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3031FB" w14:textId="69D48D00" w:rsidR="00872F2F" w:rsidRPr="009C408B" w:rsidRDefault="00872F2F" w:rsidP="006E5244">
      <w:pPr>
        <w:spacing w:line="360" w:lineRule="auto"/>
        <w:jc w:val="both"/>
        <w:rPr>
          <w:b/>
          <w:sz w:val="22"/>
          <w:szCs w:val="22"/>
        </w:rPr>
      </w:pPr>
      <w:r>
        <w:rPr>
          <w:b/>
          <w:sz w:val="22"/>
          <w:szCs w:val="22"/>
        </w:rPr>
        <w:t xml:space="preserve">Table </w:t>
      </w:r>
      <w:r w:rsidR="006E5244">
        <w:rPr>
          <w:b/>
          <w:sz w:val="22"/>
          <w:szCs w:val="22"/>
        </w:rPr>
        <w:t>S2</w:t>
      </w:r>
      <w:r>
        <w:rPr>
          <w:b/>
          <w:sz w:val="22"/>
          <w:szCs w:val="22"/>
        </w:rPr>
        <w:t>:</w:t>
      </w:r>
      <w:r>
        <w:rPr>
          <w:b/>
          <w:sz w:val="22"/>
          <w:szCs w:val="22"/>
        </w:rPr>
        <w:tab/>
        <w:t xml:space="preserve">Excluded studies with rationale - </w:t>
      </w:r>
      <w:r w:rsidRPr="009C408B">
        <w:rPr>
          <w:b/>
          <w:bCs/>
          <w:sz w:val="22"/>
          <w:szCs w:val="22"/>
        </w:rPr>
        <w:t xml:space="preserve">Review of </w:t>
      </w:r>
      <w:r w:rsidRPr="009C408B">
        <w:rPr>
          <w:b/>
          <w:sz w:val="22"/>
          <w:szCs w:val="22"/>
        </w:rPr>
        <w:t>pharmacological thromboprophylaxis for preventing VTE</w:t>
      </w:r>
      <w:r>
        <w:rPr>
          <w:b/>
          <w:sz w:val="22"/>
          <w:szCs w:val="22"/>
        </w:rPr>
        <w:t xml:space="preserve"> </w:t>
      </w:r>
      <w:r w:rsidRPr="009C408B">
        <w:rPr>
          <w:b/>
          <w:sz w:val="22"/>
          <w:szCs w:val="22"/>
        </w:rPr>
        <w:t xml:space="preserve"> </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2977"/>
        <w:gridCol w:w="5306"/>
      </w:tblGrid>
      <w:tr w:rsidR="00872F2F" w:rsidRPr="0044566F" w14:paraId="31C747B8" w14:textId="77777777" w:rsidTr="00A7272D">
        <w:tc>
          <w:tcPr>
            <w:tcW w:w="959" w:type="dxa"/>
            <w:shd w:val="clear" w:color="auto" w:fill="auto"/>
          </w:tcPr>
          <w:p w14:paraId="50FA2381" w14:textId="77777777" w:rsidR="00872F2F" w:rsidRPr="0044566F" w:rsidRDefault="00872F2F" w:rsidP="00A7272D">
            <w:pPr>
              <w:pStyle w:val="ListParagraph"/>
              <w:spacing w:after="0" w:line="360" w:lineRule="auto"/>
              <w:jc w:val="both"/>
              <w:rPr>
                <w:rFonts w:ascii="Times New Roman" w:eastAsia="Calibri" w:hAnsi="Times New Roman"/>
                <w:color w:val="000000"/>
                <w:lang w:eastAsia="en-GB"/>
              </w:rPr>
            </w:pPr>
          </w:p>
        </w:tc>
        <w:tc>
          <w:tcPr>
            <w:tcW w:w="2977" w:type="dxa"/>
            <w:shd w:val="clear" w:color="auto" w:fill="auto"/>
          </w:tcPr>
          <w:p w14:paraId="2730E3FB" w14:textId="77777777" w:rsidR="00872F2F" w:rsidRPr="0044566F" w:rsidRDefault="00872F2F" w:rsidP="00A7272D">
            <w:pPr>
              <w:spacing w:line="360" w:lineRule="auto"/>
              <w:jc w:val="both"/>
              <w:rPr>
                <w:rFonts w:eastAsia="Calibri"/>
                <w:color w:val="000000"/>
                <w:sz w:val="22"/>
                <w:szCs w:val="22"/>
              </w:rPr>
            </w:pPr>
            <w:r w:rsidRPr="0044566F">
              <w:rPr>
                <w:rFonts w:eastAsia="Calibri"/>
                <w:b/>
                <w:sz w:val="22"/>
                <w:szCs w:val="22"/>
              </w:rPr>
              <w:t>Author, year</w:t>
            </w:r>
          </w:p>
        </w:tc>
        <w:tc>
          <w:tcPr>
            <w:tcW w:w="5306" w:type="dxa"/>
            <w:shd w:val="clear" w:color="auto" w:fill="auto"/>
          </w:tcPr>
          <w:p w14:paraId="19A6DF0A" w14:textId="77777777" w:rsidR="00872F2F" w:rsidRPr="0044566F" w:rsidRDefault="00872F2F" w:rsidP="00A7272D">
            <w:pPr>
              <w:spacing w:line="360" w:lineRule="auto"/>
              <w:jc w:val="both"/>
              <w:rPr>
                <w:rFonts w:eastAsia="Calibri"/>
                <w:color w:val="000000"/>
                <w:sz w:val="22"/>
                <w:szCs w:val="22"/>
              </w:rPr>
            </w:pPr>
            <w:r w:rsidRPr="0044566F">
              <w:rPr>
                <w:rFonts w:eastAsia="Calibri"/>
                <w:b/>
                <w:sz w:val="22"/>
                <w:szCs w:val="22"/>
              </w:rPr>
              <w:t>Reason for exclusion</w:t>
            </w:r>
          </w:p>
        </w:tc>
      </w:tr>
      <w:tr w:rsidR="00872F2F" w:rsidRPr="0044566F" w14:paraId="71E27345" w14:textId="77777777" w:rsidTr="00A7272D">
        <w:tc>
          <w:tcPr>
            <w:tcW w:w="959" w:type="dxa"/>
            <w:shd w:val="clear" w:color="auto" w:fill="auto"/>
          </w:tcPr>
          <w:p w14:paraId="45172374"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23B7E92B" w14:textId="1FC2DD19" w:rsidR="00872F2F" w:rsidRPr="0044566F" w:rsidRDefault="00872F2F" w:rsidP="00A7272D">
            <w:pPr>
              <w:spacing w:line="360" w:lineRule="auto"/>
              <w:jc w:val="both"/>
              <w:rPr>
                <w:color w:val="000000"/>
                <w:sz w:val="22"/>
                <w:szCs w:val="22"/>
              </w:rPr>
            </w:pPr>
            <w:proofErr w:type="spellStart"/>
            <w:r w:rsidRPr="0044566F">
              <w:rPr>
                <w:color w:val="000000"/>
                <w:sz w:val="22"/>
                <w:szCs w:val="22"/>
              </w:rPr>
              <w:t>Ballester</w:t>
            </w:r>
            <w:proofErr w:type="spellEnd"/>
            <w:r w:rsidRPr="0044566F">
              <w:rPr>
                <w:color w:val="000000"/>
                <w:sz w:val="22"/>
                <w:szCs w:val="22"/>
              </w:rPr>
              <w:t xml:space="preserve"> </w:t>
            </w:r>
            <w:r w:rsidRPr="0044566F">
              <w:rPr>
                <w:i/>
                <w:color w:val="000000"/>
                <w:sz w:val="22"/>
                <w:szCs w:val="22"/>
              </w:rPr>
              <w:t xml:space="preserve">et al., </w:t>
            </w:r>
            <w:r w:rsidRPr="0044566F">
              <w:rPr>
                <w:color w:val="000000"/>
                <w:sz w:val="22"/>
                <w:szCs w:val="22"/>
              </w:rPr>
              <w:t>2015</w:t>
            </w:r>
            <w:r>
              <w:rPr>
                <w:color w:val="000000"/>
                <w:sz w:val="22"/>
                <w:szCs w:val="22"/>
              </w:rPr>
              <w:fldChar w:fldCharType="begin">
                <w:fldData xml:space="preserve">PEVuZE5vdGU+PENpdGU+PEF1dGhvcj5CYWxsZXN0ZXI8L0F1dGhvcj48WWVhcj4yMDE1PC9ZZWFy
PjxSZWNOdW0+MTA8L1JlY051bT48RGlzcGxheVRleHQ+PHN0eWxlIGZhY2U9InN1cGVyc2NyaXB0
Ij4xPC9zdHlsZT48L0Rpc3BsYXlUZXh0PjxyZWNvcmQ+PHJlYy1udW1iZXI+MTA8L3JlYy1udW1i
ZXI+PGZvcmVpZ24ta2V5cz48a2V5IGFwcD0iRU4iIGRiLWlkPSIyZGVzdGVlMjRzMHZ0amV0MmE3
eDA5ZjJ0MDVyYXpmc3owcnQiIHRpbWVzdGFtcD0iMTQ5NDkyNjg5MSI+MTA8L2tleT48a2V5IGFw
cD0iRU5XZWIiIGRiLWlkPSIiPjA8L2tleT48L2ZvcmVpZ24ta2V5cz48cmVmLXR5cGUgbmFtZT0i
Sm91cm5hbCBBcnRpY2xlIj4xNzwvcmVmLXR5cGU+PGNvbnRyaWJ1dG9ycz48YXV0aG9ycz48YXV0
aG9yPkJhbGxlc3RlciwgTS48L2F1dGhvcj48YXV0aG9yPlNhcmFpdmEgRGUgU291c2EsIE0uPC9h
dXRob3I+PGF1dGhvcj5SdWl6LVJ1aXosIEouPC9hdXRob3I+PGF1dGhvcj5BbGNhbGRlLU1hbmVy
bywgTS48L2F1dGhvcj48YXV0aG9yPkFuZHV0ZWphciwgVi48L2F1dGhvcj48YXV0aG9yPkFyY2Vs
dXMsIEouIEkuPC9hdXRob3I+PGF1dGhvcj5CYXJiYSwgUi48L2F1dGhvcj48YXV0aG9yPkJhcnJv
biwgTS48L2F1dGhvcj48YXV0aG9yPkJhcnJvbi1BbmRyZXMsIEIuPC9hdXRob3I+PGF1dGhvcj5C
YXNjdW5hbmEsIEouPC9hdXRob3I+PGF1dGhvcj5CbGFuY28tTW9saW5hLCBBLjwvYXV0aG9yPjxh
dXRob3I+Q2FzYWRvLCBJLjwvYXV0aG9yPjxhdXRob3I+Q29uZ2V0LCBGLjwvYXV0aG9yPjxhdXRo
b3I+RGUgQW5jb3MsIEMuPC9hdXRob3I+PGF1dGhvcj5EZWwgTW9saW5vLCBGLjwvYXV0aG9yPjxh
dXRob3I+RGVsIFRvcm8sIEouPC9hdXRob3I+PGF1dGhvcj5EaWF6LCBKLiBBLjwvYXV0aG9yPjxh
dXRob3I+RmFsZ2EsIEMuPC9hdXRob3I+PGF1dGhvcj5GYXJmYW4sIEEuIEkuPC9hdXRob3I+PGF1
dGhvcj5GZXJuYW5kZXotQ2FwaXRhbiwgQy48L2F1dGhvcj48YXV0aG9yPkZvbnQsIEMuPC9hdXRo
b3I+PGF1dGhvcj5Gb250LCBMLjwvYXV0aG9yPjxhdXRob3I+R2FsbGVnbywgUC48L2F1dGhvcj48
YXV0aG9yPkdhcmNpYS1CcmFnYWRvLCBGLjwvYXV0aG9yPjxhdXRob3I+R29tZXosIFYuPC9hdXRo
b3I+PGF1dGhvcj5Hb256YWxleiwgSi48L2F1dGhvcj48YXV0aG9yPkdvbnpsZXotTWFyY2Fubywg
RC48L2F1dGhvcj48YXV0aG9yPkdyYXUsIEUuPC9hdXRob3I+PGF1dGhvcj5HdWlqYXJybywgUi48
L2F1dGhvcj48YXV0aG9yPkd1dGllcnJleiwgSi48L2F1dGhvcj48YXV0aG9yPkhlcm5hbmRleiwg
TC48L2F1dGhvcj48YXV0aG9yPkhlcm5hbmRlei1IdWVydGEsIFMuPC9hdXRob3I+PGF1dGhvcj5K
YXJhLVBhbG9tYXJlcywgTC48L2F1dGhvcj48YXV0aG9yPkphcmFzLCBNLiBKLjwvYXV0aG9yPjxh
dXRob3I+SmltZW5leiwgRC48L2F1dGhvcj48YXV0aG9yPkxvYm8sIEouIEwuPC9hdXRob3I+PGF1
dGhvcj5Mb3Blei1KaW1lbmV6LCBMLjwvYXV0aG9yPjxhdXRob3I+TG9wZXotTW9udGVzLCBMLjwv
YXV0aG9yPjxhdXRob3I+TG9wZXotUmV5ZXMsIFIuPC9hdXRob3I+PGF1dGhvcj5Mb3Blei1TYWV6
LCBKLiBCLjwvYXV0aG9yPjxhdXRob3I+TG9yZW50ZSwgTS4gQS48L2F1dGhvcj48YXV0aG9yPkxv
cmVuem8sIEEuPC9hdXRob3I+PGF1dGhvcj5NYWNpLCBNLjwvYXV0aG9yPjxhdXRob3I+TWFkcmlk
YW5vLCBPLjwvYXV0aG9yPjxhdXRob3I+TWFyY2hlbmEsIFAuIEouPC9hdXRob3I+PGF1dGhvcj5N
YXJ0aW4tQW50b3JhbiwgSi4gTS48L2F1dGhvcj48YXV0aG9yPk1hcnRpbi1NYXJ0b3MsIEYuPC9h
dXRob3I+PGF1dGhvcj5NZWxsYWRvLCBNLjwvYXV0aG9yPjxhdXRob3I+TW9ucmVhbCwgTS48L2F1
dGhvcj48YXV0aG9yPk1vcmFsZXMsIE0uIFYuPC9hdXRob3I+PGF1dGhvcj5OYXVmZmFsLCBELjwv
YXV0aG9yPjxhdXRob3I+TmlldG8sIEouIEEuPC9hdXRob3I+PGF1dGhvcj5OdW5leiwgTS4gSi48
L2F1dGhvcj48YXV0aG9yPk90ZXJvLCBSLjwvYXV0aG9yPjxhdXRob3I+UGFnYW4sIEIuPC9hdXRo
b3I+PGF1dGhvcj5QZWRyYWphcywgSi4gTS48L2F1dGhvcj48YXV0aG9yPlBlcmV6LVJ1cywgRy48
L2F1dGhvcj48YXV0aG9yPlBlcmlzLCBNLiBMLjwvYXV0aG9yPjxhdXRob3I+UG9ucywgSS48L2F1
dGhvcj48YXV0aG9yPlBvcnJhcywgSi4gQS48L2F1dGhvcj48YXV0aG9yPlJpZXJhLU1lc3RyZSwg
QS48L2F1dGhvcj48YXV0aG9yPlJpdmFzLCBBLjwvYXV0aG9yPjxhdXRob3I+Um9kcmlndWV6LURh
dmlsYSwgTS4gQS48L2F1dGhvcj48YXV0aG9yPlJvbWFuLCBQLjwvYXV0aG9yPjxhdXRob3I+Um9z
YSwgVi48L2F1dGhvcj48YXV0aG9yPlJ1aXotR2ltZW5leiwgTi48L2F1dGhvcj48YXV0aG9yPlJ1
aXosIEouPC9hdXRob3I+PGF1dGhvcj5TYW1wZXJpeiwgQS48L2F1dGhvcj48YXV0aG9yPlNhbmNo
ZXosIFIuPC9hdXRob3I+PGF1dGhvcj5TYW56LCBPLjwvYXV0aG9yPjxhdXRob3I+U29sZXIsIFMu
PC9hdXRob3I+PGF1dGhvcj5TdXJpbmFjaCwgSi4gTS48L2F1dGhvcj48YXV0aG9yPlRpYmVyaW8s
IEcuPC9hdXRob3I+PGF1dGhvcj5UaXJhZG8sIFIuPC9hdXRob3I+PGF1dGhvcj5UcnVqaWxsby1T
YW50b3MsIEouPC9hdXRob3I+PGF1dGhvcj5VcmVzYW5kaSwgRi48L2F1dGhvcj48YXV0aG9yPlZh
bGVybywgQi48L2F1dGhvcj48YXV0aG9yPlZhbGxlLCBSLjwvYXV0aG9yPjxhdXRob3I+VmVsYSwg
Si48L2F1dGhvcj48YXV0aG9yPlZpbGFyLCBDLjwvYXV0aG9yPjxhdXRob3I+VmlsbGFsb2Jvcywg
QS48L2F1dGhvcj48YXV0aG9yPlZpbGxhbHRhLCBKLjwvYXV0aG9yPjxhdXRob3I+TWFsZmFudGUs
IFAuPC9hdXRob3I+PGF1dGhvcj5WZXJoYW1tZSwgUC48L2F1dGhvcj48YXV0aG9yPlZhbmFzc2No
ZSwgVC48L2F1dGhvcj48YXV0aG9yPkdhZGVsaGEsIFQuPC9hdXRob3I+PGF1dGhvcj5XZWxscywg
UC48L2F1dGhvcj48YXV0aG9yPk1hbHksIFIuPC9hdXRob3I+PGF1dGhvcj5IaXJtZXJvdmEsIEou
PC9hdXRob3I+PGF1dGhvcj5CZXJ0b2xldHRpLCBMLjwvYXV0aG9yPjxhdXRob3I+QnVyYS1SaXZp
ZXJlLCBBLjwvYXV0aG9yPjxhdXRob3I+TW91c3RhZmEsIEYuPC9hdXRob3I+PGF1dGhvcj5GYXJn
ZS1CYW5jZWwsIEQuPC9hdXRob3I+PGF1dGhvcj5IaWosIEEuPC9hdXRob3I+PGF1dGhvcj5NYWhl
LCBJLjwvYXV0aG9yPjxhdXRob3I+TWVyYWgsIEEuPC9hdXRob3I+PGF1dGhvcj5RdWVyZSwgSS48
L2F1dGhvcj48YXV0aG9yPlNjaGVsbG9uZywgUy48L2F1dGhvcj48YXV0aG9yPkJyYWVzdGVyLCBB
LjwvYXV0aG9yPjxhdXRob3I+QnJlbm5lciwgQi48L2F1dGhvcj48YXV0aG9yPlR6b3JhbiwgSS48
L2F1dGhvcj48YXV0aG9yPlplbHRzZXIsIEQuPC9hdXRob3I+PGF1dGhvcj5BcG9sbG9uaW8sIEEu
PC9hdXRob3I+PGF1dGhvcj5CYXJpbGxhcmksIEcuPC9hdXRob3I+PGF1dGhvcj5DaWFtbWFpY2hl
bGxhLCBNLjwvYXV0aG9yPjxhdXRob3I+RGFsbGEgVmFsbGUsIEYuPC9hdXRob3I+PGF1dGhvcj5E
aSBNaWNjbywgUC48L2F1dGhvcj48YXV0aG9yPkZlcnJhenppLCBQLjwvYXV0aG9yPjxhdXRob3I+
R3VpZGEsIEEuPC9hdXRob3I+PGF1dGhvcj5NYWlkYSwgUi48L2F1dGhvcj48YXV0aG9yPlBhY2Us
IEYuPC9hdXRob3I+PGF1dGhvcj5QYXNjYSwgUy48L2F1dGhvcj48YXV0aG9yPlBpb3ZlbGxhLCBD
LjwvYXV0aG9yPjxhdXRob3I+UHJhbmRvbmksIFAuPC9hdXRob3I+PGF1dGhvcj5SZSwgUi48L2F1
dGhvcj48YXV0aG9yPlJvdGEsIEwuPC9hdXRob3I+PGF1dGhvcj5UaXJhZmVycmksIEUuPC9hdXRo
b3I+PGF1dGhvcj5Ub25lbGxvLCBELjwvYXV0aG9yPjxhdXRob3I+VHVmYW5vLCBBLjwvYXV0aG9y
PjxhdXRob3I+Vmlzb25hLCBBLjwvYXV0aG9yPjxhdXRob3I+WmFsdW5hcmRvLCBCLjwvYXV0aG9y
PjxhdXRob3I+TW9uZHJhZ2FvLCBBLjwvYXV0aG9yPjxhdXRob3I+U291c2EsIE0uIFMuPC9hdXRo
b3I+PGF1dGhvcj5Cb3NldnNraSwgTS48L2F1dGhvcj48YXV0aG9yPlpkcmF2ZXNrYSwgTS48L2F1
dGhvcj48YXV0aG9yPkFsYXRyaSwgQS48L2F1dGhvcj48YXV0aG9yPkJvdW5hbWVhdXgsIEguPC9h
dXRob3I+PGF1dGhvcj5DYWxhbmNhLCBMLjwvYXV0aG9yPjxhdXRob3I+TWF6em9sYWksIEwuPC9h
dXRob3I+PGF1dGhvcj5TZXJyYW5vLCBKLiBDLjwvYXV0aG9yPjwvYXV0aG9ycz48L2NvbnRyaWJ1
dG9ycz48YXV0aC1hZGRyZXNzPihMb3Blei1SZXllcywgTmF1ZmZhbCwgQmFsbGVzdGVyKSBEZXB0
LiBvZiBQbmV1bW9ub2xvZ3ksIEhvc3BpdGFsIFVuaXZlcnNpdGFyaW8gbGEgRmUsIFZhbGVuY2lh
LCBTcGFpbiAoTWFydGluLUFudG9yYW4pIERlcHQuIG9mIEhhZW1vc3Rhc2lzIGFuZCBUaHJvbWJv
c2lzLCBIb3NwaXRhbCBSaW8gQ2FycmlvbiwgVmFsZW5jaWEsIFNwYWluIChTYXJhaXZhIERlIFNv
dXNhKSBEZXB0LiBvZiBJbnRlcm5hbCBNZWRpY2luZSwgQ2VudHJvIEhvc3BpdGFsYXIgR2FpYS9F
c3BpbmhvLCBFUEUsIFZpbGEgTm92YSBkZSBHYWlhLCBQb3J0dWdhbCAoUmllcmEtTWVzdHJlKSBE
ZXB0LiBvZiBJbnRlcm5hbCBNZWRpY2luZSwgSG9zcGl0YWwgVW5pdmVyc2l0YXJpIGRlIEJlbGx2
aXRnZSwgQmFyY2Vsb25hLCBTcGFpbiAoUnVpei1SdWl6KSBEZXB0LiBvZiBJbnRlcm5hbCBNZWRp
Y2luZSwgSG9zcGl0YWwgZGUgRnVlbmxhYnJhZGEsIE1hZHJpZCwgU3BhaW4gKEZlcm5hbmRlei1D
YXBpdGFuKSBEZXB0LiBvZiBJbnRlcm5hbCBNZWRpY2luZSwgSG9zcGl0YWwgVW5pdmVyc2l0YXJp
byBsYSBQYXosIE1hZHJpZCwgU3BhaW4gKFVyZXNhbmRpKSBEZXB0LiBvZiBQbmV1bW9ub2xvZ3ks
IEhvc3BpdGFsIGRlIENydWNlcywgQmFyYWthbGRvLCBTcGFpbiAoTW9ucmVhbCkgRGVwdC4gb2Yg
SW50ZXJuYWwgTWVkaWNpbmUsIEhvc3BpdGFsIFVuaXZlcnNpdGFyaSBHZXJtYW5zIFRyaWFzIEkg
UHVqb2wsIEJhZGFsb25hLCBTcGFpbiAoTW9ucmVhbCkgVW5pdmVyc2lkYWQgQ2F0b2xpY2EgZGUg
TXVyY2lhLCBNdXJjaWEsIFNwYWluPC9hdXRoLWFkZHJlc3M+PHRpdGxlcz48dGl0bGU+VmVub3Vz
IHRocm9tYm9lbWJvbGlzbSBpbiBwYXRpZW50cyBpbW1vYmlsaXNlZCBhdCBob21lPC90aXRsZT48
c2Vjb25kYXJ5LXRpdGxlPkV1cm9wZWFuIFJlc3BpcmF0b3J5IEpvdXJuYWw8L3NlY29uZGFyeS10
aXRsZT48L3RpdGxlcz48cGVyaW9kaWNhbD48ZnVsbC10aXRsZT5FdXJvcGVhbiBSZXNwaXJhdG9y
eSBKb3VybmFsPC9mdWxsLXRpdGxlPjwvcGVyaW9kaWNhbD48cGFnZXM+MTcyOC0xNzMxPC9wYWdl
cz48dm9sdW1lPjQ1PC92b2x1bWU+PG51bWJlcj42PC9udW1iZXI+PGtleXdvcmRzPjxrZXl3b3Jk
PmFua2xlIHNwcmFpbjwva2V5d29yZD48a2V5d29yZD5jaHJvbmljIGx1bmcgZGlzZWFzZTwva2V5
d29yZD48a2V5d29yZD5jb250dXNpb248L2tleXdvcmQ+PGtleXdvcmQ+Y3JlYXRpbmluZSBjbGVh
cmFuY2U8L2tleXdvcmQ+PGtleXdvcmQ+ZHJ1ZyB1c2U8L2tleXdvcmQ+PGtleXdvcmQ+aGVhcnQg
ZmFpbHVyZTwva2V5d29yZD48a2V5d29yZD5ob3NwaXRhbCBwYXRpZW50PC9rZXl3b3JkPjxrZXl3
b3JkPmh1bWFuPC9rZXl3b3JkPjxrZXl3b3JkPmltbW9iaWxpdHk8L2tleXdvcmQ+PGtleXdvcmQ+
bGV0dGVyPC9rZXl3b3JkPjxrZXl3b3JkPmxpbWIgZnJhY3R1cmU8L2tleXdvcmQ+PGtleXdvcmQ+
bHVuZyBlbWJvbGlzbTwva2V5d29yZD48a2V5d29yZD5udXJzaW5nIGhvbWUgcGF0aWVudDwva2V5
d29yZD48a2V5d29yZD5wcmlvcml0eSBqb3VybmFsPC9rZXl3b3JkPjxrZXl3b3JkPnJpc2sgZmFj
dG9yPC9rZXl3b3JkPjxrZXl3b3JkPnRlbmRvbiBpbmp1cnk8L2tleXdvcmQ+PGtleXdvcmQ+dGhy
b21ib3NpcyBwcmV2ZW50aW9uPC9rZXl3b3JkPjxrZXl3b3JkPnRyYXVtYXRpYyBicmFpbiBpbmp1
cnk8L2tleXdvcmQ+PGtleXdvcmQ+dmVub3VzIHRocm9tYm9lbWJvbGlzbS9kdCBbRHJ1ZyBUaGVy
YXB5XTwva2V5d29yZD48a2V5d29yZD5hbnRpdml0YW1pbiBLL2R0IFtEcnVnIFRoZXJhcHldPC9r
ZXl3b3JkPjxrZXl3b3JkPmNyZWF0aW5pbmUvZWMgW0VuZG9nZW5vdXMgQ29tcG91bmRdPC9rZXl3
b3JkPjxrZXl3b3JkPmVzdHJvZ2VuPC9rZXl3b3JkPjxrZXl3b3JkPmxvdyBtb2xlY3VsYXIgd2Vp
Z2h0IGhlcGFyaW4vZHQgW0RydWcgVGhlcmFweV08L2tleXdvcmQ+PGtleXdvcmQ+bm9uc3Rlcm9p
ZCBhbnRpaW5mbGFtbWF0b3J5IGFnZW50PC9rZXl3b3JkPjxrZXl3b3JkPnBhdGllbnQ8L2tleXdv
cmQ+PGtleXdvcmQ+dmVub3VzIHRocm9tYm9lbWJvbGlzbTwva2V5d29yZD48L2tleXdvcmRzPjxk
YXRlcz48eWVhcj4yMDE1PC95ZWFyPjxwdWItZGF0ZXM+PGRhdGU+MDEgSnVuPC9kYXRlPjwvcHVi
LWRhdGVzPjwvZGF0ZXM+PGFjY2Vzc2lvbi1udW0+NjA0NzM4NzY0PC9hY2Nlc3Npb24tbnVtPjxs
YWJlbD4kJEVNQkFTRSYjeEQ7JCRMTVdIJiN4RDsmI3hEOyAmI3hEOyQkUmV2MTwvbGFiZWw+PHVy
bHM+PHJlbGF0ZWQtdXJscz48dXJsPjxzdHlsZSBmYWNlPSJ1bmRlcmxpbmUiIGZvbnQ9ImRlZmF1
bHQiIHNpemU9IjEwMCUiPmh0dHA6Ly9vdmlkc3Aub3ZpZC5jb20vb3ZpZHdlYi5jZ2k/VD1KUyZh
bXA7Q1NDPVkmYW1wO05FV1M9TiZhbXA7UEFHRT1mdWxsdGV4dCZhbXA7RD1lbWVkMThhJmFtcDtB
Tj02MDQ3Mzg3NjQ8L3N0eWxlPjwvdXJsPjx1cmw+PHN0eWxlIGZhY2U9InVuZGVybGluZSIgZm9u
dD0iZGVmYXVsdCIgc2l6ZT0iMTAwJSI+aHR0cDovL3Jlc29sdmVyLnNoZWYuYWMudWsvP2h0dHA6
Ly9maW5kLnNoZWYuYWMudWsvb3BlbnVybC80NFNGRC80NFNGRF9zZXJ2aWNlc19wYWdlP3NpZD1P
VklEOmVtYmFzZSZhbXA7aWQ9cG1pZDoyNTc0NTA1MCZhbXA7aWQ9ZG9pOjEwLjExODMlMkYwOTAz
MTkzNi4wMDIyMDExNCZhbXA7aXNzbj0wOTAzLTE5MzYmYW1wO2lzYm49JmFtcDt2b2x1bWU9NDUm
YW1wO2lzc3VlPTYmYW1wO3NwYWdlPTE3MjgmYW1wO3BhZ2VzPTE3MjgtMTczMSZhbXA7ZGF0ZT0y
MDE1JmFtcDt0aXRsZT1FdXJvcGVhbitSZXNwaXJhdG9yeStKb3VybmFsJmFtcDthdGl0bGU9VmVu
b3VzK3Rocm9tYm9lbWJvbGlzbStpbitwYXRpZW50cytpbW1vYmlsaXNlZCthdCtob21lJmFtcDth
dWxhc3Q9QmFsbGVzdGVyJmFtcDtwaWQ9JTNDYXV0aG9yJTNFQmFsbGVzdGVyK00uJTNCU2FyYWl2
YStEZStTb3VzYStNLiUzQlJ1aXotUnVpeitKLiUzQkFsY2FsZGUtTWFuZXJvK00uJTNCQW5kdXRl
amFyK1YuJTNCQXJjZWx1cytKLkkuJTNCQmFyYmErUi4lM0JCYXJyb24rTS4lM0JCYXJyb24tQW5k
cmVzK0IuJTNCQmFzY3VuYW5hK0ouJTNCQmxhbmNvLU1vbGluYStBLiUzQkNhc2FkbytJLiUzQkNv
bmdldCtGLiUzQkRlK0FuY29zK0MuJTNCRGVsK01vbGlubytGLiUzQkRlbCtUb3JvK0ouJTNCRGlh
eitKLkEuJTNCRmFsZ2ErQy4lM0JGYXJmYW4rQS5JLiUzQkZlcm5hbmRlei1DYXBpdGFuK0MuJTNC
Rm9udCtDLiUzQkZvbnQrTC4lM0JHYWxsZWdvK1AuJTNCR2FyY2lhLUJyYWdhZG8rRi4lM0JHb21l
eitWLiUzQkdvbnphbGV6K0ouJTNCR29uemxlei1NYXJjYW5vK0QuJTNCR3JhdStFLiUzQkd1aWph
cnJvK1IuJTNCR3V0aWVycmV6K0ouJTNCSGVybmFuZGV6K0wuJTNCSGVybmFuZGV6LUh1ZXJ0YStT
LiUzQkphcmEtUGFsb21hcmVzK0wuJTNCSmFyYXMrTS5KLiUzQkppbWVuZXorRC4lM0JMb2JvK0ou
TC4lM0JMb3Blei1KaW1lbmV6K0wuJTNCTG9wZXotTW9udGVzK0wuJTNCTG9wZXotUmV5ZXMrUi4l
M0JMb3Blei1TYWV6K0ouQi4lM0JMb3JlbnRlK00uQS4lM0JMb3JlbnpvK0EuJTNCTWFjaStNLiUz
Qk1hZHJpZGFubytPLiUzQk1hcmNoZW5hK1AuSi4lM0JNYXJ0aW4tQW50b3JhbitKLk0uJTNCTWFy
dGluLU1hcnRvcytGLiUzQk1lbGxhZG8rTS4lM0JNb25yZWFsK00uJTNCTW9yYWxlcytNLlYuJTNC
TmF1ZmZhbCtELiUzQk5pZXRvK0ouQS4lM0JOdW5leitNLkouJTNCT3Rlcm8rUi4lM0JQYWdhbitC
LiUzQlBlZHJhamFzK0ouTS4lM0JQZXJlei1SdXMrRy4lM0JQZXJpcytNLkwuJTNCUG9ucytJLiUz
QlBvcnJhcytKLkEuJTNCUmllcmEtTWVzdHJlK0EuJTNCUml2YXMrQS4lM0JSb2RyaWd1ZXotRGF2
aWxhK00uQS4lM0JSb21hbitQLiUzQlJvc2ErVi4lM0JSdWl6LUdpbWVuZXorTi4lM0JSdWl6K0ou
JTNCU2FtcGVyaXorQS4lM0JTYW5jaGV6K1IuJTNCU2FueitPLiUzQlNvbGVyK1MuJTNCU3VyaW5h
Y2grSi5NLiUzQlRpYmVyaW8rRy4lM0JUaXJhZG8rUi4lM0JUcnVqaWxsby1TYW50b3MrSi4lM0JV
cmVzYW5kaStGLiUzQlZhbGVybytCLiUzQlZhbGxlK1IuJTNCVmVsYStKLiUzQlZpbGFyK0MuJTNC
VmlsbGFsb2JvcytBLiUzQlZpbGxhbHRhK0ouJTNCTWFsZmFudGUrUC4lM0JWZXJoYW1tZStQLiUz
QlZhbmFzc2NoZStULiUzQkdhZGVsaGErVC4lM0JXZWxscytQLiUzQk1hbHkrUi4lM0JIaXJtZXJv
dmErSi4lM0JCZXJ0b2xldHRpK0wuJTNCQnVyYS1SaXZpZXJlK0EuJTNCTW91c3RhZmErRi4lM0JG
YXJnZS1CYW5jZWwrRC4lM0JIaWorQS4lM0JNYWhlK0kuJTNCTWVyYWgrQS4lM0JRdWVyZStJLiUz
QlNjaGVsbG9uZytTLiUzQkJyYWVzdGVyK0EuJTNCQnJlbm5lcitCLiUzQlR6b3JhbitJLiUzQlpl
bHRzZXIrRC4lM0JBcG9sbG9uaW8rQS4lM0JCYXJpbGxhcmkrRy4lM0JDaWFtbWFpY2hlbGxhK00u
JTNCRGFsbGErVmFsbGUrRi4lM0JEaStNaWNjbytQLiUzQkZlcnJhenppK1AuJTNCR3VpZGErQS4l
M0JNYWlkYStSLiUzQlBhY2UrRi4lM0JQYXNjYStTLiUzQlBpb3ZlbGxhK0MuJTNCUHJhbmRvbmkr
UC4lM0JSZStSLiUzQlJvdGErTC4lM0JUaXJhZmVycmkrRS4lM0JUb25lbGxvK0QuJTNCVHVmYW5v
K0EuJTNCVmlzb25hK0EuJTNCWmFsdW5hcmRvK0IuJTNCTW9uZHJhZ2FvK0EuJTNCU291c2ErTS5T
LiUzQkJvc2V2c2tpK00uJTNCWmRyYXZlc2thK00uJTNCQWxhdHJpK0EuJTNCQm91bmFtZWF1eCtI
LiUzQkNhbGFuY2ErTC4lM0JNYXp6b2xhaStMLiUzQlNlcnJhbm8rSi5DLiUzQyUyRmF1dGhvciUz
RSUzQ0FOJTNFNjA0NzM4NzY0JTNDJTJGQU4lM0UlM0NEVCUzRUpvdXJuYWwlM0ErTGV0dGVyJTND
JTJGRFQlM0U8L3N0eWxlPjwvdXJsPjwvcmVsYXRlZC11cmxzPjwvdXJscz48cmVtb3RlLWRhdGFi
YXNlLW5hbWU+RW1iYXNlPC9yZW1vdGUtZGF0YWJhc2UtbmFtZT48cmVtb3RlLWRhdGFiYXNlLXBy
b3ZpZGVyPk92aWQgVGVjaG5vbG9naWVzPC9yZW1vdGUtZGF0YWJhc2UtcHJvdmlkZXI+PC9yZWNv
cmQ+PC9DaXRlPjwvRW5kTm90ZT5=
</w:fldData>
              </w:fldChar>
            </w:r>
            <w:r>
              <w:rPr>
                <w:color w:val="000000"/>
                <w:sz w:val="22"/>
                <w:szCs w:val="22"/>
              </w:rPr>
              <w:instrText xml:space="preserve"> ADDIN EN.CITE </w:instrText>
            </w:r>
            <w:r>
              <w:rPr>
                <w:color w:val="000000"/>
                <w:sz w:val="22"/>
                <w:szCs w:val="22"/>
              </w:rPr>
              <w:fldChar w:fldCharType="begin">
                <w:fldData xml:space="preserve">PEVuZE5vdGU+PENpdGU+PEF1dGhvcj5CYWxsZXN0ZXI8L0F1dGhvcj48WWVhcj4yMDE1PC9ZZWFy
PjxSZWNOdW0+MTA8L1JlY051bT48RGlzcGxheVRleHQ+PHN0eWxlIGZhY2U9InN1cGVyc2NyaXB0
Ij4xPC9zdHlsZT48L0Rpc3BsYXlUZXh0PjxyZWNvcmQ+PHJlYy1udW1iZXI+MTA8L3JlYy1udW1i
ZXI+PGZvcmVpZ24ta2V5cz48a2V5IGFwcD0iRU4iIGRiLWlkPSIyZGVzdGVlMjRzMHZ0amV0MmE3
eDA5ZjJ0MDVyYXpmc3owcnQiIHRpbWVzdGFtcD0iMTQ5NDkyNjg5MSI+MTA8L2tleT48a2V5IGFw
cD0iRU5XZWIiIGRiLWlkPSIiPjA8L2tleT48L2ZvcmVpZ24ta2V5cz48cmVmLXR5cGUgbmFtZT0i
Sm91cm5hbCBBcnRpY2xlIj4xNzwvcmVmLXR5cGU+PGNvbnRyaWJ1dG9ycz48YXV0aG9ycz48YXV0
aG9yPkJhbGxlc3RlciwgTS48L2F1dGhvcj48YXV0aG9yPlNhcmFpdmEgRGUgU291c2EsIE0uPC9h
dXRob3I+PGF1dGhvcj5SdWl6LVJ1aXosIEouPC9hdXRob3I+PGF1dGhvcj5BbGNhbGRlLU1hbmVy
bywgTS48L2F1dGhvcj48YXV0aG9yPkFuZHV0ZWphciwgVi48L2F1dGhvcj48YXV0aG9yPkFyY2Vs
dXMsIEouIEkuPC9hdXRob3I+PGF1dGhvcj5CYXJiYSwgUi48L2F1dGhvcj48YXV0aG9yPkJhcnJv
biwgTS48L2F1dGhvcj48YXV0aG9yPkJhcnJvbi1BbmRyZXMsIEIuPC9hdXRob3I+PGF1dGhvcj5C
YXNjdW5hbmEsIEouPC9hdXRob3I+PGF1dGhvcj5CbGFuY28tTW9saW5hLCBBLjwvYXV0aG9yPjxh
dXRob3I+Q2FzYWRvLCBJLjwvYXV0aG9yPjxhdXRob3I+Q29uZ2V0LCBGLjwvYXV0aG9yPjxhdXRo
b3I+RGUgQW5jb3MsIEMuPC9hdXRob3I+PGF1dGhvcj5EZWwgTW9saW5vLCBGLjwvYXV0aG9yPjxh
dXRob3I+RGVsIFRvcm8sIEouPC9hdXRob3I+PGF1dGhvcj5EaWF6LCBKLiBBLjwvYXV0aG9yPjxh
dXRob3I+RmFsZ2EsIEMuPC9hdXRob3I+PGF1dGhvcj5GYXJmYW4sIEEuIEkuPC9hdXRob3I+PGF1
dGhvcj5GZXJuYW5kZXotQ2FwaXRhbiwgQy48L2F1dGhvcj48YXV0aG9yPkZvbnQsIEMuPC9hdXRo
b3I+PGF1dGhvcj5Gb250LCBMLjwvYXV0aG9yPjxhdXRob3I+R2FsbGVnbywgUC48L2F1dGhvcj48
YXV0aG9yPkdhcmNpYS1CcmFnYWRvLCBGLjwvYXV0aG9yPjxhdXRob3I+R29tZXosIFYuPC9hdXRo
b3I+PGF1dGhvcj5Hb256YWxleiwgSi48L2F1dGhvcj48YXV0aG9yPkdvbnpsZXotTWFyY2Fubywg
RC48L2F1dGhvcj48YXV0aG9yPkdyYXUsIEUuPC9hdXRob3I+PGF1dGhvcj5HdWlqYXJybywgUi48
L2F1dGhvcj48YXV0aG9yPkd1dGllcnJleiwgSi48L2F1dGhvcj48YXV0aG9yPkhlcm5hbmRleiwg
TC48L2F1dGhvcj48YXV0aG9yPkhlcm5hbmRlei1IdWVydGEsIFMuPC9hdXRob3I+PGF1dGhvcj5K
YXJhLVBhbG9tYXJlcywgTC48L2F1dGhvcj48YXV0aG9yPkphcmFzLCBNLiBKLjwvYXV0aG9yPjxh
dXRob3I+SmltZW5leiwgRC48L2F1dGhvcj48YXV0aG9yPkxvYm8sIEouIEwuPC9hdXRob3I+PGF1
dGhvcj5Mb3Blei1KaW1lbmV6LCBMLjwvYXV0aG9yPjxhdXRob3I+TG9wZXotTW9udGVzLCBMLjwv
YXV0aG9yPjxhdXRob3I+TG9wZXotUmV5ZXMsIFIuPC9hdXRob3I+PGF1dGhvcj5Mb3Blei1TYWV6
LCBKLiBCLjwvYXV0aG9yPjxhdXRob3I+TG9yZW50ZSwgTS4gQS48L2F1dGhvcj48YXV0aG9yPkxv
cmVuem8sIEEuPC9hdXRob3I+PGF1dGhvcj5NYWNpLCBNLjwvYXV0aG9yPjxhdXRob3I+TWFkcmlk
YW5vLCBPLjwvYXV0aG9yPjxhdXRob3I+TWFyY2hlbmEsIFAuIEouPC9hdXRob3I+PGF1dGhvcj5N
YXJ0aW4tQW50b3JhbiwgSi4gTS48L2F1dGhvcj48YXV0aG9yPk1hcnRpbi1NYXJ0b3MsIEYuPC9h
dXRob3I+PGF1dGhvcj5NZWxsYWRvLCBNLjwvYXV0aG9yPjxhdXRob3I+TW9ucmVhbCwgTS48L2F1
dGhvcj48YXV0aG9yPk1vcmFsZXMsIE0uIFYuPC9hdXRob3I+PGF1dGhvcj5OYXVmZmFsLCBELjwv
YXV0aG9yPjxhdXRob3I+TmlldG8sIEouIEEuPC9hdXRob3I+PGF1dGhvcj5OdW5leiwgTS4gSi48
L2F1dGhvcj48YXV0aG9yPk90ZXJvLCBSLjwvYXV0aG9yPjxhdXRob3I+UGFnYW4sIEIuPC9hdXRo
b3I+PGF1dGhvcj5QZWRyYWphcywgSi4gTS48L2F1dGhvcj48YXV0aG9yPlBlcmV6LVJ1cywgRy48
L2F1dGhvcj48YXV0aG9yPlBlcmlzLCBNLiBMLjwvYXV0aG9yPjxhdXRob3I+UG9ucywgSS48L2F1
dGhvcj48YXV0aG9yPlBvcnJhcywgSi4gQS48L2F1dGhvcj48YXV0aG9yPlJpZXJhLU1lc3RyZSwg
QS48L2F1dGhvcj48YXV0aG9yPlJpdmFzLCBBLjwvYXV0aG9yPjxhdXRob3I+Um9kcmlndWV6LURh
dmlsYSwgTS4gQS48L2F1dGhvcj48YXV0aG9yPlJvbWFuLCBQLjwvYXV0aG9yPjxhdXRob3I+Um9z
YSwgVi48L2F1dGhvcj48YXV0aG9yPlJ1aXotR2ltZW5leiwgTi48L2F1dGhvcj48YXV0aG9yPlJ1
aXosIEouPC9hdXRob3I+PGF1dGhvcj5TYW1wZXJpeiwgQS48L2F1dGhvcj48YXV0aG9yPlNhbmNo
ZXosIFIuPC9hdXRob3I+PGF1dGhvcj5TYW56LCBPLjwvYXV0aG9yPjxhdXRob3I+U29sZXIsIFMu
PC9hdXRob3I+PGF1dGhvcj5TdXJpbmFjaCwgSi4gTS48L2F1dGhvcj48YXV0aG9yPlRpYmVyaW8s
IEcuPC9hdXRob3I+PGF1dGhvcj5UaXJhZG8sIFIuPC9hdXRob3I+PGF1dGhvcj5UcnVqaWxsby1T
YW50b3MsIEouPC9hdXRob3I+PGF1dGhvcj5VcmVzYW5kaSwgRi48L2F1dGhvcj48YXV0aG9yPlZh
bGVybywgQi48L2F1dGhvcj48YXV0aG9yPlZhbGxlLCBSLjwvYXV0aG9yPjxhdXRob3I+VmVsYSwg
Si48L2F1dGhvcj48YXV0aG9yPlZpbGFyLCBDLjwvYXV0aG9yPjxhdXRob3I+VmlsbGFsb2Jvcywg
QS48L2F1dGhvcj48YXV0aG9yPlZpbGxhbHRhLCBKLjwvYXV0aG9yPjxhdXRob3I+TWFsZmFudGUs
IFAuPC9hdXRob3I+PGF1dGhvcj5WZXJoYW1tZSwgUC48L2F1dGhvcj48YXV0aG9yPlZhbmFzc2No
ZSwgVC48L2F1dGhvcj48YXV0aG9yPkdhZGVsaGEsIFQuPC9hdXRob3I+PGF1dGhvcj5XZWxscywg
UC48L2F1dGhvcj48YXV0aG9yPk1hbHksIFIuPC9hdXRob3I+PGF1dGhvcj5IaXJtZXJvdmEsIEou
PC9hdXRob3I+PGF1dGhvcj5CZXJ0b2xldHRpLCBMLjwvYXV0aG9yPjxhdXRob3I+QnVyYS1SaXZp
ZXJlLCBBLjwvYXV0aG9yPjxhdXRob3I+TW91c3RhZmEsIEYuPC9hdXRob3I+PGF1dGhvcj5GYXJn
ZS1CYW5jZWwsIEQuPC9hdXRob3I+PGF1dGhvcj5IaWosIEEuPC9hdXRob3I+PGF1dGhvcj5NYWhl
LCBJLjwvYXV0aG9yPjxhdXRob3I+TWVyYWgsIEEuPC9hdXRob3I+PGF1dGhvcj5RdWVyZSwgSS48
L2F1dGhvcj48YXV0aG9yPlNjaGVsbG9uZywgUy48L2F1dGhvcj48YXV0aG9yPkJyYWVzdGVyLCBB
LjwvYXV0aG9yPjxhdXRob3I+QnJlbm5lciwgQi48L2F1dGhvcj48YXV0aG9yPlR6b3JhbiwgSS48
L2F1dGhvcj48YXV0aG9yPlplbHRzZXIsIEQuPC9hdXRob3I+PGF1dGhvcj5BcG9sbG9uaW8sIEEu
PC9hdXRob3I+PGF1dGhvcj5CYXJpbGxhcmksIEcuPC9hdXRob3I+PGF1dGhvcj5DaWFtbWFpY2hl
bGxhLCBNLjwvYXV0aG9yPjxhdXRob3I+RGFsbGEgVmFsbGUsIEYuPC9hdXRob3I+PGF1dGhvcj5E
aSBNaWNjbywgUC48L2F1dGhvcj48YXV0aG9yPkZlcnJhenppLCBQLjwvYXV0aG9yPjxhdXRob3I+
R3VpZGEsIEEuPC9hdXRob3I+PGF1dGhvcj5NYWlkYSwgUi48L2F1dGhvcj48YXV0aG9yPlBhY2Us
IEYuPC9hdXRob3I+PGF1dGhvcj5QYXNjYSwgUy48L2F1dGhvcj48YXV0aG9yPlBpb3ZlbGxhLCBD
LjwvYXV0aG9yPjxhdXRob3I+UHJhbmRvbmksIFAuPC9hdXRob3I+PGF1dGhvcj5SZSwgUi48L2F1
dGhvcj48YXV0aG9yPlJvdGEsIEwuPC9hdXRob3I+PGF1dGhvcj5UaXJhZmVycmksIEUuPC9hdXRo
b3I+PGF1dGhvcj5Ub25lbGxvLCBELjwvYXV0aG9yPjxhdXRob3I+VHVmYW5vLCBBLjwvYXV0aG9y
PjxhdXRob3I+Vmlzb25hLCBBLjwvYXV0aG9yPjxhdXRob3I+WmFsdW5hcmRvLCBCLjwvYXV0aG9y
PjxhdXRob3I+TW9uZHJhZ2FvLCBBLjwvYXV0aG9yPjxhdXRob3I+U291c2EsIE0uIFMuPC9hdXRo
b3I+PGF1dGhvcj5Cb3NldnNraSwgTS48L2F1dGhvcj48YXV0aG9yPlpkcmF2ZXNrYSwgTS48L2F1
dGhvcj48YXV0aG9yPkFsYXRyaSwgQS48L2F1dGhvcj48YXV0aG9yPkJvdW5hbWVhdXgsIEguPC9h
dXRob3I+PGF1dGhvcj5DYWxhbmNhLCBMLjwvYXV0aG9yPjxhdXRob3I+TWF6em9sYWksIEwuPC9h
dXRob3I+PGF1dGhvcj5TZXJyYW5vLCBKLiBDLjwvYXV0aG9yPjwvYXV0aG9ycz48L2NvbnRyaWJ1
dG9ycz48YXV0aC1hZGRyZXNzPihMb3Blei1SZXllcywgTmF1ZmZhbCwgQmFsbGVzdGVyKSBEZXB0
LiBvZiBQbmV1bW9ub2xvZ3ksIEhvc3BpdGFsIFVuaXZlcnNpdGFyaW8gbGEgRmUsIFZhbGVuY2lh
LCBTcGFpbiAoTWFydGluLUFudG9yYW4pIERlcHQuIG9mIEhhZW1vc3Rhc2lzIGFuZCBUaHJvbWJv
c2lzLCBIb3NwaXRhbCBSaW8gQ2FycmlvbiwgVmFsZW5jaWEsIFNwYWluIChTYXJhaXZhIERlIFNv
dXNhKSBEZXB0LiBvZiBJbnRlcm5hbCBNZWRpY2luZSwgQ2VudHJvIEhvc3BpdGFsYXIgR2FpYS9F
c3BpbmhvLCBFUEUsIFZpbGEgTm92YSBkZSBHYWlhLCBQb3J0dWdhbCAoUmllcmEtTWVzdHJlKSBE
ZXB0LiBvZiBJbnRlcm5hbCBNZWRpY2luZSwgSG9zcGl0YWwgVW5pdmVyc2l0YXJpIGRlIEJlbGx2
aXRnZSwgQmFyY2Vsb25hLCBTcGFpbiAoUnVpei1SdWl6KSBEZXB0LiBvZiBJbnRlcm5hbCBNZWRp
Y2luZSwgSG9zcGl0YWwgZGUgRnVlbmxhYnJhZGEsIE1hZHJpZCwgU3BhaW4gKEZlcm5hbmRlei1D
YXBpdGFuKSBEZXB0LiBvZiBJbnRlcm5hbCBNZWRpY2luZSwgSG9zcGl0YWwgVW5pdmVyc2l0YXJp
byBsYSBQYXosIE1hZHJpZCwgU3BhaW4gKFVyZXNhbmRpKSBEZXB0LiBvZiBQbmV1bW9ub2xvZ3ks
IEhvc3BpdGFsIGRlIENydWNlcywgQmFyYWthbGRvLCBTcGFpbiAoTW9ucmVhbCkgRGVwdC4gb2Yg
SW50ZXJuYWwgTWVkaWNpbmUsIEhvc3BpdGFsIFVuaXZlcnNpdGFyaSBHZXJtYW5zIFRyaWFzIEkg
UHVqb2wsIEJhZGFsb25hLCBTcGFpbiAoTW9ucmVhbCkgVW5pdmVyc2lkYWQgQ2F0b2xpY2EgZGUg
TXVyY2lhLCBNdXJjaWEsIFNwYWluPC9hdXRoLWFkZHJlc3M+PHRpdGxlcz48dGl0bGU+VmVub3Vz
IHRocm9tYm9lbWJvbGlzbSBpbiBwYXRpZW50cyBpbW1vYmlsaXNlZCBhdCBob21lPC90aXRsZT48
c2Vjb25kYXJ5LXRpdGxlPkV1cm9wZWFuIFJlc3BpcmF0b3J5IEpvdXJuYWw8L3NlY29uZGFyeS10
aXRsZT48L3RpdGxlcz48cGVyaW9kaWNhbD48ZnVsbC10aXRsZT5FdXJvcGVhbiBSZXNwaXJhdG9y
eSBKb3VybmFsPC9mdWxsLXRpdGxlPjwvcGVyaW9kaWNhbD48cGFnZXM+MTcyOC0xNzMxPC9wYWdl
cz48dm9sdW1lPjQ1PC92b2x1bWU+PG51bWJlcj42PC9udW1iZXI+PGtleXdvcmRzPjxrZXl3b3Jk
PmFua2xlIHNwcmFpbjwva2V5d29yZD48a2V5d29yZD5jaHJvbmljIGx1bmcgZGlzZWFzZTwva2V5
d29yZD48a2V5d29yZD5jb250dXNpb248L2tleXdvcmQ+PGtleXdvcmQ+Y3JlYXRpbmluZSBjbGVh
cmFuY2U8L2tleXdvcmQ+PGtleXdvcmQ+ZHJ1ZyB1c2U8L2tleXdvcmQ+PGtleXdvcmQ+aGVhcnQg
ZmFpbHVyZTwva2V5d29yZD48a2V5d29yZD5ob3NwaXRhbCBwYXRpZW50PC9rZXl3b3JkPjxrZXl3
b3JkPmh1bWFuPC9rZXl3b3JkPjxrZXl3b3JkPmltbW9iaWxpdHk8L2tleXdvcmQ+PGtleXdvcmQ+
bGV0dGVyPC9rZXl3b3JkPjxrZXl3b3JkPmxpbWIgZnJhY3R1cmU8L2tleXdvcmQ+PGtleXdvcmQ+
bHVuZyBlbWJvbGlzbTwva2V5d29yZD48a2V5d29yZD5udXJzaW5nIGhvbWUgcGF0aWVudDwva2V5
d29yZD48a2V5d29yZD5wcmlvcml0eSBqb3VybmFsPC9rZXl3b3JkPjxrZXl3b3JkPnJpc2sgZmFj
dG9yPC9rZXl3b3JkPjxrZXl3b3JkPnRlbmRvbiBpbmp1cnk8L2tleXdvcmQ+PGtleXdvcmQ+dGhy
b21ib3NpcyBwcmV2ZW50aW9uPC9rZXl3b3JkPjxrZXl3b3JkPnRyYXVtYXRpYyBicmFpbiBpbmp1
cnk8L2tleXdvcmQ+PGtleXdvcmQ+dmVub3VzIHRocm9tYm9lbWJvbGlzbS9kdCBbRHJ1ZyBUaGVy
YXB5XTwva2V5d29yZD48a2V5d29yZD5hbnRpdml0YW1pbiBLL2R0IFtEcnVnIFRoZXJhcHldPC9r
ZXl3b3JkPjxrZXl3b3JkPmNyZWF0aW5pbmUvZWMgW0VuZG9nZW5vdXMgQ29tcG91bmRdPC9rZXl3
b3JkPjxrZXl3b3JkPmVzdHJvZ2VuPC9rZXl3b3JkPjxrZXl3b3JkPmxvdyBtb2xlY3VsYXIgd2Vp
Z2h0IGhlcGFyaW4vZHQgW0RydWcgVGhlcmFweV08L2tleXdvcmQ+PGtleXdvcmQ+bm9uc3Rlcm9p
ZCBhbnRpaW5mbGFtbWF0b3J5IGFnZW50PC9rZXl3b3JkPjxrZXl3b3JkPnBhdGllbnQ8L2tleXdv
cmQ+PGtleXdvcmQ+dmVub3VzIHRocm9tYm9lbWJvbGlzbTwva2V5d29yZD48L2tleXdvcmRzPjxk
YXRlcz48eWVhcj4yMDE1PC95ZWFyPjxwdWItZGF0ZXM+PGRhdGU+MDEgSnVuPC9kYXRlPjwvcHVi
LWRhdGVzPjwvZGF0ZXM+PGFjY2Vzc2lvbi1udW0+NjA0NzM4NzY0PC9hY2Nlc3Npb24tbnVtPjxs
YWJlbD4kJEVNQkFTRSYjeEQ7JCRMTVdIJiN4RDsmI3hEOyAmI3hEOyQkUmV2MTwvbGFiZWw+PHVy
bHM+PHJlbGF0ZWQtdXJscz48dXJsPjxzdHlsZSBmYWNlPSJ1bmRlcmxpbmUiIGZvbnQ9ImRlZmF1
bHQiIHNpemU9IjEwMCUiPmh0dHA6Ly9vdmlkc3Aub3ZpZC5jb20vb3ZpZHdlYi5jZ2k/VD1KUyZh
bXA7Q1NDPVkmYW1wO05FV1M9TiZhbXA7UEFHRT1mdWxsdGV4dCZhbXA7RD1lbWVkMThhJmFtcDtB
Tj02MDQ3Mzg3NjQ8L3N0eWxlPjwvdXJsPjx1cmw+PHN0eWxlIGZhY2U9InVuZGVybGluZSIgZm9u
dD0iZGVmYXVsdCIgc2l6ZT0iMTAwJSI+aHR0cDovL3Jlc29sdmVyLnNoZWYuYWMudWsvP2h0dHA6
Ly9maW5kLnNoZWYuYWMudWsvb3BlbnVybC80NFNGRC80NFNGRF9zZXJ2aWNlc19wYWdlP3NpZD1P
VklEOmVtYmFzZSZhbXA7aWQ9cG1pZDoyNTc0NTA1MCZhbXA7aWQ9ZG9pOjEwLjExODMlMkYwOTAz
MTkzNi4wMDIyMDExNCZhbXA7aXNzbj0wOTAzLTE5MzYmYW1wO2lzYm49JmFtcDt2b2x1bWU9NDUm
YW1wO2lzc3VlPTYmYW1wO3NwYWdlPTE3MjgmYW1wO3BhZ2VzPTE3MjgtMTczMSZhbXA7ZGF0ZT0y
MDE1JmFtcDt0aXRsZT1FdXJvcGVhbitSZXNwaXJhdG9yeStKb3VybmFsJmFtcDthdGl0bGU9VmVu
b3VzK3Rocm9tYm9lbWJvbGlzbStpbitwYXRpZW50cytpbW1vYmlsaXNlZCthdCtob21lJmFtcDth
dWxhc3Q9QmFsbGVzdGVyJmFtcDtwaWQ9JTNDYXV0aG9yJTNFQmFsbGVzdGVyK00uJTNCU2FyYWl2
YStEZStTb3VzYStNLiUzQlJ1aXotUnVpeitKLiUzQkFsY2FsZGUtTWFuZXJvK00uJTNCQW5kdXRl
amFyK1YuJTNCQXJjZWx1cytKLkkuJTNCQmFyYmErUi4lM0JCYXJyb24rTS4lM0JCYXJyb24tQW5k
cmVzK0IuJTNCQmFzY3VuYW5hK0ouJTNCQmxhbmNvLU1vbGluYStBLiUzQkNhc2FkbytJLiUzQkNv
bmdldCtGLiUzQkRlK0FuY29zK0MuJTNCRGVsK01vbGlubytGLiUzQkRlbCtUb3JvK0ouJTNCRGlh
eitKLkEuJTNCRmFsZ2ErQy4lM0JGYXJmYW4rQS5JLiUzQkZlcm5hbmRlei1DYXBpdGFuK0MuJTNC
Rm9udCtDLiUzQkZvbnQrTC4lM0JHYWxsZWdvK1AuJTNCR2FyY2lhLUJyYWdhZG8rRi4lM0JHb21l
eitWLiUzQkdvbnphbGV6K0ouJTNCR29uemxlei1NYXJjYW5vK0QuJTNCR3JhdStFLiUzQkd1aWph
cnJvK1IuJTNCR3V0aWVycmV6K0ouJTNCSGVybmFuZGV6K0wuJTNCSGVybmFuZGV6LUh1ZXJ0YStT
LiUzQkphcmEtUGFsb21hcmVzK0wuJTNCSmFyYXMrTS5KLiUzQkppbWVuZXorRC4lM0JMb2JvK0ou
TC4lM0JMb3Blei1KaW1lbmV6K0wuJTNCTG9wZXotTW9udGVzK0wuJTNCTG9wZXotUmV5ZXMrUi4l
M0JMb3Blei1TYWV6K0ouQi4lM0JMb3JlbnRlK00uQS4lM0JMb3JlbnpvK0EuJTNCTWFjaStNLiUz
Qk1hZHJpZGFubytPLiUzQk1hcmNoZW5hK1AuSi4lM0JNYXJ0aW4tQW50b3JhbitKLk0uJTNCTWFy
dGluLU1hcnRvcytGLiUzQk1lbGxhZG8rTS4lM0JNb25yZWFsK00uJTNCTW9yYWxlcytNLlYuJTNC
TmF1ZmZhbCtELiUzQk5pZXRvK0ouQS4lM0JOdW5leitNLkouJTNCT3Rlcm8rUi4lM0JQYWdhbitC
LiUzQlBlZHJhamFzK0ouTS4lM0JQZXJlei1SdXMrRy4lM0JQZXJpcytNLkwuJTNCUG9ucytJLiUz
QlBvcnJhcytKLkEuJTNCUmllcmEtTWVzdHJlK0EuJTNCUml2YXMrQS4lM0JSb2RyaWd1ZXotRGF2
aWxhK00uQS4lM0JSb21hbitQLiUzQlJvc2ErVi4lM0JSdWl6LUdpbWVuZXorTi4lM0JSdWl6K0ou
JTNCU2FtcGVyaXorQS4lM0JTYW5jaGV6K1IuJTNCU2FueitPLiUzQlNvbGVyK1MuJTNCU3VyaW5h
Y2grSi5NLiUzQlRpYmVyaW8rRy4lM0JUaXJhZG8rUi4lM0JUcnVqaWxsby1TYW50b3MrSi4lM0JV
cmVzYW5kaStGLiUzQlZhbGVybytCLiUzQlZhbGxlK1IuJTNCVmVsYStKLiUzQlZpbGFyK0MuJTNC
VmlsbGFsb2JvcytBLiUzQlZpbGxhbHRhK0ouJTNCTWFsZmFudGUrUC4lM0JWZXJoYW1tZStQLiUz
QlZhbmFzc2NoZStULiUzQkdhZGVsaGErVC4lM0JXZWxscytQLiUzQk1hbHkrUi4lM0JIaXJtZXJv
dmErSi4lM0JCZXJ0b2xldHRpK0wuJTNCQnVyYS1SaXZpZXJlK0EuJTNCTW91c3RhZmErRi4lM0JG
YXJnZS1CYW5jZWwrRC4lM0JIaWorQS4lM0JNYWhlK0kuJTNCTWVyYWgrQS4lM0JRdWVyZStJLiUz
QlNjaGVsbG9uZytTLiUzQkJyYWVzdGVyK0EuJTNCQnJlbm5lcitCLiUzQlR6b3JhbitJLiUzQlpl
bHRzZXIrRC4lM0JBcG9sbG9uaW8rQS4lM0JCYXJpbGxhcmkrRy4lM0JDaWFtbWFpY2hlbGxhK00u
JTNCRGFsbGErVmFsbGUrRi4lM0JEaStNaWNjbytQLiUzQkZlcnJhenppK1AuJTNCR3VpZGErQS4l
M0JNYWlkYStSLiUzQlBhY2UrRi4lM0JQYXNjYStTLiUzQlBpb3ZlbGxhK0MuJTNCUHJhbmRvbmkr
UC4lM0JSZStSLiUzQlJvdGErTC4lM0JUaXJhZmVycmkrRS4lM0JUb25lbGxvK0QuJTNCVHVmYW5v
K0EuJTNCVmlzb25hK0EuJTNCWmFsdW5hcmRvK0IuJTNCTW9uZHJhZ2FvK0EuJTNCU291c2ErTS5T
LiUzQkJvc2V2c2tpK00uJTNCWmRyYXZlc2thK00uJTNCQWxhdHJpK0EuJTNCQm91bmFtZWF1eCtI
LiUzQkNhbGFuY2ErTC4lM0JNYXp6b2xhaStMLiUzQlNlcnJhbm8rSi5DLiUzQyUyRmF1dGhvciUz
RSUzQ0FOJTNFNjA0NzM4NzY0JTNDJTJGQU4lM0UlM0NEVCUzRUpvdXJuYWwlM0ErTGV0dGVyJTND
JTJGRFQlM0U8L3N0eWxlPjwvdXJsPjwvcmVsYXRlZC11cmxzPjwvdXJscz48cmVtb3RlLWRhdGFi
YXNlLW5hbWU+RW1iYXNlPC9yZW1vdGUtZGF0YWJhc2UtbmFtZT48cmVtb3RlLWRhdGFiYXNlLXBy
b3ZpZGVyPk92aWQgVGVjaG5vbG9naWVzPC9yZW1vdGUtZGF0YWJhc2UtcHJvdmlkZXI+PC9yZWNv
cmQ+PC9DaXRlPjwvRW5kTm90ZT5=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1</w:t>
            </w:r>
            <w:r>
              <w:rPr>
                <w:color w:val="000000"/>
                <w:sz w:val="22"/>
                <w:szCs w:val="22"/>
              </w:rPr>
              <w:fldChar w:fldCharType="end"/>
            </w:r>
          </w:p>
        </w:tc>
        <w:tc>
          <w:tcPr>
            <w:tcW w:w="5306" w:type="dxa"/>
            <w:shd w:val="clear" w:color="auto" w:fill="auto"/>
          </w:tcPr>
          <w:p w14:paraId="6178C9CC"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Not a randomised or controlled clinical trial (Letter to the Editor)</w:t>
            </w:r>
          </w:p>
        </w:tc>
      </w:tr>
      <w:tr w:rsidR="00872F2F" w:rsidRPr="0044566F" w14:paraId="5144C86A" w14:textId="77777777" w:rsidTr="00A7272D">
        <w:tc>
          <w:tcPr>
            <w:tcW w:w="959" w:type="dxa"/>
            <w:shd w:val="clear" w:color="auto" w:fill="auto"/>
          </w:tcPr>
          <w:p w14:paraId="176D07F1"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4CD6755A" w14:textId="2296B03B" w:rsidR="00872F2F" w:rsidRPr="0044566F" w:rsidRDefault="00872F2F" w:rsidP="00A7272D">
            <w:pPr>
              <w:spacing w:line="360" w:lineRule="auto"/>
              <w:jc w:val="both"/>
              <w:rPr>
                <w:color w:val="000000"/>
                <w:sz w:val="22"/>
                <w:szCs w:val="22"/>
              </w:rPr>
            </w:pPr>
            <w:r w:rsidRPr="0044566F">
              <w:rPr>
                <w:color w:val="000000"/>
                <w:sz w:val="22"/>
                <w:szCs w:val="22"/>
              </w:rPr>
              <w:t>Blackwell</w:t>
            </w:r>
            <w:r w:rsidRPr="0044566F">
              <w:rPr>
                <w:i/>
                <w:color w:val="000000"/>
                <w:sz w:val="22"/>
                <w:szCs w:val="22"/>
              </w:rPr>
              <w:t xml:space="preserve"> et al., </w:t>
            </w:r>
            <w:r w:rsidRPr="0044566F">
              <w:rPr>
                <w:color w:val="000000"/>
                <w:sz w:val="22"/>
                <w:szCs w:val="22"/>
              </w:rPr>
              <w:t>2017</w:t>
            </w:r>
            <w:r>
              <w:rPr>
                <w:color w:val="000000"/>
                <w:sz w:val="22"/>
                <w:szCs w:val="22"/>
              </w:rPr>
              <w:fldChar w:fldCharType="begin">
                <w:fldData xml:space="preserve">PEVuZE5vdGU+PENpdGU+PEF1dGhvcj5CbGFja3dlbGw8L0F1dGhvcj48WWVhcj4yMDE3PC9ZZWFy
PjxSZWNOdW0+MTI3PC9SZWNOdW0+PERpc3BsYXlUZXh0PjxzdHlsZSBmYWNlPSJzdXBlcnNjcmlw
dCI+Mjwvc3R5bGU+PC9EaXNwbGF5VGV4dD48cmVjb3JkPjxyZWMtbnVtYmVyPjEyNzwvcmVjLW51
bWJlcj48Zm9yZWlnbi1rZXlzPjxrZXkgYXBwPSJFTiIgZGItaWQ9IjJkZXN0ZWUyNHMwdnRqZXQy
YTd4MDlmMnQwNXJhemZzejBydCIgdGltZXN0YW1wPSIxNDk0OTI2ODk1Ij4xMjc8L2tleT48a2V5
IGFwcD0iRU5XZWIiIGRiLWlkPSIiPjA8L2tleT48L2ZvcmVpZ24ta2V5cz48cmVmLXR5cGUgbmFt
ZT0iSm91cm5hbCBBcnRpY2xlIj4xNzwvcmVmLXR5cGU+PGNvbnRyaWJ1dG9ycz48YXV0aG9ycz48
YXV0aG9yPkJsYWNrd2VsbCwgSi4gUi48L2F1dGhvcj48YXV0aG9yPlJhdmFsLCBQLjwvYXV0aG9y
PjxhdXRob3I+UXVpZ2xleSwgSi4gUC48L2F1dGhvcj48YXV0aG9yPlBhdGVsLCBBLjwvYXV0aG9y
PjxhdXRob3I+TWNCcmlkZSwgRC48L2F1dGhvcj48L2F1dGhvcnM+PC9jb250cmlidXRvcnM+PGF1
dGgtYWRkcmVzcz5KLlIuIEJsYWNrd2VsbCwgUm95YWwgU3Rva2UgVW5pdmVyc2l0eSBIb3NwaXRh
bCwgTmV3Y2FzdGxlIFJkLCBTdG9rZS1vbi1UcmVudCBTVDQgNlFHLCBVbml0ZWQgS2luZ2RvbTwv
YXV0aC1hZGRyZXNzPjx0aXRsZXM+PHRpdGxlPlBhdGllbnQgY29tcGxpYW5jZSB3aXRoIHZlbm91
cyB0aHJvbWJvZW1ib2xpc20gcHJvcGh5bGF4aXMgKFZURSk8L3RpdGxlPjxzZWNvbmRhcnktdGl0
bGU+Sm91cm5hbCBvZiBDbGluaWNhbCBPcnRob3BhZWRpY3MgYW5kIFRyYXVtYTwvc2Vjb25kYXJ5
LXRpdGxlPjwvdGl0bGVzPjxwZXJpb2RpY2FsPjxmdWxsLXRpdGxlPkpvdXJuYWwgb2YgQ2xpbmlj
YWwgT3J0aG9wYWVkaWNzIGFuZCBUcmF1bWE8L2Z1bGwtdGl0bGU+PC9wZXJpb2RpY2FsPjxwYWdl
cz5ubyBwYWdpbmF0aW9uPC9wYWdlcz48a2V5d29yZHM+PGtleXdvcmQ+JCRNYW5SZXYyV2F0c29u
VGVtcCBjbGluaWNhbCBhcnRpY2xlPC9rZXl3b3JkPjxrZXl3b3JkPmNsaW5pY2FsIHRyaWFsPC9r
ZXl3b3JkPjxrZXl3b3JkPmNvbnRyb2xsZWQgc3R1ZHk8L2tleXdvcmQ+PGtleXdvcmQ+ZGlhZ25v
c2lzPC9rZXl3b3JkPjxrZXl3b3JkPmRvY3RvciBwYXRpZW50IHJlbGF0aW9uPC9rZXl3b3JkPjxr
ZXl3b3JkPmRydWcgdGhlcmFweTwva2V5d29yZD48a2V5d29yZD5kcnVnIHdpdGhkcmF3YWw8L2tl
eXdvcmQ+PGtleXdvcmQ+aHVtYW48L2tleXdvcmQ+PGtleXdvcmQ+aW1tb2JpbGl6YXRpb248L2tl
eXdvcmQ+PGtleXdvcmQ+KmluanVyeTwva2V5d29yZD48a2V5d29yZD5sb3dlciBsaW1iPC9rZXl3
b3JkPjxrZXl3b3JkPm1vbm90aGVyYXB5PC9rZXl3b3JkPjxrZXl3b3JkPipvcnRob3BlZGljczwv
a2V5d29yZD48a2V5d29yZD5vdXRwYXRpZW50PC9rZXl3b3JkPjxrZXl3b3JkPnBhaW48L2tleXdv
cmQ+PGtleXdvcmQ+KnByb3BoeWxheGlzPC9rZXl3b3JkPjxrZXl3b3JkPnF1ZXN0aW9ubmFpcmU8
L2tleXdvcmQ+PGtleXdvcmQ+cmlzayByZWR1Y3Rpb248L2tleXdvcmQ+PGtleXdvcmQ+c2lkZSBl
ZmZlY3Q8L2tleXdvcmQ+PGtleXdvcmQ+c3VyZ2VyeTwva2V5d29yZD48a2V5d29yZD50aHJvbWJv
Y3l0ZTwva2V5d29yZD48a2V5d29yZD4qdmVub3VzIHRocm9tYm9lbWJvbGlzbTwva2V5d29yZD48
a2V5d29yZD5hY2V0eWxzYWxpY3lsaWMgYWNpZDwva2V5d29yZD48a2V5d29yZD5sb3cgbW9sZWN1
bGFyIHdlaWdodCBoZXBhcmluPC9rZXl3b3JkPjwva2V5d29yZHM+PGRhdGVzPjx5ZWFyPjIwMTc8
L3llYXI+PC9kYXRlcz48cHViLWxvY2F0aW9uPk5ldGhlcmxhbmRzPC9wdWItbG9jYXRpb24+PHB1
Ymxpc2hlcj5FbHNldmllciBCLlYuPC9wdWJsaXNoZXI+PGlzYm4+MDk3Ni01NjYyPC9pc2JuPjxs
YWJlbD4kJEV4Y2x1ZGUgQWJzdHJhY3QgLSBSZXZpZXcgMiBBUERFSCYjeEQ7JCRFTUJBU0UmI3hE
OyQkUmV2MSYjeEQ7JCRMTVdIJiN4RDskJHRyaWFscyYjeEQ7JiN4RDskJFJldjI8L2xhYmVsPjx1
cmxzPjxyZWxhdGVkLXVybHM+PHVybD48c3R5bGUgZmFjZT0idW5kZXJsaW5lIiBmb250PSJkZWZh
dWx0IiBzaXplPSIxMDAlIj5odHRwOi8vd3d3LmVsc2V2aWVyLmNvbS93cHMvZmluZC9qb3VybmFs
ZGVzY3JpcHRpb24uY3dzX2hvbWUvNzI0NzU0L2Rlc2NyaXB0aW9uI2Rlc2NyaXB0aW9uPC9zdHls
ZT48L3VybD48dXJsPjxzdHlsZSBmYWNlPSJ1bmRlcmxpbmUiIGZvbnQ9ImRlZmF1bHQiIHNpemU9
IjEwMCUiPmh0dHA6Ly9vdmlkc3Aub3ZpZC5jb20vb3ZpZHdlYi5jZ2k/VD1KUyZhbXA7UEFHRT1y
ZWZlcmVuY2UmYW1wO0Q9ZW1lZHgmYW1wO05FV1M9TiZhbXA7QU49NjE1NDAyMjgyPC9zdHlsZT48
L3VybD48L3JlbGF0ZWQtdXJscz48L3VybHM+PC9yZWNvcmQ+PC9DaXRlPjwvRW5kTm90ZT4A
</w:fldData>
              </w:fldChar>
            </w:r>
            <w:r>
              <w:rPr>
                <w:color w:val="000000"/>
                <w:sz w:val="22"/>
                <w:szCs w:val="22"/>
              </w:rPr>
              <w:instrText xml:space="preserve"> ADDIN EN.CITE </w:instrText>
            </w:r>
            <w:r>
              <w:rPr>
                <w:color w:val="000000"/>
                <w:sz w:val="22"/>
                <w:szCs w:val="22"/>
              </w:rPr>
              <w:fldChar w:fldCharType="begin">
                <w:fldData xml:space="preserve">PEVuZE5vdGU+PENpdGU+PEF1dGhvcj5CbGFja3dlbGw8L0F1dGhvcj48WWVhcj4yMDE3PC9ZZWFy
PjxSZWNOdW0+MTI3PC9SZWNOdW0+PERpc3BsYXlUZXh0PjxzdHlsZSBmYWNlPSJzdXBlcnNjcmlw
dCI+Mjwvc3R5bGU+PC9EaXNwbGF5VGV4dD48cmVjb3JkPjxyZWMtbnVtYmVyPjEyNzwvcmVjLW51
bWJlcj48Zm9yZWlnbi1rZXlzPjxrZXkgYXBwPSJFTiIgZGItaWQ9IjJkZXN0ZWUyNHMwdnRqZXQy
YTd4MDlmMnQwNXJhemZzejBydCIgdGltZXN0YW1wPSIxNDk0OTI2ODk1Ij4xMjc8L2tleT48a2V5
IGFwcD0iRU5XZWIiIGRiLWlkPSIiPjA8L2tleT48L2ZvcmVpZ24ta2V5cz48cmVmLXR5cGUgbmFt
ZT0iSm91cm5hbCBBcnRpY2xlIj4xNzwvcmVmLXR5cGU+PGNvbnRyaWJ1dG9ycz48YXV0aG9ycz48
YXV0aG9yPkJsYWNrd2VsbCwgSi4gUi48L2F1dGhvcj48YXV0aG9yPlJhdmFsLCBQLjwvYXV0aG9y
PjxhdXRob3I+UXVpZ2xleSwgSi4gUC48L2F1dGhvcj48YXV0aG9yPlBhdGVsLCBBLjwvYXV0aG9y
PjxhdXRob3I+TWNCcmlkZSwgRC48L2F1dGhvcj48L2F1dGhvcnM+PC9jb250cmlidXRvcnM+PGF1
dGgtYWRkcmVzcz5KLlIuIEJsYWNrd2VsbCwgUm95YWwgU3Rva2UgVW5pdmVyc2l0eSBIb3NwaXRh
bCwgTmV3Y2FzdGxlIFJkLCBTdG9rZS1vbi1UcmVudCBTVDQgNlFHLCBVbml0ZWQgS2luZ2RvbTwv
YXV0aC1hZGRyZXNzPjx0aXRsZXM+PHRpdGxlPlBhdGllbnQgY29tcGxpYW5jZSB3aXRoIHZlbm91
cyB0aHJvbWJvZW1ib2xpc20gcHJvcGh5bGF4aXMgKFZURSk8L3RpdGxlPjxzZWNvbmRhcnktdGl0
bGU+Sm91cm5hbCBvZiBDbGluaWNhbCBPcnRob3BhZWRpY3MgYW5kIFRyYXVtYTwvc2Vjb25kYXJ5
LXRpdGxlPjwvdGl0bGVzPjxwZXJpb2RpY2FsPjxmdWxsLXRpdGxlPkpvdXJuYWwgb2YgQ2xpbmlj
YWwgT3J0aG9wYWVkaWNzIGFuZCBUcmF1bWE8L2Z1bGwtdGl0bGU+PC9wZXJpb2RpY2FsPjxwYWdl
cz5ubyBwYWdpbmF0aW9uPC9wYWdlcz48a2V5d29yZHM+PGtleXdvcmQ+JCRNYW5SZXYyV2F0c29u
VGVtcCBjbGluaWNhbCBhcnRpY2xlPC9rZXl3b3JkPjxrZXl3b3JkPmNsaW5pY2FsIHRyaWFsPC9r
ZXl3b3JkPjxrZXl3b3JkPmNvbnRyb2xsZWQgc3R1ZHk8L2tleXdvcmQ+PGtleXdvcmQ+ZGlhZ25v
c2lzPC9rZXl3b3JkPjxrZXl3b3JkPmRvY3RvciBwYXRpZW50IHJlbGF0aW9uPC9rZXl3b3JkPjxr
ZXl3b3JkPmRydWcgdGhlcmFweTwva2V5d29yZD48a2V5d29yZD5kcnVnIHdpdGhkcmF3YWw8L2tl
eXdvcmQ+PGtleXdvcmQ+aHVtYW48L2tleXdvcmQ+PGtleXdvcmQ+aW1tb2JpbGl6YXRpb248L2tl
eXdvcmQ+PGtleXdvcmQ+KmluanVyeTwva2V5d29yZD48a2V5d29yZD5sb3dlciBsaW1iPC9rZXl3
b3JkPjxrZXl3b3JkPm1vbm90aGVyYXB5PC9rZXl3b3JkPjxrZXl3b3JkPipvcnRob3BlZGljczwv
a2V5d29yZD48a2V5d29yZD5vdXRwYXRpZW50PC9rZXl3b3JkPjxrZXl3b3JkPnBhaW48L2tleXdv
cmQ+PGtleXdvcmQ+KnByb3BoeWxheGlzPC9rZXl3b3JkPjxrZXl3b3JkPnF1ZXN0aW9ubmFpcmU8
L2tleXdvcmQ+PGtleXdvcmQ+cmlzayByZWR1Y3Rpb248L2tleXdvcmQ+PGtleXdvcmQ+c2lkZSBl
ZmZlY3Q8L2tleXdvcmQ+PGtleXdvcmQ+c3VyZ2VyeTwva2V5d29yZD48a2V5d29yZD50aHJvbWJv
Y3l0ZTwva2V5d29yZD48a2V5d29yZD4qdmVub3VzIHRocm9tYm9lbWJvbGlzbTwva2V5d29yZD48
a2V5d29yZD5hY2V0eWxzYWxpY3lsaWMgYWNpZDwva2V5d29yZD48a2V5d29yZD5sb3cgbW9sZWN1
bGFyIHdlaWdodCBoZXBhcmluPC9rZXl3b3JkPjwva2V5d29yZHM+PGRhdGVzPjx5ZWFyPjIwMTc8
L3llYXI+PC9kYXRlcz48cHViLWxvY2F0aW9uPk5ldGhlcmxhbmRzPC9wdWItbG9jYXRpb24+PHB1
Ymxpc2hlcj5FbHNldmllciBCLlYuPC9wdWJsaXNoZXI+PGlzYm4+MDk3Ni01NjYyPC9pc2JuPjxs
YWJlbD4kJEV4Y2x1ZGUgQWJzdHJhY3QgLSBSZXZpZXcgMiBBUERFSCYjeEQ7JCRFTUJBU0UmI3hE
OyQkUmV2MSYjeEQ7JCRMTVdIJiN4RDskJHRyaWFscyYjeEQ7JiN4RDskJFJldjI8L2xhYmVsPjx1
cmxzPjxyZWxhdGVkLXVybHM+PHVybD48c3R5bGUgZmFjZT0idW5kZXJsaW5lIiBmb250PSJkZWZh
dWx0IiBzaXplPSIxMDAlIj5odHRwOi8vd3d3LmVsc2V2aWVyLmNvbS93cHMvZmluZC9qb3VybmFs
ZGVzY3JpcHRpb24uY3dzX2hvbWUvNzI0NzU0L2Rlc2NyaXB0aW9uI2Rlc2NyaXB0aW9uPC9zdHls
ZT48L3VybD48dXJsPjxzdHlsZSBmYWNlPSJ1bmRlcmxpbmUiIGZvbnQ9ImRlZmF1bHQiIHNpemU9
IjEwMCUiPmh0dHA6Ly9vdmlkc3Aub3ZpZC5jb20vb3ZpZHdlYi5jZ2k/VD1KUyZhbXA7UEFHRT1y
ZWZlcmVuY2UmYW1wO0Q9ZW1lZHgmYW1wO05FV1M9TiZhbXA7QU49NjE1NDAyMjgyPC9zdHlsZT48
L3VybD48L3JlbGF0ZWQtdXJscz48L3VybHM+PC9yZWNvcmQ+PC9DaXRlPjwvRW5kTm90ZT4A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2</w:t>
            </w:r>
            <w:r>
              <w:rPr>
                <w:color w:val="000000"/>
                <w:sz w:val="22"/>
                <w:szCs w:val="22"/>
              </w:rPr>
              <w:fldChar w:fldCharType="end"/>
            </w:r>
          </w:p>
        </w:tc>
        <w:tc>
          <w:tcPr>
            <w:tcW w:w="5306" w:type="dxa"/>
            <w:shd w:val="clear" w:color="auto" w:fill="auto"/>
          </w:tcPr>
          <w:p w14:paraId="5A60DE80"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Not a randomised or controlled clinical trial</w:t>
            </w:r>
          </w:p>
        </w:tc>
      </w:tr>
      <w:tr w:rsidR="00872F2F" w:rsidRPr="0044566F" w14:paraId="3C906923" w14:textId="77777777" w:rsidTr="00A7272D">
        <w:tc>
          <w:tcPr>
            <w:tcW w:w="959" w:type="dxa"/>
            <w:shd w:val="clear" w:color="auto" w:fill="auto"/>
          </w:tcPr>
          <w:p w14:paraId="56C96445"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07189C23" w14:textId="18E0F9E7" w:rsidR="00872F2F" w:rsidRPr="0044566F" w:rsidRDefault="00872F2F" w:rsidP="00A7272D">
            <w:pPr>
              <w:spacing w:line="360" w:lineRule="auto"/>
              <w:jc w:val="both"/>
              <w:rPr>
                <w:sz w:val="22"/>
                <w:szCs w:val="22"/>
              </w:rPr>
            </w:pPr>
            <w:r w:rsidRPr="0044566F">
              <w:rPr>
                <w:sz w:val="22"/>
                <w:szCs w:val="22"/>
              </w:rPr>
              <w:t>Braithwaite</w:t>
            </w:r>
            <w:r w:rsidRPr="0044566F">
              <w:rPr>
                <w:i/>
                <w:color w:val="000000"/>
                <w:sz w:val="22"/>
                <w:szCs w:val="22"/>
              </w:rPr>
              <w:t xml:space="preserve"> et al., </w:t>
            </w:r>
            <w:r w:rsidRPr="0044566F">
              <w:rPr>
                <w:color w:val="000000"/>
                <w:sz w:val="22"/>
                <w:szCs w:val="22"/>
              </w:rPr>
              <w:t>2016</w:t>
            </w:r>
            <w:r>
              <w:rPr>
                <w:color w:val="000000"/>
                <w:sz w:val="22"/>
                <w:szCs w:val="22"/>
              </w:rPr>
              <w:fldChar w:fldCharType="begin">
                <w:fldData xml:space="preserve">PEVuZE5vdGU+PENpdGU+PEF1dGhvcj5CcmFpdGh3YWl0ZTwvQXV0aG9yPjxZZWFyPjIwMTY8L1ll
YXI+PFJlY051bT4xNzk0PC9SZWNOdW0+PERpc3BsYXlUZXh0PjxzdHlsZSBmYWNlPSJzdXBlcnNj
cmlwdCI+Mzwvc3R5bGU+PC9EaXNwbGF5VGV4dD48cmVjb3JkPjxyZWMtbnVtYmVyPjE3OTQ8L3Jl
Yy1udW1iZXI+PGZvcmVpZ24ta2V5cz48a2V5IGFwcD0iRU4iIGRiLWlkPSIyZGVzdGVlMjRzMHZ0
amV0MmE3eDA5ZjJ0MDVyYXpmc3owcnQiIHRpbWVzdGFtcD0iMTQ5NDkyNzA5OSI+MTc5NDwva2V5
PjxrZXkgYXBwPSJFTldlYiIgZGItaWQ9IiI+MDwva2V5PjwvZm9yZWlnbi1rZXlzPjxyZWYtdHlw
ZSBuYW1lPSJKb3VybmFsIEFydGljbGUiPjE3PC9yZWYtdHlwZT48Y29udHJpYnV0b3JzPjxhdXRo
b3JzPjxhdXRob3I+QnJhaXRod2FpdGUsIEkuPC9hdXRob3I+PGF1dGhvcj5EdW5iYXIsIEwuPC9h
dXRob3I+PGF1dGhvcj5FYXRob3JuZSwgQS48L2F1dGhvcj48YXV0aG9yPldlYXRoZXJhbGwsIE0u
PC9hdXRob3I+PGF1dGhvcj5CZWFzbGV5LCBSLjwvYXV0aG9yPjwvYXV0aG9ycz48L2NvbnRyaWJ1
dG9ycz48YXV0aC1hZGRyZXNzPkJyYWl0aHdhaXRlLCBJLiBNZWRpY2FsIFJlc2VhcmNoIEluc3Rp
dHV0ZSBvZiBOZXcgWmVhbGFuZCwgV2VsbGluZ3RvbiwgTmV3IFplYWxhbmQuJiN4RDtCcmFpdGh3
YWl0ZSwgSS4gVmljdG9yaWEgVW5pdmVyc2l0eSBvZiBXZWxsaW5ndG9uLCBXZWxsaW5ndG9uLCBO
ZXcgWmVhbGFuZC4mI3hEO0JyYWl0aHdhaXRlLCBJLiBDYXBpdGFsICZhbXA7IENvYXN0IERpc3Ry
aWN0IEhlYWx0aCBCb2FyZCwgV2VsbGluZ3RvbiwgTmV3IFplYWxhbmQuJiN4RDtEdW5iYXIsIEwu
IENhcGl0YWwgJmFtcDsgQ29hc3QgRGlzdHJpY3QgSGVhbHRoIEJvYXJkLCBXZWxsaW5ndG9uLCBO
ZXcgWmVhbGFuZC4mI3hEO0VhdGhvcm5lLCBBLiBNZWRpY2FsIFJlc2VhcmNoIEluc3RpdHV0ZSBv
ZiBOZXcgWmVhbGFuZCwgV2VsbGluZ3RvbiwgTmV3IFplYWxhbmQuJiN4RDtFYXRob3JuZSwgQS4g
VW5pdmVyc2l0eSBvZiBPdGFnbywgV2VsbGluZ3RvbiwgTmV3IFplYWxhbmQuJiN4RDtXZWF0aGVy
YWxsLCBNLiBDYXBpdGFsICZhbXA7IENvYXN0IERpc3RyaWN0IEhlYWx0aCBCb2FyZCwgV2VsbGlu
Z3RvbiwgTmV3IFplYWxhbmQuJiN4RDtXZWF0aGVyYWxsLCBNLiBVbml2ZXJzaXR5IG9mIE90YWdv
LCBXZWxsaW5ndG9uLCBOZXcgWmVhbGFuZC4mI3hEO0JlYXNsZXksIFIuIE1lZGljYWwgUmVzZWFy
Y2ggSW5zdGl0dXRlIG9mIE5ldyBaZWFsYW5kLCBXZWxsaW5ndG9uLCBOZXcgWmVhbGFuZC4mI3hE
O0JlYXNsZXksIFIuIFZpY3RvcmlhIFVuaXZlcnNpdHkgb2YgV2VsbGluZ3RvbiwgV2VsbGluZ3Rv
biwgTmV3IFplYWxhbmQuJiN4RDtCZWFzbGV5LCBSLiBDYXBpdGFsICZhbXA7IENvYXN0IERpc3Ry
aWN0IEhlYWx0aCBCb2FyZCwgV2VsbGluZ3RvbiwgTmV3IFplYWxhbmQuPC9hdXRoLWFkZHJlc3M+
PHRpdGxlcz48dGl0bGU+VmVub3VzIHRocm9tYm9lbWJvbGlzbSByYXRlcyBpbiBwYXRpZW50cyB3
aXRoIGxvd2VyIGxpbWIgaW1tb2JpbGl6YXRpb24gYWZ0ZXIgQWNoaWxsZXMgdGVuZG9uIGluanVy
eSBhcmUgdW5jaGFuZ2VkIGFmdGVyIHRoZSBpbnRyb2R1Y3Rpb24gb2YgcHJvcGh5bGFjdGljIGFz
cGlyaW46IGF1ZGl0PC90aXRsZT48c2Vjb25kYXJ5LXRpdGxlPkpvdXJuYWwgb2YgVGhyb21ib3Np
cyAmYW1wOyBIYWVtb3N0YXNpczwvc2Vjb25kYXJ5LXRpdGxlPjwvdGl0bGVzPjxwZXJpb2RpY2Fs
PjxmdWxsLXRpdGxlPkpvdXJuYWwgb2YgVGhyb21ib3NpcyAmYW1wOyBIYWVtb3N0YXNpczwvZnVs
bC10aXRsZT48L3BlcmlvZGljYWw+PHBhZ2VzPjMzMS01PC9wYWdlcz48dm9sdW1lPjE0PC92b2x1
bWU+PG51bWJlcj4yPC9udW1iZXI+PGtleXdvcmRzPjxrZXl3b3JkPiQkTWFuUmV2MldhdHNvblRl
bXAgKkFjaGlsbGVzIFRlbmRvbi9pbiBbSW5qdXJpZXNdPC9rZXl3b3JkPjxrZXl3b3JkPkFkb2xl
c2NlbnQ8L2tleXdvcmQ+PGtleXdvcmQ+QWR1bHQ8L2tleXdvcmQ+PGtleXdvcmQ+QWdlZDwva2V5
d29yZD48a2V5d29yZD4qQW50aWNvYWd1bGFudHMvYWQgW0FkbWluaXN0cmF0aW9uICZhbXA7IERv
c2FnZV08L2tleXdvcmQ+PGtleXdvcmQ+KkFzcGlyaW4vYWQgW0FkbWluaXN0cmF0aW9uICZhbXA7
IERvc2FnZV08L2tleXdvcmQ+PGtleXdvcmQ+RHJ1ZyBBZG1pbmlzdHJhdGlvbiBTY2hlZHVsZTwv
a2V5d29yZD48a2V5d29yZD5GZW1hbGU8L2tleXdvcmQ+PGtleXdvcmQ+Rm9sbG93LVVwIFN0dWRp
ZXM8L2tleXdvcmQ+PGtleXdvcmQ+SHVtYW5zPC9rZXl3b3JkPjxrZXl3b3JkPkluY2lkZW5jZTwv
a2V5d29yZD48a2V5d29yZD4qTG93ZXIgRXh0cmVtaXR5L2JzIFtCbG9vZCBTdXBwbHldPC9rZXl3
b3JkPjxrZXl3b3JkPk1hbGU8L2tleXdvcmQ+PGtleXdvcmQ+TWlkZGxlIEFnZWQ8L2tleXdvcmQ+
PGtleXdvcmQ+TmV3IFplYWxhbmQvZXAgW0VwaWRlbWlvbG9neV08L2tleXdvcmQ+PGtleXdvcmQ+
UHVsbW9uYXJ5IEVtYm9saXNtL2RnIFtEaWFnbm9zdGljIEltYWdpbmddPC9rZXl3b3JkPjxrZXl3
b3JkPlB1bG1vbmFyeSBFbWJvbGlzbS9lcCBbRXBpZGVtaW9sb2d5XTwva2V5d29yZD48a2V5d29y
ZD4qUHVsbW9uYXJ5IEVtYm9saXNtL3BjIFtQcmV2ZW50aW9uICZhbXA7IENvbnRyb2xdPC9rZXl3
b3JkPjxrZXl3b3JkPipSZXN0cmFpbnQsIFBoeXNpY2FsL2FlIFtBZHZlcnNlIEVmZmVjdHNdPC9r
ZXl3b3JkPjxrZXl3b3JkPlJpc2sgRmFjdG9yczwva2V5d29yZD48a2V5d29yZD5UZW5kb24gSW5q
dXJpZXMvZGkgW0RpYWdub3Npc108L2tleXdvcmQ+PGtleXdvcmQ+KlRlbmRvbiBJbmp1cmllcy90
aCBbVGhlcmFweV08L2tleXdvcmQ+PGtleXdvcmQ+VGltZSBGYWN0b3JzPC9rZXl3b3JkPjxrZXl3
b3JkPlRyZWF0bWVudCBPdXRjb21lPC9rZXl3b3JkPjxrZXl3b3JkPlZlbm91cyBUaHJvbWJvZW1i
b2xpc20vZGcgW0RpYWdub3N0aWMgSW1hZ2luZ108L2tleXdvcmQ+PGtleXdvcmQ+VmVub3VzIFRo
cm9tYm9lbWJvbGlzbS9lcCBbRXBpZGVtaW9sb2d5XTwva2V5d29yZD48a2V5d29yZD4qVmVub3Vz
IFRocm9tYm9lbWJvbGlzbS9wYyBbUHJldmVudGlvbiAmYW1wOyBDb250cm9sXTwva2V5d29yZD48
a2V5d29yZD5WZW5vdXMgVGhyb21ib3Npcy9kZyBbRGlhZ25vc3RpYyBJbWFnaW5nXTwva2V5d29y
ZD48a2V5d29yZD5WZW5vdXMgVGhyb21ib3Npcy9lcCBbRXBpZGVtaW9sb2d5XTwva2V5d29yZD48
a2V5d29yZD4qVmVub3VzIFRocm9tYm9zaXMvcGMgW1ByZXZlbnRpb24gJmFtcDsgQ29udHJvbF08
L2tleXdvcmQ+PGtleXdvcmQ+WW91bmcgQWR1bHQ8L2tleXdvcmQ+PGtleXdvcmQ+MCAoQW50aWNv
YWd1bGFudHMpPC9rZXl3b3JkPjxrZXl3b3JkPlIxNkNPNVk3NkUgKEFzcGlyaW4pPC9rZXl3b3Jk
Pjwva2V5d29yZHM+PGRhdGVzPjx5ZWFyPjIwMTY8L3llYXI+PC9kYXRlcz48YWNjZXNzaW9uLW51
bT4yNjY2MzQxODwvYWNjZXNzaW9uLW51bT48bGFiZWw+JCRFeGNsdWRlIEFic3RyYWN0IC0gUmV2
aWV3IDIgQVBERUgmI3hEOyQkTWVkbGluZSYjeEQ7JCRMTVdIJiN4RDskJHRyaWFscyYjeEQ7JiN4
RDsgJiN4RDskJFJldjEgJiN4RDsmI3hEOyQkUmV2MjwvbGFiZWw+PHdvcmstdHlwZT5SZXNlYXJj
aCBTdXBwb3J0LCBOb24tVS5TLiBHb3YmYXBvczt0PC93b3JrLXR5cGU+PHVybHM+PHJlbGF0ZWQt
dXJscz48dXJsPjxzdHlsZSBmYWNlPSJ1bmRlcmxpbmUiIGZvbnQ9ImRlZmF1bHQiIHNpemU9IjEw
MCUiPmh0dHA6Ly9vdmlkc3Aub3ZpZC5jb20vb3ZpZHdlYi5jZ2k/VD1KUyZhbXA7Q1NDPVkmYW1w
O05FV1M9TiZhbXA7UEFHRT1mdWxsdGV4dCZhbXA7RD1tZWRsJmFtcDtBTj0yNjY2MzQxODwvc3R5
bGU+PC91cmw+PC9yZWxhdGVkLXVybHM+PC91cmxzPjxyZW1vdGUtZGF0YWJhc2UtbmFtZT5NRURM
SU5FPC9yZW1vdGUtZGF0YWJhc2UtbmFtZT48cmVtb3RlLWRhdGFiYXNlLXByb3ZpZGVyPk92aWQg
VGVjaG5vbG9naWVzPC9yZW1vdGUtZGF0YWJhc2UtcHJvdmlkZXI+PC9yZWNvcmQ+PC9DaXRlPjwv
RW5kTm90ZT4A
</w:fldData>
              </w:fldChar>
            </w:r>
            <w:r>
              <w:rPr>
                <w:color w:val="000000"/>
                <w:sz w:val="22"/>
                <w:szCs w:val="22"/>
              </w:rPr>
              <w:instrText xml:space="preserve"> ADDIN EN.CITE </w:instrText>
            </w:r>
            <w:r>
              <w:rPr>
                <w:color w:val="000000"/>
                <w:sz w:val="22"/>
                <w:szCs w:val="22"/>
              </w:rPr>
              <w:fldChar w:fldCharType="begin">
                <w:fldData xml:space="preserve">PEVuZE5vdGU+PENpdGU+PEF1dGhvcj5CcmFpdGh3YWl0ZTwvQXV0aG9yPjxZZWFyPjIwMTY8L1ll
YXI+PFJlY051bT4xNzk0PC9SZWNOdW0+PERpc3BsYXlUZXh0PjxzdHlsZSBmYWNlPSJzdXBlcnNj
cmlwdCI+Mzwvc3R5bGU+PC9EaXNwbGF5VGV4dD48cmVjb3JkPjxyZWMtbnVtYmVyPjE3OTQ8L3Jl
Yy1udW1iZXI+PGZvcmVpZ24ta2V5cz48a2V5IGFwcD0iRU4iIGRiLWlkPSIyZGVzdGVlMjRzMHZ0
amV0MmE3eDA5ZjJ0MDVyYXpmc3owcnQiIHRpbWVzdGFtcD0iMTQ5NDkyNzA5OSI+MTc5NDwva2V5
PjxrZXkgYXBwPSJFTldlYiIgZGItaWQ9IiI+MDwva2V5PjwvZm9yZWlnbi1rZXlzPjxyZWYtdHlw
ZSBuYW1lPSJKb3VybmFsIEFydGljbGUiPjE3PC9yZWYtdHlwZT48Y29udHJpYnV0b3JzPjxhdXRo
b3JzPjxhdXRob3I+QnJhaXRod2FpdGUsIEkuPC9hdXRob3I+PGF1dGhvcj5EdW5iYXIsIEwuPC9h
dXRob3I+PGF1dGhvcj5FYXRob3JuZSwgQS48L2F1dGhvcj48YXV0aG9yPldlYXRoZXJhbGwsIE0u
PC9hdXRob3I+PGF1dGhvcj5CZWFzbGV5LCBSLjwvYXV0aG9yPjwvYXV0aG9ycz48L2NvbnRyaWJ1
dG9ycz48YXV0aC1hZGRyZXNzPkJyYWl0aHdhaXRlLCBJLiBNZWRpY2FsIFJlc2VhcmNoIEluc3Rp
dHV0ZSBvZiBOZXcgWmVhbGFuZCwgV2VsbGluZ3RvbiwgTmV3IFplYWxhbmQuJiN4RDtCcmFpdGh3
YWl0ZSwgSS4gVmljdG9yaWEgVW5pdmVyc2l0eSBvZiBXZWxsaW5ndG9uLCBXZWxsaW5ndG9uLCBO
ZXcgWmVhbGFuZC4mI3hEO0JyYWl0aHdhaXRlLCBJLiBDYXBpdGFsICZhbXA7IENvYXN0IERpc3Ry
aWN0IEhlYWx0aCBCb2FyZCwgV2VsbGluZ3RvbiwgTmV3IFplYWxhbmQuJiN4RDtEdW5iYXIsIEwu
IENhcGl0YWwgJmFtcDsgQ29hc3QgRGlzdHJpY3QgSGVhbHRoIEJvYXJkLCBXZWxsaW5ndG9uLCBO
ZXcgWmVhbGFuZC4mI3hEO0VhdGhvcm5lLCBBLiBNZWRpY2FsIFJlc2VhcmNoIEluc3RpdHV0ZSBv
ZiBOZXcgWmVhbGFuZCwgV2VsbGluZ3RvbiwgTmV3IFplYWxhbmQuJiN4RDtFYXRob3JuZSwgQS4g
VW5pdmVyc2l0eSBvZiBPdGFnbywgV2VsbGluZ3RvbiwgTmV3IFplYWxhbmQuJiN4RDtXZWF0aGVy
YWxsLCBNLiBDYXBpdGFsICZhbXA7IENvYXN0IERpc3RyaWN0IEhlYWx0aCBCb2FyZCwgV2VsbGlu
Z3RvbiwgTmV3IFplYWxhbmQuJiN4RDtXZWF0aGVyYWxsLCBNLiBVbml2ZXJzaXR5IG9mIE90YWdv
LCBXZWxsaW5ndG9uLCBOZXcgWmVhbGFuZC4mI3hEO0JlYXNsZXksIFIuIE1lZGljYWwgUmVzZWFy
Y2ggSW5zdGl0dXRlIG9mIE5ldyBaZWFsYW5kLCBXZWxsaW5ndG9uLCBOZXcgWmVhbGFuZC4mI3hE
O0JlYXNsZXksIFIuIFZpY3RvcmlhIFVuaXZlcnNpdHkgb2YgV2VsbGluZ3RvbiwgV2VsbGluZ3Rv
biwgTmV3IFplYWxhbmQuJiN4RDtCZWFzbGV5LCBSLiBDYXBpdGFsICZhbXA7IENvYXN0IERpc3Ry
aWN0IEhlYWx0aCBCb2FyZCwgV2VsbGluZ3RvbiwgTmV3IFplYWxhbmQuPC9hdXRoLWFkZHJlc3M+
PHRpdGxlcz48dGl0bGU+VmVub3VzIHRocm9tYm9lbWJvbGlzbSByYXRlcyBpbiBwYXRpZW50cyB3
aXRoIGxvd2VyIGxpbWIgaW1tb2JpbGl6YXRpb24gYWZ0ZXIgQWNoaWxsZXMgdGVuZG9uIGluanVy
eSBhcmUgdW5jaGFuZ2VkIGFmdGVyIHRoZSBpbnRyb2R1Y3Rpb24gb2YgcHJvcGh5bGFjdGljIGFz
cGlyaW46IGF1ZGl0PC90aXRsZT48c2Vjb25kYXJ5LXRpdGxlPkpvdXJuYWwgb2YgVGhyb21ib3Np
cyAmYW1wOyBIYWVtb3N0YXNpczwvc2Vjb25kYXJ5LXRpdGxlPjwvdGl0bGVzPjxwZXJpb2RpY2Fs
PjxmdWxsLXRpdGxlPkpvdXJuYWwgb2YgVGhyb21ib3NpcyAmYW1wOyBIYWVtb3N0YXNpczwvZnVs
bC10aXRsZT48L3BlcmlvZGljYWw+PHBhZ2VzPjMzMS01PC9wYWdlcz48dm9sdW1lPjE0PC92b2x1
bWU+PG51bWJlcj4yPC9udW1iZXI+PGtleXdvcmRzPjxrZXl3b3JkPiQkTWFuUmV2MldhdHNvblRl
bXAgKkFjaGlsbGVzIFRlbmRvbi9pbiBbSW5qdXJpZXNdPC9rZXl3b3JkPjxrZXl3b3JkPkFkb2xl
c2NlbnQ8L2tleXdvcmQ+PGtleXdvcmQ+QWR1bHQ8L2tleXdvcmQ+PGtleXdvcmQ+QWdlZDwva2V5
d29yZD48a2V5d29yZD4qQW50aWNvYWd1bGFudHMvYWQgW0FkbWluaXN0cmF0aW9uICZhbXA7IERv
c2FnZV08L2tleXdvcmQ+PGtleXdvcmQ+KkFzcGlyaW4vYWQgW0FkbWluaXN0cmF0aW9uICZhbXA7
IERvc2FnZV08L2tleXdvcmQ+PGtleXdvcmQ+RHJ1ZyBBZG1pbmlzdHJhdGlvbiBTY2hlZHVsZTwv
a2V5d29yZD48a2V5d29yZD5GZW1hbGU8L2tleXdvcmQ+PGtleXdvcmQ+Rm9sbG93LVVwIFN0dWRp
ZXM8L2tleXdvcmQ+PGtleXdvcmQ+SHVtYW5zPC9rZXl3b3JkPjxrZXl3b3JkPkluY2lkZW5jZTwv
a2V5d29yZD48a2V5d29yZD4qTG93ZXIgRXh0cmVtaXR5L2JzIFtCbG9vZCBTdXBwbHldPC9rZXl3
b3JkPjxrZXl3b3JkPk1hbGU8L2tleXdvcmQ+PGtleXdvcmQ+TWlkZGxlIEFnZWQ8L2tleXdvcmQ+
PGtleXdvcmQ+TmV3IFplYWxhbmQvZXAgW0VwaWRlbWlvbG9neV08L2tleXdvcmQ+PGtleXdvcmQ+
UHVsbW9uYXJ5IEVtYm9saXNtL2RnIFtEaWFnbm9zdGljIEltYWdpbmddPC9rZXl3b3JkPjxrZXl3
b3JkPlB1bG1vbmFyeSBFbWJvbGlzbS9lcCBbRXBpZGVtaW9sb2d5XTwva2V5d29yZD48a2V5d29y
ZD4qUHVsbW9uYXJ5IEVtYm9saXNtL3BjIFtQcmV2ZW50aW9uICZhbXA7IENvbnRyb2xdPC9rZXl3
b3JkPjxrZXl3b3JkPipSZXN0cmFpbnQsIFBoeXNpY2FsL2FlIFtBZHZlcnNlIEVmZmVjdHNdPC9r
ZXl3b3JkPjxrZXl3b3JkPlJpc2sgRmFjdG9yczwva2V5d29yZD48a2V5d29yZD5UZW5kb24gSW5q
dXJpZXMvZGkgW0RpYWdub3Npc108L2tleXdvcmQ+PGtleXdvcmQ+KlRlbmRvbiBJbmp1cmllcy90
aCBbVGhlcmFweV08L2tleXdvcmQ+PGtleXdvcmQ+VGltZSBGYWN0b3JzPC9rZXl3b3JkPjxrZXl3
b3JkPlRyZWF0bWVudCBPdXRjb21lPC9rZXl3b3JkPjxrZXl3b3JkPlZlbm91cyBUaHJvbWJvZW1i
b2xpc20vZGcgW0RpYWdub3N0aWMgSW1hZ2luZ108L2tleXdvcmQ+PGtleXdvcmQ+VmVub3VzIFRo
cm9tYm9lbWJvbGlzbS9lcCBbRXBpZGVtaW9sb2d5XTwva2V5d29yZD48a2V5d29yZD4qVmVub3Vz
IFRocm9tYm9lbWJvbGlzbS9wYyBbUHJldmVudGlvbiAmYW1wOyBDb250cm9sXTwva2V5d29yZD48
a2V5d29yZD5WZW5vdXMgVGhyb21ib3Npcy9kZyBbRGlhZ25vc3RpYyBJbWFnaW5nXTwva2V5d29y
ZD48a2V5d29yZD5WZW5vdXMgVGhyb21ib3Npcy9lcCBbRXBpZGVtaW9sb2d5XTwva2V5d29yZD48
a2V5d29yZD4qVmVub3VzIFRocm9tYm9zaXMvcGMgW1ByZXZlbnRpb24gJmFtcDsgQ29udHJvbF08
L2tleXdvcmQ+PGtleXdvcmQ+WW91bmcgQWR1bHQ8L2tleXdvcmQ+PGtleXdvcmQ+MCAoQW50aWNv
YWd1bGFudHMpPC9rZXl3b3JkPjxrZXl3b3JkPlIxNkNPNVk3NkUgKEFzcGlyaW4pPC9rZXl3b3Jk
Pjwva2V5d29yZHM+PGRhdGVzPjx5ZWFyPjIwMTY8L3llYXI+PC9kYXRlcz48YWNjZXNzaW9uLW51
bT4yNjY2MzQxODwvYWNjZXNzaW9uLW51bT48bGFiZWw+JCRFeGNsdWRlIEFic3RyYWN0IC0gUmV2
aWV3IDIgQVBERUgmI3hEOyQkTWVkbGluZSYjeEQ7JCRMTVdIJiN4RDskJHRyaWFscyYjeEQ7JiN4
RDsgJiN4RDskJFJldjEgJiN4RDsmI3hEOyQkUmV2MjwvbGFiZWw+PHdvcmstdHlwZT5SZXNlYXJj
aCBTdXBwb3J0LCBOb24tVS5TLiBHb3YmYXBvczt0PC93b3JrLXR5cGU+PHVybHM+PHJlbGF0ZWQt
dXJscz48dXJsPjxzdHlsZSBmYWNlPSJ1bmRlcmxpbmUiIGZvbnQ9ImRlZmF1bHQiIHNpemU9IjEw
MCUiPmh0dHA6Ly9vdmlkc3Aub3ZpZC5jb20vb3ZpZHdlYi5jZ2k/VD1KUyZhbXA7Q1NDPVkmYW1w
O05FV1M9TiZhbXA7UEFHRT1mdWxsdGV4dCZhbXA7RD1tZWRsJmFtcDtBTj0yNjY2MzQxODwvc3R5
bGU+PC91cmw+PC9yZWxhdGVkLXVybHM+PC91cmxzPjxyZW1vdGUtZGF0YWJhc2UtbmFtZT5NRURM
SU5FPC9yZW1vdGUtZGF0YWJhc2UtbmFtZT48cmVtb3RlLWRhdGFiYXNlLXByb3ZpZGVyPk92aWQg
VGVjaG5vbG9naWVzPC9yZW1vdGUtZGF0YWJhc2UtcHJvdmlkZXI+PC9yZWNvcmQ+PC9DaXRlPjwv
RW5kTm90ZT4A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3</w:t>
            </w:r>
            <w:r>
              <w:rPr>
                <w:color w:val="000000"/>
                <w:sz w:val="22"/>
                <w:szCs w:val="22"/>
              </w:rPr>
              <w:fldChar w:fldCharType="end"/>
            </w:r>
          </w:p>
        </w:tc>
        <w:tc>
          <w:tcPr>
            <w:tcW w:w="5306" w:type="dxa"/>
            <w:shd w:val="clear" w:color="auto" w:fill="auto"/>
          </w:tcPr>
          <w:p w14:paraId="562AA1DC"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Not a randomised or controlled clinical trial</w:t>
            </w:r>
          </w:p>
        </w:tc>
      </w:tr>
      <w:tr w:rsidR="00872F2F" w:rsidRPr="0044566F" w14:paraId="40DD32C9" w14:textId="77777777" w:rsidTr="00A7272D">
        <w:tc>
          <w:tcPr>
            <w:tcW w:w="959" w:type="dxa"/>
            <w:shd w:val="clear" w:color="auto" w:fill="auto"/>
          </w:tcPr>
          <w:p w14:paraId="0B1E32FE"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2096F47F" w14:textId="2F8C4F4E" w:rsidR="00872F2F" w:rsidRPr="0044566F" w:rsidRDefault="00872F2F" w:rsidP="00A7272D">
            <w:pPr>
              <w:spacing w:line="360" w:lineRule="auto"/>
              <w:jc w:val="both"/>
              <w:rPr>
                <w:sz w:val="22"/>
                <w:szCs w:val="22"/>
                <w:lang w:val="de-DE"/>
              </w:rPr>
            </w:pPr>
            <w:r w:rsidRPr="0044566F">
              <w:rPr>
                <w:sz w:val="22"/>
                <w:szCs w:val="22"/>
                <w:lang w:val="de-DE"/>
              </w:rPr>
              <w:t>Calder</w:t>
            </w:r>
            <w:r w:rsidRPr="0044566F">
              <w:rPr>
                <w:i/>
                <w:color w:val="000000"/>
                <w:sz w:val="22"/>
                <w:szCs w:val="22"/>
                <w:lang w:val="de-DE"/>
              </w:rPr>
              <w:t xml:space="preserve"> et al., </w:t>
            </w:r>
            <w:r w:rsidRPr="0044566F">
              <w:rPr>
                <w:color w:val="000000"/>
                <w:sz w:val="22"/>
                <w:szCs w:val="22"/>
                <w:lang w:val="de-DE"/>
              </w:rPr>
              <w:t>2016</w:t>
            </w:r>
            <w:r>
              <w:rPr>
                <w:color w:val="000000"/>
                <w:sz w:val="22"/>
                <w:szCs w:val="22"/>
                <w:lang w:val="de-DE"/>
              </w:rPr>
              <w:fldChar w:fldCharType="begin"/>
            </w:r>
            <w:r>
              <w:rPr>
                <w:color w:val="000000"/>
                <w:sz w:val="22"/>
                <w:szCs w:val="22"/>
                <w:lang w:val="de-DE"/>
              </w:rPr>
              <w:instrText xml:space="preserve"> ADDIN EN.CITE &lt;EndNote&gt;&lt;Cite&gt;&lt;Author&gt;Calder JD&lt;/Author&gt;&lt;Year&gt;2016&lt;/Year&gt;&lt;RecNum&gt;1789&lt;/RecNum&gt;&lt;DisplayText&gt;&lt;style face="superscript"&gt;4&lt;/style&gt;&lt;/DisplayText&gt;&lt;record&gt;&lt;rec-number&gt;1789&lt;/rec-number&gt;&lt;foreign-keys&gt;&lt;key app="EN" db-id="2destee24s0vtjet2a7x09f2t05razfsz0rt" timestamp="1494927087"&gt;1789&lt;/key&gt;&lt;key app="ENWeb" db-id=""&gt;0&lt;/key&gt;&lt;/foreign-keys&gt;&lt;ref-type name="Journal Article"&gt;17&lt;/ref-type&gt;&lt;contributors&gt;&lt;authors&gt;&lt;author&gt;Calder JD, &lt;/author&gt;&lt;author&gt;Freeman R, &lt;/author&gt;&lt;author&gt;Domeij-Arverud E,&lt;/author&gt;&lt;author&gt;van Dijk CN, &lt;/author&gt;&lt;author&gt;Ackermann PW,&lt;/author&gt;&lt;/authors&gt;&lt;/contributors&gt;&lt;titles&gt;&lt;title&gt;Meta-analysis and suggested guidelines for prevention of venous thromboembolism (VTE) in foot and ankle surgery.&lt;/title&gt;&lt;secondary-title&gt;Knee Surg Sports Traumatol Arthrosc.&lt;/secondary-title&gt;&lt;/titles&gt;&lt;periodical&gt;&lt;full-title&gt;Knee Surg Sports Traumatol Arthrosc.&lt;/full-title&gt;&lt;/periodical&gt;&lt;pages&gt;1409-20&lt;/pages&gt;&lt;volume&gt;24&lt;/volume&gt;&lt;number&gt;4&lt;/number&gt;&lt;dates&gt;&lt;year&gt;2016&lt;/year&gt;&lt;/dates&gt;&lt;label&gt;$$Manual&amp;#xD;$$Rev1&lt;/label&gt;&lt;urls&gt;&lt;/urls&gt;&lt;/record&gt;&lt;/Cite&gt;&lt;/EndNote&gt;</w:instrText>
            </w:r>
            <w:r>
              <w:rPr>
                <w:color w:val="000000"/>
                <w:sz w:val="22"/>
                <w:szCs w:val="22"/>
                <w:lang w:val="de-DE"/>
              </w:rPr>
              <w:fldChar w:fldCharType="separate"/>
            </w:r>
            <w:r w:rsidRPr="00872F2F">
              <w:rPr>
                <w:noProof/>
                <w:color w:val="000000"/>
                <w:sz w:val="22"/>
                <w:szCs w:val="22"/>
                <w:vertAlign w:val="superscript"/>
                <w:lang w:val="de-DE"/>
              </w:rPr>
              <w:t>4</w:t>
            </w:r>
            <w:r>
              <w:rPr>
                <w:color w:val="000000"/>
                <w:sz w:val="22"/>
                <w:szCs w:val="22"/>
                <w:lang w:val="de-DE"/>
              </w:rPr>
              <w:fldChar w:fldCharType="end"/>
            </w:r>
          </w:p>
        </w:tc>
        <w:tc>
          <w:tcPr>
            <w:tcW w:w="5306" w:type="dxa"/>
            <w:shd w:val="clear" w:color="auto" w:fill="auto"/>
          </w:tcPr>
          <w:p w14:paraId="5A2E64C8"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45C7D95C" w14:textId="77777777" w:rsidTr="00A7272D">
        <w:tc>
          <w:tcPr>
            <w:tcW w:w="959" w:type="dxa"/>
            <w:shd w:val="clear" w:color="auto" w:fill="auto"/>
          </w:tcPr>
          <w:p w14:paraId="00F2129A"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61C05FA8" w14:textId="014C7664" w:rsidR="00872F2F" w:rsidRPr="0044566F" w:rsidRDefault="00872F2F" w:rsidP="00A7272D">
            <w:pPr>
              <w:spacing w:line="360" w:lineRule="auto"/>
              <w:jc w:val="both"/>
              <w:rPr>
                <w:sz w:val="22"/>
                <w:szCs w:val="22"/>
              </w:rPr>
            </w:pPr>
            <w:r w:rsidRPr="0044566F">
              <w:rPr>
                <w:sz w:val="22"/>
                <w:szCs w:val="22"/>
              </w:rPr>
              <w:t>Chapelle</w:t>
            </w:r>
            <w:r w:rsidRPr="0044566F">
              <w:rPr>
                <w:i/>
                <w:color w:val="000000"/>
                <w:sz w:val="22"/>
                <w:szCs w:val="22"/>
              </w:rPr>
              <w:t xml:space="preserve"> et al., </w:t>
            </w:r>
            <w:r w:rsidRPr="0044566F">
              <w:rPr>
                <w:color w:val="000000"/>
                <w:sz w:val="22"/>
                <w:szCs w:val="22"/>
              </w:rPr>
              <w:t>2014</w:t>
            </w:r>
            <w:r>
              <w:rPr>
                <w:color w:val="000000"/>
                <w:sz w:val="22"/>
                <w:szCs w:val="22"/>
              </w:rPr>
              <w:fldChar w:fldCharType="begin">
                <w:fldData xml:space="preserve">PEVuZE5vdGU+PENpdGU+PEF1dGhvcj5DaGFwZWxsZTwvQXV0aG9yPjxZZWFyPjIwMTQ8L1llYXI+
PFJlY051bT4xNzk2PC9SZWNOdW0+PERpc3BsYXlUZXh0PjxzdHlsZSBmYWNlPSJzdXBlcnNjcmlw
dCI+NTwvc3R5bGU+PC9EaXNwbGF5VGV4dD48cmVjb3JkPjxyZWMtbnVtYmVyPjE3OTY8L3JlYy1u
dW1iZXI+PGZvcmVpZ24ta2V5cz48a2V5IGFwcD0iRU4iIGRiLWlkPSIyZGVzdGVlMjRzMHZ0amV0
MmE3eDA5ZjJ0MDVyYXpmc3owcnQiIHRpbWVzdGFtcD0iMTQ5NDkyNzEwMiI+MTc5Njwva2V5Pjxr
ZXkgYXBwPSJFTldlYiIgZGItaWQ9IiI+MDwva2V5PjwvZm9yZWlnbi1rZXlzPjxyZWYtdHlwZSBu
YW1lPSJKb3VybmFsIEFydGljbGUiPjE3PC9yZWYtdHlwZT48Y29udHJpYnV0b3JzPjxhdXRob3Jz
PjxhdXRob3I+Q2hhcGVsbGUsIEMuPC9hdXRob3I+PGF1dGhvcj5Sb3NlbmNoZXIsIE4uPC9hdXRo
b3I+PGF1dGhvcj5KYWNxdWVzIFp1ZmZlcmV5LCBQLjwvYXV0aG9yPjxhdXRob3I+TWlzbWV0dGks
IFAuPC9hdXRob3I+PGF1dGhvcj5DdWNoZXJhdCwgTS48L2F1dGhvcj48YXV0aG9yPkxhcG9ydGUs
IFMuPC9hdXRob3I+PGF1dGhvcj5NZXRhLUVtYm9sLCBHcm91cDwvYXV0aG9yPjwvYXV0aG9ycz48
L2NvbnRyaWJ1dG9ycz48YXV0aC1hZGRyZXNzPkNoYXBlbGxlLCBDZWxpbmUuIElOU0VSTSwgQ0lD
MTQwOCwgQ0hVIFNhaW50LUV0aWVubmUsIFNhaW50LUV0aWVubmUsIEZyYW5jZS4gRWxlY3Ryb25p
YyBhZGRyZXNzOiBjZWxpbmUuY2hhcGVsbGVAY2h1LXN0LWV0aWVubmUuZnIuJiN4RDtSb3NlbmNo
ZXIsIE5hZGlhLiBIb3BpdGFsIGRlIENvY2hpbiAoQVAtSFApLCBBbmVzdGhlc2llLVJlYW5pbWF0
aW9uLCBVbml2ZXJzaXRlIFBhcmlzIERlc2NhcnRlcywgRi03NTAxNCwgUGFyaXMsIEZyYW5jZS4m
I3hEO0phY3F1ZXMgWnVmZmVyZXksIFBhdWwuIERlcGFydGVtZW50IGQmYXBvcztBbmVzdGhlc2ll
LVJlYW5pbWF0aW9uLCBDSFUgU2FpbnQtRXRpZW5uZSwgU2FpbnQtRXRpZW5uZSwgRnJhbmNlOyBF
QTMwNjUsIFVuaXZlcnNpdGUgSmVhbi1Nb25uZXQsIEYtNDIwMjMsIFNhaW50LUV0aWVubmUsIEZy
YW5jZS4mI3hEO01pc21ldHRpLCBQYXRyaWNrLiBJTlNFUk0sIENJQzE0MDgsIENIVSBTYWludC1F
dGllbm5lLCBTYWludC1FdGllbm5lLCBGcmFuY2U7IFVuaXRlIGRlIFJlY2hlcmNoZSBDbGluaXF1
ZSBJbm5vdmF0aW9uIGV0IFBoYXJtYWNvbG9naWUsIENIVSBTYWludC1FdGllbm5lLCBGLTQyMDU1
LCBTYWludC1FdGllbm5lLCBGcmFuY2U7IEVBMzA2NSwgVW5pdmVyc2l0ZSBKZWFuLU1vbm5ldCwg
Ri00MjAyMywgU2FpbnQtRXRpZW5uZSwgRnJhbmNlLiYjeEQ7Q3VjaGVyYXQsIE1pY2hlbC4gRGVw
YXJ0ZW1lbnQgZGUgUGhhcm1hY29sb2dpZSBDbGluaXF1ZSwgVW5pdmVyc2l0ZSBkZSBMeW9uLCBG
LTY5Mzc2LCBMeW9uLCBGcmFuY2UuJiN4RDtMYXBvcnRlLCBTaWx2eS4gSU5TRVJNLCBDSUMxNDA4
LCBDSFUgU2FpbnQtRXRpZW5uZSwgU2FpbnQtRXRpZW5uZSwgRnJhbmNlOyBVbml0ZSBkZSBSZWNo
ZXJjaGUgQ2xpbmlxdWUgSW5ub3ZhdGlvbiBldCBQaGFybWFjb2xvZ2llLCBDSFUgU2FpbnQtRXRp
ZW5uZSwgRi00MjA1NSwgU2FpbnQtRXRpZW5uZSwgRnJhbmNlOyBFQTMwNjUsIFVuaXZlcnNpdGUg
SmVhbi1Nb25uZXQsIEYtNDIwMjMsIFNhaW50LUV0aWVubmUsIEZyYW5jZS48L2F1dGgtYWRkcmVz
cz48dGl0bGVzPjx0aXRsZT5QcmV2ZW50aW9uIG9mIHZlbm91cyB0aHJvbWJvZW1ib2xpYyBldmVu
dHMgd2l0aCBsb3ctbW9sZWN1bGFyLXdlaWdodCBoZXBhcmluIGluIHRoZSBub24tbWFqb3Igb3J0
aG9wYWVkaWMgc2V0dGluZzogbWV0YS1hbmFseXNpcyBvZiByYW5kb21pemVkIGNvbnRyb2xsZWQg
dHJpYWxzPC90aXRsZT48c2Vjb25kYXJ5LXRpdGxlPkFydGhyb3Njb3B5PC9zZWNvbmRhcnktdGl0
bGU+PC90aXRsZXM+PHBlcmlvZGljYWw+PGZ1bGwtdGl0bGU+QXJ0aHJvc2NvcHk8L2Z1bGwtdGl0
bGU+PC9wZXJpb2RpY2FsPjxwYWdlcz45ODctOTY8L3BhZ2VzPjx2b2x1bWU+MzA8L3ZvbHVtZT48
bnVtYmVyPjg8L251bWJlcj48a2V5d29yZHM+PGtleXdvcmQ+JCRNYW5SZXYyV2F0c29uVGVtcCAq
QW50aWNvYWd1bGFudHMvdHUgW1RoZXJhcGV1dGljIFVzZV08L2tleXdvcmQ+PGtleXdvcmQ+KkFy
dGhyb3Njb3B5L2FlIFtBZHZlcnNlIEVmZmVjdHNdPC9rZXl3b3JkPjxrZXl3b3JkPkZyYWN0dXJl
cywgQm9uZS9jbyBbQ29tcGxpY2F0aW9uc108L2tleXdvcmQ+PGtleXdvcmQ+KkhlcGFyaW4sIExv
dy1Nb2xlY3VsYXItV2VpZ2h0L3R1IFtUaGVyYXBldXRpYyBVc2VdPC9rZXl3b3JkPjxrZXl3b3Jk
Pkh1bWFuczwva2V5d29yZD48a2V5d29yZD5JbW1vYmlsaXphdGlvbi9hZSBbQWR2ZXJzZSBFZmZl
Y3RzXTwva2V5d29yZD48a2V5d29yZD5LbmVlIEpvaW50L3N1IFtTdXJnZXJ5XTwva2V5d29yZD48
a2V5d29yZD4qTGVnIEluanVyaWVzL2NvIFtDb21wbGljYXRpb25zXTwva2V5d29yZD48a2V5d29y
ZD5Mb3dlciBFeHRyZW1pdHkvaW4gW0luanVyaWVzXTwva2V5d29yZD48a2V5d29yZD5SYW5kb21p
emVkIENvbnRyb2xsZWQgVHJpYWxzIGFzIFRvcGljPC9rZXl3b3JkPjxrZXl3b3JkPlNvZnQgVGlz
c3VlIEluanVyaWVzL2NvIFtDb21wbGljYXRpb25zXTwva2V5d29yZD48a2V5d29yZD5WZW5vdXMg
VGhyb21ib2VtYm9saXNtL2V0IFtFdGlvbG9neV08L2tleXdvcmQ+PGtleXdvcmQ+KlZlbm91cyBU
aHJvbWJvZW1ib2xpc20vcGMgW1ByZXZlbnRpb24gJmFtcDsgQ29udHJvbF08L2tleXdvcmQ+PGtl
eXdvcmQ+VmVub3VzIFRocm9tYm9zaXMvZXQgW0V0aW9sb2d5XTwva2V5d29yZD48a2V5d29yZD4q
VmVub3VzIFRocm9tYm9zaXMvcGMgW1ByZXZlbnRpb24gJmFtcDsgQ29udHJvbF08L2tleXdvcmQ+
PGtleXdvcmQ+MCAoQW50aWNvYWd1bGFudHMpPC9rZXl3b3JkPjxrZXl3b3JkPjAgKEhlcGFyaW4s
IExvdy1Nb2xlY3VsYXItV2VpZ2h0KTwva2V5d29yZD48L2tleXdvcmRzPjxkYXRlcz48eWVhcj4y
MDE0PC95ZWFyPjwvZGF0ZXM+PGFjY2Vzc2lvbi1udW0+MjQ4MTMzMjM8L2FjY2Vzc2lvbi1udW0+
PGxhYmVsPiQkRXhjbHVkZSBBYnN0cmFjdCAtIFJldmlldyAyIEFQREVIJiN4RDskJE1lZGxpbmUm
I3hEOyQkTE1XSCYjeEQ7JCR0cmlhbHMmI3hEOyYjeEQ7ICYjeEQ7JCRSZXYxICYjeEQ7JiN4RDsk
JFJldjI8L2xhYmVsPjx3b3JrLXR5cGU+TWV0YS1BbmFseXNpczwvd29yay10eXBlPjx1cmxzPjxy
ZWxhdGVkLXVybHM+PHVybD48c3R5bGUgZmFjZT0idW5kZXJsaW5lIiBmb250PSJkZWZhdWx0IiBz
aXplPSIxMDAlIj5odHRwOi8vb3ZpZHNwLm92aWQuY29tL292aWR3ZWIuY2dpP1Q9SlMmYW1wO0NT
Qz1ZJmFtcDtORVdTPU4mYW1wO1BBR0U9ZnVsbHRleHQmYW1wO0Q9bWVkbCZhbXA7QU49MjQ4MTMz
MjM8L3N0eWxlPjwvdXJsPjwvcmVsYXRlZC11cmxzPjwvdXJscz48cmVtb3RlLWRhdGFiYXNlLW5h
bWU+TUVETElORTwvcmVtb3RlLWRhdGFiYXNlLW5hbWU+PHJlbW90ZS1kYXRhYmFzZS1wcm92aWRl
cj5PdmlkIFRlY2hub2xvZ2llczwvcmVtb3RlLWRhdGFiYXNlLXByb3ZpZGVyPjwvcmVjb3JkPjwv
Q2l0ZT48L0VuZE5vdGU+
</w:fldData>
              </w:fldChar>
            </w:r>
            <w:r>
              <w:rPr>
                <w:color w:val="000000"/>
                <w:sz w:val="22"/>
                <w:szCs w:val="22"/>
              </w:rPr>
              <w:instrText xml:space="preserve"> ADDIN EN.CITE </w:instrText>
            </w:r>
            <w:r>
              <w:rPr>
                <w:color w:val="000000"/>
                <w:sz w:val="22"/>
                <w:szCs w:val="22"/>
              </w:rPr>
              <w:fldChar w:fldCharType="begin">
                <w:fldData xml:space="preserve">PEVuZE5vdGU+PENpdGU+PEF1dGhvcj5DaGFwZWxsZTwvQXV0aG9yPjxZZWFyPjIwMTQ8L1llYXI+
PFJlY051bT4xNzk2PC9SZWNOdW0+PERpc3BsYXlUZXh0PjxzdHlsZSBmYWNlPSJzdXBlcnNjcmlw
dCI+NTwvc3R5bGU+PC9EaXNwbGF5VGV4dD48cmVjb3JkPjxyZWMtbnVtYmVyPjE3OTY8L3JlYy1u
dW1iZXI+PGZvcmVpZ24ta2V5cz48a2V5IGFwcD0iRU4iIGRiLWlkPSIyZGVzdGVlMjRzMHZ0amV0
MmE3eDA5ZjJ0MDVyYXpmc3owcnQiIHRpbWVzdGFtcD0iMTQ5NDkyNzEwMiI+MTc5Njwva2V5Pjxr
ZXkgYXBwPSJFTldlYiIgZGItaWQ9IiI+MDwva2V5PjwvZm9yZWlnbi1rZXlzPjxyZWYtdHlwZSBu
YW1lPSJKb3VybmFsIEFydGljbGUiPjE3PC9yZWYtdHlwZT48Y29udHJpYnV0b3JzPjxhdXRob3Jz
PjxhdXRob3I+Q2hhcGVsbGUsIEMuPC9hdXRob3I+PGF1dGhvcj5Sb3NlbmNoZXIsIE4uPC9hdXRo
b3I+PGF1dGhvcj5KYWNxdWVzIFp1ZmZlcmV5LCBQLjwvYXV0aG9yPjxhdXRob3I+TWlzbWV0dGks
IFAuPC9hdXRob3I+PGF1dGhvcj5DdWNoZXJhdCwgTS48L2F1dGhvcj48YXV0aG9yPkxhcG9ydGUs
IFMuPC9hdXRob3I+PGF1dGhvcj5NZXRhLUVtYm9sLCBHcm91cDwvYXV0aG9yPjwvYXV0aG9ycz48
L2NvbnRyaWJ1dG9ycz48YXV0aC1hZGRyZXNzPkNoYXBlbGxlLCBDZWxpbmUuIElOU0VSTSwgQ0lD
MTQwOCwgQ0hVIFNhaW50LUV0aWVubmUsIFNhaW50LUV0aWVubmUsIEZyYW5jZS4gRWxlY3Ryb25p
YyBhZGRyZXNzOiBjZWxpbmUuY2hhcGVsbGVAY2h1LXN0LWV0aWVubmUuZnIuJiN4RDtSb3NlbmNo
ZXIsIE5hZGlhLiBIb3BpdGFsIGRlIENvY2hpbiAoQVAtSFApLCBBbmVzdGhlc2llLVJlYW5pbWF0
aW9uLCBVbml2ZXJzaXRlIFBhcmlzIERlc2NhcnRlcywgRi03NTAxNCwgUGFyaXMsIEZyYW5jZS4m
I3hEO0phY3F1ZXMgWnVmZmVyZXksIFBhdWwuIERlcGFydGVtZW50IGQmYXBvcztBbmVzdGhlc2ll
LVJlYW5pbWF0aW9uLCBDSFUgU2FpbnQtRXRpZW5uZSwgU2FpbnQtRXRpZW5uZSwgRnJhbmNlOyBF
QTMwNjUsIFVuaXZlcnNpdGUgSmVhbi1Nb25uZXQsIEYtNDIwMjMsIFNhaW50LUV0aWVubmUsIEZy
YW5jZS4mI3hEO01pc21ldHRpLCBQYXRyaWNrLiBJTlNFUk0sIENJQzE0MDgsIENIVSBTYWludC1F
dGllbm5lLCBTYWludC1FdGllbm5lLCBGcmFuY2U7IFVuaXRlIGRlIFJlY2hlcmNoZSBDbGluaXF1
ZSBJbm5vdmF0aW9uIGV0IFBoYXJtYWNvbG9naWUsIENIVSBTYWludC1FdGllbm5lLCBGLTQyMDU1
LCBTYWludC1FdGllbm5lLCBGcmFuY2U7IEVBMzA2NSwgVW5pdmVyc2l0ZSBKZWFuLU1vbm5ldCwg
Ri00MjAyMywgU2FpbnQtRXRpZW5uZSwgRnJhbmNlLiYjeEQ7Q3VjaGVyYXQsIE1pY2hlbC4gRGVw
YXJ0ZW1lbnQgZGUgUGhhcm1hY29sb2dpZSBDbGluaXF1ZSwgVW5pdmVyc2l0ZSBkZSBMeW9uLCBG
LTY5Mzc2LCBMeW9uLCBGcmFuY2UuJiN4RDtMYXBvcnRlLCBTaWx2eS4gSU5TRVJNLCBDSUMxNDA4
LCBDSFUgU2FpbnQtRXRpZW5uZSwgU2FpbnQtRXRpZW5uZSwgRnJhbmNlOyBVbml0ZSBkZSBSZWNo
ZXJjaGUgQ2xpbmlxdWUgSW5ub3ZhdGlvbiBldCBQaGFybWFjb2xvZ2llLCBDSFUgU2FpbnQtRXRp
ZW5uZSwgRi00MjA1NSwgU2FpbnQtRXRpZW5uZSwgRnJhbmNlOyBFQTMwNjUsIFVuaXZlcnNpdGUg
SmVhbi1Nb25uZXQsIEYtNDIwMjMsIFNhaW50LUV0aWVubmUsIEZyYW5jZS48L2F1dGgtYWRkcmVz
cz48dGl0bGVzPjx0aXRsZT5QcmV2ZW50aW9uIG9mIHZlbm91cyB0aHJvbWJvZW1ib2xpYyBldmVu
dHMgd2l0aCBsb3ctbW9sZWN1bGFyLXdlaWdodCBoZXBhcmluIGluIHRoZSBub24tbWFqb3Igb3J0
aG9wYWVkaWMgc2V0dGluZzogbWV0YS1hbmFseXNpcyBvZiByYW5kb21pemVkIGNvbnRyb2xsZWQg
dHJpYWxzPC90aXRsZT48c2Vjb25kYXJ5LXRpdGxlPkFydGhyb3Njb3B5PC9zZWNvbmRhcnktdGl0
bGU+PC90aXRsZXM+PHBlcmlvZGljYWw+PGZ1bGwtdGl0bGU+QXJ0aHJvc2NvcHk8L2Z1bGwtdGl0
bGU+PC9wZXJpb2RpY2FsPjxwYWdlcz45ODctOTY8L3BhZ2VzPjx2b2x1bWU+MzA8L3ZvbHVtZT48
bnVtYmVyPjg8L251bWJlcj48a2V5d29yZHM+PGtleXdvcmQ+JCRNYW5SZXYyV2F0c29uVGVtcCAq
QW50aWNvYWd1bGFudHMvdHUgW1RoZXJhcGV1dGljIFVzZV08L2tleXdvcmQ+PGtleXdvcmQ+KkFy
dGhyb3Njb3B5L2FlIFtBZHZlcnNlIEVmZmVjdHNdPC9rZXl3b3JkPjxrZXl3b3JkPkZyYWN0dXJl
cywgQm9uZS9jbyBbQ29tcGxpY2F0aW9uc108L2tleXdvcmQ+PGtleXdvcmQ+KkhlcGFyaW4sIExv
dy1Nb2xlY3VsYXItV2VpZ2h0L3R1IFtUaGVyYXBldXRpYyBVc2VdPC9rZXl3b3JkPjxrZXl3b3Jk
Pkh1bWFuczwva2V5d29yZD48a2V5d29yZD5JbW1vYmlsaXphdGlvbi9hZSBbQWR2ZXJzZSBFZmZl
Y3RzXTwva2V5d29yZD48a2V5d29yZD5LbmVlIEpvaW50L3N1IFtTdXJnZXJ5XTwva2V5d29yZD48
a2V5d29yZD4qTGVnIEluanVyaWVzL2NvIFtDb21wbGljYXRpb25zXTwva2V5d29yZD48a2V5d29y
ZD5Mb3dlciBFeHRyZW1pdHkvaW4gW0luanVyaWVzXTwva2V5d29yZD48a2V5d29yZD5SYW5kb21p
emVkIENvbnRyb2xsZWQgVHJpYWxzIGFzIFRvcGljPC9rZXl3b3JkPjxrZXl3b3JkPlNvZnQgVGlz
c3VlIEluanVyaWVzL2NvIFtDb21wbGljYXRpb25zXTwva2V5d29yZD48a2V5d29yZD5WZW5vdXMg
VGhyb21ib2VtYm9saXNtL2V0IFtFdGlvbG9neV08L2tleXdvcmQ+PGtleXdvcmQ+KlZlbm91cyBU
aHJvbWJvZW1ib2xpc20vcGMgW1ByZXZlbnRpb24gJmFtcDsgQ29udHJvbF08L2tleXdvcmQ+PGtl
eXdvcmQ+VmVub3VzIFRocm9tYm9zaXMvZXQgW0V0aW9sb2d5XTwva2V5d29yZD48a2V5d29yZD4q
VmVub3VzIFRocm9tYm9zaXMvcGMgW1ByZXZlbnRpb24gJmFtcDsgQ29udHJvbF08L2tleXdvcmQ+
PGtleXdvcmQ+MCAoQW50aWNvYWd1bGFudHMpPC9rZXl3b3JkPjxrZXl3b3JkPjAgKEhlcGFyaW4s
IExvdy1Nb2xlY3VsYXItV2VpZ2h0KTwva2V5d29yZD48L2tleXdvcmRzPjxkYXRlcz48eWVhcj4y
MDE0PC95ZWFyPjwvZGF0ZXM+PGFjY2Vzc2lvbi1udW0+MjQ4MTMzMjM8L2FjY2Vzc2lvbi1udW0+
PGxhYmVsPiQkRXhjbHVkZSBBYnN0cmFjdCAtIFJldmlldyAyIEFQREVIJiN4RDskJE1lZGxpbmUm
I3hEOyQkTE1XSCYjeEQ7JCR0cmlhbHMmI3hEOyYjeEQ7ICYjeEQ7JCRSZXYxICYjeEQ7JiN4RDsk
JFJldjI8L2xhYmVsPjx3b3JrLXR5cGU+TWV0YS1BbmFseXNpczwvd29yay10eXBlPjx1cmxzPjxy
ZWxhdGVkLXVybHM+PHVybD48c3R5bGUgZmFjZT0idW5kZXJsaW5lIiBmb250PSJkZWZhdWx0IiBz
aXplPSIxMDAlIj5odHRwOi8vb3ZpZHNwLm92aWQuY29tL292aWR3ZWIuY2dpP1Q9SlMmYW1wO0NT
Qz1ZJmFtcDtORVdTPU4mYW1wO1BBR0U9ZnVsbHRleHQmYW1wO0Q9bWVkbCZhbXA7QU49MjQ4MTMz
MjM8L3N0eWxlPjwvdXJsPjwvcmVsYXRlZC11cmxzPjwvdXJscz48cmVtb3RlLWRhdGFiYXNlLW5h
bWU+TUVETElORTwvcmVtb3RlLWRhdGFiYXNlLW5hbWU+PHJlbW90ZS1kYXRhYmFzZS1wcm92aWRl
cj5PdmlkIFRlY2hub2xvZ2llczwvcmVtb3RlLWRhdGFiYXNlLXByb3ZpZGVyPjwvcmVjb3JkPjwv
Q2l0ZT48L0VuZE5vdGU+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5</w:t>
            </w:r>
            <w:r>
              <w:rPr>
                <w:color w:val="000000"/>
                <w:sz w:val="22"/>
                <w:szCs w:val="22"/>
              </w:rPr>
              <w:fldChar w:fldCharType="end"/>
            </w:r>
          </w:p>
        </w:tc>
        <w:tc>
          <w:tcPr>
            <w:tcW w:w="5306" w:type="dxa"/>
            <w:shd w:val="clear" w:color="auto" w:fill="auto"/>
          </w:tcPr>
          <w:p w14:paraId="2C229556"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26661099" w14:textId="77777777" w:rsidTr="00A7272D">
        <w:tc>
          <w:tcPr>
            <w:tcW w:w="959" w:type="dxa"/>
            <w:shd w:val="clear" w:color="auto" w:fill="auto"/>
          </w:tcPr>
          <w:p w14:paraId="1EEA8573"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260E5D41" w14:textId="38626202" w:rsidR="00872F2F" w:rsidRPr="0044566F" w:rsidRDefault="00872F2F" w:rsidP="00A7272D">
            <w:pPr>
              <w:spacing w:line="360" w:lineRule="auto"/>
              <w:jc w:val="both"/>
              <w:rPr>
                <w:color w:val="000000"/>
                <w:sz w:val="22"/>
                <w:szCs w:val="22"/>
              </w:rPr>
            </w:pPr>
            <w:proofErr w:type="spellStart"/>
            <w:r w:rsidRPr="0044566F">
              <w:rPr>
                <w:color w:val="000000"/>
                <w:sz w:val="22"/>
                <w:szCs w:val="22"/>
              </w:rPr>
              <w:t>Doggrell</w:t>
            </w:r>
            <w:proofErr w:type="spellEnd"/>
            <w:r w:rsidRPr="0044566F">
              <w:rPr>
                <w:i/>
                <w:color w:val="000000"/>
                <w:sz w:val="22"/>
                <w:szCs w:val="22"/>
              </w:rPr>
              <w:t xml:space="preserve"> et al., </w:t>
            </w:r>
            <w:r w:rsidRPr="0044566F">
              <w:rPr>
                <w:color w:val="000000"/>
                <w:sz w:val="22"/>
                <w:szCs w:val="22"/>
              </w:rPr>
              <w:t>2003</w:t>
            </w:r>
            <w:r>
              <w:rPr>
                <w:color w:val="000000"/>
                <w:sz w:val="22"/>
                <w:szCs w:val="22"/>
              </w:rPr>
              <w:fldChar w:fldCharType="begin">
                <w:fldData xml:space="preserve">PEVuZE5vdGU+PENpdGU+PEF1dGhvcj5Eb2dncmVsbDwvQXV0aG9yPjxZZWFyPjIwMDM8L1llYXI+
PFJlY051bT4yOTwvUmVjTnVtPjxEaXNwbGF5VGV4dD48c3R5bGUgZmFjZT0ic3VwZXJzY3JpcHQi
PjY8L3N0eWxlPjwvRGlzcGxheVRleHQ+PHJlY29yZD48cmVjLW51bWJlcj4yOTwvcmVjLW51bWJl
cj48Zm9yZWlnbi1rZXlzPjxrZXkgYXBwPSJFTiIgZGItaWQ9IjJkZXN0ZWUyNHMwdnRqZXQyYTd4
MDlmMnQwNXJhemZzejBydCIgdGltZXN0YW1wPSIxNDk0OTI2ODkyIj4yOTwva2V5PjxrZXkgYXBw
PSJFTldlYiIgZGItaWQ9IiI+MDwva2V5PjwvZm9yZWlnbi1rZXlzPjxyZWYtdHlwZSBuYW1lPSJK
b3VybmFsIEFydGljbGUiPjE3PC9yZWYtdHlwZT48Y29udHJpYnV0b3JzPjxhdXRob3JzPjxhdXRo
b3I+RG9nZ3JlbGwsIFMuIEEuPC9hdXRob3I+PC9hdXRob3JzPjwvY29udHJpYnV0b3JzPjxhdXRo
LWFkZHJlc3M+KERvZ2dyZWxsKSBEZXB0LiBvZiBQaHlzaW9sb2d5L1BoYXJtYWNvbG9neSwgU2No
b29sIG9mIEJpb21lZGljYWwgU2NpZW5jZXMsIFRoZSBVbml2ZXJzaXR5IG9mIFF1ZWVuc2xhbmQs
IEJyaXNiYW5lLCBRTEQgNDA3MiwgQXVzdHJhbGlhJiN4RDtTLkEuIERvZ2dyZWxsLCBEZXB0LiBv
ZiBQaHlzaW9sb2d5L1BoYXJtYWNvbG9neSwgU2Nob29sIG9mIEJpb21lZGljYWwgU2NpZW5jZXMs
IFRoZSBVbml2ZXJzaXR5IG9mIFF1ZWVuc2xhbmQsIEJyaXNiYW5lLCBRTEQgNDA3MiwgQXVzdHJh
bGlhLiBFLW1haWw6IHMuZG9nZ3JlbGxAbWFpbGJveC51cS5lZHUuYXU8L2F1dGgtYWRkcmVzcz48
dGl0bGVzPjx0aXRsZT5SZXZpcGFyaW4gYXMgcHJvcGh5bGF4aXMgZm9yIHRocm9tYm9lbWJvbGlz
bSBhZnRlciBsZWcgaW5qdXJ5IGFuZCBoaXAgcmVwbGFjZW1lbnQ8L3RpdGxlPjxzZWNvbmRhcnkt
dGl0bGU+RXhwZXJ0IE9waW5pb24gb24gUGhhcm1hY290aGVyYXB5PC9zZWNvbmRhcnktdGl0bGU+
PC90aXRsZXM+PHBlcmlvZGljYWw+PGZ1bGwtdGl0bGU+RXhwZXJ0IE9waW5pb24gb24gUGhhcm1h
Y290aGVyYXB5PC9mdWxsLXRpdGxlPjwvcGVyaW9kaWNhbD48cGFnZXM+Mjg1LTI4ODwvcGFnZXM+
PHZvbHVtZT40PC92b2x1bWU+PG51bWJlcj4yPC9udW1iZXI+PGtleXdvcmRzPjxrZXl3b3JkPkFu
dGljb2FndWxhbnRzPC9rZXl3b3JkPjxrZXl3b3JkPkhpcCBpbmp1cnk8L2tleXdvcmQ+PGtleXdv
cmQ+TGVnIGltbW9iaWxpc2F0aW9uPC9rZXl3b3JkPjxrZXl3b3JkPlJldmlwYXJpbjwva2V5d29y
ZD48a2V5d29yZD5UaHJvbWJvZW1ib2xpc208L2tleXdvcmQ+PGtleXdvcmQ+YWNoaWxsZXMgdGVu
ZG9uIHJ1cHR1cmUvdGggW1RoZXJhcHldPC9rZXl3b3JkPjxrZXl3b3JkPmJsZWVkaW5nL3NpIFtT
aWRlIEVmZmVjdF08L2tleXdvcmQ+PGtleXdvcmQ+YmxlZWRpbmcvdGggW1RoZXJhcHldPC9rZXl3
b3JkPjxrZXl3b3JkPmJsb29kIHRyYW5zZnVzaW9uPC9rZXl3b3JkPjxrZXl3b3JkPmNsaW5pY2Fs
IHN0dWR5PC9rZXl3b3JkPjxrZXl3b3JkPmNsaW5pY2FsIHRyaWFsPC9rZXl3b3JkPjxrZXl3b3Jk
PmRlYXRoPC9rZXl3b3JkPjxrZXl3b3JkPmRlZXAgdmVpbiB0aHJvbWJvc2lzL2NvIFtDb21wbGlj
YXRpb25dPC9rZXl3b3JkPjxrZXl3b3JkPmRlZXAgdmVpbiB0aHJvbWJvc2lzL2RpIFtEaWFnbm9z
aXNdPC9rZXl3b3JkPjxrZXl3b3JkPmRlZXAgdmVpbiB0aHJvbWJvc2lzL2R0IFtEcnVnIFRoZXJh
cHldPC9rZXl3b3JkPjxrZXl3b3JkPmRlZXAgdmVpbiB0aHJvbWJvc2lzL3BjIFtQcmV2ZW50aW9u
XTwva2V5d29yZD48a2V5d29yZD5kcnVnIGVmZmljYWN5PC9rZXl3b3JkPjxrZXl3b3JkPmh1bWFu
PC9rZXl3b3JkPjxrZXl3b3JkPmltbW9iaWxpemF0aW9uPC9rZXl3b3JkPjxrZXl3b3JkPmluY2lk
ZW5jZTwva2V5d29yZD48a2V5d29yZD5sZWcgaW5qdXJ5PC9rZXl3b3JkPjxrZXl3b3JkPmx1bmcg
ZW1ib2xpc20vY28gW0NvbXBsaWNhdGlvbl08L2tleXdvcmQ+PGtleXdvcmQ+bHVuZyBlbWJvbGlz
bS9kaSBbRGlhZ25vc2lzXTwva2V5d29yZD48a2V5d29yZD5sdW5nIGVtYm9saXNtL2R0IFtEcnVn
IFRoZXJhcHldPC9rZXl3b3JkPjxrZXl3b3JkPmx1bmcgZW1ib2xpc20vcGMgW1ByZXZlbnRpb25d
PC9rZXl3b3JkPjxrZXl3b3JkPmx1bmcgcGVyZnVzaW9uPC9rZXl3b3JkPjxrZXl3b3JkPmx1bmcg
c2NpbnRpc2Nhbm5pbmc8L2tleXdvcmQ+PGtleXdvcmQ+bHVuZyB2ZW50aWxhdGlvbjwva2V5d29y
ZD48a2V5d29yZD5waGxlYm9ncmFwaHk8L2tleXdvcmQ+PGtleXdvcmQ+cHJvcGh5bGF4aXM8L2tl
eXdvcmQ+PGtleXdvcmQ+cmV2aWV3PC9rZXl3b3JkPjxrZXl3b3JkPnN5bXB0b208L2tleXdvcmQ+
PGtleXdvcmQ+dGhyb21ib2VtYm9saXNtL2NvIFtDb21wbGljYXRpb25dPC9rZXl3b3JkPjxrZXl3
b3JkPnRocm9tYm9lbWJvbGlzbS9kaSBbRGlhZ25vc2lzXTwva2V5d29yZD48a2V5d29yZD50aHJv
bWJvZW1ib2xpc20vZHQgW0RydWcgVGhlcmFweV08L2tleXdvcmQ+PGtleXdvcmQ+dGhyb21ib2Vt
Ym9saXNtL3BjIFtQcmV2ZW50aW9uXTwva2V5d29yZD48a2V5d29yZD50b3RhbCBoaXAgcHJvc3Ro
ZXNpczwva2V5d29yZD48a2V5d29yZD50cmVhdG1lbnQgb3V0Y29tZTwva2V5d29yZD48a2V5d29y
ZD5hY2Vub2NvdW1hcm9sL2FlIFtBZHZlcnNlIERydWcgUmVhY3Rpb25dPC9rZXl3b3JkPjxrZXl3
b3JkPmFjZW5vY291bWFyb2wvY3QgW0NsaW5pY2FsIFRyaWFsXTwva2V5d29yZD48a2V5d29yZD5h
Y2Vub2NvdW1hcm9sL2NtIFtEcnVnIENvbXBhcmlzb25dPC9rZXl3b3JkPjxrZXl3b3JkPmFjZW5v
Y291bWFyb2wvZHQgW0RydWcgVGhlcmFweV08L2tleXdvcmQ+PGtleXdvcmQ+YWNlbm9jb3VtYXJv
bC9wbyBbT3JhbCBEcnVnIEFkbWluaXN0cmF0aW9uXTwva2V5d29yZD48a2V5d29yZD5hbnRpY29h
Z3VsYW50IGFnZW50L2FlIFtBZHZlcnNlIERydWcgUmVhY3Rpb25dPC9rZXl3b3JkPjxrZXl3b3Jk
PmFudGljb2FndWxhbnQgYWdlbnQvY3QgW0NsaW5pY2FsIFRyaWFsXTwva2V5d29yZD48a2V5d29y
ZD5hbnRpY29hZ3VsYW50IGFnZW50L2NtIFtEcnVnIENvbXBhcmlzb25dPC9rZXl3b3JkPjxrZXl3
b3JkPmFudGljb2FndWxhbnQgYWdlbnQvZHQgW0RydWcgVGhlcmFweV08L2tleXdvcmQ+PGtleXdv
cmQ+YW50aWNvYWd1bGFudCBhZ2VudC9wbyBbT3JhbCBEcnVnIEFkbWluaXN0cmF0aW9uXTwva2V5
d29yZD48a2V5d29yZD5lbm94YXBhcmluL2R2IFtEcnVnIERldmVsb3BtZW50XTwva2V5d29yZD48
a2V5d29yZD5lbm94YXBhcmluL2R0IFtEcnVnIFRoZXJhcHldPC9rZXl3b3JkPjxrZXl3b3JkPmZv
bmRhcGFyaW51eC9kdiBbRHJ1ZyBEZXZlbG9wbWVudF08L2tleXdvcmQ+PGtleXdvcmQ+Zm9uZGFw
YXJpbnV4L2R0IFtEcnVnIFRoZXJhcHldPC9rZXl3b3JkPjxrZXl3b3JkPmxvdyBtb2xlY3VsYXIg
d2VpZ2h0IGhlcGFyaW4vYWUgW0FkdmVyc2UgRHJ1ZyBSZWFjdGlvbl08L2tleXdvcmQ+PGtleXdv
cmQ+bG93IG1vbGVjdWxhciB3ZWlnaHQgaGVwYXJpbi9jdCBbQ2xpbmljYWwgVHJpYWxdPC9rZXl3
b3JkPjxrZXl3b3JkPmxvdyBtb2xlY3VsYXIgd2VpZ2h0IGhlcGFyaW4vY20gW0RydWcgQ29tcGFy
aXNvbl08L2tleXdvcmQ+PGtleXdvcmQ+bG93IG1vbGVjdWxhciB3ZWlnaHQgaGVwYXJpbi9kdiBb
RHJ1ZyBEZXZlbG9wbWVudF08L2tleXdvcmQ+PGtleXdvcmQ+bG93IG1vbGVjdWxhciB3ZWlnaHQg
aGVwYXJpbi9kdCBbRHJ1ZyBUaGVyYXB5XTwva2V5d29yZD48a2V5d29yZD5sb3cgbW9sZWN1bGFy
IHdlaWdodCBoZXBhcmluL3NjIFtTdWJjdXRhbmVvdXMgRHJ1ZyBBZG1pbmlzdHJhdGlvbl08L2tl
eXdvcmQ+PGtleXdvcmQ+cGxhY2Vibzwva2V5d29yZD48a2V5d29yZD5yZXZpcGFyaW4vYWUgW0Fk
dmVyc2UgRHJ1ZyBSZWFjdGlvbl08L2tleXdvcmQ+PGtleXdvcmQ+cmV2aXBhcmluL2N0IFtDbGlu
aWNhbCBUcmlhbF08L2tleXdvcmQ+PGtleXdvcmQ+cmV2aXBhcmluL2NtIFtEcnVnIENvbXBhcmlz
b25dPC9rZXl3b3JkPjxrZXl3b3JkPnJldmlwYXJpbi9kdiBbRHJ1ZyBEZXZlbG9wbWVudF08L2tl
eXdvcmQ+PGtleXdvcmQ+cmV2aXBhcmluL2R0IFtEcnVnIFRoZXJhcHldPC9rZXl3b3JkPjxrZXl3
b3JkPnJldmlwYXJpbi9zYyBbU3ViY3V0YW5lb3VzIERydWcgQWRtaW5pc3RyYXRpb25dPC9rZXl3
b3JkPjxrZXl3b3JkPndhcmZhcmluL2NtIFtEcnVnIENvbXBhcmlzb25dPC9rZXl3b3JkPjxrZXl3
b3JkPndhcmZhcmluL2R0IFtEcnVnIFRoZXJhcHldPC9rZXl3b3JkPjxrZXl3b3JkPnhpbWVsYWdh
dHJhbi9jbSBbRHJ1ZyBDb21wYXJpc29uXTwva2V5d29yZD48a2V5d29yZD54aW1lbGFnYXRyYW4v
ZHYgW0RydWcgRGV2ZWxvcG1lbnRdPC9rZXl3b3JkPjxrZXl3b3JkPnhpbWVsYWdhdHJhbi9kdCBb
RHJ1ZyBUaGVyYXB5XTwva2V5d29yZD48a2V5d29yZD54aW1lbGFnYXRyYW4vcG8gW09yYWwgRHJ1
ZyBBZG1pbmlzdHJhdGlvbl08L2tleXdvcmQ+PC9rZXl3b3Jkcz48ZGF0ZXM+PHllYXI+MjAwMzwv
eWVhcj48cHViLWRhdGVzPjxkYXRlPjAxIEZlYjwvZGF0ZT48L3B1Yi1kYXRlcz48L2RhdGVzPjxp
c2JuPjE0NjUtNjU2NjwvaXNibj48YWNjZXNzaW9uLW51bT4zNjI0MDQ2NzwvYWNjZXNzaW9uLW51
bT48bGFiZWw+JCRDb2NocmFuZSYjeEQ7JiN4RDsgJiN4RDskJFJldjE8L2xhYmVsPjx3b3JrLXR5
cGU+UmV2aWV3PC93b3JrLXR5cGU+PHVybHM+PHJlbGF0ZWQtdXJscz48dXJsPjxzdHlsZSBmYWNl
PSJ1bmRlcmxpbmUiIGZvbnQ9ImRlZmF1bHQiIHNpemU9IjEwMCUiPmh0dHA6Ly9vdmlkc3Aub3Zp
ZC5jb20vb3ZpZHdlYi5jZ2k/VD1KUyZhbXA7Q1NDPVkmYW1wO05FV1M9TiZhbXA7UEFHRT1mdWxs
dGV4dCZhbXA7RD1lbWVkOSZhbXA7QU49MzYyNDA0Njc8L3N0eWxlPjwvdXJsPjx1cmw+PHN0eWxl
IGZhY2U9InVuZGVybGluZSIgZm9udD0iZGVmYXVsdCIgc2l6ZT0iMTAwJSI+aHR0cDovL3Jlc29s
dmVyLnNoZWYuYWMudWsvP2h0dHA6Ly9maW5kLnNoZWYuYWMudWsvb3BlbnVybC80NFNGRC80NFNG
RF9zZXJ2aWNlc19wYWdlP3NpZD1PVklEOmVtYmFzZSZhbXA7aWQ9cG1pZDoxMjU2MjMxOCZhbXA7
aWQ9ZG9pOjEwLjE1MTclMkYxNDY1NjU2Ni40LjIuMjg1JmFtcDtpc3NuPTE0NjUtNjU2NiZhbXA7
aXNibj0mYW1wO3ZvbHVtZT00JmFtcDtpc3N1ZT0yJmFtcDtzcGFnZT0yODUmYW1wO3BhZ2VzPTI4
NS0yODgmYW1wO2RhdGU9MjAwMyZhbXA7dGl0bGU9RXhwZXJ0K09waW5pb24rb24rUGhhcm1hY290
aGVyYXB5JmFtcDthdGl0bGU9UmV2aXBhcmluK2FzK3Byb3BoeWxheGlzK2Zvcit0aHJvbWJvZW1i
b2xpc20rYWZ0ZXIrbGVnK2luanVyeSthbmQraGlwK3JlcGxhY2VtZW50JmFtcDthdWxhc3Q9RG9n
Z3JlbGwmYW1wO3BpZD0lM0NhdXRob3IlM0VEb2dncmVsbCtTLkEuJTNDJTJGYXV0aG9yJTNFJTND
QU4lM0UzNjI0MDQ2NyUzQyUyRkFOJTNFJTNDRFQlM0VKb3VybmFsJTNBK1JldmlldyUzQyUyRkRU
JTNFPC9zdHlsZT48L3VybD48L3JlbGF0ZWQtdXJscz48L3VybHM+PGVsZWN0cm9uaWMtcmVzb3Vy
Y2UtbnVtPjxzdHlsZSBmYWNlPSJ1bmRlcmxpbmUiIGZvbnQ9ImRlZmF1bHQiIHNpemU9IjEwMCUi
Pmh0dHA6Ly9keC5kb2kub3JnLzEwLjE1MTcvMTQ2NTY1NjYuNC4yLjI4NTwvc3R5bGU+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Pr>
                <w:color w:val="000000"/>
                <w:sz w:val="22"/>
                <w:szCs w:val="22"/>
              </w:rPr>
              <w:instrText xml:space="preserve"> ADDIN EN.CITE </w:instrText>
            </w:r>
            <w:r>
              <w:rPr>
                <w:color w:val="000000"/>
                <w:sz w:val="22"/>
                <w:szCs w:val="22"/>
              </w:rPr>
              <w:fldChar w:fldCharType="begin">
                <w:fldData xml:space="preserve">PEVuZE5vdGU+PENpdGU+PEF1dGhvcj5Eb2dncmVsbDwvQXV0aG9yPjxZZWFyPjIwMDM8L1llYXI+
PFJlY051bT4yOTwvUmVjTnVtPjxEaXNwbGF5VGV4dD48c3R5bGUgZmFjZT0ic3VwZXJzY3JpcHQi
PjY8L3N0eWxlPjwvRGlzcGxheVRleHQ+PHJlY29yZD48cmVjLW51bWJlcj4yOTwvcmVjLW51bWJl
cj48Zm9yZWlnbi1rZXlzPjxrZXkgYXBwPSJFTiIgZGItaWQ9IjJkZXN0ZWUyNHMwdnRqZXQyYTd4
MDlmMnQwNXJhemZzejBydCIgdGltZXN0YW1wPSIxNDk0OTI2ODkyIj4yOTwva2V5PjxrZXkgYXBw
PSJFTldlYiIgZGItaWQ9IiI+MDwva2V5PjwvZm9yZWlnbi1rZXlzPjxyZWYtdHlwZSBuYW1lPSJK
b3VybmFsIEFydGljbGUiPjE3PC9yZWYtdHlwZT48Y29udHJpYnV0b3JzPjxhdXRob3JzPjxhdXRo
b3I+RG9nZ3JlbGwsIFMuIEEuPC9hdXRob3I+PC9hdXRob3JzPjwvY29udHJpYnV0b3JzPjxhdXRo
LWFkZHJlc3M+KERvZ2dyZWxsKSBEZXB0LiBvZiBQaHlzaW9sb2d5L1BoYXJtYWNvbG9neSwgU2No
b29sIG9mIEJpb21lZGljYWwgU2NpZW5jZXMsIFRoZSBVbml2ZXJzaXR5IG9mIFF1ZWVuc2xhbmQs
IEJyaXNiYW5lLCBRTEQgNDA3MiwgQXVzdHJhbGlhJiN4RDtTLkEuIERvZ2dyZWxsLCBEZXB0LiBv
ZiBQaHlzaW9sb2d5L1BoYXJtYWNvbG9neSwgU2Nob29sIG9mIEJpb21lZGljYWwgU2NpZW5jZXMs
IFRoZSBVbml2ZXJzaXR5IG9mIFF1ZWVuc2xhbmQsIEJyaXNiYW5lLCBRTEQgNDA3MiwgQXVzdHJh
bGlhLiBFLW1haWw6IHMuZG9nZ3JlbGxAbWFpbGJveC51cS5lZHUuYXU8L2F1dGgtYWRkcmVzcz48
dGl0bGVzPjx0aXRsZT5SZXZpcGFyaW4gYXMgcHJvcGh5bGF4aXMgZm9yIHRocm9tYm9lbWJvbGlz
bSBhZnRlciBsZWcgaW5qdXJ5IGFuZCBoaXAgcmVwbGFjZW1lbnQ8L3RpdGxlPjxzZWNvbmRhcnkt
dGl0bGU+RXhwZXJ0IE9waW5pb24gb24gUGhhcm1hY290aGVyYXB5PC9zZWNvbmRhcnktdGl0bGU+
PC90aXRsZXM+PHBlcmlvZGljYWw+PGZ1bGwtdGl0bGU+RXhwZXJ0IE9waW5pb24gb24gUGhhcm1h
Y290aGVyYXB5PC9mdWxsLXRpdGxlPjwvcGVyaW9kaWNhbD48cGFnZXM+Mjg1LTI4ODwvcGFnZXM+
PHZvbHVtZT40PC92b2x1bWU+PG51bWJlcj4yPC9udW1iZXI+PGtleXdvcmRzPjxrZXl3b3JkPkFu
dGljb2FndWxhbnRzPC9rZXl3b3JkPjxrZXl3b3JkPkhpcCBpbmp1cnk8L2tleXdvcmQ+PGtleXdv
cmQ+TGVnIGltbW9iaWxpc2F0aW9uPC9rZXl3b3JkPjxrZXl3b3JkPlJldmlwYXJpbjwva2V5d29y
ZD48a2V5d29yZD5UaHJvbWJvZW1ib2xpc208L2tleXdvcmQ+PGtleXdvcmQ+YWNoaWxsZXMgdGVu
ZG9uIHJ1cHR1cmUvdGggW1RoZXJhcHldPC9rZXl3b3JkPjxrZXl3b3JkPmJsZWVkaW5nL3NpIFtT
aWRlIEVmZmVjdF08L2tleXdvcmQ+PGtleXdvcmQ+YmxlZWRpbmcvdGggW1RoZXJhcHldPC9rZXl3
b3JkPjxrZXl3b3JkPmJsb29kIHRyYW5zZnVzaW9uPC9rZXl3b3JkPjxrZXl3b3JkPmNsaW5pY2Fs
IHN0dWR5PC9rZXl3b3JkPjxrZXl3b3JkPmNsaW5pY2FsIHRyaWFsPC9rZXl3b3JkPjxrZXl3b3Jk
PmRlYXRoPC9rZXl3b3JkPjxrZXl3b3JkPmRlZXAgdmVpbiB0aHJvbWJvc2lzL2NvIFtDb21wbGlj
YXRpb25dPC9rZXl3b3JkPjxrZXl3b3JkPmRlZXAgdmVpbiB0aHJvbWJvc2lzL2RpIFtEaWFnbm9z
aXNdPC9rZXl3b3JkPjxrZXl3b3JkPmRlZXAgdmVpbiB0aHJvbWJvc2lzL2R0IFtEcnVnIFRoZXJh
cHldPC9rZXl3b3JkPjxrZXl3b3JkPmRlZXAgdmVpbiB0aHJvbWJvc2lzL3BjIFtQcmV2ZW50aW9u
XTwva2V5d29yZD48a2V5d29yZD5kcnVnIGVmZmljYWN5PC9rZXl3b3JkPjxrZXl3b3JkPmh1bWFu
PC9rZXl3b3JkPjxrZXl3b3JkPmltbW9iaWxpemF0aW9uPC9rZXl3b3JkPjxrZXl3b3JkPmluY2lk
ZW5jZTwva2V5d29yZD48a2V5d29yZD5sZWcgaW5qdXJ5PC9rZXl3b3JkPjxrZXl3b3JkPmx1bmcg
ZW1ib2xpc20vY28gW0NvbXBsaWNhdGlvbl08L2tleXdvcmQ+PGtleXdvcmQ+bHVuZyBlbWJvbGlz
bS9kaSBbRGlhZ25vc2lzXTwva2V5d29yZD48a2V5d29yZD5sdW5nIGVtYm9saXNtL2R0IFtEcnVn
IFRoZXJhcHldPC9rZXl3b3JkPjxrZXl3b3JkPmx1bmcgZW1ib2xpc20vcGMgW1ByZXZlbnRpb25d
PC9rZXl3b3JkPjxrZXl3b3JkPmx1bmcgcGVyZnVzaW9uPC9rZXl3b3JkPjxrZXl3b3JkPmx1bmcg
c2NpbnRpc2Nhbm5pbmc8L2tleXdvcmQ+PGtleXdvcmQ+bHVuZyB2ZW50aWxhdGlvbjwva2V5d29y
ZD48a2V5d29yZD5waGxlYm9ncmFwaHk8L2tleXdvcmQ+PGtleXdvcmQ+cHJvcGh5bGF4aXM8L2tl
eXdvcmQ+PGtleXdvcmQ+cmV2aWV3PC9rZXl3b3JkPjxrZXl3b3JkPnN5bXB0b208L2tleXdvcmQ+
PGtleXdvcmQ+dGhyb21ib2VtYm9saXNtL2NvIFtDb21wbGljYXRpb25dPC9rZXl3b3JkPjxrZXl3
b3JkPnRocm9tYm9lbWJvbGlzbS9kaSBbRGlhZ25vc2lzXTwva2V5d29yZD48a2V5d29yZD50aHJv
bWJvZW1ib2xpc20vZHQgW0RydWcgVGhlcmFweV08L2tleXdvcmQ+PGtleXdvcmQ+dGhyb21ib2Vt
Ym9saXNtL3BjIFtQcmV2ZW50aW9uXTwva2V5d29yZD48a2V5d29yZD50b3RhbCBoaXAgcHJvc3Ro
ZXNpczwva2V5d29yZD48a2V5d29yZD50cmVhdG1lbnQgb3V0Y29tZTwva2V5d29yZD48a2V5d29y
ZD5hY2Vub2NvdW1hcm9sL2FlIFtBZHZlcnNlIERydWcgUmVhY3Rpb25dPC9rZXl3b3JkPjxrZXl3
b3JkPmFjZW5vY291bWFyb2wvY3QgW0NsaW5pY2FsIFRyaWFsXTwva2V5d29yZD48a2V5d29yZD5h
Y2Vub2NvdW1hcm9sL2NtIFtEcnVnIENvbXBhcmlzb25dPC9rZXl3b3JkPjxrZXl3b3JkPmFjZW5v
Y291bWFyb2wvZHQgW0RydWcgVGhlcmFweV08L2tleXdvcmQ+PGtleXdvcmQ+YWNlbm9jb3VtYXJv
bC9wbyBbT3JhbCBEcnVnIEFkbWluaXN0cmF0aW9uXTwva2V5d29yZD48a2V5d29yZD5hbnRpY29h
Z3VsYW50IGFnZW50L2FlIFtBZHZlcnNlIERydWcgUmVhY3Rpb25dPC9rZXl3b3JkPjxrZXl3b3Jk
PmFudGljb2FndWxhbnQgYWdlbnQvY3QgW0NsaW5pY2FsIFRyaWFsXTwva2V5d29yZD48a2V5d29y
ZD5hbnRpY29hZ3VsYW50IGFnZW50L2NtIFtEcnVnIENvbXBhcmlzb25dPC9rZXl3b3JkPjxrZXl3
b3JkPmFudGljb2FndWxhbnQgYWdlbnQvZHQgW0RydWcgVGhlcmFweV08L2tleXdvcmQ+PGtleXdv
cmQ+YW50aWNvYWd1bGFudCBhZ2VudC9wbyBbT3JhbCBEcnVnIEFkbWluaXN0cmF0aW9uXTwva2V5
d29yZD48a2V5d29yZD5lbm94YXBhcmluL2R2IFtEcnVnIERldmVsb3BtZW50XTwva2V5d29yZD48
a2V5d29yZD5lbm94YXBhcmluL2R0IFtEcnVnIFRoZXJhcHldPC9rZXl3b3JkPjxrZXl3b3JkPmZv
bmRhcGFyaW51eC9kdiBbRHJ1ZyBEZXZlbG9wbWVudF08L2tleXdvcmQ+PGtleXdvcmQ+Zm9uZGFw
YXJpbnV4L2R0IFtEcnVnIFRoZXJhcHldPC9rZXl3b3JkPjxrZXl3b3JkPmxvdyBtb2xlY3VsYXIg
d2VpZ2h0IGhlcGFyaW4vYWUgW0FkdmVyc2UgRHJ1ZyBSZWFjdGlvbl08L2tleXdvcmQ+PGtleXdv
cmQ+bG93IG1vbGVjdWxhciB3ZWlnaHQgaGVwYXJpbi9jdCBbQ2xpbmljYWwgVHJpYWxdPC9rZXl3
b3JkPjxrZXl3b3JkPmxvdyBtb2xlY3VsYXIgd2VpZ2h0IGhlcGFyaW4vY20gW0RydWcgQ29tcGFy
aXNvbl08L2tleXdvcmQ+PGtleXdvcmQ+bG93IG1vbGVjdWxhciB3ZWlnaHQgaGVwYXJpbi9kdiBb
RHJ1ZyBEZXZlbG9wbWVudF08L2tleXdvcmQ+PGtleXdvcmQ+bG93IG1vbGVjdWxhciB3ZWlnaHQg
aGVwYXJpbi9kdCBbRHJ1ZyBUaGVyYXB5XTwva2V5d29yZD48a2V5d29yZD5sb3cgbW9sZWN1bGFy
IHdlaWdodCBoZXBhcmluL3NjIFtTdWJjdXRhbmVvdXMgRHJ1ZyBBZG1pbmlzdHJhdGlvbl08L2tl
eXdvcmQ+PGtleXdvcmQ+cGxhY2Vibzwva2V5d29yZD48a2V5d29yZD5yZXZpcGFyaW4vYWUgW0Fk
dmVyc2UgRHJ1ZyBSZWFjdGlvbl08L2tleXdvcmQ+PGtleXdvcmQ+cmV2aXBhcmluL2N0IFtDbGlu
aWNhbCBUcmlhbF08L2tleXdvcmQ+PGtleXdvcmQ+cmV2aXBhcmluL2NtIFtEcnVnIENvbXBhcmlz
b25dPC9rZXl3b3JkPjxrZXl3b3JkPnJldmlwYXJpbi9kdiBbRHJ1ZyBEZXZlbG9wbWVudF08L2tl
eXdvcmQ+PGtleXdvcmQ+cmV2aXBhcmluL2R0IFtEcnVnIFRoZXJhcHldPC9rZXl3b3JkPjxrZXl3
b3JkPnJldmlwYXJpbi9zYyBbU3ViY3V0YW5lb3VzIERydWcgQWRtaW5pc3RyYXRpb25dPC9rZXl3
b3JkPjxrZXl3b3JkPndhcmZhcmluL2NtIFtEcnVnIENvbXBhcmlzb25dPC9rZXl3b3JkPjxrZXl3
b3JkPndhcmZhcmluL2R0IFtEcnVnIFRoZXJhcHldPC9rZXl3b3JkPjxrZXl3b3JkPnhpbWVsYWdh
dHJhbi9jbSBbRHJ1ZyBDb21wYXJpc29uXTwva2V5d29yZD48a2V5d29yZD54aW1lbGFnYXRyYW4v
ZHYgW0RydWcgRGV2ZWxvcG1lbnRdPC9rZXl3b3JkPjxrZXl3b3JkPnhpbWVsYWdhdHJhbi9kdCBb
RHJ1ZyBUaGVyYXB5XTwva2V5d29yZD48a2V5d29yZD54aW1lbGFnYXRyYW4vcG8gW09yYWwgRHJ1
ZyBBZG1pbmlzdHJhdGlvbl08L2tleXdvcmQ+PC9rZXl3b3Jkcz48ZGF0ZXM+PHllYXI+MjAwMzwv
eWVhcj48cHViLWRhdGVzPjxkYXRlPjAxIEZlYjwvZGF0ZT48L3B1Yi1kYXRlcz48L2RhdGVzPjxp
c2JuPjE0NjUtNjU2NjwvaXNibj48YWNjZXNzaW9uLW51bT4zNjI0MDQ2NzwvYWNjZXNzaW9uLW51
bT48bGFiZWw+JCRDb2NocmFuZSYjeEQ7JiN4RDsgJiN4RDskJFJldjE8L2xhYmVsPjx3b3JrLXR5
cGU+UmV2aWV3PC93b3JrLXR5cGU+PHVybHM+PHJlbGF0ZWQtdXJscz48dXJsPjxzdHlsZSBmYWNl
PSJ1bmRlcmxpbmUiIGZvbnQ9ImRlZmF1bHQiIHNpemU9IjEwMCUiPmh0dHA6Ly9vdmlkc3Aub3Zp
ZC5jb20vb3ZpZHdlYi5jZ2k/VD1KUyZhbXA7Q1NDPVkmYW1wO05FV1M9TiZhbXA7UEFHRT1mdWxs
dGV4dCZhbXA7RD1lbWVkOSZhbXA7QU49MzYyNDA0Njc8L3N0eWxlPjwvdXJsPjx1cmw+PHN0eWxl
IGZhY2U9InVuZGVybGluZSIgZm9udD0iZGVmYXVsdCIgc2l6ZT0iMTAwJSI+aHR0cDovL3Jlc29s
dmVyLnNoZWYuYWMudWsvP2h0dHA6Ly9maW5kLnNoZWYuYWMudWsvb3BlbnVybC80NFNGRC80NFNG
RF9zZXJ2aWNlc19wYWdlP3NpZD1PVklEOmVtYmFzZSZhbXA7aWQ9cG1pZDoxMjU2MjMxOCZhbXA7
aWQ9ZG9pOjEwLjE1MTclMkYxNDY1NjU2Ni40LjIuMjg1JmFtcDtpc3NuPTE0NjUtNjU2NiZhbXA7
aXNibj0mYW1wO3ZvbHVtZT00JmFtcDtpc3N1ZT0yJmFtcDtzcGFnZT0yODUmYW1wO3BhZ2VzPTI4
NS0yODgmYW1wO2RhdGU9MjAwMyZhbXA7dGl0bGU9RXhwZXJ0K09waW5pb24rb24rUGhhcm1hY290
aGVyYXB5JmFtcDthdGl0bGU9UmV2aXBhcmluK2FzK3Byb3BoeWxheGlzK2Zvcit0aHJvbWJvZW1i
b2xpc20rYWZ0ZXIrbGVnK2luanVyeSthbmQraGlwK3JlcGxhY2VtZW50JmFtcDthdWxhc3Q9RG9n
Z3JlbGwmYW1wO3BpZD0lM0NhdXRob3IlM0VEb2dncmVsbCtTLkEuJTNDJTJGYXV0aG9yJTNFJTND
QU4lM0UzNjI0MDQ2NyUzQyUyRkFOJTNFJTNDRFQlM0VKb3VybmFsJTNBK1JldmlldyUzQyUyRkRU
JTNFPC9zdHlsZT48L3VybD48L3JlbGF0ZWQtdXJscz48L3VybHM+PGVsZWN0cm9uaWMtcmVzb3Vy
Y2UtbnVtPjxzdHlsZSBmYWNlPSJ1bmRlcmxpbmUiIGZvbnQ9ImRlZmF1bHQiIHNpemU9IjEwMCUi
Pmh0dHA6Ly9keC5kb2kub3JnLzEwLjE1MTcvMTQ2NTY1NjYuNC4yLjI4NTwvc3R5bGU+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6</w:t>
            </w:r>
            <w:r>
              <w:rPr>
                <w:color w:val="000000"/>
                <w:sz w:val="22"/>
                <w:szCs w:val="22"/>
              </w:rPr>
              <w:fldChar w:fldCharType="end"/>
            </w:r>
          </w:p>
        </w:tc>
        <w:tc>
          <w:tcPr>
            <w:tcW w:w="5306" w:type="dxa"/>
            <w:shd w:val="clear" w:color="auto" w:fill="auto"/>
          </w:tcPr>
          <w:p w14:paraId="101C3D3D"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Review (non-systematic)</w:t>
            </w:r>
          </w:p>
        </w:tc>
      </w:tr>
      <w:tr w:rsidR="00872F2F" w:rsidRPr="0044566F" w14:paraId="358F9A5E" w14:textId="77777777" w:rsidTr="00A7272D">
        <w:tc>
          <w:tcPr>
            <w:tcW w:w="959" w:type="dxa"/>
            <w:shd w:val="clear" w:color="auto" w:fill="auto"/>
          </w:tcPr>
          <w:p w14:paraId="34978357"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33967E91" w14:textId="503987F5" w:rsidR="00872F2F" w:rsidRPr="0044566F" w:rsidRDefault="00872F2F" w:rsidP="00A7272D">
            <w:pPr>
              <w:spacing w:line="360" w:lineRule="auto"/>
              <w:jc w:val="both"/>
              <w:rPr>
                <w:color w:val="000000"/>
                <w:sz w:val="22"/>
                <w:szCs w:val="22"/>
                <w:lang w:val="de-DE"/>
              </w:rPr>
            </w:pPr>
            <w:proofErr w:type="spellStart"/>
            <w:r w:rsidRPr="0044566F">
              <w:rPr>
                <w:color w:val="000000"/>
                <w:sz w:val="22"/>
                <w:szCs w:val="22"/>
                <w:lang w:val="de-DE"/>
              </w:rPr>
              <w:t>Ettema</w:t>
            </w:r>
            <w:proofErr w:type="spellEnd"/>
            <w:r w:rsidRPr="0044566F">
              <w:rPr>
                <w:color w:val="000000"/>
                <w:sz w:val="22"/>
                <w:szCs w:val="22"/>
                <w:lang w:val="de-DE"/>
              </w:rPr>
              <w:t xml:space="preserve"> </w:t>
            </w:r>
            <w:r w:rsidRPr="0044566F">
              <w:rPr>
                <w:i/>
                <w:color w:val="000000"/>
                <w:sz w:val="22"/>
                <w:szCs w:val="22"/>
              </w:rPr>
              <w:t xml:space="preserve">et al., </w:t>
            </w:r>
            <w:r w:rsidRPr="0044566F">
              <w:rPr>
                <w:color w:val="000000"/>
                <w:sz w:val="22"/>
                <w:szCs w:val="22"/>
              </w:rPr>
              <w:t>2008</w:t>
            </w:r>
            <w:r>
              <w:rPr>
                <w:color w:val="000000"/>
                <w:sz w:val="22"/>
                <w:szCs w:val="22"/>
              </w:rPr>
              <w:fldChar w:fldCharType="begin"/>
            </w:r>
            <w:r>
              <w:rPr>
                <w:color w:val="000000"/>
                <w:sz w:val="22"/>
                <w:szCs w:val="22"/>
              </w:rPr>
              <w:instrText xml:space="preserve"> ADDIN EN.CITE &lt;EndNote&gt;&lt;Cite&gt;&lt;Author&gt;Ettema&lt;/Author&gt;&lt;Year&gt;2008&lt;/Year&gt;&lt;RecNum&gt;469&lt;/RecNum&gt;&lt;DisplayText&gt;&lt;style face="superscript"&gt;7&lt;/style&gt;&lt;/DisplayText&gt;&lt;record&gt;&lt;rec-number&gt;469&lt;/rec-number&gt;&lt;foreign-keys&gt;&lt;key app="EN" db-id="rdt2d5d0ca0fsaexs9pv0rsl2v5tawazx2v5" timestamp="1493125048"&gt;469&lt;/key&gt;&lt;key app="ENWeb" db-id=""&gt;0&lt;/key&gt;&lt;/foreign-keys&gt;&lt;ref-type name="Journal Article"&gt;17&lt;/ref-type&gt;&lt;contributors&gt;&lt;authors&gt;&lt;author&gt;Ettema, H B&lt;/author&gt;&lt;author&gt;Kollen, B J&lt;/author&gt;&lt;author&gt;Verheyen, C C&lt;/author&gt;&lt;author&gt;Buller, H R&lt;/author&gt;&lt;/authors&gt;&lt;/contributors&gt;&lt;titles&gt;&lt;title&gt;Prevention of venous thromboembolism in patients with immobilization of the lower extremities: a meta-analysis of randomized controlled trials&lt;/title&gt;&lt;secondary-title&gt;Journal of Thrombosis and Haemostasis&lt;/secondary-title&gt;&lt;/titles&gt;&lt;periodical&gt;&lt;full-title&gt;Journal of Thrombosis and Haemostasis&lt;/full-title&gt;&lt;/periodical&gt;&lt;pages&gt;1093-1098&lt;/pages&gt;&lt;volume&gt;6&lt;/volume&gt;&lt;number&gt;7&lt;/number&gt;&lt;keywords&gt;&lt;keyword&gt;Anticoagulants [therapeutic use]&lt;/keyword&gt;&lt;keyword&gt;control&lt;/keyword&gt;&lt;keyword&gt;Hemorrhage [chemically induced]&lt;/keyword&gt;&lt;keyword&gt;Heparin, Low-Molecular-Weight [therapeutic use]&lt;/keyword&gt;&lt;keyword&gt;Immobilization [adverse effects]&lt;/keyword&gt;&lt;keyword&gt;Lower Extremity&lt;/keyword&gt;&lt;keyword&gt;Premedication&lt;/keyword&gt;&lt;keyword&gt;Randomized Controlled Trials as Topic [methods] [standards]&lt;/keyword&gt;&lt;keyword&gt;Treatment Outcome&lt;/keyword&gt;&lt;keyword&gt;Venous Thromboembolism [etiology] [prevention &amp;amp; control]&lt;/keyword&gt;&lt;keyword&gt;Humans[checkword]&lt;/keyword&gt;&lt;/keywords&gt;&lt;dates&gt;&lt;year&gt;2008&lt;/year&gt;&lt;/dates&gt;&lt;accession-num&gt;DARE-12008104967&lt;/accession-num&gt;&lt;label&gt;$$Cochrane&amp;#xD;&amp;#xD; &amp;#xD;$$Rev1&lt;/label&gt;&lt;urls&gt;&lt;related-urls&gt;&lt;url&gt;&lt;style face="underline" font="default" size="100%"&gt;http://onlinelibrary.wiley.com/o/cochrane/cldare/articles/DARE-12008104967/frame.html&lt;/style&gt;&lt;/url&gt;&lt;/related-urls&gt;&lt;/urls&gt;&lt;/record&gt;&lt;/Cite&gt;&lt;/EndNote&gt;</w:instrText>
            </w:r>
            <w:r>
              <w:rPr>
                <w:color w:val="000000"/>
                <w:sz w:val="22"/>
                <w:szCs w:val="22"/>
              </w:rPr>
              <w:fldChar w:fldCharType="separate"/>
            </w:r>
            <w:r w:rsidRPr="00872F2F">
              <w:rPr>
                <w:noProof/>
                <w:color w:val="000000"/>
                <w:sz w:val="22"/>
                <w:szCs w:val="22"/>
                <w:vertAlign w:val="superscript"/>
              </w:rPr>
              <w:t>7</w:t>
            </w:r>
            <w:r>
              <w:rPr>
                <w:color w:val="000000"/>
                <w:sz w:val="22"/>
                <w:szCs w:val="22"/>
              </w:rPr>
              <w:fldChar w:fldCharType="end"/>
            </w:r>
          </w:p>
        </w:tc>
        <w:tc>
          <w:tcPr>
            <w:tcW w:w="5306" w:type="dxa"/>
            <w:shd w:val="clear" w:color="auto" w:fill="auto"/>
          </w:tcPr>
          <w:p w14:paraId="2F8251F9"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5FB0E5F2" w14:textId="77777777" w:rsidTr="00A7272D">
        <w:tc>
          <w:tcPr>
            <w:tcW w:w="959" w:type="dxa"/>
            <w:shd w:val="clear" w:color="auto" w:fill="auto"/>
          </w:tcPr>
          <w:p w14:paraId="6121EAFA"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6D40690F" w14:textId="4CBE65D3" w:rsidR="00872F2F" w:rsidRPr="0044566F" w:rsidRDefault="00872F2F" w:rsidP="00A7272D">
            <w:pPr>
              <w:spacing w:line="360" w:lineRule="auto"/>
              <w:jc w:val="both"/>
              <w:rPr>
                <w:color w:val="000000"/>
                <w:sz w:val="22"/>
                <w:szCs w:val="22"/>
              </w:rPr>
            </w:pPr>
            <w:r w:rsidRPr="0044566F">
              <w:rPr>
                <w:color w:val="000000"/>
                <w:sz w:val="22"/>
                <w:szCs w:val="22"/>
              </w:rPr>
              <w:t xml:space="preserve">Griffiths </w:t>
            </w:r>
            <w:r w:rsidRPr="0044566F">
              <w:rPr>
                <w:i/>
                <w:color w:val="000000"/>
                <w:sz w:val="22"/>
                <w:szCs w:val="22"/>
              </w:rPr>
              <w:t xml:space="preserve">et al., </w:t>
            </w:r>
            <w:r w:rsidRPr="0044566F">
              <w:rPr>
                <w:color w:val="000000"/>
                <w:sz w:val="22"/>
                <w:szCs w:val="22"/>
              </w:rPr>
              <w:t>2012</w:t>
            </w:r>
            <w:r>
              <w:rPr>
                <w:color w:val="000000"/>
                <w:sz w:val="22"/>
                <w:szCs w:val="22"/>
              </w:rPr>
              <w:fldChar w:fldCharType="begin"/>
            </w:r>
            <w:r>
              <w:rPr>
                <w:color w:val="000000"/>
                <w:sz w:val="22"/>
                <w:szCs w:val="22"/>
              </w:rPr>
              <w:instrText xml:space="preserve"> ADDIN EN.CITE &lt;EndNote&gt;&lt;Cite&gt;&lt;Author&gt;Griffiths JT&lt;/Author&gt;&lt;Year&gt;2012&lt;/Year&gt;&lt;RecNum&gt;1780&lt;/RecNum&gt;&lt;DisplayText&gt;&lt;style face="superscript"&gt;8&lt;/style&gt;&lt;/DisplayText&gt;&lt;record&gt;&lt;rec-number&gt;1780&lt;/rec-number&gt;&lt;foreign-keys&gt;&lt;key app="EN" db-id="2destee24s0vtjet2a7x09f2t05razfsz0rt" timestamp="1494927071"&gt;1780&lt;/key&gt;&lt;key app="ENWeb" db-id=""&gt;0&lt;/key&gt;&lt;/foreign-keys&gt;&lt;ref-type name="Journal Article"&gt;17&lt;/ref-type&gt;&lt;contributors&gt;&lt;authors&gt;&lt;author&gt;Griffiths JT, &lt;/author&gt;&lt;author&gt;Matthews L, &lt;/author&gt;&lt;author&gt;Pearce CJ, &lt;/author&gt;&lt;author&gt;Calder JD, &lt;/author&gt;&lt;/authors&gt;&lt;/contributors&gt;&lt;titles&gt;&lt;title&gt;Incidence of venous thromboembolism in elective foot and ankle surgery with and without aspirin prophylaxis.&lt;/title&gt;&lt;secondary-title&gt;J Bone Joint Surg Br.&lt;/secondary-title&gt;&lt;/titles&gt;&lt;periodical&gt;&lt;full-title&gt;J Bone Joint Surg Br.&lt;/full-title&gt;&lt;/periodical&gt;&lt;pages&gt;210-4&lt;/pages&gt;&lt;volume&gt;94&lt;/volume&gt;&lt;number&gt;2&lt;/number&gt;&lt;dates&gt;&lt;year&gt;2012&lt;/year&gt;&lt;/dates&gt;&lt;label&gt;$$Manual&amp;#xD;$$Rev1&lt;/label&gt;&lt;urls&gt;&lt;/urls&gt;&lt;/record&gt;&lt;/Cite&gt;&lt;/EndNote&gt;</w:instrText>
            </w:r>
            <w:r>
              <w:rPr>
                <w:color w:val="000000"/>
                <w:sz w:val="22"/>
                <w:szCs w:val="22"/>
              </w:rPr>
              <w:fldChar w:fldCharType="separate"/>
            </w:r>
            <w:r w:rsidRPr="00872F2F">
              <w:rPr>
                <w:noProof/>
                <w:color w:val="000000"/>
                <w:sz w:val="22"/>
                <w:szCs w:val="22"/>
                <w:vertAlign w:val="superscript"/>
              </w:rPr>
              <w:t>8</w:t>
            </w:r>
            <w:r>
              <w:rPr>
                <w:color w:val="000000"/>
                <w:sz w:val="22"/>
                <w:szCs w:val="22"/>
              </w:rPr>
              <w:fldChar w:fldCharType="end"/>
            </w:r>
          </w:p>
        </w:tc>
        <w:tc>
          <w:tcPr>
            <w:tcW w:w="5306" w:type="dxa"/>
            <w:shd w:val="clear" w:color="auto" w:fill="auto"/>
          </w:tcPr>
          <w:p w14:paraId="5B0B6866"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Not a randomised or controlled clinical trial</w:t>
            </w:r>
          </w:p>
        </w:tc>
      </w:tr>
      <w:tr w:rsidR="00872F2F" w:rsidRPr="0044566F" w14:paraId="7FEEB04C" w14:textId="77777777" w:rsidTr="00A7272D">
        <w:tc>
          <w:tcPr>
            <w:tcW w:w="959" w:type="dxa"/>
            <w:shd w:val="clear" w:color="auto" w:fill="auto"/>
          </w:tcPr>
          <w:p w14:paraId="20726D67"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60DBBEE4" w14:textId="298E4CDA" w:rsidR="00872F2F" w:rsidRPr="0044566F" w:rsidRDefault="00872F2F" w:rsidP="00A7272D">
            <w:pPr>
              <w:spacing w:line="360" w:lineRule="auto"/>
              <w:jc w:val="both"/>
              <w:rPr>
                <w:sz w:val="22"/>
                <w:szCs w:val="22"/>
              </w:rPr>
            </w:pPr>
            <w:proofErr w:type="spellStart"/>
            <w:r w:rsidRPr="0044566F">
              <w:rPr>
                <w:sz w:val="22"/>
                <w:szCs w:val="22"/>
              </w:rPr>
              <w:t>Haque</w:t>
            </w:r>
            <w:proofErr w:type="spellEnd"/>
            <w:r w:rsidRPr="0044566F">
              <w:rPr>
                <w:sz w:val="22"/>
                <w:szCs w:val="22"/>
              </w:rPr>
              <w:t xml:space="preserve"> and Davies, </w:t>
            </w:r>
            <w:r w:rsidRPr="0044566F">
              <w:rPr>
                <w:color w:val="000000"/>
                <w:sz w:val="22"/>
                <w:szCs w:val="22"/>
              </w:rPr>
              <w:t>2015</w:t>
            </w:r>
            <w:r>
              <w:rPr>
                <w:color w:val="000000"/>
                <w:sz w:val="22"/>
                <w:szCs w:val="22"/>
              </w:rPr>
              <w:fldChar w:fldCharType="begin">
                <w:fldData xml:space="preserve">PEVuZE5vdGU+PENpdGU+PEF1dGhvcj5IYXF1ZTwvQXV0aG9yPjxZZWFyPjIwMTU8L1llYXI+PFJl
Y051bT4xMzk8L1JlY051bT48RGlzcGxheVRleHQ+PHN0eWxlIGZhY2U9InN1cGVyc2NyaXB0Ij45
PC9zdHlsZT48L0Rpc3BsYXlUZXh0PjxyZWNvcmQ+PHJlYy1udW1iZXI+MTM5PC9yZWMtbnVtYmVy
Pjxmb3JlaWduLWtleXM+PGtleSBhcHA9IkVOIiBkYi1pZD0iMmRlc3RlZTI0czB2dGpldDJhN3gw
OWYydDA1cmF6ZnN6MHJ0IiB0aW1lc3RhbXA9IjE0OTQ5MjY5MDUiPjEzOTwva2V5PjxrZXkgYXBw
PSJFTldlYiIgZGItaWQ9IiI+MDwva2V5PjwvZm9yZWlnbi1rZXlzPjxyZWYtdHlwZSBuYW1lPSJK
b3VybmFsIEFydGljbGUiPjE3PC9yZWYtdHlwZT48Y29udHJpYnV0b3JzPjxhdXRob3JzPjxhdXRo
b3I+SGFxdWUsIFMuPC9hdXRob3I+PGF1dGhvcj5EYXZpZXMsIE0uIEIuPC9hdXRob3I+PC9hdXRo
b3JzPjwvY29udHJpYnV0b3JzPjxhdXRoLWFkZHJlc3M+SGFxdWUsIFMuIFNoZWZmaWVsZCBUZWFj
aGluZyBIb3NwaXRhbHMgTkhTIFRydXN0LCBIZXJyaWVzIFJvYWQsIFNoZWZmaWVsZCBTNSA3QVUs
IFVuaXRlZCBLaW5nZG9tLiBFbGVjdHJvbmljIGFkZHJlc3M6IHN5ZWRoYXF1ZUBkb2N0b3JzLm9y
Zy51ay4mI3hEO0RhdmllcywgTSBCLiBTaGVmZmllbGQgVGVhY2hpbmcgSG9zcGl0YWxzIE5IUyBU
cnVzdCwgSGVycmllcyBSb2FkLCBTaGVmZmllbGQgUzUgN0FVLCBVbml0ZWQgS2luZ2RvbS48L2F1
dGgtYWRkcmVzcz48dGl0bGVzPjx0aXRsZT5PcmFsIHRocm9tYm9wcm9waHlsYXhpcyBpbiBwYXRp
ZW50cyB3aXRoIGFua2xlIGZyYWN0dXJlcyBpbW1vYmlsaXplZCBpbiBhIGJlbG93IHRoZSBrbmVl
IGNhc3Q8L3RpdGxlPjxzZWNvbmRhcnktdGl0bGU+Sm91cm5hbCBvZiBGb290ICZhbXA7IEFua2xl
IFN1cmdlcnk8L3NlY29uZGFyeS10aXRsZT48L3RpdGxlcz48cGVyaW9kaWNhbD48ZnVsbC10aXRs
ZT5Kb3VybmFsIG9mIEZvb3QgJmFtcDsgQW5rbGUgU3VyZ2VyeTwvZnVsbC10aXRsZT48L3Blcmlv
ZGljYWw+PHBhZ2VzPjI2Ni04PC9wYWdlcz48dm9sdW1lPjIxPC92b2x1bWU+PG51bWJlcj40PC9u
dW1iZXI+PGtleXdvcmRzPjxrZXl3b3JkPkFkbWluaXN0cmF0aW9uLCBPcmFsPC9rZXl3b3JkPjxr
ZXl3b3JkPipBbmtsZSBGcmFjdHVyZXMvY28gW0NvbXBsaWNhdGlvbnNdPC9rZXl3b3JkPjxrZXl3
b3JkPkFua2xlIEZyYWN0dXJlcy90aCBbVGhlcmFweV08L2tleXdvcmQ+PGtleXdvcmQ+KkFudGlj
b2FndWxhbnRzL2FkIFtBZG1pbmlzdHJhdGlvbiAmYW1wOyBEb3NhZ2VdPC9rZXl3b3JkPjxrZXl3
b3JkPkNhc3RzLCBTdXJnaWNhbDwva2V5d29yZD48a2V5d29yZD4qSGVwYXJpbiwgTG93LU1vbGVj
dWxhci1XZWlnaHQvYWQgW0FkbWluaXN0cmF0aW9uICZhbXA7IERvc2FnZV08L2tleXdvcmQ+PGtl
eXdvcmQ+SHVtYW5zPC9rZXl3b3JkPjxrZXl3b3JkPlJldHJvc3BlY3RpdmUgU3R1ZGllczwva2V5
d29yZD48a2V5d29yZD5WZW5vdXMgVGhyb21ib2VtYm9saXNtL2V0IFtFdGlvbG9neV08L2tleXdv
cmQ+PGtleXdvcmQ+KlZlbm91cyBUaHJvbWJvZW1ib2xpc20vcGMgW1ByZXZlbnRpb24gJmFtcDsg
Q29udHJvbF08L2tleXdvcmQ+PGtleXdvcmQ+MCAoQW50aWNvYWd1bGFudHMpPC9rZXl3b3JkPjxr
ZXl3b3JkPjAgKEhlcGFyaW4sIExvdy1Nb2xlY3VsYXItV2VpZ2h0KTwva2V5d29yZD48L2tleXdv
cmRzPjxkYXRlcz48eWVhcj4yMDE1PC95ZWFyPjwvZGF0ZXM+PGFjY2Vzc2lvbi1udW0+MjY1NjQ3
Mjk8L2FjY2Vzc2lvbi1udW0+PGxhYmVsPiQkTWVkbGluZSYjeEQ7JCRMTVdIJiN4RDskJHRyaWFs
cyYjeEQ7JiN4RDsgJiN4RDskJFJldjE8L2xhYmVsPjx1cmxzPjxyZWxhdGVkLXVybHM+PHVybD48
c3R5bGUgZmFjZT0idW5kZXJsaW5lIiBmb250PSJkZWZhdWx0IiBzaXplPSIxMDAlIj5odHRwOi8v
b3ZpZHNwLm92aWQuY29tL292aWR3ZWIuY2dpP1Q9SlMmYW1wO0NTQz1ZJmFtcDtORVdTPU4mYW1w
O1BBR0U9ZnVsbHRleHQmYW1wO0Q9bWVkbCZhbXA7QU49MjY1NjQ3Mjk8L3N0eWxlPjwvdXJsPjwv
cmVsYXRlZC11cmxzPjwvdXJscz48cmVtb3RlLWRhdGFiYXNlLW5hbWU+TUVETElORTwvcmVtb3Rl
LWRhdGFiYXNlLW5hbWU+PHJlbW90ZS1kYXRhYmFzZS1wcm92aWRlcj5PdmlkIFRlY2hub2xvZ2ll
czwvcmVtb3RlLWRhdGFiYXNlLXByb3ZpZGVyPjwvcmVjb3JkPjwvQ2l0ZT48L0VuZE5vdGU+
</w:fldData>
              </w:fldChar>
            </w:r>
            <w:r>
              <w:rPr>
                <w:color w:val="000000"/>
                <w:sz w:val="22"/>
                <w:szCs w:val="22"/>
              </w:rPr>
              <w:instrText xml:space="preserve"> ADDIN EN.CITE </w:instrText>
            </w:r>
            <w:r>
              <w:rPr>
                <w:color w:val="000000"/>
                <w:sz w:val="22"/>
                <w:szCs w:val="22"/>
              </w:rPr>
              <w:fldChar w:fldCharType="begin">
                <w:fldData xml:space="preserve">PEVuZE5vdGU+PENpdGU+PEF1dGhvcj5IYXF1ZTwvQXV0aG9yPjxZZWFyPjIwMTU8L1llYXI+PFJl
Y051bT4xMzk8L1JlY051bT48RGlzcGxheVRleHQ+PHN0eWxlIGZhY2U9InN1cGVyc2NyaXB0Ij45
PC9zdHlsZT48L0Rpc3BsYXlUZXh0PjxyZWNvcmQ+PHJlYy1udW1iZXI+MTM5PC9yZWMtbnVtYmVy
Pjxmb3JlaWduLWtleXM+PGtleSBhcHA9IkVOIiBkYi1pZD0iMmRlc3RlZTI0czB2dGpldDJhN3gw
OWYydDA1cmF6ZnN6MHJ0IiB0aW1lc3RhbXA9IjE0OTQ5MjY5MDUiPjEzOTwva2V5PjxrZXkgYXBw
PSJFTldlYiIgZGItaWQ9IiI+MDwva2V5PjwvZm9yZWlnbi1rZXlzPjxyZWYtdHlwZSBuYW1lPSJK
b3VybmFsIEFydGljbGUiPjE3PC9yZWYtdHlwZT48Y29udHJpYnV0b3JzPjxhdXRob3JzPjxhdXRo
b3I+SGFxdWUsIFMuPC9hdXRob3I+PGF1dGhvcj5EYXZpZXMsIE0uIEIuPC9hdXRob3I+PC9hdXRo
b3JzPjwvY29udHJpYnV0b3JzPjxhdXRoLWFkZHJlc3M+SGFxdWUsIFMuIFNoZWZmaWVsZCBUZWFj
aGluZyBIb3NwaXRhbHMgTkhTIFRydXN0LCBIZXJyaWVzIFJvYWQsIFNoZWZmaWVsZCBTNSA3QVUs
IFVuaXRlZCBLaW5nZG9tLiBFbGVjdHJvbmljIGFkZHJlc3M6IHN5ZWRoYXF1ZUBkb2N0b3JzLm9y
Zy51ay4mI3hEO0RhdmllcywgTSBCLiBTaGVmZmllbGQgVGVhY2hpbmcgSG9zcGl0YWxzIE5IUyBU
cnVzdCwgSGVycmllcyBSb2FkLCBTaGVmZmllbGQgUzUgN0FVLCBVbml0ZWQgS2luZ2RvbS48L2F1
dGgtYWRkcmVzcz48dGl0bGVzPjx0aXRsZT5PcmFsIHRocm9tYm9wcm9waHlsYXhpcyBpbiBwYXRp
ZW50cyB3aXRoIGFua2xlIGZyYWN0dXJlcyBpbW1vYmlsaXplZCBpbiBhIGJlbG93IHRoZSBrbmVl
IGNhc3Q8L3RpdGxlPjxzZWNvbmRhcnktdGl0bGU+Sm91cm5hbCBvZiBGb290ICZhbXA7IEFua2xl
IFN1cmdlcnk8L3NlY29uZGFyeS10aXRsZT48L3RpdGxlcz48cGVyaW9kaWNhbD48ZnVsbC10aXRs
ZT5Kb3VybmFsIG9mIEZvb3QgJmFtcDsgQW5rbGUgU3VyZ2VyeTwvZnVsbC10aXRsZT48L3Blcmlv
ZGljYWw+PHBhZ2VzPjI2Ni04PC9wYWdlcz48dm9sdW1lPjIxPC92b2x1bWU+PG51bWJlcj40PC9u
dW1iZXI+PGtleXdvcmRzPjxrZXl3b3JkPkFkbWluaXN0cmF0aW9uLCBPcmFsPC9rZXl3b3JkPjxr
ZXl3b3JkPipBbmtsZSBGcmFjdHVyZXMvY28gW0NvbXBsaWNhdGlvbnNdPC9rZXl3b3JkPjxrZXl3
b3JkPkFua2xlIEZyYWN0dXJlcy90aCBbVGhlcmFweV08L2tleXdvcmQ+PGtleXdvcmQ+KkFudGlj
b2FndWxhbnRzL2FkIFtBZG1pbmlzdHJhdGlvbiAmYW1wOyBEb3NhZ2VdPC9rZXl3b3JkPjxrZXl3
b3JkPkNhc3RzLCBTdXJnaWNhbDwva2V5d29yZD48a2V5d29yZD4qSGVwYXJpbiwgTG93LU1vbGVj
dWxhci1XZWlnaHQvYWQgW0FkbWluaXN0cmF0aW9uICZhbXA7IERvc2FnZV08L2tleXdvcmQ+PGtl
eXdvcmQ+SHVtYW5zPC9rZXl3b3JkPjxrZXl3b3JkPlJldHJvc3BlY3RpdmUgU3R1ZGllczwva2V5
d29yZD48a2V5d29yZD5WZW5vdXMgVGhyb21ib2VtYm9saXNtL2V0IFtFdGlvbG9neV08L2tleXdv
cmQ+PGtleXdvcmQ+KlZlbm91cyBUaHJvbWJvZW1ib2xpc20vcGMgW1ByZXZlbnRpb24gJmFtcDsg
Q29udHJvbF08L2tleXdvcmQ+PGtleXdvcmQ+MCAoQW50aWNvYWd1bGFudHMpPC9rZXl3b3JkPjxr
ZXl3b3JkPjAgKEhlcGFyaW4sIExvdy1Nb2xlY3VsYXItV2VpZ2h0KTwva2V5d29yZD48L2tleXdv
cmRzPjxkYXRlcz48eWVhcj4yMDE1PC95ZWFyPjwvZGF0ZXM+PGFjY2Vzc2lvbi1udW0+MjY1NjQ3
Mjk8L2FjY2Vzc2lvbi1udW0+PGxhYmVsPiQkTWVkbGluZSYjeEQ7JCRMTVdIJiN4RDskJHRyaWFs
cyYjeEQ7JiN4RDsgJiN4RDskJFJldjE8L2xhYmVsPjx1cmxzPjxyZWxhdGVkLXVybHM+PHVybD48
c3R5bGUgZmFjZT0idW5kZXJsaW5lIiBmb250PSJkZWZhdWx0IiBzaXplPSIxMDAlIj5odHRwOi8v
b3ZpZHNwLm92aWQuY29tL292aWR3ZWIuY2dpP1Q9SlMmYW1wO0NTQz1ZJmFtcDtORVdTPU4mYW1w
O1BBR0U9ZnVsbHRleHQmYW1wO0Q9bWVkbCZhbXA7QU49MjY1NjQ3Mjk8L3N0eWxlPjwvdXJsPjwv
cmVsYXRlZC11cmxzPjwvdXJscz48cmVtb3RlLWRhdGFiYXNlLW5hbWU+TUVETElORTwvcmVtb3Rl
LWRhdGFiYXNlLW5hbWU+PHJlbW90ZS1kYXRhYmFzZS1wcm92aWRlcj5PdmlkIFRlY2hub2xvZ2ll
czwvcmVtb3RlLWRhdGFiYXNlLXByb3ZpZGVyPjwvcmVjb3JkPjwvQ2l0ZT48L0VuZE5vdGU+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9</w:t>
            </w:r>
            <w:r>
              <w:rPr>
                <w:color w:val="000000"/>
                <w:sz w:val="22"/>
                <w:szCs w:val="22"/>
              </w:rPr>
              <w:fldChar w:fldCharType="end"/>
            </w:r>
          </w:p>
        </w:tc>
        <w:tc>
          <w:tcPr>
            <w:tcW w:w="5306" w:type="dxa"/>
            <w:shd w:val="clear" w:color="auto" w:fill="auto"/>
          </w:tcPr>
          <w:p w14:paraId="69370CB0"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Not a randomised or controlled clinical trial</w:t>
            </w:r>
          </w:p>
        </w:tc>
      </w:tr>
      <w:tr w:rsidR="00872F2F" w:rsidRPr="0044566F" w14:paraId="7F298EC7" w14:textId="77777777" w:rsidTr="00A7272D">
        <w:tc>
          <w:tcPr>
            <w:tcW w:w="959" w:type="dxa"/>
            <w:shd w:val="clear" w:color="auto" w:fill="auto"/>
          </w:tcPr>
          <w:p w14:paraId="02EE5730"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0C937E6B" w14:textId="7AAE2D32" w:rsidR="00872F2F" w:rsidRPr="0044566F" w:rsidRDefault="00872F2F" w:rsidP="00A7272D">
            <w:pPr>
              <w:spacing w:line="360" w:lineRule="auto"/>
              <w:jc w:val="both"/>
              <w:rPr>
                <w:color w:val="000000"/>
                <w:sz w:val="22"/>
                <w:szCs w:val="22"/>
              </w:rPr>
            </w:pPr>
            <w:r w:rsidRPr="0044566F">
              <w:rPr>
                <w:color w:val="000000"/>
                <w:sz w:val="22"/>
                <w:szCs w:val="22"/>
              </w:rPr>
              <w:t>Hickey</w:t>
            </w:r>
            <w:r w:rsidRPr="0044566F">
              <w:rPr>
                <w:i/>
                <w:color w:val="000000"/>
                <w:sz w:val="22"/>
                <w:szCs w:val="22"/>
              </w:rPr>
              <w:t xml:space="preserve"> et al., </w:t>
            </w:r>
            <w:r w:rsidRPr="0044566F">
              <w:rPr>
                <w:color w:val="000000"/>
                <w:sz w:val="22"/>
                <w:szCs w:val="22"/>
              </w:rPr>
              <w:t>2016</w:t>
            </w:r>
            <w:r>
              <w:rPr>
                <w:color w:val="000000"/>
                <w:sz w:val="22"/>
                <w:szCs w:val="22"/>
              </w:rPr>
              <w:fldChar w:fldCharType="begin">
                <w:fldData xml:space="preserve">PEVuZE5vdGU+PENpdGU+PEF1dGhvcj5IaWNrZXk8L0F1dGhvcj48WWVhcj4yMDE2PC9ZZWFyPjxS
ZWNOdW0+MTc5ODwvUmVjTnVtPjxEaXNwbGF5VGV4dD48c3R5bGUgZmFjZT0ic3VwZXJzY3JpcHQi
PjEwPC9zdHlsZT48L0Rpc3BsYXlUZXh0PjxyZWNvcmQ+PHJlYy1udW1iZXI+MTc5ODwvcmVjLW51
bWJlcj48Zm9yZWlnbi1rZXlzPjxrZXkgYXBwPSJFTiIgZGItaWQ9IjJkZXN0ZWUyNHMwdnRqZXQy
YTd4MDlmMnQwNXJhemZzejBydCIgdGltZXN0YW1wPSIxNDk0OTI3MTA4Ij4xNzk4PC9rZXk+PGtl
eSBhcHA9IkVOV2ViIiBkYi1pZD0iIj4wPC9rZXk+PC9mb3JlaWduLWtleXM+PHJlZi10eXBlIG5h
bWU9IkpvdXJuYWwgQXJ0aWNsZSI+MTc8L3JlZi10eXBlPjxjb250cmlidXRvcnM+PGF1dGhvcnM+
PGF1dGhvcj5IaWNrZXksIEIuIEEuPC9hdXRob3I+PGF1dGhvcj5XYXRzb24sIFUuPC9hdXRob3I+
PGF1dGhvcj5DbGV2ZXMsIEEuPC9hdXRob3I+PGF1dGhvcj5BbGlraGFuLCBSLjwvYXV0aG9yPjxh
dXRob3I+UHVnaCwgTi48L2F1dGhvcj48YXV0aG9yPk5va2VzLCBMLjwvYXV0aG9yPjxhdXRob3I+
UGVyZXJhLCBBLjwvYXV0aG9yPjwvYXV0aG9ycz48L2NvbnRyaWJ1dG9ycz48YXV0aC1hZGRyZXNz
PihIaWNrZXksIFdhdHNvbiwgQ2xldmVzLCBBbGlraGFuLCBQdWdoLCBQZXJlcmEpIFVuaXZlcnNp
dHkgSG9zcGl0YWwgb2YgV2FsZXMsIEhlYXRoIFBhcmssIENhcmRpZmYgQ0YxNCA0WFcsIFdhbGVz
LCBVSyAoTm9rZXMpIENhcmRpZmYgVW5pdmVyc2l0eSwgQ2FyZGlmZiwgV2FsZXMsIFVLPC9hdXRo
LWFkZHJlc3M+PHRpdGxlcz48dGl0bGU+RG9lcyB0aHJvbWJvcHJvcGh5bGF4aXMgcmVkdWNlIHN5
bXB0b21hdGljIHZlbm91cyB0aHJvbWJvZW1ib2xpc20gaW4gcGF0aWVudHMgd2l0aCBiZWxvdyBr
bmVlIGNhc3QgdHJlYXRtZW50IGZvciBmb290IGFuZCBhbmtsZSB0cmF1bWE/IEEgc3lzdGVtYXRp
YyByZXZpZXcgYW5kIG1ldGEtYW5hbHlzaXM8L3RpdGxlPjxzZWNvbmRhcnktdGl0bGU+Rm9vdCBh
bmQgQW5rbGUgU3VyZ2VyeS48L3NlY29uZGFyeS10aXRsZT48L3RpdGxlcz48cGVyaW9kaWNhbD48
ZnVsbC10aXRsZT5Gb290IGFuZCBBbmtsZSBTdXJnZXJ5LjwvZnVsbC10aXRsZT48L3BlcmlvZGlj
YWw+PHZvbHVtZT4xODwvdm9sdW1lPjxrZXl3b3Jkcz48a2V5d29yZD5hZHVsdDwva2V5d29yZD48
a2V5d29yZD5hbmtsZSBpbmp1cnk8L2tleXdvcmQ+PGtleXdvcmQ+YmxlZWRpbmc8L2tleXdvcmQ+
PGtleXdvcmQ+ZGVlcCB2ZWluIHRocm9tYm9zaXM8L2tleXdvcmQ+PGtleXdvcmQ+ZHJ1ZyB0aGVy
YXB5PC9rZXl3b3JkPjxrZXl3b3JkPkVtYmFzZTwva2V5d29yZD48a2V5d29yZD5mb290IGluanVy
eTwva2V5d29yZD48a2V5d29yZD5odW1hbjwva2V5d29yZD48a2V5d29yZD5rbmVlPC9rZXl3b3Jk
PjxrZXl3b3JkPmx1bmcgZW1ib2xpc208L2tleXdvcmQ+PGtleXdvcmQ+TWVkbGluZTwva2V5d29y
ZD48a2V5d29yZD5tZXRhIGFuYWx5c2lzPC9rZXl3b3JkPjxrZXl3b3JkPnByZXZlbnRpb248L2tl
eXdvcmQ+PGtleXdvcmQ+c3BsaW50PC9rZXl3b3JkPjxrZXl3b3JkPnN5c3RlbWF0aWMgcmV2aWV3
PC9rZXl3b3JkPjxrZXl3b3JkPmxvdyBtb2xlY3VsYXIgd2VpZ2h0IGhlcGFyaW48L2tleXdvcmQ+
PC9rZXl3b3Jkcz48ZGF0ZXM+PHllYXI+MjAxNjwveWVhcj48L2RhdGVzPjxhY2Nlc3Npb24tbnVt
PjYxMzQ5Nzc3NTwvYWNjZXNzaW9uLW51bT48bGFiZWw+JCRFTUJBU0UmI3hEOyQkTE1XSCYjeEQ7
JCR0cmlhbHMmI3hEOyYjeEQ7ICYjeEQ7JCRSZXYxPC9sYWJlbD48dXJscz48cmVsYXRlZC11cmxz
Pjx1cmw+PHN0eWxlIGZhY2U9InVuZGVybGluZSIgZm9udD0iZGVmYXVsdCIgc2l6ZT0iMTAwJSI+
aHR0cDovL292aWRzcC5vdmlkLmNvbS9vdmlkd2ViLmNnaT9UPUpTJmFtcDtDU0M9WSZhbXA7TkVX
Uz1OJmFtcDtQQUdFPWZ1bGx0ZXh0JmFtcDtEPWVtZWQxOGImYW1wO0FOPTYxMzQ5Nzc3NTwvc3R5
bGU+PC91cmw+PHVybD48c3R5bGUgZmFjZT0idW5kZXJsaW5lIiBmb250PSJkZWZhdWx0IiBzaXpl
PSIxMDAlIj5odHRwOi8vcmVzb2x2ZXIuc2hlZi5hYy51ay8/aHR0cDovL2ZpbmQuc2hlZi5hYy51
ay9vcGVudXJsLzQ0U0ZELzQ0U0ZEX3NlcnZpY2VzX3BhZ2U/c2lkPU9WSUQ6ZW1iYXNlJmFtcDtp
ZD1wbWlkOiZhbXA7aWQ9ZG9pOjEwLjEwMTYlMkZqLmZhcy4yMDE2LjA2LjAwNSZhbXA7aXNzbj0x
MjY4LTc3MzEmYW1wO2lzYm49JmFtcDt2b2x1bWU9JmFtcDtpc3N1ZT0mYW1wO3NwYWdlPW5vK3Bh
Z2luYXRpb24mYW1wO3BhZ2VzPW5vK3BhZ2luYXRpb24mYW1wO2RhdGU9MjAxNiZhbXA7dGl0bGU9
Rm9vdCthbmQrQW5rbGUrU3VyZ2VyeSZhbXA7YXRpdGxlPURvZXMrdGhyb21ib3Byb3BoeWxheGlz
K3JlZHVjZStzeW1wdG9tYXRpYyt2ZW5vdXMrdGhyb21ib2VtYm9saXNtK2luK3BhdGllbnRzK3dp
dGgrYmVsb3cra25lZStjYXN0K3RyZWF0bWVudCtmb3IrZm9vdCthbmQrYW5rbGUrdHJhdW1hJTNG
K0Erc3lzdGVtYXRpYytyZXZpZXcrYW5kK21ldGEtYW5hbHlzaXMmYW1wO2F1bGFzdD1IaWNrZXkm
YW1wO3BpZD0lM0NhdXRob3IlM0VIaWNrZXkrQi5BLiUzQldhdHNvbitVLiUzQkNsZXZlcytBLiUz
QkFsaWtoYW4rUi4lM0JQdWdoK04uJTNCTm9rZXMrTC4lM0JQZXJlcmErQS4lM0MlMkZhdXRob3Il
M0UlM0NBTiUzRTYxMzQ5Nzc3NSUzQyUyRkFOJTNFJTNDRFQlM0VKb3VybmFsJTNBK0FydGljbGUr
SW4rUHJlc3MlM0MlMkZEVCUzRTwvc3R5bGU+PC91cmw+PC9yZWxhdGVkLXVybHM+PC91cmxzPjxy
ZW1vdGUtZGF0YWJhc2UtbmFtZT5FbWJhc2U8L3JlbW90ZS1kYXRhYmFzZS1uYW1lPjxyZW1vdGUt
ZGF0YWJhc2UtcHJvdmlkZXI+T3ZpZCBUZWNobm9sb2dpZXM8L3JlbW90ZS1kYXRhYmFzZS1wcm92
aWRlcj48L3JlY29yZD48L0NpdGU+PC9FbmROb3RlPn==
</w:fldData>
              </w:fldChar>
            </w:r>
            <w:r>
              <w:rPr>
                <w:color w:val="000000"/>
                <w:sz w:val="22"/>
                <w:szCs w:val="22"/>
              </w:rPr>
              <w:instrText xml:space="preserve"> ADDIN EN.CITE </w:instrText>
            </w:r>
            <w:r>
              <w:rPr>
                <w:color w:val="000000"/>
                <w:sz w:val="22"/>
                <w:szCs w:val="22"/>
              </w:rPr>
              <w:fldChar w:fldCharType="begin">
                <w:fldData xml:space="preserve">PEVuZE5vdGU+PENpdGU+PEF1dGhvcj5IaWNrZXk8L0F1dGhvcj48WWVhcj4yMDE2PC9ZZWFyPjxS
ZWNOdW0+MTc5ODwvUmVjTnVtPjxEaXNwbGF5VGV4dD48c3R5bGUgZmFjZT0ic3VwZXJzY3JpcHQi
PjEwPC9zdHlsZT48L0Rpc3BsYXlUZXh0PjxyZWNvcmQ+PHJlYy1udW1iZXI+MTc5ODwvcmVjLW51
bWJlcj48Zm9yZWlnbi1rZXlzPjxrZXkgYXBwPSJFTiIgZGItaWQ9IjJkZXN0ZWUyNHMwdnRqZXQy
YTd4MDlmMnQwNXJhemZzejBydCIgdGltZXN0YW1wPSIxNDk0OTI3MTA4Ij4xNzk4PC9rZXk+PGtl
eSBhcHA9IkVOV2ViIiBkYi1pZD0iIj4wPC9rZXk+PC9mb3JlaWduLWtleXM+PHJlZi10eXBlIG5h
bWU9IkpvdXJuYWwgQXJ0aWNsZSI+MTc8L3JlZi10eXBlPjxjb250cmlidXRvcnM+PGF1dGhvcnM+
PGF1dGhvcj5IaWNrZXksIEIuIEEuPC9hdXRob3I+PGF1dGhvcj5XYXRzb24sIFUuPC9hdXRob3I+
PGF1dGhvcj5DbGV2ZXMsIEEuPC9hdXRob3I+PGF1dGhvcj5BbGlraGFuLCBSLjwvYXV0aG9yPjxh
dXRob3I+UHVnaCwgTi48L2F1dGhvcj48YXV0aG9yPk5va2VzLCBMLjwvYXV0aG9yPjxhdXRob3I+
UGVyZXJhLCBBLjwvYXV0aG9yPjwvYXV0aG9ycz48L2NvbnRyaWJ1dG9ycz48YXV0aC1hZGRyZXNz
PihIaWNrZXksIFdhdHNvbiwgQ2xldmVzLCBBbGlraGFuLCBQdWdoLCBQZXJlcmEpIFVuaXZlcnNp
dHkgSG9zcGl0YWwgb2YgV2FsZXMsIEhlYXRoIFBhcmssIENhcmRpZmYgQ0YxNCA0WFcsIFdhbGVz
LCBVSyAoTm9rZXMpIENhcmRpZmYgVW5pdmVyc2l0eSwgQ2FyZGlmZiwgV2FsZXMsIFVLPC9hdXRo
LWFkZHJlc3M+PHRpdGxlcz48dGl0bGU+RG9lcyB0aHJvbWJvcHJvcGh5bGF4aXMgcmVkdWNlIHN5
bXB0b21hdGljIHZlbm91cyB0aHJvbWJvZW1ib2xpc20gaW4gcGF0aWVudHMgd2l0aCBiZWxvdyBr
bmVlIGNhc3QgdHJlYXRtZW50IGZvciBmb290IGFuZCBhbmtsZSB0cmF1bWE/IEEgc3lzdGVtYXRp
YyByZXZpZXcgYW5kIG1ldGEtYW5hbHlzaXM8L3RpdGxlPjxzZWNvbmRhcnktdGl0bGU+Rm9vdCBh
bmQgQW5rbGUgU3VyZ2VyeS48L3NlY29uZGFyeS10aXRsZT48L3RpdGxlcz48cGVyaW9kaWNhbD48
ZnVsbC10aXRsZT5Gb290IGFuZCBBbmtsZSBTdXJnZXJ5LjwvZnVsbC10aXRsZT48L3BlcmlvZGlj
YWw+PHZvbHVtZT4xODwvdm9sdW1lPjxrZXl3b3Jkcz48a2V5d29yZD5hZHVsdDwva2V5d29yZD48
a2V5d29yZD5hbmtsZSBpbmp1cnk8L2tleXdvcmQ+PGtleXdvcmQ+YmxlZWRpbmc8L2tleXdvcmQ+
PGtleXdvcmQ+ZGVlcCB2ZWluIHRocm9tYm9zaXM8L2tleXdvcmQ+PGtleXdvcmQ+ZHJ1ZyB0aGVy
YXB5PC9rZXl3b3JkPjxrZXl3b3JkPkVtYmFzZTwva2V5d29yZD48a2V5d29yZD5mb290IGluanVy
eTwva2V5d29yZD48a2V5d29yZD5odW1hbjwva2V5d29yZD48a2V5d29yZD5rbmVlPC9rZXl3b3Jk
PjxrZXl3b3JkPmx1bmcgZW1ib2xpc208L2tleXdvcmQ+PGtleXdvcmQ+TWVkbGluZTwva2V5d29y
ZD48a2V5d29yZD5tZXRhIGFuYWx5c2lzPC9rZXl3b3JkPjxrZXl3b3JkPnByZXZlbnRpb248L2tl
eXdvcmQ+PGtleXdvcmQ+c3BsaW50PC9rZXl3b3JkPjxrZXl3b3JkPnN5c3RlbWF0aWMgcmV2aWV3
PC9rZXl3b3JkPjxrZXl3b3JkPmxvdyBtb2xlY3VsYXIgd2VpZ2h0IGhlcGFyaW48L2tleXdvcmQ+
PC9rZXl3b3Jkcz48ZGF0ZXM+PHllYXI+MjAxNjwveWVhcj48L2RhdGVzPjxhY2Nlc3Npb24tbnVt
PjYxMzQ5Nzc3NTwvYWNjZXNzaW9uLW51bT48bGFiZWw+JCRFTUJBU0UmI3hEOyQkTE1XSCYjeEQ7
JCR0cmlhbHMmI3hEOyYjeEQ7ICYjeEQ7JCRSZXYxPC9sYWJlbD48dXJscz48cmVsYXRlZC11cmxz
Pjx1cmw+PHN0eWxlIGZhY2U9InVuZGVybGluZSIgZm9udD0iZGVmYXVsdCIgc2l6ZT0iMTAwJSI+
aHR0cDovL292aWRzcC5vdmlkLmNvbS9vdmlkd2ViLmNnaT9UPUpTJmFtcDtDU0M9WSZhbXA7TkVX
Uz1OJmFtcDtQQUdFPWZ1bGx0ZXh0JmFtcDtEPWVtZWQxOGImYW1wO0FOPTYxMzQ5Nzc3NTwvc3R5
bGU+PC91cmw+PHVybD48c3R5bGUgZmFjZT0idW5kZXJsaW5lIiBmb250PSJkZWZhdWx0IiBzaXpl
PSIxMDAlIj5odHRwOi8vcmVzb2x2ZXIuc2hlZi5hYy51ay8/aHR0cDovL2ZpbmQuc2hlZi5hYy51
ay9vcGVudXJsLzQ0U0ZELzQ0U0ZEX3NlcnZpY2VzX3BhZ2U/c2lkPU9WSUQ6ZW1iYXNlJmFtcDtp
ZD1wbWlkOiZhbXA7aWQ9ZG9pOjEwLjEwMTYlMkZqLmZhcy4yMDE2LjA2LjAwNSZhbXA7aXNzbj0x
MjY4LTc3MzEmYW1wO2lzYm49JmFtcDt2b2x1bWU9JmFtcDtpc3N1ZT0mYW1wO3NwYWdlPW5vK3Bh
Z2luYXRpb24mYW1wO3BhZ2VzPW5vK3BhZ2luYXRpb24mYW1wO2RhdGU9MjAxNiZhbXA7dGl0bGU9
Rm9vdCthbmQrQW5rbGUrU3VyZ2VyeSZhbXA7YXRpdGxlPURvZXMrdGhyb21ib3Byb3BoeWxheGlz
K3JlZHVjZStzeW1wdG9tYXRpYyt2ZW5vdXMrdGhyb21ib2VtYm9saXNtK2luK3BhdGllbnRzK3dp
dGgrYmVsb3cra25lZStjYXN0K3RyZWF0bWVudCtmb3IrZm9vdCthbmQrYW5rbGUrdHJhdW1hJTNG
K0Erc3lzdGVtYXRpYytyZXZpZXcrYW5kK21ldGEtYW5hbHlzaXMmYW1wO2F1bGFzdD1IaWNrZXkm
YW1wO3BpZD0lM0NhdXRob3IlM0VIaWNrZXkrQi5BLiUzQldhdHNvbitVLiUzQkNsZXZlcytBLiUz
QkFsaWtoYW4rUi4lM0JQdWdoK04uJTNCTm9rZXMrTC4lM0JQZXJlcmErQS4lM0MlMkZhdXRob3Il
M0UlM0NBTiUzRTYxMzQ5Nzc3NSUzQyUyRkFOJTNFJTNDRFQlM0VKb3VybmFsJTNBK0FydGljbGUr
SW4rUHJlc3MlM0MlMkZEVCUzRTwvc3R5bGU+PC91cmw+PC9yZWxhdGVkLXVybHM+PC91cmxzPjxy
ZW1vdGUtZGF0YWJhc2UtbmFtZT5FbWJhc2U8L3JlbW90ZS1kYXRhYmFzZS1uYW1lPjxyZW1vdGUt
ZGF0YWJhc2UtcHJvdmlkZXI+T3ZpZCBUZWNobm9sb2dpZXM8L3JlbW90ZS1kYXRhYmFzZS1wcm92
aWRlcj48L3JlY29yZD48L0NpdGU+PC9FbmROb3RlPn==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10</w:t>
            </w:r>
            <w:r>
              <w:rPr>
                <w:color w:val="000000"/>
                <w:sz w:val="22"/>
                <w:szCs w:val="22"/>
              </w:rPr>
              <w:fldChar w:fldCharType="end"/>
            </w:r>
          </w:p>
        </w:tc>
        <w:tc>
          <w:tcPr>
            <w:tcW w:w="5306" w:type="dxa"/>
            <w:shd w:val="clear" w:color="auto" w:fill="auto"/>
          </w:tcPr>
          <w:p w14:paraId="11658846"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26B96D36" w14:textId="77777777" w:rsidTr="00A7272D">
        <w:tc>
          <w:tcPr>
            <w:tcW w:w="959" w:type="dxa"/>
            <w:shd w:val="clear" w:color="auto" w:fill="auto"/>
          </w:tcPr>
          <w:p w14:paraId="7857636F"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4B8E9A93" w14:textId="52B6ADA1" w:rsidR="00872F2F" w:rsidRPr="0044566F" w:rsidRDefault="00872F2F" w:rsidP="00A7272D">
            <w:pPr>
              <w:spacing w:line="360" w:lineRule="auto"/>
              <w:jc w:val="both"/>
              <w:rPr>
                <w:color w:val="000000"/>
                <w:sz w:val="22"/>
                <w:szCs w:val="22"/>
              </w:rPr>
            </w:pPr>
            <w:r w:rsidRPr="0044566F">
              <w:rPr>
                <w:color w:val="000000"/>
                <w:sz w:val="22"/>
                <w:szCs w:val="22"/>
              </w:rPr>
              <w:t>Kaye</w:t>
            </w:r>
            <w:r w:rsidRPr="0044566F">
              <w:rPr>
                <w:i/>
                <w:color w:val="000000"/>
                <w:sz w:val="22"/>
                <w:szCs w:val="22"/>
              </w:rPr>
              <w:t xml:space="preserve"> et al., </w:t>
            </w:r>
            <w:r w:rsidRPr="0044566F">
              <w:rPr>
                <w:color w:val="000000"/>
                <w:sz w:val="22"/>
                <w:szCs w:val="22"/>
              </w:rPr>
              <w:t>2015</w:t>
            </w:r>
            <w:r>
              <w:rPr>
                <w:color w:val="000000"/>
                <w:sz w:val="22"/>
                <w:szCs w:val="22"/>
              </w:rPr>
              <w:fldChar w:fldCharType="begin">
                <w:fldData xml:space="preserve">PEVuZE5vdGU+PENpdGU+PEF1dGhvcj5LYXllPC9BdXRob3I+PFllYXI+MjAxNTwvWWVhcj48UmVj
TnVtPjI4ODk8L1JlY051bT48RGlzcGxheVRleHQ+PHN0eWxlIGZhY2U9InN1cGVyc2NyaXB0Ij4x
MTwvc3R5bGU+PC9EaXNwbGF5VGV4dD48cmVjb3JkPjxyZWMtbnVtYmVyPjI4ODk8L3JlYy1udW1i
ZXI+PGZvcmVpZ24ta2V5cz48a2V5IGFwcD0iRU4iIGRiLWlkPSJyZHQyZDVkMGNhMGZzYWV4czlw
djByc2wydjV0YXdhengydjUiIHRpbWVzdGFtcD0iMTQ5MzMwNDEyNSI+Mjg4OTwva2V5PjwvZm9y
ZWlnbi1rZXlzPjxyZWYtdHlwZSBuYW1lPSJKb3VybmFsIEFydGljbGUiPjE3PC9yZWYtdHlwZT48
Y29udHJpYnV0b3JzPjxhdXRob3JzPjxhdXRob3I+S2F5ZSwgSWQ8L2F1dGhvcj48YXV0aG9yPlBh
dGVsLCBEbjwvYXV0aG9yPjxhdXRob3I+U3RyYXVzcywgRWo8L2F1dGhvcj48YXV0aG9yPkFsYWlh
LCBNajwvYXV0aG9yPjxhdXRob3I+R2Fyb2ZvbG8sIEc8L2F1dGhvcj48YXV0aG9yPk1hcnRpbmV6
LCBBPC9hdXRob3I+PGF1dGhvcj5KYXpyYXdpLCBMbTwvYXV0aG9yPjwvYXV0aG9ycz48L2NvbnRy
aWJ1dG9ycz48dGl0bGVzPjx0aXRsZT5QcmV2ZW50aW9uIG9mIFZlbm91cyBUaHJvbWJvZW1ib2xp
c20gYWZ0ZXIgQXJ0aHJvc2NvcGljIEtuZWUgU3VyZ2VyeSBpbiBhIExvdy1SaXNrIFBvcHVsYXRp
b24gd2l0aCB0aGUgVXNlIG9mIEFzcGlyaW4uIEEgUmFuZG9taXplZCBUcmlhbDwvdGl0bGU+PHNl
Y29uZGFyeS10aXRsZT5CdWxsZXRpbiBvZiB0aGUgSG9zcGl0YWwgZm9yIEpvaW50IERpc2Vhc2Ug
KDIwMTMpPC9zZWNvbmRhcnktdGl0bGU+PC90aXRsZXM+PHBlcmlvZGljYWw+PGZ1bGwtdGl0bGU+
QnVsbGV0aW4gb2YgdGhlIEhvc3BpdGFsIGZvciBKb2ludCBEaXNlYXNlICgyMDEzKTwvZnVsbC10
aXRsZT48L3BlcmlvZGljYWw+PHBhZ2VzPjI0My04PC9wYWdlcz48dm9sdW1lPjczPC92b2x1bWU+
PG51bWJlcj40PC9udW1iZXI+PGtleXdvcmRzPjxrZXl3b3JkPiQkTWFuUmV2MldhdHNvblRlbXAg
QWRvbGVzY2VudDwva2V5d29yZD48a2V5d29yZD5BcnRocm9zY29weSBbYWR2ZXJzZSBlZmZlY3Rz
XTwva2V5d29yZD48a2V5d29yZD5Bc3BpcmluIFthZG1pbmlzdHJhdGlvbiAmYW1wOyBkb3NhZ2Vd
PC9rZXl3b3JkPjxrZXl3b3JkPkRydWcgQWRtaW5pc3RyYXRpb24gU2NoZWR1bGU8L2tleXdvcmQ+
PGtleXdvcmQ+Rmlicmlub2x5dGljIEFnZW50cyBbYWRtaW5pc3RyYXRpb24gJmFtcDsgZG9zYWdl
XTwva2V5d29yZD48a2V5d29yZD5LbmVlIEpvaW50IFtzdXJnZXJ5XTwva2V5d29yZD48a2V5d29y
ZD5Mb2dpc3RpYyBNb2RlbHM8L2tleXdvcmQ+PGtleXdvcmQ+TXVsdGl2YXJpYXRlIEFuYWx5c2lz
PC9rZXl3b3JkPjxrZXl3b3JkPk5ldyBZb3JrIENpdHk8L2tleXdvcmQ+PGtleXdvcmQ+T2RkcyBS
YXRpbzwva2V5d29yZD48a2V5d29yZD5Qcm9zcGVjdGl2ZSBTdHVkaWVzPC9rZXl3b3JkPjxrZXl3
b3JkPlB1bG1vbmFyeSBFbWJvbGlzbSBbZGlhZ25vc2lzXSBbZXRpb2xvZ3ldIFtwcmV2ZW50aW9u
ICZhbXA7IGNvbnRyb2xdPC9rZXl3b3JkPjxrZXl3b3JkPlJpc2sgQXNzZXNzbWVudDwva2V5d29y
ZD48a2V5d29yZD5SaXNrIEZhY3RvcnM8L2tleXdvcmQ+PGtleXdvcmQ+U2luZ2xlLUJsaW5kIE1l
dGhvZDwva2V5d29yZD48a2V5d29yZD5UaW1lIEZhY3RvcnM8L2tleXdvcmQ+PGtleXdvcmQ+VHJl
YXRtZW50IE91dGNvbWU8L2tleXdvcmQ+PGtleXdvcmQ+VW5uZWNlc3NhcnkgUHJvY2VkdXJlczwv
a2V5d29yZD48a2V5d29yZD5WZW5vdXMgVGhyb21ib2VtYm9saXNtIFtkaWFnbm9zaXNdIFtldGlv
bG9neV0gW3ByZXZlbnRpb24gJmFtcDsgY29udHJvbF08L2tleXdvcmQ+PGtleXdvcmQ+VmVub3Vz
IFRocm9tYm9zaXMgW2RpYWdub3Npc10gW2V0aW9sb2d5XSBbcHJldmVudGlvbiAmYW1wOyBjb250
cm9sXTwva2V5d29yZD48a2V5d29yZD5BZHVsdFtjaGVja3dvcmRdPC9rZXl3b3JkPjxrZXl3b3Jk
PkFnZWRbY2hlY2t3b3JkXTwva2V5d29yZD48a2V5d29yZD5GZW1hbGVbY2hlY2t3b3JkXTwva2V5
d29yZD48a2V5d29yZD5IdW1hbnNbY2hlY2t3b3JkXTwva2V5d29yZD48a2V5d29yZD5NYWxlW2No
ZWNrd29yZF08L2tleXdvcmQ+PGtleXdvcmQ+TWlkZGxlIEFnZWRbY2hlY2t3b3JkXTwva2V5d29y
ZD48a2V5d29yZD5Zb3VuZyBBZHVsdFtjaGVja3dvcmRdPC9rZXl3b3JkPjwva2V5d29yZHM+PGRh
dGVzPjx5ZWFyPjIwMTU8L3llYXI+PC9kYXRlcz48YWNjZXNzaW9uLW51bT5DTi0wMTIwMDU3Nzwv
YWNjZXNzaW9uLW51bT48bGFiZWw+JCRFeGNsdWRlIEFic3RyYWN0IC0gUmV2aWV3IDIgQVBERUgm
I3hEOyQkQ29jaHJhbmUmI3hEOyQkUmV2MSYjeEQ7JCRMTVdIJiN4RDskJHRyaWFscyYjeEQ7JiN4
RDskJFJldjI8L2xhYmVsPjx3b3JrLXR5cGU+UmFuZG9taXplZCBDb250cm9sbGVkIFRyaWFsPC93
b3JrLXR5cGU+PHVybHM+PHJlbGF0ZWQtdXJscz48dXJsPjxzdHlsZSBmYWNlPSJ1bmRlcmxpbmUi
IGZvbnQ9ImRlZmF1bHQiIHNpemU9IjEwMCUiPmh0dHA6Ly9vbmxpbmVsaWJyYXJ5LndpbGV5LmNv
bS9vL2NvY2hyYW5lL2NsY2VudHJhbC9hcnRpY2xlcy81NzcvQ04tMDEyMDA1NzcvZnJhbWUuaHRt
bDwvc3R5bGU+PC91cmw+PC9yZWxhdGVkLXVybHM+PC91cmxzPjxjdXN0b20zPlB1Ym1lZCAyNjYz
MDQ2NzwvY3VzdG9tMz48L3JlY29yZD48L0NpdGU+PC9FbmROb3RlPgB=
</w:fldData>
              </w:fldChar>
            </w:r>
            <w:r>
              <w:rPr>
                <w:color w:val="000000"/>
                <w:sz w:val="22"/>
                <w:szCs w:val="22"/>
              </w:rPr>
              <w:instrText xml:space="preserve"> ADDIN EN.CITE </w:instrText>
            </w:r>
            <w:r>
              <w:rPr>
                <w:color w:val="000000"/>
                <w:sz w:val="22"/>
                <w:szCs w:val="22"/>
              </w:rPr>
              <w:fldChar w:fldCharType="begin">
                <w:fldData xml:space="preserve">PEVuZE5vdGU+PENpdGU+PEF1dGhvcj5LYXllPC9BdXRob3I+PFllYXI+MjAxNTwvWWVhcj48UmVj
TnVtPjI4ODk8L1JlY051bT48RGlzcGxheVRleHQ+PHN0eWxlIGZhY2U9InN1cGVyc2NyaXB0Ij4x
MTwvc3R5bGU+PC9EaXNwbGF5VGV4dD48cmVjb3JkPjxyZWMtbnVtYmVyPjI4ODk8L3JlYy1udW1i
ZXI+PGZvcmVpZ24ta2V5cz48a2V5IGFwcD0iRU4iIGRiLWlkPSJyZHQyZDVkMGNhMGZzYWV4czlw
djByc2wydjV0YXdhengydjUiIHRpbWVzdGFtcD0iMTQ5MzMwNDEyNSI+Mjg4OTwva2V5PjwvZm9y
ZWlnbi1rZXlzPjxyZWYtdHlwZSBuYW1lPSJKb3VybmFsIEFydGljbGUiPjE3PC9yZWYtdHlwZT48
Y29udHJpYnV0b3JzPjxhdXRob3JzPjxhdXRob3I+S2F5ZSwgSWQ8L2F1dGhvcj48YXV0aG9yPlBh
dGVsLCBEbjwvYXV0aG9yPjxhdXRob3I+U3RyYXVzcywgRWo8L2F1dGhvcj48YXV0aG9yPkFsYWlh
LCBNajwvYXV0aG9yPjxhdXRob3I+R2Fyb2ZvbG8sIEc8L2F1dGhvcj48YXV0aG9yPk1hcnRpbmV6
LCBBPC9hdXRob3I+PGF1dGhvcj5KYXpyYXdpLCBMbTwvYXV0aG9yPjwvYXV0aG9ycz48L2NvbnRy
aWJ1dG9ycz48dGl0bGVzPjx0aXRsZT5QcmV2ZW50aW9uIG9mIFZlbm91cyBUaHJvbWJvZW1ib2xp
c20gYWZ0ZXIgQXJ0aHJvc2NvcGljIEtuZWUgU3VyZ2VyeSBpbiBhIExvdy1SaXNrIFBvcHVsYXRp
b24gd2l0aCB0aGUgVXNlIG9mIEFzcGlyaW4uIEEgUmFuZG9taXplZCBUcmlhbDwvdGl0bGU+PHNl
Y29uZGFyeS10aXRsZT5CdWxsZXRpbiBvZiB0aGUgSG9zcGl0YWwgZm9yIEpvaW50IERpc2Vhc2Ug
KDIwMTMpPC9zZWNvbmRhcnktdGl0bGU+PC90aXRsZXM+PHBlcmlvZGljYWw+PGZ1bGwtdGl0bGU+
QnVsbGV0aW4gb2YgdGhlIEhvc3BpdGFsIGZvciBKb2ludCBEaXNlYXNlICgyMDEzKTwvZnVsbC10
aXRsZT48L3BlcmlvZGljYWw+PHBhZ2VzPjI0My04PC9wYWdlcz48dm9sdW1lPjczPC92b2x1bWU+
PG51bWJlcj40PC9udW1iZXI+PGtleXdvcmRzPjxrZXl3b3JkPiQkTWFuUmV2MldhdHNvblRlbXAg
QWRvbGVzY2VudDwva2V5d29yZD48a2V5d29yZD5BcnRocm9zY29weSBbYWR2ZXJzZSBlZmZlY3Rz
XTwva2V5d29yZD48a2V5d29yZD5Bc3BpcmluIFthZG1pbmlzdHJhdGlvbiAmYW1wOyBkb3NhZ2Vd
PC9rZXl3b3JkPjxrZXl3b3JkPkRydWcgQWRtaW5pc3RyYXRpb24gU2NoZWR1bGU8L2tleXdvcmQ+
PGtleXdvcmQ+Rmlicmlub2x5dGljIEFnZW50cyBbYWRtaW5pc3RyYXRpb24gJmFtcDsgZG9zYWdl
XTwva2V5d29yZD48a2V5d29yZD5LbmVlIEpvaW50IFtzdXJnZXJ5XTwva2V5d29yZD48a2V5d29y
ZD5Mb2dpc3RpYyBNb2RlbHM8L2tleXdvcmQ+PGtleXdvcmQ+TXVsdGl2YXJpYXRlIEFuYWx5c2lz
PC9rZXl3b3JkPjxrZXl3b3JkPk5ldyBZb3JrIENpdHk8L2tleXdvcmQ+PGtleXdvcmQ+T2RkcyBS
YXRpbzwva2V5d29yZD48a2V5d29yZD5Qcm9zcGVjdGl2ZSBTdHVkaWVzPC9rZXl3b3JkPjxrZXl3
b3JkPlB1bG1vbmFyeSBFbWJvbGlzbSBbZGlhZ25vc2lzXSBbZXRpb2xvZ3ldIFtwcmV2ZW50aW9u
ICZhbXA7IGNvbnRyb2xdPC9rZXl3b3JkPjxrZXl3b3JkPlJpc2sgQXNzZXNzbWVudDwva2V5d29y
ZD48a2V5d29yZD5SaXNrIEZhY3RvcnM8L2tleXdvcmQ+PGtleXdvcmQ+U2luZ2xlLUJsaW5kIE1l
dGhvZDwva2V5d29yZD48a2V5d29yZD5UaW1lIEZhY3RvcnM8L2tleXdvcmQ+PGtleXdvcmQ+VHJl
YXRtZW50IE91dGNvbWU8L2tleXdvcmQ+PGtleXdvcmQ+VW5uZWNlc3NhcnkgUHJvY2VkdXJlczwv
a2V5d29yZD48a2V5d29yZD5WZW5vdXMgVGhyb21ib2VtYm9saXNtIFtkaWFnbm9zaXNdIFtldGlv
bG9neV0gW3ByZXZlbnRpb24gJmFtcDsgY29udHJvbF08L2tleXdvcmQ+PGtleXdvcmQ+VmVub3Vz
IFRocm9tYm9zaXMgW2RpYWdub3Npc10gW2V0aW9sb2d5XSBbcHJldmVudGlvbiAmYW1wOyBjb250
cm9sXTwva2V5d29yZD48a2V5d29yZD5BZHVsdFtjaGVja3dvcmRdPC9rZXl3b3JkPjxrZXl3b3Jk
PkFnZWRbY2hlY2t3b3JkXTwva2V5d29yZD48a2V5d29yZD5GZW1hbGVbY2hlY2t3b3JkXTwva2V5
d29yZD48a2V5d29yZD5IdW1hbnNbY2hlY2t3b3JkXTwva2V5d29yZD48a2V5d29yZD5NYWxlW2No
ZWNrd29yZF08L2tleXdvcmQ+PGtleXdvcmQ+TWlkZGxlIEFnZWRbY2hlY2t3b3JkXTwva2V5d29y
ZD48a2V5d29yZD5Zb3VuZyBBZHVsdFtjaGVja3dvcmRdPC9rZXl3b3JkPjwva2V5d29yZHM+PGRh
dGVzPjx5ZWFyPjIwMTU8L3llYXI+PC9kYXRlcz48YWNjZXNzaW9uLW51bT5DTi0wMTIwMDU3Nzwv
YWNjZXNzaW9uLW51bT48bGFiZWw+JCRFeGNsdWRlIEFic3RyYWN0IC0gUmV2aWV3IDIgQVBERUgm
I3hEOyQkQ29jaHJhbmUmI3hEOyQkUmV2MSYjeEQ7JCRMTVdIJiN4RDskJHRyaWFscyYjeEQ7JiN4
RDskJFJldjI8L2xhYmVsPjx3b3JrLXR5cGU+UmFuZG9taXplZCBDb250cm9sbGVkIFRyaWFsPC93
b3JrLXR5cGU+PHVybHM+PHJlbGF0ZWQtdXJscz48dXJsPjxzdHlsZSBmYWNlPSJ1bmRlcmxpbmUi
IGZvbnQ9ImRlZmF1bHQiIHNpemU9IjEwMCUiPmh0dHA6Ly9vbmxpbmVsaWJyYXJ5LndpbGV5LmNv
bS9vL2NvY2hyYW5lL2NsY2VudHJhbC9hcnRpY2xlcy81NzcvQ04tMDEyMDA1NzcvZnJhbWUuaHRt
bDwvc3R5bGU+PC91cmw+PC9yZWxhdGVkLXVybHM+PC91cmxzPjxjdXN0b20zPlB1Ym1lZCAyNjYz
MDQ2NzwvY3VzdG9tMz48L3JlY29yZD48L0NpdGU+PC9FbmROb3RlPgB=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11</w:t>
            </w:r>
            <w:r>
              <w:rPr>
                <w:color w:val="000000"/>
                <w:sz w:val="22"/>
                <w:szCs w:val="22"/>
              </w:rPr>
              <w:fldChar w:fldCharType="end"/>
            </w:r>
          </w:p>
        </w:tc>
        <w:tc>
          <w:tcPr>
            <w:tcW w:w="5306" w:type="dxa"/>
            <w:shd w:val="clear" w:color="auto" w:fill="auto"/>
          </w:tcPr>
          <w:p w14:paraId="38CCDFFB" w14:textId="77777777" w:rsidR="00872F2F" w:rsidRPr="0044566F" w:rsidRDefault="00872F2F" w:rsidP="00A7272D">
            <w:pPr>
              <w:spacing w:line="360" w:lineRule="auto"/>
              <w:jc w:val="both"/>
              <w:rPr>
                <w:rFonts w:eastAsia="Calibri"/>
                <w:color w:val="000000"/>
                <w:sz w:val="22"/>
                <w:szCs w:val="22"/>
              </w:rPr>
            </w:pPr>
            <w:r w:rsidRPr="0044566F">
              <w:rPr>
                <w:color w:val="000000"/>
                <w:sz w:val="22"/>
                <w:szCs w:val="22"/>
              </w:rPr>
              <w:t>Population: not isolated lower limb injury requiring temporary immobilisation</w:t>
            </w:r>
            <w:r w:rsidRPr="0044566F">
              <w:rPr>
                <w:rFonts w:eastAsia="Calibri"/>
                <w:color w:val="000000"/>
                <w:sz w:val="22"/>
                <w:szCs w:val="22"/>
              </w:rPr>
              <w:t xml:space="preserve"> </w:t>
            </w:r>
          </w:p>
        </w:tc>
      </w:tr>
      <w:tr w:rsidR="00872F2F" w:rsidRPr="0044566F" w14:paraId="44297B80" w14:textId="77777777" w:rsidTr="00A7272D">
        <w:tc>
          <w:tcPr>
            <w:tcW w:w="959" w:type="dxa"/>
            <w:shd w:val="clear" w:color="auto" w:fill="auto"/>
          </w:tcPr>
          <w:p w14:paraId="329F7FF8"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2BFD0E48" w14:textId="1494D13E" w:rsidR="00872F2F" w:rsidRPr="0044566F" w:rsidRDefault="00872F2F" w:rsidP="00A7272D">
            <w:pPr>
              <w:spacing w:line="360" w:lineRule="auto"/>
              <w:jc w:val="both"/>
              <w:rPr>
                <w:color w:val="000000"/>
                <w:sz w:val="22"/>
                <w:szCs w:val="22"/>
              </w:rPr>
            </w:pPr>
            <w:proofErr w:type="spellStart"/>
            <w:r w:rsidRPr="0044566F">
              <w:rPr>
                <w:color w:val="000000"/>
                <w:sz w:val="22"/>
                <w:szCs w:val="22"/>
              </w:rPr>
              <w:t>Kock</w:t>
            </w:r>
            <w:proofErr w:type="spellEnd"/>
            <w:r w:rsidRPr="0044566F">
              <w:rPr>
                <w:color w:val="000000"/>
                <w:sz w:val="22"/>
                <w:szCs w:val="22"/>
              </w:rPr>
              <w:t xml:space="preserve"> </w:t>
            </w:r>
            <w:r w:rsidRPr="0044566F">
              <w:rPr>
                <w:i/>
                <w:color w:val="000000"/>
                <w:sz w:val="22"/>
                <w:szCs w:val="22"/>
              </w:rPr>
              <w:t xml:space="preserve">et al., </w:t>
            </w:r>
            <w:r w:rsidRPr="0044566F">
              <w:rPr>
                <w:color w:val="000000"/>
                <w:sz w:val="22"/>
                <w:szCs w:val="22"/>
              </w:rPr>
              <w:t>1993</w:t>
            </w:r>
            <w:r>
              <w:rPr>
                <w:color w:val="000000"/>
                <w:sz w:val="22"/>
                <w:szCs w:val="22"/>
              </w:rPr>
              <w:fldChar w:fldCharType="begin"/>
            </w:r>
            <w:r>
              <w:rPr>
                <w:color w:val="000000"/>
                <w:sz w:val="22"/>
                <w:szCs w:val="22"/>
              </w:rPr>
              <w:instrText xml:space="preserve"> ADDIN EN.CITE &lt;EndNote&gt;&lt;Cite&gt;&lt;Author&gt;Kock HJ&lt;/Author&gt;&lt;Year&gt;1993&lt;/Year&gt;&lt;RecNum&gt;871&lt;/RecNum&gt;&lt;DisplayText&gt;&lt;style face="superscript"&gt;12&lt;/style&gt;&lt;/DisplayText&gt;&lt;record&gt;&lt;rec-number&gt;871&lt;/rec-number&gt;&lt;foreign-keys&gt;&lt;key app="EN" db-id="2destee24s0vtjet2a7x09f2t05razfsz0rt" timestamp="1494926984"&gt;871&lt;/key&gt;&lt;key app="ENWeb" db-id=""&gt;0&lt;/key&gt;&lt;/foreign-keys&gt;&lt;ref-type name="Journal Article"&gt;17&lt;/ref-type&gt;&lt;contributors&gt;&lt;authors&gt;&lt;author&gt;Kock HJ, &lt;/author&gt;&lt;author&gt;Schmit-Neuerburg KP, &lt;/author&gt;&lt;author&gt;Hanke J, &lt;/author&gt;&lt;author&gt;Hakmann A,&lt;/author&gt;&lt;author&gt;Althoff M,&lt;/author&gt;&lt;author&gt;Rudofsky G,&lt;/author&gt;&lt;author&gt;Hirche H,&lt;/author&gt;&lt;/authors&gt;&lt;/contributors&gt;&lt;titles&gt;&lt;title&gt;[Ambulatory prevention of thrombosis with low molecular weight heparin in plaster immobilization of the lower extremity].[German]&lt;/title&gt;&lt;secondary-title&gt;Chirurg&lt;/secondary-title&gt;&lt;/titles&gt;&lt;periodical&gt;&lt;full-title&gt;Chirurg&lt;/full-title&gt;&lt;/periodical&gt;&lt;pages&gt;483-91&lt;/pages&gt;&lt;volume&gt;64&lt;/volume&gt;&lt;number&gt;6&lt;/number&gt;&lt;keywords&gt;&lt;keyword&gt;$$ManRev2WatsonTemp&lt;/keyword&gt;&lt;/keywords&gt;&lt;dates&gt;&lt;year&gt;1993&lt;/year&gt;&lt;/dates&gt;&lt;label&gt;$$Exclude Abstract - Review 2 APDEH&amp;#xD;$$Manual&amp;#xD;$$Rev1&amp;#xD;$$Rev2$$Manual Rev2&lt;/label&gt;&lt;urls&gt;&lt;/urls&gt;&lt;/record&gt;&lt;/Cite&gt;&lt;/EndNote&gt;</w:instrText>
            </w:r>
            <w:r>
              <w:rPr>
                <w:color w:val="000000"/>
                <w:sz w:val="22"/>
                <w:szCs w:val="22"/>
              </w:rPr>
              <w:fldChar w:fldCharType="separate"/>
            </w:r>
            <w:r w:rsidRPr="00872F2F">
              <w:rPr>
                <w:noProof/>
                <w:color w:val="000000"/>
                <w:sz w:val="22"/>
                <w:szCs w:val="22"/>
                <w:vertAlign w:val="superscript"/>
              </w:rPr>
              <w:t>12</w:t>
            </w:r>
            <w:r>
              <w:rPr>
                <w:color w:val="000000"/>
                <w:sz w:val="22"/>
                <w:szCs w:val="22"/>
              </w:rPr>
              <w:fldChar w:fldCharType="end"/>
            </w:r>
          </w:p>
        </w:tc>
        <w:tc>
          <w:tcPr>
            <w:tcW w:w="5306" w:type="dxa"/>
            <w:shd w:val="clear" w:color="auto" w:fill="auto"/>
          </w:tcPr>
          <w:p w14:paraId="2619BB0C" w14:textId="56438E01"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 xml:space="preserve">Duplicate of included full text study: </w:t>
            </w:r>
            <w:proofErr w:type="spellStart"/>
            <w:r w:rsidRPr="0044566F">
              <w:rPr>
                <w:rFonts w:eastAsia="Calibri"/>
                <w:color w:val="000000"/>
                <w:sz w:val="22"/>
                <w:szCs w:val="22"/>
              </w:rPr>
              <w:t>Kock</w:t>
            </w:r>
            <w:proofErr w:type="spellEnd"/>
            <w:r w:rsidRPr="0044566F">
              <w:rPr>
                <w:rFonts w:eastAsia="Calibri"/>
                <w:color w:val="000000"/>
                <w:sz w:val="22"/>
                <w:szCs w:val="22"/>
              </w:rPr>
              <w:t xml:space="preserve"> </w:t>
            </w:r>
            <w:r w:rsidRPr="0044566F">
              <w:rPr>
                <w:i/>
                <w:color w:val="000000"/>
                <w:sz w:val="22"/>
                <w:szCs w:val="22"/>
              </w:rPr>
              <w:t>et al.,</w:t>
            </w:r>
            <w:r w:rsidRPr="0044566F">
              <w:rPr>
                <w:rFonts w:eastAsia="Calibri"/>
                <w:color w:val="000000"/>
                <w:sz w:val="22"/>
                <w:szCs w:val="22"/>
              </w:rPr>
              <w:t>1995</w:t>
            </w:r>
            <w:r>
              <w:rPr>
                <w:rFonts w:eastAsia="Calibri"/>
                <w:color w:val="000000"/>
                <w:sz w:val="22"/>
                <w:szCs w:val="22"/>
              </w:rPr>
              <w:fldChar w:fldCharType="begin"/>
            </w:r>
            <w:r>
              <w:rPr>
                <w:rFonts w:eastAsia="Calibri"/>
                <w:color w:val="000000"/>
                <w:sz w:val="22"/>
                <w:szCs w:val="22"/>
              </w:rPr>
              <w:instrText xml:space="preserve"> ADDIN EN.CITE &lt;EndNote&gt;&lt;Cite&gt;&lt;Author&gt;Kock HJ&lt;/Author&gt;&lt;Year&gt;1995&lt;/Year&gt;&lt;RecNum&gt;1795&lt;/RecNum&gt;&lt;DisplayText&gt;&lt;style face="superscript"&gt;13&lt;/style&gt;&lt;/DisplayText&gt;&lt;record&gt;&lt;rec-number&gt;1795&lt;/rec-number&gt;&lt;foreign-keys&gt;&lt;key app="EN" db-id="2destee24s0vtjet2a7x09f2t05razfsz0rt" timestamp="1494927100"&gt;1795&lt;/key&gt;&lt;key app="ENWeb" db-id=""&gt;0&lt;/key&gt;&lt;/foreign-keys&gt;&lt;ref-type name="Journal Article"&gt;17&lt;/ref-type&gt;&lt;contributors&gt;&lt;authors&gt;&lt;author&gt;Kock HJ, &lt;/author&gt;&lt;author&gt;Schmit-Neuerburg KP, &lt;/author&gt;&lt;author&gt;Hanke J, &lt;/author&gt;&lt;author&gt;Rudofsky G, &lt;/author&gt;&lt;author&gt;Hirche H,&lt;/author&gt;&lt;/authors&gt;&lt;/contributors&gt;&lt;titles&gt;&lt;title&gt;Thromboprophylaxis with low-molecular-weight heparin in outpatients with plaster-cast immobilisation of the leg&lt;/title&gt;&lt;secondary-title&gt;Lancet&lt;/secondary-title&gt;&lt;/titles&gt;&lt;periodical&gt;&lt;full-title&gt;Lancet&lt;/full-title&gt;&lt;/periodical&gt;&lt;pages&gt;459-61&lt;/pages&gt;&lt;volume&gt;346&lt;/volume&gt;&lt;number&gt;8973&lt;/number&gt;&lt;keywords&gt;&lt;keyword&gt;$$ManRev2WatsonTemp&lt;/keyword&gt;&lt;/keywords&gt;&lt;dates&gt;&lt;year&gt;1995&lt;/year&gt;&lt;/dates&gt;&lt;orig-pub&gt;Kock HJ, Schmit-Neuerburg KP, Hanke J, Rudofsky G, Hirche H. Thromboprophylaxis with low-molecular-weight heparin in outpatients with plaster-cast immobilisation of the leg. Lancet. 1995 Aug 19;346(8973):459-61. PubMed PMID: 7637478&lt;/orig-pub&gt;&lt;label&gt;$$Exclude Abstract - Review 2 APDEH&amp;#xD;$$Manual&amp;#xD;&amp;#xD;$$Rev1&amp;#xD;$$Rev2&amp;#xD;$$Manual Rev2&lt;/label&gt;&lt;urls&gt;&lt;/urls&gt;&lt;/record&gt;&lt;/Cite&gt;&lt;/EndNote&gt;</w:instrText>
            </w:r>
            <w:r>
              <w:rPr>
                <w:rFonts w:eastAsia="Calibri"/>
                <w:color w:val="000000"/>
                <w:sz w:val="22"/>
                <w:szCs w:val="22"/>
              </w:rPr>
              <w:fldChar w:fldCharType="separate"/>
            </w:r>
            <w:r w:rsidRPr="00872F2F">
              <w:rPr>
                <w:rFonts w:eastAsia="Calibri"/>
                <w:noProof/>
                <w:color w:val="000000"/>
                <w:sz w:val="22"/>
                <w:szCs w:val="22"/>
                <w:vertAlign w:val="superscript"/>
              </w:rPr>
              <w:t>13</w:t>
            </w:r>
            <w:r>
              <w:rPr>
                <w:rFonts w:eastAsia="Calibri"/>
                <w:color w:val="000000"/>
                <w:sz w:val="22"/>
                <w:szCs w:val="22"/>
              </w:rPr>
              <w:fldChar w:fldCharType="end"/>
            </w:r>
          </w:p>
        </w:tc>
      </w:tr>
      <w:tr w:rsidR="00872F2F" w:rsidRPr="0044566F" w14:paraId="27AE12C5" w14:textId="77777777" w:rsidTr="00A7272D">
        <w:tc>
          <w:tcPr>
            <w:tcW w:w="959" w:type="dxa"/>
            <w:shd w:val="clear" w:color="auto" w:fill="auto"/>
          </w:tcPr>
          <w:p w14:paraId="0673A390"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1D56786C" w14:textId="34F4BC30" w:rsidR="00872F2F" w:rsidRPr="0044566F" w:rsidRDefault="00872F2F" w:rsidP="00A7272D">
            <w:pPr>
              <w:spacing w:line="360" w:lineRule="auto"/>
              <w:jc w:val="both"/>
              <w:rPr>
                <w:color w:val="000000"/>
                <w:sz w:val="22"/>
                <w:szCs w:val="22"/>
              </w:rPr>
            </w:pPr>
            <w:r w:rsidRPr="0044566F">
              <w:rPr>
                <w:color w:val="000000"/>
                <w:sz w:val="22"/>
                <w:szCs w:val="22"/>
              </w:rPr>
              <w:t>Little, 2016</w:t>
            </w:r>
            <w:r>
              <w:rPr>
                <w:color w:val="000000"/>
                <w:sz w:val="22"/>
                <w:szCs w:val="22"/>
              </w:rPr>
              <w:fldChar w:fldCharType="begin"/>
            </w:r>
            <w:r>
              <w:rPr>
                <w:color w:val="000000"/>
                <w:sz w:val="22"/>
                <w:szCs w:val="22"/>
              </w:rPr>
              <w:instrText xml:space="preserve"> ADDIN EN.CITE &lt;EndNote&gt;&lt;Cite&gt;&lt;Author&gt;Little&lt;/Author&gt;&lt;Year&gt;2016&lt;/Year&gt;&lt;RecNum&gt;1568&lt;/RecNum&gt;&lt;DisplayText&gt;&lt;style face="superscript"&gt;14&lt;/style&gt;&lt;/DisplayText&gt;&lt;record&gt;&lt;rec-number&gt;1568&lt;/rec-number&gt;&lt;foreign-keys&gt;&lt;key app="EN" db-id="rdt2d5d0ca0fsaexs9pv0rsl2v5tawazx2v5" timestamp="1493292605"&gt;1568&lt;/key&gt;&lt;/foreign-keys&gt;&lt;ref-type name="Journal Article"&gt;17&lt;/ref-type&gt;&lt;contributors&gt;&lt;authors&gt;&lt;author&gt;Little, Milton T. M.&lt;/author&gt;&lt;/authors&gt;&lt;/contributors&gt;&lt;titles&gt;&lt;title&gt;Low-Molecular-Weight Heparin Did Not Differ from Placebo in Preventing Clinically Important Deep Venous Thrombosis After Surgical Repair of Leg Fracture&lt;/title&gt;&lt;secondary-title&gt;J Bone Joint Surg Am.&lt;/secondary-title&gt;&lt;/titles&gt;&lt;periodical&gt;&lt;full-title&gt;J Bone Joint Surg Am.&lt;/full-title&gt;&lt;/periodical&gt;&lt;pages&gt;316&lt;/pages&gt;&lt;volume&gt;98&lt;/volume&gt;&lt;number&gt;4&lt;/number&gt;&lt;keywords&gt;&lt;keyword&gt;*Anticoagulants/tu [Therapeutic Use]&lt;/keyword&gt;&lt;keyword&gt;*Dalteparin/tu [Therapeutic Use]&lt;/keyword&gt;&lt;keyword&gt;Female&lt;/keyword&gt;&lt;keyword&gt;*Fractures, Bone/co [Complications]&lt;/keyword&gt;&lt;keyword&gt;Humans&lt;/keyword&gt;&lt;keyword&gt;*Leg Injuries/su [Surgery]&lt;/keyword&gt;&lt;keyword&gt;Male&lt;/keyword&gt;&lt;keyword&gt;*Venous Thromboembolism/pc [Prevention &amp;amp; Control]&lt;/keyword&gt;&lt;/keywords&gt;&lt;dates&gt;&lt;year&gt;2016&lt;/year&gt;&lt;/dates&gt;&lt;isbn&gt;1535-1386&amp;#xD;0021-9355&lt;/isbn&gt;&lt;label&gt;$$Medline&amp;#xD;$$Rev1&amp;#xD;$$LMWH&amp;#xD;$$trial&amp;#xD;$$trials&lt;/label&gt;&lt;urls&gt;&lt;related-urls&gt;&lt;url&gt;&lt;style face="underline" font="default" size="100%"&gt;http://ovidsp.ovid.com/ovidweb.cgi?T=JS&amp;amp;PAGE=reference&amp;amp;D=medl&amp;amp;NEWS=N&amp;amp;AN=26888681&lt;/style&gt;&lt;/url&gt;&lt;url&gt;&lt;style face="underline" font="default" size="100%"&gt;http://ovidsp.tx.ovid.com/ovftpdfs/FPDDNCGCNAEPJJ00/fs046/ovft/live/gv025/00004623/00004623-201602170-00010.pdf&lt;/style&gt;&lt;/url&gt;&lt;/related-urls&gt;&lt;/urls&gt;&lt;/record&gt;&lt;/Cite&gt;&lt;/EndNote&gt;</w:instrText>
            </w:r>
            <w:r>
              <w:rPr>
                <w:color w:val="000000"/>
                <w:sz w:val="22"/>
                <w:szCs w:val="22"/>
              </w:rPr>
              <w:fldChar w:fldCharType="separate"/>
            </w:r>
            <w:r w:rsidRPr="00872F2F">
              <w:rPr>
                <w:noProof/>
                <w:color w:val="000000"/>
                <w:sz w:val="22"/>
                <w:szCs w:val="22"/>
                <w:vertAlign w:val="superscript"/>
              </w:rPr>
              <w:t>14</w:t>
            </w:r>
            <w:r>
              <w:rPr>
                <w:color w:val="000000"/>
                <w:sz w:val="22"/>
                <w:szCs w:val="22"/>
              </w:rPr>
              <w:fldChar w:fldCharType="end"/>
            </w:r>
          </w:p>
        </w:tc>
        <w:tc>
          <w:tcPr>
            <w:tcW w:w="5306" w:type="dxa"/>
            <w:shd w:val="clear" w:color="auto" w:fill="auto"/>
          </w:tcPr>
          <w:p w14:paraId="1956880D"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Commentary</w:t>
            </w:r>
          </w:p>
        </w:tc>
      </w:tr>
      <w:tr w:rsidR="00872F2F" w:rsidRPr="0044566F" w14:paraId="4957BCD8" w14:textId="77777777" w:rsidTr="00A7272D">
        <w:tc>
          <w:tcPr>
            <w:tcW w:w="959" w:type="dxa"/>
            <w:shd w:val="clear" w:color="auto" w:fill="auto"/>
          </w:tcPr>
          <w:p w14:paraId="5C12E44F"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5BCD953F" w14:textId="554FB674" w:rsidR="00872F2F" w:rsidRPr="0044566F" w:rsidRDefault="00872F2F" w:rsidP="00A7272D">
            <w:pPr>
              <w:spacing w:line="360" w:lineRule="auto"/>
              <w:jc w:val="both"/>
              <w:rPr>
                <w:color w:val="000000"/>
                <w:sz w:val="22"/>
                <w:szCs w:val="22"/>
              </w:rPr>
            </w:pPr>
            <w:proofErr w:type="spellStart"/>
            <w:r w:rsidRPr="0044566F">
              <w:rPr>
                <w:color w:val="000000"/>
                <w:sz w:val="22"/>
                <w:szCs w:val="22"/>
              </w:rPr>
              <w:t>Mangwani</w:t>
            </w:r>
            <w:proofErr w:type="spellEnd"/>
            <w:r w:rsidRPr="0044566F">
              <w:rPr>
                <w:i/>
                <w:color w:val="000000"/>
                <w:sz w:val="22"/>
                <w:szCs w:val="22"/>
              </w:rPr>
              <w:t xml:space="preserve"> et al., </w:t>
            </w:r>
            <w:r w:rsidRPr="0044566F">
              <w:rPr>
                <w:color w:val="000000"/>
                <w:sz w:val="22"/>
                <w:szCs w:val="22"/>
              </w:rPr>
              <w:t>2015</w:t>
            </w:r>
            <w:r>
              <w:rPr>
                <w:color w:val="000000"/>
                <w:sz w:val="22"/>
                <w:szCs w:val="22"/>
              </w:rPr>
              <w:fldChar w:fldCharType="begin">
                <w:fldData xml:space="preserve">PEVuZE5vdGU+PENpdGU+PEF1dGhvcj5NYW5nd2FuaTwvQXV0aG9yPjxZZWFyPjIwMTU8L1llYXI+
PFJlY051bT4xNzg3PC9SZWNOdW0+PERpc3BsYXlUZXh0PjxzdHlsZSBmYWNlPSJzdXBlcnNjcmlw
dCI+MTU8L3N0eWxlPjwvRGlzcGxheVRleHQ+PHJlY29yZD48cmVjLW51bWJlcj4xNzg3PC9yZWMt
bnVtYmVyPjxmb3JlaWduLWtleXM+PGtleSBhcHA9IkVOIiBkYi1pZD0iMmRlc3RlZTI0czB2dGpl
dDJhN3gwOWYydDA1cmF6ZnN6MHJ0IiB0aW1lc3RhbXA9IjE0OTQ5MjcwNzgiPjE3ODc8L2tleT48
a2V5IGFwcD0iRU5XZWIiIGRiLWlkPSIiPjA8L2tleT48L2ZvcmVpZ24ta2V5cz48cmVmLXR5cGUg
bmFtZT0iSm91cm5hbCBBcnRpY2xlIj4xNzwvcmVmLXR5cGU+PGNvbnRyaWJ1dG9ycz48YXV0aG9y
cz48YXV0aG9yPk1hbmd3YW5pLCBKLjwvYXV0aG9yPjxhdXRob3I+U2hlaWtoLCBOLjwvYXV0aG9y
PjxhdXRob3I+Q2ljaGVybywgTS48L2F1dGhvcj48YXV0aG9yPldpbGxpYW1zb24sIEQuPC9hdXRo
b3I+PC9hdXRob3JzPjwvY29udHJpYnV0b3JzPjxhdXRoLWFkZHJlc3M+KE1hbmd3YW5pLCBTaGVp
a2gpIFVuaXZlcnNpdHkgSG9zcGl0YWxzIG9mIExlaWNlc3RlciBOSFMgVHJ1c3QsIFVuaXRlZCBL
aW5nZG9tIChDaWNoZXJvLCBXaWxsaWFtc29uKSBHcmVhdCBXZXN0ZXJuIEhvc3BpdGFsLCBTd2lu
ZG9uLCBVbml0ZWQgS2luZ2RvbTwvYXV0aC1hZGRyZXNzPjx0aXRsZXM+PHRpdGxlPldoYXQgaXMg
dGhlIGV2aWRlbmNlIGZvciBjaGVtaWNhbCB0aHJvbWJvcHJvcGh5bGF4aXMgaW4gZm9vdCBhbmQg
YW5rbGUgc3VyZ2VyeT8gU3lzdGVtYXRpYyByZXZpZXcgb2YgdGhlIEVuZ2xpc2ggbGl0ZXJhdHVy
ZTwvdGl0bGU+PHNlY29uZGFyeS10aXRsZT5Gb290PC9zZWNvbmRhcnktdGl0bGU+PC90aXRsZXM+
PHBlcmlvZGljYWw+PGZ1bGwtdGl0bGU+Rm9vdDwvZnVsbC10aXRsZT48L3BlcmlvZGljYWw+PHBh
Z2VzPjE3My0xNzg8L3BhZ2VzPjx2b2x1bWU+MjU8L3ZvbHVtZT48bnVtYmVyPjM8L251bWJlcj48
a2V5d29yZHM+PGtleXdvcmQ+JCRNYW5SZXYyV2F0c29uVGVtcCBhZ2U8L2tleXdvcmQ+PGtleXdv
cmQ+YW5rbGUgaW5qdXJ5L3N1IFtTdXJnZXJ5XTwva2V5d29yZD48a2V5d29yZD5hbmtsZSBzdXJn
ZXJ5PC9rZXl3b3JkPjxrZXl3b3JkPmFzeW1wdG9tYXRpYyBkaXNlYXNlL3BjIFtQcmV2ZW50aW9u
XTwva2V5d29yZD48a2V5d29yZD5ib2R5IG1hc3M8L2tleXdvcmQ+PGtleXdvcmQ+Y29tb3JiaWRp
dHk8L2tleXdvcmQ+PGtleXdvcmQ+Y29zdCBlZmZlY3RpdmVuZXNzIGFuYWx5c2lzPC9rZXl3b3Jk
PjxrZXl3b3JkPmRlZXAgdmVpbiB0aHJvbWJvc2lzL2NvIFtDb21wbGljYXRpb25dPC9rZXl3b3Jk
PjxrZXl3b3JkPmRlZXAgdmVpbiB0aHJvbWJvc2lzL2R0IFtEcnVnIFRoZXJhcHldPC9rZXl3b3Jk
PjxrZXl3b3JkPmVsZWN0aXZlIHN1cmdlcnk8L2tleXdvcmQ+PGtleXdvcmQ+Zm9vdCBpbmp1cnkv
c3UgW1N1cmdlcnldPC9rZXl3b3JkPjxrZXl3b3JkPmZvb3Qgc3VyZ2VyeTwva2V5d29yZD48a2V5
d29yZD5mcmFjdHVyZSBpbW1vYmlsaXphdGlvbjwva2V5d29yZD48a2V5d29yZD5oaWdoIHJpc2sg
cGF0aWVudDwva2V5d29yZD48a2V5d29yZD5odW1hbjwva2V5d29yZD48a2V5d29yZD5sdW5nIGVt
Ym9saXNtL2R0IFtEcnVnIFRoZXJhcHldPC9rZXl3b3JkPjxrZXl3b3JkPm1lZGljYWwgaGlzdG9y
eTwva2V5d29yZD48a2V5d29yZD5tZXRhdGFyc2FsIGZyYWN0dXJlL3N1IFtTdXJnZXJ5XTwva2V5
d29yZD48a2V5d29yZD5vcnRob3BlZGljIHN1cmdlcnk8L2tleXdvcmQ+PGtleXdvcmQ+cHJpb3Jp
dHkgam91cm5hbDwva2V5d29yZD48a2V5d29yZD5yZXZpZXc8L2tleXdvcmQ+PGtleXdvcmQ+cmlz
ayBhc3Nlc3NtZW50PC9rZXl3b3JkPjxrZXl3b3JkPnN1cmdpY2FsIHJpc2s8L2tleXdvcmQ+PGtl
eXdvcmQ+c3lzdGVtYXRpYyByZXZpZXc8L2tleXdvcmQ+PGtleXdvcmQ+dGhyb21ib3NpcyBwcmV2
ZW50aW9uPC9rZXl3b3JkPjxrZXl3b3JkPnZlbm91cyB0aHJvbWJvZW1ib2xpc20vY28gW0NvbXBs
aWNhdGlvbl08L2tleXdvcmQ+PGtleXdvcmQ+dmVub3VzIHRocm9tYm9lbWJvbGlzbS9wYyBbUHJl
dmVudGlvbl08L2tleXdvcmQ+PGtleXdvcmQ+ZGFsdGVwYXJpbi9kdCBbRHJ1ZyBUaGVyYXB5XTwv
a2V5d29yZD48a2V5d29yZD5uYWRyb3BhcmluL2R0IFtEcnVnIFRoZXJhcHldPC9rZXl3b3JkPjxr
ZXl3b3JkPm9yYWwgY29udHJhY2VwdGl2ZSBhZ2VudDwva2V5d29yZD48a2V5d29yZD5yZXZpcGFy
aW4vZHQgW0RydWcgVGhlcmFweV08L2tleXdvcmQ+PGtleXdvcmQ+dGluemFwYXJpbi9kdCBbRHJ1
ZyBUaGVyYXB5XTwva2V5d29yZD48a2V5d29yZD5hbmtsZTwva2V5d29yZD48a2V5d29yZD5hbmts
ZSBpbmp1cnk8L2tleXdvcmQ+PGtleXdvcmQ+YXZpYXRpb248L2tleXdvcmQ+PGtleXdvcmQ+Q29j
aHJhbmUgTGlicmFyeTwva2V5d29yZD48a2V5d29yZD5oaXA8L2tleXdvcmQ+PGtleXdvcmQ+aW1t
b2JpbGl6YXRpb248L2tleXdvcmQ+PGtleXdvcmQ+aW5qdXJ5PC9rZXl3b3JkPjxrZXl3b3JkPmtu
ZWUgc3VyZ2VyeTwva2V5d29yZD48a2V5d29yZD5sZWc8L2tleXdvcmQ+PGtleXdvcmQ+bGltYiBp
bmp1cnk8L2tleXdvcmQ+PGtleXdvcmQ+bW9yYmlkaXR5PC9rZXl3b3JkPjxrZXl3b3JkPnBhdGll
bnQ8L2tleXdvcmQ+PGtleXdvcmQ+cHJvcGh5bGF4aXM8L2tleXdvcmQ+PGtleXdvcmQ+cmlzazwv
a2V5d29yZD48a2V5d29yZD5yaXNrIGZhY3Rvcjwva2V5d29yZD48a2V5d29yZD5zdXJnZXJ5PC9r
ZXl3b3JkPjxrZXl3b3JkPnRlbmRvbjwva2V5d29yZD48a2V5d29yZD50aHJvbWJvZW1ib2xpc208
L2tleXdvcmQ+PGtleXdvcmQ+dmVub3VzIHRocm9tYm9lbWJvbGlzbTwva2V5d29yZD48L2tleXdv
cmRzPjxkYXRlcz48eWVhcj4yMDE1PC95ZWFyPjxwdWItZGF0ZXM+PGRhdGU+MDEgU2VwPC9kYXRl
PjwvcHViLWRhdGVzPjwvZGF0ZXM+PGFjY2Vzc2lvbi1udW0+NjA1MDM5MDM4PC9hY2Nlc3Npb24t
bnVtPjxsYWJlbD4kJEVNQkFTRSYjeEQ7JCRMTVdIJiN4RDsmI3hEOyAmI3hEOyQkUmV2MSYjeEQ7
JCRSZXYyPC9sYWJlbD48dXJscz48cmVsYXRlZC11cmxzPjx1cmw+PHN0eWxlIGZhY2U9InVuZGVy
bGluZSIgZm9udD0iZGVmYXVsdCIgc2l6ZT0iMTAwJSI+aHR0cDovL292aWRzcC5vdmlkLmNvbS9v
dmlkd2ViLmNnaT9UPUpTJmFtcDtDU0M9WSZhbXA7TkVXUz1OJmFtcDtQQUdFPWZ1bGx0ZXh0JmFt
cDtEPWVtZWQxOGEmYW1wO0FOPTYwNTAzOTAzODwvc3R5bGU+PC91cmw+PHVybD48c3R5bGUgZmFj
ZT0idW5kZXJsaW5lIiBmb250PSJkZWZhdWx0IiBzaXplPSIxMDAlIj5odHRwOi8vcmVzb2x2ZXIu
c2hlZi5hYy51ay8/aHR0cDovL2ZpbmQuc2hlZi5hYy51ay9vcGVudXJsLzQ0U0ZELzQ0U0ZEX3Nl
cnZpY2VzX3BhZ2U/c2lkPU9WSUQ6ZW1iYXNlJmFtcDtpZD1wbWlkOjI2MDkyNTYxJmFtcDtpZD1k
b2k6MTAuMTAxNiUyRmouZm9vdC4yMDE0LjA3LjAwNyZhbXA7aXNzbj0wOTU4LTI1OTImYW1wO2lz
Ym49JmFtcDt2b2x1bWU9MjUmYW1wO2lzc3VlPTMmYW1wO3NwYWdlPTE3MyZhbXA7cGFnZXM9MTcz
LTE3OCZhbXA7ZGF0ZT0yMDE1JmFtcDt0aXRsZT1Gb290JmFtcDthdGl0bGU9V2hhdCtpcyt0aGUr
ZXZpZGVuY2UrZm9yK2NoZW1pY2FsK3Rocm9tYm9wcm9waHlsYXhpcytpbitmb290K2FuZCthbmts
ZStzdXJnZXJ5JTNGK1N5c3RlbWF0aWMrcmV2aWV3K29mK3RoZStFbmdsaXNoK2xpdGVyYXR1cmUm
YW1wO2F1bGFzdD1NYW5nd2FuaSZhbXA7cGlkPSUzQ2F1dGhvciUzRU1hbmd3YW5pK0ouJTNCU2hl
aWtoK04uJTNCQ2ljaGVybytNLiUzQldpbGxpYW1zb24rRC4lM0MlMkZhdXRob3IlM0UlM0NBTiUz
RTYwNTAzOTAzOCUzQyUyRkFOJTNFJTNDRFQlM0VKb3VybmFsJTNBK1JldmlldyUzQyUyRkRUJTNF
PC9zdHlsZT48L3VybD48L3JlbGF0ZWQtdXJscz48L3VybHM+PHJlbW90ZS1kYXRhYmFzZS1uYW1l
PkVtYmFzZTwvcmVtb3RlLWRhdGFiYXNlLW5hbWU+PHJlbW90ZS1kYXRhYmFzZS1wcm92aWRlcj5P
dmlkIFRlY2hub2xvZ2llczwvcmVtb3RlLWRhdGFiYXNlLXByb3ZpZGVyPjwvcmVjb3JkPjwvQ2l0
ZT48L0VuZE5vdGU+
</w:fldData>
              </w:fldChar>
            </w:r>
            <w:r>
              <w:rPr>
                <w:color w:val="000000"/>
                <w:sz w:val="22"/>
                <w:szCs w:val="22"/>
              </w:rPr>
              <w:instrText xml:space="preserve"> ADDIN EN.CITE </w:instrText>
            </w:r>
            <w:r>
              <w:rPr>
                <w:color w:val="000000"/>
                <w:sz w:val="22"/>
                <w:szCs w:val="22"/>
              </w:rPr>
              <w:fldChar w:fldCharType="begin">
                <w:fldData xml:space="preserve">PEVuZE5vdGU+PENpdGU+PEF1dGhvcj5NYW5nd2FuaTwvQXV0aG9yPjxZZWFyPjIwMTU8L1llYXI+
PFJlY051bT4xNzg3PC9SZWNOdW0+PERpc3BsYXlUZXh0PjxzdHlsZSBmYWNlPSJzdXBlcnNjcmlw
dCI+MTU8L3N0eWxlPjwvRGlzcGxheVRleHQ+PHJlY29yZD48cmVjLW51bWJlcj4xNzg3PC9yZWMt
bnVtYmVyPjxmb3JlaWduLWtleXM+PGtleSBhcHA9IkVOIiBkYi1pZD0iMmRlc3RlZTI0czB2dGpl
dDJhN3gwOWYydDA1cmF6ZnN6MHJ0IiB0aW1lc3RhbXA9IjE0OTQ5MjcwNzgiPjE3ODc8L2tleT48
a2V5IGFwcD0iRU5XZWIiIGRiLWlkPSIiPjA8L2tleT48L2ZvcmVpZ24ta2V5cz48cmVmLXR5cGUg
bmFtZT0iSm91cm5hbCBBcnRpY2xlIj4xNzwvcmVmLXR5cGU+PGNvbnRyaWJ1dG9ycz48YXV0aG9y
cz48YXV0aG9yPk1hbmd3YW5pLCBKLjwvYXV0aG9yPjxhdXRob3I+U2hlaWtoLCBOLjwvYXV0aG9y
PjxhdXRob3I+Q2ljaGVybywgTS48L2F1dGhvcj48YXV0aG9yPldpbGxpYW1zb24sIEQuPC9hdXRo
b3I+PC9hdXRob3JzPjwvY29udHJpYnV0b3JzPjxhdXRoLWFkZHJlc3M+KE1hbmd3YW5pLCBTaGVp
a2gpIFVuaXZlcnNpdHkgSG9zcGl0YWxzIG9mIExlaWNlc3RlciBOSFMgVHJ1c3QsIFVuaXRlZCBL
aW5nZG9tIChDaWNoZXJvLCBXaWxsaWFtc29uKSBHcmVhdCBXZXN0ZXJuIEhvc3BpdGFsLCBTd2lu
ZG9uLCBVbml0ZWQgS2luZ2RvbTwvYXV0aC1hZGRyZXNzPjx0aXRsZXM+PHRpdGxlPldoYXQgaXMg
dGhlIGV2aWRlbmNlIGZvciBjaGVtaWNhbCB0aHJvbWJvcHJvcGh5bGF4aXMgaW4gZm9vdCBhbmQg
YW5rbGUgc3VyZ2VyeT8gU3lzdGVtYXRpYyByZXZpZXcgb2YgdGhlIEVuZ2xpc2ggbGl0ZXJhdHVy
ZTwvdGl0bGU+PHNlY29uZGFyeS10aXRsZT5Gb290PC9zZWNvbmRhcnktdGl0bGU+PC90aXRsZXM+
PHBlcmlvZGljYWw+PGZ1bGwtdGl0bGU+Rm9vdDwvZnVsbC10aXRsZT48L3BlcmlvZGljYWw+PHBh
Z2VzPjE3My0xNzg8L3BhZ2VzPjx2b2x1bWU+MjU8L3ZvbHVtZT48bnVtYmVyPjM8L251bWJlcj48
a2V5d29yZHM+PGtleXdvcmQ+JCRNYW5SZXYyV2F0c29uVGVtcCBhZ2U8L2tleXdvcmQ+PGtleXdv
cmQ+YW5rbGUgaW5qdXJ5L3N1IFtTdXJnZXJ5XTwva2V5d29yZD48a2V5d29yZD5hbmtsZSBzdXJn
ZXJ5PC9rZXl3b3JkPjxrZXl3b3JkPmFzeW1wdG9tYXRpYyBkaXNlYXNlL3BjIFtQcmV2ZW50aW9u
XTwva2V5d29yZD48a2V5d29yZD5ib2R5IG1hc3M8L2tleXdvcmQ+PGtleXdvcmQ+Y29tb3JiaWRp
dHk8L2tleXdvcmQ+PGtleXdvcmQ+Y29zdCBlZmZlY3RpdmVuZXNzIGFuYWx5c2lzPC9rZXl3b3Jk
PjxrZXl3b3JkPmRlZXAgdmVpbiB0aHJvbWJvc2lzL2NvIFtDb21wbGljYXRpb25dPC9rZXl3b3Jk
PjxrZXl3b3JkPmRlZXAgdmVpbiB0aHJvbWJvc2lzL2R0IFtEcnVnIFRoZXJhcHldPC9rZXl3b3Jk
PjxrZXl3b3JkPmVsZWN0aXZlIHN1cmdlcnk8L2tleXdvcmQ+PGtleXdvcmQ+Zm9vdCBpbmp1cnkv
c3UgW1N1cmdlcnldPC9rZXl3b3JkPjxrZXl3b3JkPmZvb3Qgc3VyZ2VyeTwva2V5d29yZD48a2V5
d29yZD5mcmFjdHVyZSBpbW1vYmlsaXphdGlvbjwva2V5d29yZD48a2V5d29yZD5oaWdoIHJpc2sg
cGF0aWVudDwva2V5d29yZD48a2V5d29yZD5odW1hbjwva2V5d29yZD48a2V5d29yZD5sdW5nIGVt
Ym9saXNtL2R0IFtEcnVnIFRoZXJhcHldPC9rZXl3b3JkPjxrZXl3b3JkPm1lZGljYWwgaGlzdG9y
eTwva2V5d29yZD48a2V5d29yZD5tZXRhdGFyc2FsIGZyYWN0dXJlL3N1IFtTdXJnZXJ5XTwva2V5
d29yZD48a2V5d29yZD5vcnRob3BlZGljIHN1cmdlcnk8L2tleXdvcmQ+PGtleXdvcmQ+cHJpb3Jp
dHkgam91cm5hbDwva2V5d29yZD48a2V5d29yZD5yZXZpZXc8L2tleXdvcmQ+PGtleXdvcmQ+cmlz
ayBhc3Nlc3NtZW50PC9rZXl3b3JkPjxrZXl3b3JkPnN1cmdpY2FsIHJpc2s8L2tleXdvcmQ+PGtl
eXdvcmQ+c3lzdGVtYXRpYyByZXZpZXc8L2tleXdvcmQ+PGtleXdvcmQ+dGhyb21ib3NpcyBwcmV2
ZW50aW9uPC9rZXl3b3JkPjxrZXl3b3JkPnZlbm91cyB0aHJvbWJvZW1ib2xpc20vY28gW0NvbXBs
aWNhdGlvbl08L2tleXdvcmQ+PGtleXdvcmQ+dmVub3VzIHRocm9tYm9lbWJvbGlzbS9wYyBbUHJl
dmVudGlvbl08L2tleXdvcmQ+PGtleXdvcmQ+ZGFsdGVwYXJpbi9kdCBbRHJ1ZyBUaGVyYXB5XTwv
a2V5d29yZD48a2V5d29yZD5uYWRyb3BhcmluL2R0IFtEcnVnIFRoZXJhcHldPC9rZXl3b3JkPjxr
ZXl3b3JkPm9yYWwgY29udHJhY2VwdGl2ZSBhZ2VudDwva2V5d29yZD48a2V5d29yZD5yZXZpcGFy
aW4vZHQgW0RydWcgVGhlcmFweV08L2tleXdvcmQ+PGtleXdvcmQ+dGluemFwYXJpbi9kdCBbRHJ1
ZyBUaGVyYXB5XTwva2V5d29yZD48a2V5d29yZD5hbmtsZTwva2V5d29yZD48a2V5d29yZD5hbmts
ZSBpbmp1cnk8L2tleXdvcmQ+PGtleXdvcmQ+YXZpYXRpb248L2tleXdvcmQ+PGtleXdvcmQ+Q29j
aHJhbmUgTGlicmFyeTwva2V5d29yZD48a2V5d29yZD5oaXA8L2tleXdvcmQ+PGtleXdvcmQ+aW1t
b2JpbGl6YXRpb248L2tleXdvcmQ+PGtleXdvcmQ+aW5qdXJ5PC9rZXl3b3JkPjxrZXl3b3JkPmtu
ZWUgc3VyZ2VyeTwva2V5d29yZD48a2V5d29yZD5sZWc8L2tleXdvcmQ+PGtleXdvcmQ+bGltYiBp
bmp1cnk8L2tleXdvcmQ+PGtleXdvcmQ+bW9yYmlkaXR5PC9rZXl3b3JkPjxrZXl3b3JkPnBhdGll
bnQ8L2tleXdvcmQ+PGtleXdvcmQ+cHJvcGh5bGF4aXM8L2tleXdvcmQ+PGtleXdvcmQ+cmlzazwv
a2V5d29yZD48a2V5d29yZD5yaXNrIGZhY3Rvcjwva2V5d29yZD48a2V5d29yZD5zdXJnZXJ5PC9r
ZXl3b3JkPjxrZXl3b3JkPnRlbmRvbjwva2V5d29yZD48a2V5d29yZD50aHJvbWJvZW1ib2xpc208
L2tleXdvcmQ+PGtleXdvcmQ+dmVub3VzIHRocm9tYm9lbWJvbGlzbTwva2V5d29yZD48L2tleXdv
cmRzPjxkYXRlcz48eWVhcj4yMDE1PC95ZWFyPjxwdWItZGF0ZXM+PGRhdGU+MDEgU2VwPC9kYXRl
PjwvcHViLWRhdGVzPjwvZGF0ZXM+PGFjY2Vzc2lvbi1udW0+NjA1MDM5MDM4PC9hY2Nlc3Npb24t
bnVtPjxsYWJlbD4kJEVNQkFTRSYjeEQ7JCRMTVdIJiN4RDsmI3hEOyAmI3hEOyQkUmV2MSYjeEQ7
JCRSZXYyPC9sYWJlbD48dXJscz48cmVsYXRlZC11cmxzPjx1cmw+PHN0eWxlIGZhY2U9InVuZGVy
bGluZSIgZm9udD0iZGVmYXVsdCIgc2l6ZT0iMTAwJSI+aHR0cDovL292aWRzcC5vdmlkLmNvbS9v
dmlkd2ViLmNnaT9UPUpTJmFtcDtDU0M9WSZhbXA7TkVXUz1OJmFtcDtQQUdFPWZ1bGx0ZXh0JmFt
cDtEPWVtZWQxOGEmYW1wO0FOPTYwNTAzOTAzODwvc3R5bGU+PC91cmw+PHVybD48c3R5bGUgZmFj
ZT0idW5kZXJsaW5lIiBmb250PSJkZWZhdWx0IiBzaXplPSIxMDAlIj5odHRwOi8vcmVzb2x2ZXIu
c2hlZi5hYy51ay8/aHR0cDovL2ZpbmQuc2hlZi5hYy51ay9vcGVudXJsLzQ0U0ZELzQ0U0ZEX3Nl
cnZpY2VzX3BhZ2U/c2lkPU9WSUQ6ZW1iYXNlJmFtcDtpZD1wbWlkOjI2MDkyNTYxJmFtcDtpZD1k
b2k6MTAuMTAxNiUyRmouZm9vdC4yMDE0LjA3LjAwNyZhbXA7aXNzbj0wOTU4LTI1OTImYW1wO2lz
Ym49JmFtcDt2b2x1bWU9MjUmYW1wO2lzc3VlPTMmYW1wO3NwYWdlPTE3MyZhbXA7cGFnZXM9MTcz
LTE3OCZhbXA7ZGF0ZT0yMDE1JmFtcDt0aXRsZT1Gb290JmFtcDthdGl0bGU9V2hhdCtpcyt0aGUr
ZXZpZGVuY2UrZm9yK2NoZW1pY2FsK3Rocm9tYm9wcm9waHlsYXhpcytpbitmb290K2FuZCthbmts
ZStzdXJnZXJ5JTNGK1N5c3RlbWF0aWMrcmV2aWV3K29mK3RoZStFbmdsaXNoK2xpdGVyYXR1cmUm
YW1wO2F1bGFzdD1NYW5nd2FuaSZhbXA7cGlkPSUzQ2F1dGhvciUzRU1hbmd3YW5pK0ouJTNCU2hl
aWtoK04uJTNCQ2ljaGVybytNLiUzQldpbGxpYW1zb24rRC4lM0MlMkZhdXRob3IlM0UlM0NBTiUz
RTYwNTAzOTAzOCUzQyUyRkFOJTNFJTNDRFQlM0VKb3VybmFsJTNBK1JldmlldyUzQyUyRkRUJTNF
PC9zdHlsZT48L3VybD48L3JlbGF0ZWQtdXJscz48L3VybHM+PHJlbW90ZS1kYXRhYmFzZS1uYW1l
PkVtYmFzZTwvcmVtb3RlLWRhdGFiYXNlLW5hbWU+PHJlbW90ZS1kYXRhYmFzZS1wcm92aWRlcj5P
dmlkIFRlY2hub2xvZ2llczwvcmVtb3RlLWRhdGFiYXNlLXByb3ZpZGVyPjwvcmVjb3JkPjwvQ2l0
ZT48L0VuZE5vdGU+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15</w:t>
            </w:r>
            <w:r>
              <w:rPr>
                <w:color w:val="000000"/>
                <w:sz w:val="22"/>
                <w:szCs w:val="22"/>
              </w:rPr>
              <w:fldChar w:fldCharType="end"/>
            </w:r>
          </w:p>
        </w:tc>
        <w:tc>
          <w:tcPr>
            <w:tcW w:w="5306" w:type="dxa"/>
            <w:shd w:val="clear" w:color="auto" w:fill="auto"/>
          </w:tcPr>
          <w:p w14:paraId="78E376F6"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295A7C2B" w14:textId="77777777" w:rsidTr="00A7272D">
        <w:tc>
          <w:tcPr>
            <w:tcW w:w="959" w:type="dxa"/>
            <w:shd w:val="clear" w:color="auto" w:fill="auto"/>
          </w:tcPr>
          <w:p w14:paraId="45F47F83"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4FCCA4A6" w14:textId="25685575" w:rsidR="00872F2F" w:rsidRPr="0044566F" w:rsidRDefault="00872F2F" w:rsidP="00A7272D">
            <w:pPr>
              <w:spacing w:line="360" w:lineRule="auto"/>
              <w:jc w:val="both"/>
              <w:rPr>
                <w:color w:val="000000"/>
                <w:sz w:val="22"/>
                <w:szCs w:val="22"/>
              </w:rPr>
            </w:pPr>
            <w:proofErr w:type="spellStart"/>
            <w:r w:rsidRPr="0044566F">
              <w:rPr>
                <w:color w:val="000000"/>
                <w:sz w:val="22"/>
                <w:szCs w:val="22"/>
              </w:rPr>
              <w:t>Menakaya</w:t>
            </w:r>
            <w:proofErr w:type="spellEnd"/>
            <w:r w:rsidRPr="0044566F">
              <w:rPr>
                <w:i/>
                <w:color w:val="000000"/>
                <w:sz w:val="22"/>
                <w:szCs w:val="22"/>
              </w:rPr>
              <w:t xml:space="preserve"> et al., </w:t>
            </w:r>
            <w:r w:rsidRPr="0044566F">
              <w:rPr>
                <w:color w:val="000000"/>
                <w:sz w:val="22"/>
                <w:szCs w:val="22"/>
              </w:rPr>
              <w:t>2013</w:t>
            </w:r>
            <w:r>
              <w:rPr>
                <w:color w:val="000000"/>
                <w:sz w:val="22"/>
                <w:szCs w:val="22"/>
              </w:rPr>
              <w:fldChar w:fldCharType="begin">
                <w:fldData xml:space="preserve">PEVuZE5vdGU+PENpdGU+PEF1dGhvcj5NZW5ha2F5YTwvQXV0aG9yPjxZZWFyPjIwMTM8L1llYXI+
PFJlY051bT42NzwvUmVjTnVtPjxEaXNwbGF5VGV4dD48c3R5bGUgZmFjZT0ic3VwZXJzY3JpcHQi
PjE2PC9zdHlsZT48L0Rpc3BsYXlUZXh0PjxyZWNvcmQ+PHJlYy1udW1iZXI+Njc8L3JlYy1udW1i
ZXI+PGZvcmVpZ24ta2V5cz48a2V5IGFwcD0iRU4iIGRiLWlkPSIyZGVzdGVlMjRzMHZ0amV0MmE3
eDA5ZjJ0MDVyYXpmc3owcnQiIHRpbWVzdGFtcD0iMTQ5NDkyNjg5MyI+Njc8L2tleT48a2V5IGFw
cD0iRU5XZWIiIGRiLWlkPSIiPjA8L2tleT48L2ZvcmVpZ24ta2V5cz48cmVmLXR5cGUgbmFtZT0i
Sm91cm5hbCBBcnRpY2xlIj4xNzwvcmVmLXR5cGU+PGNvbnRyaWJ1dG9ycz48YXV0aG9ycz48YXV0
aG9yPk1lbmFrYXlhLCBDLiBVLjwvYXV0aG9yPjxhdXRob3I+Qm9kZGljZSwgVC48L2F1dGhvcj48
YXV0aG9yPk1hbGhvdHJhLCBSLjwvYXV0aG9yPjxhdXRob3I+SW5nb2UsIEguPC9hdXRob3I+PGF1
dGhvcj5TaGFoLCBNLjwvYXV0aG9yPjxhdXRob3I+TXV0aHVrdW1hciwgTi48L2F1dGhvcj48YXV0
aG9yPkFsbGdhciwgVi48L2F1dGhvcj48YXV0aG9yPk1vaHNlbiwgQS48L2F1dGhvcj48L2F1dGhv
cnM+PC9jb250cmlidXRvcnM+PGF1dGgtYWRkcmVzcz4oTWVuYWtheWEsIEJvZGRpY2UsIE1hbGhv
dHJhLCBJbmdvZSwgU2hhaCwgTXV0aHVrdW1hciwgTW9oc2VuKSBEZXBhcnRtZW50IG9mIE9ydGhv
cGFlZGljcywgSHVsbCBhbmQgRWFzdCBZb3Jrc2hpcmUgSG9zcGl0YWxzIE5IUyBUcnVzdCwgSHVs
bCBSb3lhbCBJbmZpcm1hcnksIEFubGFieSBSb2FkLCBIdWxsIEhVMyAySlosIFVuaXRlZCBLaW5n
ZG9tIChCb2RkaWNlLCBNYWxob3RyYSwgSW5nb2UsIFNoYWgpIFlvcmtzaGlyZSBhbmQgdGhlIEh1
bWJlciBQb3N0Z3JhZHVhdGUgRGVhbmVyeSwgV2lsbG93IFRlcnJhY2UgUm9hZCwgVW5pdmVyc2l0
eSBvZiBMZWVkcywgTGVlZHMgTFMyIDlKVCwgVW5pdGVkIEtpbmdkb20gKEFsbGdhcikgSHVsbCAm
YW1wOyBZb3JrIE1lZGljYWwgU2Nob29sLCBUaGUgVW5pdmVyc2l0eSBvZiBZb3JrLCBIZXNsaW5n
dG9uLCBZb3JrIFlPMTAgNURELCBVbml0ZWQgS2luZ2RvbTwvYXV0aC1hZGRyZXNzPjx0aXRsZXM+
PHRpdGxlPk91dHBhdGllbnRzIHRocm9tYm9wcm9waHlsYXhpcyBmb2xsb3dpbmcgbG93ZXIgbGlt
YiBpbW1vYmlsaXNhdGlvbjogYW4gaW5zdGl0dXRpb24mYXBvcztzIGV4cGVyaWVuY2U8L3RpdGxl
PjxzZWNvbmRhcnktdGl0bGU+RXVyb3BlYW4gT3J0aG9wYWVkaWNzIGFuZCBUcmF1bWF0b2xvZ3k8
L3NlY29uZGFyeS10aXRsZT48L3RpdGxlcz48cGVyaW9kaWNhbD48ZnVsbC10aXRsZT5FdXJvcGVh
biBPcnRob3BhZWRpY3MgYW5kIFRyYXVtYXRvbG9neTwvZnVsbC10aXRsZT48L3BlcmlvZGljYWw+
PHBhZ2VzPjMzNS0zMzk8L3BhZ2VzPjx2b2x1bWU+NTwvdm9sdW1lPjxudW1iZXI+NDwvbnVtYmVy
PjxrZXl3b3Jkcz48a2V5d29yZD4kJE1hblJldjJXYXRzb25UZW1wIGFkdWx0PC9rZXl3b3JkPjxr
ZXl3b3JkPmFua2xlIGZyYWN0dXJlPC9rZXl3b3JkPjxrZXl3b3JkPmFydGljbGU8L2tleXdvcmQ+
PGtleXdvcmQ+Y29tcHV0ZXIgYXNzaXN0ZWQgdG9tb2dyYXBoeTwva2V5d29yZD48a2V5d29yZD5k
ZWVwIHZlaW4gdGhyb21ib3Npcy9lcCBbRXBpZGVtaW9sb2d5XTwva2V5d29yZD48a2V5d29yZD5l
bGVjdHJvbmljIG1lZGljYWwgcmVjb3JkPC9rZXl3b3JkPjxrZXl3b3JkPmZyYWN0dXJlIGltbW9i
aWxpemF0aW9uPC9rZXl3b3JkPjxrZXl3b3JkPmdhc3Ryb2ludGVzdGluYWwgaGVtb3JyaGFnZS9z
aSBbU2lkZSBFZmZlY3RdPC9rZXl3b3JkPjxrZXl3b3JkPmhlbW9wdHlzaXMvc2kgW1NpZGUgRWZm
ZWN0XTwva2V5d29yZD48a2V5d29yZD5odW1hbjwva2V5d29yZD48a2V5d29yZD5saW1iIGluanVy
eTwva2V5d29yZD48a2V5d29yZD5sdW5nIGVtYm9saXNtL2VwIFtFcGlkZW1pb2xvZ3ldPC9rZXl3
b3JkPjxrZXl3b3JkPm1ham9yIGNsaW5pY2FsIHN0dWR5PC9rZXl3b3JkPjxrZXl3b3JkPm9ic2Vy
dmF0aW9uYWwgc3R1ZHk8L2tleXdvcmQ+PGtleXdvcmQ+cHJpb3JpdHkgam91cm5hbDwva2V5d29y
ZD48a2V5d29yZD5yZXRyb3NwZWN0aXZlIHN0dWR5PC9rZXl3b3JkPjxrZXl3b3JkPnRyZWF0bWVu
dCBkdXJhdGlvbjwva2V5d29yZD48a2V5d29yZD51bHRyYXNvdW5kPC9rZXl3b3JkPjxrZXl3b3Jk
PnZlbm91cyB0aHJvbWJvZW1ib2xpc20vZHQgW0RydWcgVGhlcmFweV08L2tleXdvcmQ+PGtleXdv
cmQ+dmVub3VzIHRocm9tYm9lbWJvbGlzbS9wYyBbUHJldmVudGlvbl08L2tleXdvcmQ+PGtleXdv
cmQ+ZGFiaWdhdHJhbiBldGV4aWxhdGUvYWUgW0FkdmVyc2UgRHJ1ZyBSZWFjdGlvbl08L2tleXdv
cmQ+PGtleXdvcmQ+ZGFiaWdhdHJhbiBldGV4aWxhdGUvY20gW0RydWcgQ29tcGFyaXNvbl08L2tl
eXdvcmQ+PGtleXdvcmQ+ZGFiaWdhdHJhbiBldGV4aWxhdGUvZHQgW0RydWcgVGhlcmFweV08L2tl
eXdvcmQ+PGtleXdvcmQ+ZGFiaWdhdHJhbiBldGV4aWxhdGUvcG8gW09yYWwgRHJ1ZyBBZG1pbmlz
dHJhdGlvbl08L2tleXdvcmQ+PGtleXdvcmQ+ZGFsdGVwYXJpbi9hZSBbQWR2ZXJzZSBEcnVnIFJl
YWN0aW9uXTwva2V5d29yZD48a2V5d29yZD5kYWx0ZXBhcmluL2NtIFtEcnVnIENvbXBhcmlzb25d
PC9rZXl3b3JkPjxrZXl3b3JkPmRhbHRlcGFyaW4vZHQgW0RydWcgVGhlcmFweV08L2tleXdvcmQ+
PGtleXdvcmQ+ZGFsdGVwYXJpbi9zYyBbU3ViY3V0YW5lb3VzIERydWcgQWRtaW5pc3RyYXRpb25d
PC9rZXl3b3JkPjxrZXl3b3JkPmRhdGEgYmFzZTwva2V5d29yZD48a2V5d29yZD5kZWVwIHZlaW4g
dGhyb21ib3Npczwva2V5d29yZD48a2V5d29yZD5nYXN0cm9pbnRlc3RpbmFsIGhlbW9ycmhhZ2U8
L2tleXdvcmQ+PGtleXdvcmQ+aGVtb3B0eXNpczwva2V5d29yZD48a2V5d29yZD5pbW1vYmlsaXph
dGlvbjwva2V5d29yZD48a2V5d29yZD5pbmNpZGVuY2U8L2tleXdvcmQ+PGtleXdvcmQ+bGVnPC9r
ZXl3b3JkPjxrZXl3b3JkPmxpY2VuY2U8L2tleXdvcmQ+PGtleXdvcmQ+bHVuZyBlbWJvbGlzbTwv
a2V5d29yZD48a2V5d29yZD5vdXRwYXRpZW50PC9rZXl3b3JkPjxrZXl3b3JkPnBhdGllbnQ8L2tl
eXdvcmQ+PGtleXdvcmQ+cG9wdWxhdGlvbjwva2V5d29yZD48a2V5d29yZD5wcm9waHlsYXhpczwv
a2V5d29yZD48a2V5d29yZD50aHJvbWJvZW1ib2xpc208L2tleXdvcmQ+PGtleXdvcmQ+dmVub3Vz
IHRocm9tYm9lbWJvbGlzbTwva2V5d29yZD48a2V5d29yZD5kYWJpZ2F0cmFuPC9rZXl3b3JkPjxr
ZXl3b3JkPmRhbHRlcGFyaW48L2tleXdvcmQ+PC9rZXl3b3Jkcz48ZGF0ZXM+PHllYXI+MjAxMzwv
eWVhcj48L2RhdGVzPjxhY2Nlc3Npb24tbnVtPjYwMTIwNjg5ODwvYWNjZXNzaW9uLW51bT48bGFi
ZWw+JCRFeGNsdWRlIEFic3RyYWN0IC0gUmV2aWV3IDIgQVBERUgmI3hEOyQkRU1CQVNFJiN4RDsk
JExNV0gmI3hEOyYjeEQ7ICYjeEQ7JCRSZXYxJiN4RDsmI3hEOyAmI3hEOyYjeEQ7JCRSZXYyPC9s
YWJlbD48dXJscz48cmVsYXRlZC11cmxzPjx1cmw+PHN0eWxlIGZhY2U9InVuZGVybGluZSIgZm9u
dD0iZGVmYXVsdCIgc2l6ZT0iMTAwJSI+aHR0cDovL292aWRzcC5vdmlkLmNvbS9vdmlkd2ViLmNn
aT9UPUpTJmFtcDtDU0M9WSZhbXA7TkVXUz1OJmFtcDtQQUdFPWZ1bGx0ZXh0JmFtcDtEPWVtZWQx
NSZhbXA7QU49NjAxMjA2ODk4PC9zdHlsZT48L3VybD48dXJsPjxzdHlsZSBmYWNlPSJ1bmRlcmxp
bmUiIGZvbnQ9ImRlZmF1bHQiIHNpemU9IjEwMCUiPmh0dHA6Ly9yZXNvbHZlci5zaGVmLmFjLnVr
Lz9odHRwOi8vZmluZC5zaGVmLmFjLnVrL29wZW51cmwvNDRTRkQvNDRTRkRfc2VydmljZXNfcGFn
ZT9zaWQ9T1ZJRDplbWJhc2UmYW1wO2lkPXBtaWQ6JmFtcDtpZD1kb2k6MTAuMTAwNyUyRnMxMjU3
MC0wMTMtMDI0MC0wJmFtcDtpc3NuPTE4NjctNDU2OSZhbXA7aXNibj0mYW1wO3ZvbHVtZT01JmFt
cDtpc3N1ZT00JmFtcDtzcGFnZT0zMzUmYW1wO3BhZ2VzPTMzNS0zMzkmYW1wO2RhdGU9MjAxMyZh
bXA7dGl0bGU9RXVyb3BlYW4rT3J0aG9wYWVkaWNzK2FuZCtUcmF1bWF0b2xvZ3kmYW1wO2F0aXRs
ZT1PdXRwYXRpZW50cyt0aHJvbWJvcHJvcGh5bGF4aXMrZm9sbG93aW5nK2xvd2VyK2xpbWIraW1t
b2JpbGlzYXRpb24lM0ErYW4raW5zdGl0dXRpb24lMjdzK2V4cGVyaWVuY2UmYW1wO2F1bGFzdD1N
ZW5ha2F5YSZhbXA7cGlkPSUzQ2F1dGhvciUzRU1lbmFrYXlhK0MuVS4lM0JCb2RkaWNlK1QuJTNC
TWFsaG90cmErUi4lM0JJbmdvZStILiUzQlNoYWgrTS4lM0JNdXRodWt1bWFyK04uJTNCQWxsZ2Fy
K1YuJTNCTW9oc2VuK0EuJTNDJTJGYXV0aG9yJTNFJTNDQU4lM0U2MDEyMDY4OTglM0MlMkZBTiUz
RSUzQ0RUJTNFSm91cm5hbCUzQStBcnRpY2xlJTNDJTJGRFQlM0U8L3N0eWxlPjwvdXJsPjwvcmVs
YXRlZC11cmxzPjwvdXJscz48cmVtb3RlLWRhdGFiYXNlLW5hbWU+RW1iYXNlPC9yZW1vdGUtZGF0
YWJhc2UtbmFtZT48cmVtb3RlLWRhdGFiYXNlLXByb3ZpZGVyPk92aWQgVGVjaG5vbG9naWVzPC9y
ZW1vdGUtZGF0YWJhc2UtcHJvdmlkZXI+PC9yZWNvcmQ+PC9DaXRlPjwvRW5kTm90ZT5=
</w:fldData>
              </w:fldChar>
            </w:r>
            <w:r>
              <w:rPr>
                <w:color w:val="000000"/>
                <w:sz w:val="22"/>
                <w:szCs w:val="22"/>
              </w:rPr>
              <w:instrText xml:space="preserve"> ADDIN EN.CITE </w:instrText>
            </w:r>
            <w:r>
              <w:rPr>
                <w:color w:val="000000"/>
                <w:sz w:val="22"/>
                <w:szCs w:val="22"/>
              </w:rPr>
              <w:fldChar w:fldCharType="begin">
                <w:fldData xml:space="preserve">PEVuZE5vdGU+PENpdGU+PEF1dGhvcj5NZW5ha2F5YTwvQXV0aG9yPjxZZWFyPjIwMTM8L1llYXI+
PFJlY051bT42NzwvUmVjTnVtPjxEaXNwbGF5VGV4dD48c3R5bGUgZmFjZT0ic3VwZXJzY3JpcHQi
PjE2PC9zdHlsZT48L0Rpc3BsYXlUZXh0PjxyZWNvcmQ+PHJlYy1udW1iZXI+Njc8L3JlYy1udW1i
ZXI+PGZvcmVpZ24ta2V5cz48a2V5IGFwcD0iRU4iIGRiLWlkPSIyZGVzdGVlMjRzMHZ0amV0MmE3
eDA5ZjJ0MDVyYXpmc3owcnQiIHRpbWVzdGFtcD0iMTQ5NDkyNjg5MyI+Njc8L2tleT48a2V5IGFw
cD0iRU5XZWIiIGRiLWlkPSIiPjA8L2tleT48L2ZvcmVpZ24ta2V5cz48cmVmLXR5cGUgbmFtZT0i
Sm91cm5hbCBBcnRpY2xlIj4xNzwvcmVmLXR5cGU+PGNvbnRyaWJ1dG9ycz48YXV0aG9ycz48YXV0
aG9yPk1lbmFrYXlhLCBDLiBVLjwvYXV0aG9yPjxhdXRob3I+Qm9kZGljZSwgVC48L2F1dGhvcj48
YXV0aG9yPk1hbGhvdHJhLCBSLjwvYXV0aG9yPjxhdXRob3I+SW5nb2UsIEguPC9hdXRob3I+PGF1
dGhvcj5TaGFoLCBNLjwvYXV0aG9yPjxhdXRob3I+TXV0aHVrdW1hciwgTi48L2F1dGhvcj48YXV0
aG9yPkFsbGdhciwgVi48L2F1dGhvcj48YXV0aG9yPk1vaHNlbiwgQS48L2F1dGhvcj48L2F1dGhv
cnM+PC9jb250cmlidXRvcnM+PGF1dGgtYWRkcmVzcz4oTWVuYWtheWEsIEJvZGRpY2UsIE1hbGhv
dHJhLCBJbmdvZSwgU2hhaCwgTXV0aHVrdW1hciwgTW9oc2VuKSBEZXBhcnRtZW50IG9mIE9ydGhv
cGFlZGljcywgSHVsbCBhbmQgRWFzdCBZb3Jrc2hpcmUgSG9zcGl0YWxzIE5IUyBUcnVzdCwgSHVs
bCBSb3lhbCBJbmZpcm1hcnksIEFubGFieSBSb2FkLCBIdWxsIEhVMyAySlosIFVuaXRlZCBLaW5n
ZG9tIChCb2RkaWNlLCBNYWxob3RyYSwgSW5nb2UsIFNoYWgpIFlvcmtzaGlyZSBhbmQgdGhlIEh1
bWJlciBQb3N0Z3JhZHVhdGUgRGVhbmVyeSwgV2lsbG93IFRlcnJhY2UgUm9hZCwgVW5pdmVyc2l0
eSBvZiBMZWVkcywgTGVlZHMgTFMyIDlKVCwgVW5pdGVkIEtpbmdkb20gKEFsbGdhcikgSHVsbCAm
YW1wOyBZb3JrIE1lZGljYWwgU2Nob29sLCBUaGUgVW5pdmVyc2l0eSBvZiBZb3JrLCBIZXNsaW5n
dG9uLCBZb3JrIFlPMTAgNURELCBVbml0ZWQgS2luZ2RvbTwvYXV0aC1hZGRyZXNzPjx0aXRsZXM+
PHRpdGxlPk91dHBhdGllbnRzIHRocm9tYm9wcm9waHlsYXhpcyBmb2xsb3dpbmcgbG93ZXIgbGlt
YiBpbW1vYmlsaXNhdGlvbjogYW4gaW5zdGl0dXRpb24mYXBvcztzIGV4cGVyaWVuY2U8L3RpdGxl
PjxzZWNvbmRhcnktdGl0bGU+RXVyb3BlYW4gT3J0aG9wYWVkaWNzIGFuZCBUcmF1bWF0b2xvZ3k8
L3NlY29uZGFyeS10aXRsZT48L3RpdGxlcz48cGVyaW9kaWNhbD48ZnVsbC10aXRsZT5FdXJvcGVh
biBPcnRob3BhZWRpY3MgYW5kIFRyYXVtYXRvbG9neTwvZnVsbC10aXRsZT48L3BlcmlvZGljYWw+
PHBhZ2VzPjMzNS0zMzk8L3BhZ2VzPjx2b2x1bWU+NTwvdm9sdW1lPjxudW1iZXI+NDwvbnVtYmVy
PjxrZXl3b3Jkcz48a2V5d29yZD4kJE1hblJldjJXYXRzb25UZW1wIGFkdWx0PC9rZXl3b3JkPjxr
ZXl3b3JkPmFua2xlIGZyYWN0dXJlPC9rZXl3b3JkPjxrZXl3b3JkPmFydGljbGU8L2tleXdvcmQ+
PGtleXdvcmQ+Y29tcHV0ZXIgYXNzaXN0ZWQgdG9tb2dyYXBoeTwva2V5d29yZD48a2V5d29yZD5k
ZWVwIHZlaW4gdGhyb21ib3Npcy9lcCBbRXBpZGVtaW9sb2d5XTwva2V5d29yZD48a2V5d29yZD5l
bGVjdHJvbmljIG1lZGljYWwgcmVjb3JkPC9rZXl3b3JkPjxrZXl3b3JkPmZyYWN0dXJlIGltbW9i
aWxpemF0aW9uPC9rZXl3b3JkPjxrZXl3b3JkPmdhc3Ryb2ludGVzdGluYWwgaGVtb3JyaGFnZS9z
aSBbU2lkZSBFZmZlY3RdPC9rZXl3b3JkPjxrZXl3b3JkPmhlbW9wdHlzaXMvc2kgW1NpZGUgRWZm
ZWN0XTwva2V5d29yZD48a2V5d29yZD5odW1hbjwva2V5d29yZD48a2V5d29yZD5saW1iIGluanVy
eTwva2V5d29yZD48a2V5d29yZD5sdW5nIGVtYm9saXNtL2VwIFtFcGlkZW1pb2xvZ3ldPC9rZXl3
b3JkPjxrZXl3b3JkPm1ham9yIGNsaW5pY2FsIHN0dWR5PC9rZXl3b3JkPjxrZXl3b3JkPm9ic2Vy
dmF0aW9uYWwgc3R1ZHk8L2tleXdvcmQ+PGtleXdvcmQ+cHJpb3JpdHkgam91cm5hbDwva2V5d29y
ZD48a2V5d29yZD5yZXRyb3NwZWN0aXZlIHN0dWR5PC9rZXl3b3JkPjxrZXl3b3JkPnRyZWF0bWVu
dCBkdXJhdGlvbjwva2V5d29yZD48a2V5d29yZD51bHRyYXNvdW5kPC9rZXl3b3JkPjxrZXl3b3Jk
PnZlbm91cyB0aHJvbWJvZW1ib2xpc20vZHQgW0RydWcgVGhlcmFweV08L2tleXdvcmQ+PGtleXdv
cmQ+dmVub3VzIHRocm9tYm9lbWJvbGlzbS9wYyBbUHJldmVudGlvbl08L2tleXdvcmQ+PGtleXdv
cmQ+ZGFiaWdhdHJhbiBldGV4aWxhdGUvYWUgW0FkdmVyc2UgRHJ1ZyBSZWFjdGlvbl08L2tleXdv
cmQ+PGtleXdvcmQ+ZGFiaWdhdHJhbiBldGV4aWxhdGUvY20gW0RydWcgQ29tcGFyaXNvbl08L2tl
eXdvcmQ+PGtleXdvcmQ+ZGFiaWdhdHJhbiBldGV4aWxhdGUvZHQgW0RydWcgVGhlcmFweV08L2tl
eXdvcmQ+PGtleXdvcmQ+ZGFiaWdhdHJhbiBldGV4aWxhdGUvcG8gW09yYWwgRHJ1ZyBBZG1pbmlz
dHJhdGlvbl08L2tleXdvcmQ+PGtleXdvcmQ+ZGFsdGVwYXJpbi9hZSBbQWR2ZXJzZSBEcnVnIFJl
YWN0aW9uXTwva2V5d29yZD48a2V5d29yZD5kYWx0ZXBhcmluL2NtIFtEcnVnIENvbXBhcmlzb25d
PC9rZXl3b3JkPjxrZXl3b3JkPmRhbHRlcGFyaW4vZHQgW0RydWcgVGhlcmFweV08L2tleXdvcmQ+
PGtleXdvcmQ+ZGFsdGVwYXJpbi9zYyBbU3ViY3V0YW5lb3VzIERydWcgQWRtaW5pc3RyYXRpb25d
PC9rZXl3b3JkPjxrZXl3b3JkPmRhdGEgYmFzZTwva2V5d29yZD48a2V5d29yZD5kZWVwIHZlaW4g
dGhyb21ib3Npczwva2V5d29yZD48a2V5d29yZD5nYXN0cm9pbnRlc3RpbmFsIGhlbW9ycmhhZ2U8
L2tleXdvcmQ+PGtleXdvcmQ+aGVtb3B0eXNpczwva2V5d29yZD48a2V5d29yZD5pbW1vYmlsaXph
dGlvbjwva2V5d29yZD48a2V5d29yZD5pbmNpZGVuY2U8L2tleXdvcmQ+PGtleXdvcmQ+bGVnPC9r
ZXl3b3JkPjxrZXl3b3JkPmxpY2VuY2U8L2tleXdvcmQ+PGtleXdvcmQ+bHVuZyBlbWJvbGlzbTwv
a2V5d29yZD48a2V5d29yZD5vdXRwYXRpZW50PC9rZXl3b3JkPjxrZXl3b3JkPnBhdGllbnQ8L2tl
eXdvcmQ+PGtleXdvcmQ+cG9wdWxhdGlvbjwva2V5d29yZD48a2V5d29yZD5wcm9waHlsYXhpczwv
a2V5d29yZD48a2V5d29yZD50aHJvbWJvZW1ib2xpc208L2tleXdvcmQ+PGtleXdvcmQ+dmVub3Vz
IHRocm9tYm9lbWJvbGlzbTwva2V5d29yZD48a2V5d29yZD5kYWJpZ2F0cmFuPC9rZXl3b3JkPjxr
ZXl3b3JkPmRhbHRlcGFyaW48L2tleXdvcmQ+PC9rZXl3b3Jkcz48ZGF0ZXM+PHllYXI+MjAxMzwv
eWVhcj48L2RhdGVzPjxhY2Nlc3Npb24tbnVtPjYwMTIwNjg5ODwvYWNjZXNzaW9uLW51bT48bGFi
ZWw+JCRFeGNsdWRlIEFic3RyYWN0IC0gUmV2aWV3IDIgQVBERUgmI3hEOyQkRU1CQVNFJiN4RDsk
JExNV0gmI3hEOyYjeEQ7ICYjeEQ7JCRSZXYxJiN4RDsmI3hEOyAmI3hEOyYjeEQ7JCRSZXYyPC9s
YWJlbD48dXJscz48cmVsYXRlZC11cmxzPjx1cmw+PHN0eWxlIGZhY2U9InVuZGVybGluZSIgZm9u
dD0iZGVmYXVsdCIgc2l6ZT0iMTAwJSI+aHR0cDovL292aWRzcC5vdmlkLmNvbS9vdmlkd2ViLmNn
aT9UPUpTJmFtcDtDU0M9WSZhbXA7TkVXUz1OJmFtcDtQQUdFPWZ1bGx0ZXh0JmFtcDtEPWVtZWQx
NSZhbXA7QU49NjAxMjA2ODk4PC9zdHlsZT48L3VybD48dXJsPjxzdHlsZSBmYWNlPSJ1bmRlcmxp
bmUiIGZvbnQ9ImRlZmF1bHQiIHNpemU9IjEwMCUiPmh0dHA6Ly9yZXNvbHZlci5zaGVmLmFjLnVr
Lz9odHRwOi8vZmluZC5zaGVmLmFjLnVrL29wZW51cmwvNDRTRkQvNDRTRkRfc2VydmljZXNfcGFn
ZT9zaWQ9T1ZJRDplbWJhc2UmYW1wO2lkPXBtaWQ6JmFtcDtpZD1kb2k6MTAuMTAwNyUyRnMxMjU3
MC0wMTMtMDI0MC0wJmFtcDtpc3NuPTE4NjctNDU2OSZhbXA7aXNibj0mYW1wO3ZvbHVtZT01JmFt
cDtpc3N1ZT00JmFtcDtzcGFnZT0zMzUmYW1wO3BhZ2VzPTMzNS0zMzkmYW1wO2RhdGU9MjAxMyZh
bXA7dGl0bGU9RXVyb3BlYW4rT3J0aG9wYWVkaWNzK2FuZCtUcmF1bWF0b2xvZ3kmYW1wO2F0aXRs
ZT1PdXRwYXRpZW50cyt0aHJvbWJvcHJvcGh5bGF4aXMrZm9sbG93aW5nK2xvd2VyK2xpbWIraW1t
b2JpbGlzYXRpb24lM0ErYW4raW5zdGl0dXRpb24lMjdzK2V4cGVyaWVuY2UmYW1wO2F1bGFzdD1N
ZW5ha2F5YSZhbXA7cGlkPSUzQ2F1dGhvciUzRU1lbmFrYXlhK0MuVS4lM0JCb2RkaWNlK1QuJTNC
TWFsaG90cmErUi4lM0JJbmdvZStILiUzQlNoYWgrTS4lM0JNdXRodWt1bWFyK04uJTNCQWxsZ2Fy
K1YuJTNCTW9oc2VuK0EuJTNDJTJGYXV0aG9yJTNFJTNDQU4lM0U2MDEyMDY4OTglM0MlMkZBTiUz
RSUzQ0RUJTNFSm91cm5hbCUzQStBcnRpY2xlJTNDJTJGRFQlM0U8L3N0eWxlPjwvdXJsPjwvcmVs
YXRlZC11cmxzPjwvdXJscz48cmVtb3RlLWRhdGFiYXNlLW5hbWU+RW1iYXNlPC9yZW1vdGUtZGF0
YWJhc2UtbmFtZT48cmVtb3RlLWRhdGFiYXNlLXByb3ZpZGVyPk92aWQgVGVjaG5vbG9naWVzPC9y
ZW1vdGUtZGF0YWJhc2UtcHJvdmlkZXI+PC9yZWNvcmQ+PC9DaXRlPjwvRW5kTm90ZT5=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16</w:t>
            </w:r>
            <w:r>
              <w:rPr>
                <w:color w:val="000000"/>
                <w:sz w:val="22"/>
                <w:szCs w:val="22"/>
              </w:rPr>
              <w:fldChar w:fldCharType="end"/>
            </w:r>
          </w:p>
        </w:tc>
        <w:tc>
          <w:tcPr>
            <w:tcW w:w="5306" w:type="dxa"/>
            <w:shd w:val="clear" w:color="auto" w:fill="auto"/>
          </w:tcPr>
          <w:p w14:paraId="78D548E5"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Not a randomised or controlled clinical trial</w:t>
            </w:r>
          </w:p>
        </w:tc>
      </w:tr>
      <w:tr w:rsidR="00872F2F" w:rsidRPr="0044566F" w14:paraId="16682DD0" w14:textId="77777777" w:rsidTr="00A7272D">
        <w:tc>
          <w:tcPr>
            <w:tcW w:w="959" w:type="dxa"/>
            <w:shd w:val="clear" w:color="auto" w:fill="auto"/>
          </w:tcPr>
          <w:p w14:paraId="0F5A4495"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1505BC22" w14:textId="2A363A63" w:rsidR="00872F2F" w:rsidRPr="0044566F" w:rsidRDefault="00872F2F" w:rsidP="00A7272D">
            <w:pPr>
              <w:spacing w:line="360" w:lineRule="auto"/>
              <w:jc w:val="both"/>
              <w:rPr>
                <w:sz w:val="22"/>
                <w:szCs w:val="22"/>
                <w:lang w:val="de-DE"/>
              </w:rPr>
            </w:pPr>
            <w:r w:rsidRPr="0044566F">
              <w:rPr>
                <w:sz w:val="22"/>
                <w:szCs w:val="22"/>
                <w:lang w:val="de-DE"/>
              </w:rPr>
              <w:t xml:space="preserve">Metz </w:t>
            </w:r>
            <w:r w:rsidRPr="0044566F">
              <w:rPr>
                <w:i/>
                <w:color w:val="000000"/>
                <w:sz w:val="22"/>
                <w:szCs w:val="22"/>
                <w:lang w:val="de-DE"/>
              </w:rPr>
              <w:t xml:space="preserve">et al., </w:t>
            </w:r>
            <w:r w:rsidRPr="0044566F">
              <w:rPr>
                <w:color w:val="000000"/>
                <w:sz w:val="22"/>
                <w:szCs w:val="22"/>
                <w:lang w:val="de-DE"/>
              </w:rPr>
              <w:t>2009</w:t>
            </w:r>
            <w:r>
              <w:rPr>
                <w:color w:val="000000"/>
                <w:sz w:val="22"/>
                <w:szCs w:val="22"/>
                <w:lang w:val="de-DE"/>
              </w:rPr>
              <w:fldChar w:fldCharType="begin"/>
            </w:r>
            <w:r>
              <w:rPr>
                <w:color w:val="000000"/>
                <w:sz w:val="22"/>
                <w:szCs w:val="22"/>
                <w:lang w:val="de-DE"/>
              </w:rPr>
              <w:instrText xml:space="preserve"> ADDIN EN.CITE &lt;EndNote&gt;&lt;Cite&gt;&lt;Author&gt;Metz R&lt;/Author&gt;&lt;Year&gt;2009&lt;/Year&gt;&lt;RecNum&gt;1799&lt;/RecNum&gt;&lt;DisplayText&gt;&lt;style face="superscript"&gt;17&lt;/style&gt;&lt;/DisplayText&gt;&lt;record&gt;&lt;rec-number&gt;1799&lt;/rec-number&gt;&lt;foreign-keys&gt;&lt;key app="EN" db-id="2destee24s0vtjet2a7x09f2t05razfsz0rt" timestamp="1494927110"&gt;1799&lt;/key&gt;&lt;key app="ENWeb" db-id=""&gt;0&lt;/key&gt;&lt;/foreign-keys&gt;&lt;ref-type name="Journal Article"&gt;17&lt;/ref-type&gt;&lt;contributors&gt;&lt;authors&gt;&lt;author&gt;Metz R, &lt;/author&gt;&lt;author&gt;Verleisdonk EJ, &lt;/author&gt;&lt;author&gt;van der Heijden GJ,&lt;/author&gt;&lt;/authors&gt;&lt;/contributors&gt;&lt;titles&gt;&lt;title&gt;Insufficient Evidence for Routine Use of Thromboprophylaxis in Ambulatory Patients with an Isolated Lower Leg Injury Requiring Immobilization: Results of a Meta-Analysis.&lt;/title&gt;&lt;secondary-title&gt;Eur J Trauma Emerg Surg.&lt;/secondary-title&gt;&lt;/titles&gt;&lt;periodical&gt;&lt;full-title&gt;Eur J Trauma Emerg Surg.&lt;/full-title&gt;&lt;/periodical&gt;&lt;pages&gt;169-75&lt;/pages&gt;&lt;volume&gt;35&lt;/volume&gt;&lt;number&gt;2&lt;/number&gt;&lt;dates&gt;&lt;year&gt;2009&lt;/year&gt;&lt;/dates&gt;&lt;label&gt;$$Manual&amp;#xD;$$Rev1&lt;/label&gt;&lt;urls&gt;&lt;/urls&gt;&lt;/record&gt;&lt;/Cite&gt;&lt;/EndNote&gt;</w:instrText>
            </w:r>
            <w:r>
              <w:rPr>
                <w:color w:val="000000"/>
                <w:sz w:val="22"/>
                <w:szCs w:val="22"/>
                <w:lang w:val="de-DE"/>
              </w:rPr>
              <w:fldChar w:fldCharType="separate"/>
            </w:r>
            <w:r w:rsidRPr="00872F2F">
              <w:rPr>
                <w:noProof/>
                <w:color w:val="000000"/>
                <w:sz w:val="22"/>
                <w:szCs w:val="22"/>
                <w:vertAlign w:val="superscript"/>
                <w:lang w:val="de-DE"/>
              </w:rPr>
              <w:t>17</w:t>
            </w:r>
            <w:r>
              <w:rPr>
                <w:color w:val="000000"/>
                <w:sz w:val="22"/>
                <w:szCs w:val="22"/>
                <w:lang w:val="de-DE"/>
              </w:rPr>
              <w:fldChar w:fldCharType="end"/>
            </w:r>
          </w:p>
        </w:tc>
        <w:tc>
          <w:tcPr>
            <w:tcW w:w="5306" w:type="dxa"/>
            <w:shd w:val="clear" w:color="auto" w:fill="auto"/>
          </w:tcPr>
          <w:p w14:paraId="180F1A14"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3AE88B77" w14:textId="77777777" w:rsidTr="00A7272D">
        <w:tc>
          <w:tcPr>
            <w:tcW w:w="959" w:type="dxa"/>
            <w:shd w:val="clear" w:color="auto" w:fill="auto"/>
          </w:tcPr>
          <w:p w14:paraId="35B22F0C"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0FC3B8D4" w14:textId="14CE009F" w:rsidR="00872F2F" w:rsidRPr="0044566F" w:rsidRDefault="00872F2F" w:rsidP="00A7272D">
            <w:pPr>
              <w:spacing w:line="360" w:lineRule="auto"/>
              <w:jc w:val="both"/>
              <w:rPr>
                <w:color w:val="000000"/>
                <w:sz w:val="22"/>
                <w:szCs w:val="22"/>
              </w:rPr>
            </w:pPr>
            <w:r w:rsidRPr="0044566F">
              <w:rPr>
                <w:color w:val="000000"/>
                <w:sz w:val="22"/>
                <w:szCs w:val="22"/>
              </w:rPr>
              <w:t>Ramos</w:t>
            </w:r>
            <w:r w:rsidRPr="0044566F">
              <w:rPr>
                <w:i/>
                <w:color w:val="000000"/>
                <w:sz w:val="22"/>
                <w:szCs w:val="22"/>
              </w:rPr>
              <w:t xml:space="preserve"> et al., </w:t>
            </w:r>
            <w:r w:rsidRPr="0044566F">
              <w:rPr>
                <w:color w:val="000000"/>
                <w:sz w:val="22"/>
                <w:szCs w:val="22"/>
              </w:rPr>
              <w:t>2008</w:t>
            </w:r>
            <w:r>
              <w:rPr>
                <w:color w:val="000000"/>
                <w:sz w:val="22"/>
                <w:szCs w:val="22"/>
              </w:rPr>
              <w:fldChar w:fldCharType="begin"/>
            </w:r>
            <w:r>
              <w:rPr>
                <w:color w:val="000000"/>
                <w:sz w:val="22"/>
                <w:szCs w:val="22"/>
              </w:rPr>
              <w:instrText xml:space="preserve"> ADDIN EN.CITE &lt;EndNote&gt;&lt;Cite&gt;&lt;Author&gt;Ramos&lt;/Author&gt;&lt;Year&gt;2008&lt;/Year&gt;&lt;RecNum&gt;853&lt;/RecNum&gt;&lt;DisplayText&gt;&lt;style face="superscript"&gt;18&lt;/style&gt;&lt;/DisplayText&gt;&lt;record&gt;&lt;rec-number&gt;853&lt;/rec-number&gt;&lt;foreign-keys&gt;&lt;key app="EN" db-id="rdt2d5d0ca0fsaexs9pv0rsl2v5tawazx2v5" timestamp="1493125113"&gt;853&lt;/key&gt;&lt;/foreign-keys&gt;&lt;ref-type name="Journal Article"&gt;17&lt;/ref-type&gt;&lt;contributors&gt;&lt;authors&gt;&lt;author&gt;Ramos J, &lt;/author&gt;&lt;author&gt;Perrotta Carla,&lt;/author&gt;&lt;author&gt;Badariotti G, &lt;/author&gt;&lt;author&gt;Berenstein G,&lt;/author&gt;&lt;/authors&gt;&lt;/contributors&gt;&lt;titles&gt;&lt;title&gt;Interventions for preventing venous thromboembolism in adults undergoing knee arthroscopy&lt;/title&gt;&lt;secondary-title&gt;Cochrane Database Syst Rev.&lt;/secondary-title&gt;&lt;/titles&gt;&lt;periodical&gt;&lt;full-title&gt;Cochrane Database Syst Rev.&lt;/full-title&gt;&lt;/periodical&gt;&lt;pages&gt;CD005259&lt;/pages&gt;&lt;number&gt;4&lt;/number&gt;&lt;keywords&gt;&lt;keyword&gt;$$ManRev2WatsonTemp Anticoagulants [therapeutic use]&lt;/keyword&gt;&lt;keyword&gt;Arthroscopy [adverse effects]&lt;/keyword&gt;&lt;keyword&gt;Heparin, Low-Molecular-Weight [therapeutic use]&lt;/keyword&gt;&lt;keyword&gt;Knee Joint [surgery]&lt;/keyword&gt;&lt;keyword&gt;Randomized Controlled Trials as Topic&lt;/keyword&gt;&lt;keyword&gt;Stockings, Compression&lt;/keyword&gt;&lt;keyword&gt;Venous Thrombosis [prevention &amp;amp; control]&lt;/keyword&gt;&lt;keyword&gt;Adult[checkword]&lt;/keyword&gt;&lt;keyword&gt;Humans[checkword]&lt;/keyword&gt;&lt;keyword&gt;Pvd&lt;/keyword&gt;&lt;/keywords&gt;&lt;dates&gt;&lt;year&gt;2008&lt;/year&gt;&lt;/dates&gt;&lt;accession-num&gt;CD005259&lt;/accession-num&gt;&lt;label&gt;$$Exclude Abstract - Review 2 APDEH&amp;#xD;$$Cochrane&amp;#xD;&amp;#xD; &amp;#xD;$$Rev1&amp;#xD;$$Rev2&lt;/label&gt;&lt;urls&gt;&lt;related-urls&gt;&lt;url&gt;&lt;style face="underline" font="default" size="100%"&gt;http://onlinelibrary.wiley.com/doi/10.1002/14651858.CD005259.pub3/abstract&lt;/style&gt;&lt;/url&gt;&lt;/related-urls&gt;&lt;/urls&gt;&lt;electronic-resource-num&gt;10.1002/14651858.CD005259.pub3&lt;/electronic-resource-num&gt;&lt;/record&gt;&lt;/Cite&gt;&lt;/EndNote&gt;</w:instrText>
            </w:r>
            <w:r>
              <w:rPr>
                <w:color w:val="000000"/>
                <w:sz w:val="22"/>
                <w:szCs w:val="22"/>
              </w:rPr>
              <w:fldChar w:fldCharType="separate"/>
            </w:r>
            <w:r w:rsidRPr="00872F2F">
              <w:rPr>
                <w:noProof/>
                <w:color w:val="000000"/>
                <w:sz w:val="22"/>
                <w:szCs w:val="22"/>
                <w:vertAlign w:val="superscript"/>
              </w:rPr>
              <w:t>18</w:t>
            </w:r>
            <w:r>
              <w:rPr>
                <w:color w:val="000000"/>
                <w:sz w:val="22"/>
                <w:szCs w:val="22"/>
              </w:rPr>
              <w:fldChar w:fldCharType="end"/>
            </w:r>
          </w:p>
        </w:tc>
        <w:tc>
          <w:tcPr>
            <w:tcW w:w="5306" w:type="dxa"/>
            <w:shd w:val="clear" w:color="auto" w:fill="auto"/>
          </w:tcPr>
          <w:p w14:paraId="62964BD8"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3080CD74" w14:textId="77777777" w:rsidTr="00A7272D">
        <w:tc>
          <w:tcPr>
            <w:tcW w:w="959" w:type="dxa"/>
            <w:shd w:val="clear" w:color="auto" w:fill="auto"/>
          </w:tcPr>
          <w:p w14:paraId="063B2096"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255DD17E" w14:textId="0184C042" w:rsidR="00872F2F" w:rsidRPr="0044566F" w:rsidRDefault="00872F2F" w:rsidP="00A7272D">
            <w:pPr>
              <w:spacing w:line="360" w:lineRule="auto"/>
              <w:jc w:val="both"/>
              <w:rPr>
                <w:color w:val="000000"/>
                <w:sz w:val="22"/>
                <w:szCs w:val="22"/>
                <w:lang w:val="de-DE"/>
              </w:rPr>
            </w:pPr>
            <w:proofErr w:type="spellStart"/>
            <w:r w:rsidRPr="0044566F">
              <w:rPr>
                <w:color w:val="000000"/>
                <w:sz w:val="22"/>
                <w:szCs w:val="22"/>
                <w:lang w:val="de-DE"/>
              </w:rPr>
              <w:t>Samama</w:t>
            </w:r>
            <w:proofErr w:type="spellEnd"/>
            <w:r w:rsidRPr="0044566F">
              <w:rPr>
                <w:i/>
                <w:color w:val="000000"/>
                <w:sz w:val="22"/>
                <w:szCs w:val="22"/>
              </w:rPr>
              <w:t xml:space="preserve"> et al., </w:t>
            </w:r>
            <w:r w:rsidRPr="0044566F">
              <w:rPr>
                <w:color w:val="000000"/>
                <w:sz w:val="22"/>
                <w:szCs w:val="22"/>
              </w:rPr>
              <w:t>2014</w:t>
            </w:r>
            <w:r>
              <w:rPr>
                <w:color w:val="000000"/>
                <w:sz w:val="22"/>
                <w:szCs w:val="22"/>
              </w:rPr>
              <w:fldChar w:fldCharType="begin">
                <w:fldData xml:space="preserve">PEVuZE5vdGU+PENpdGU+PEF1dGhvcj5TYW1hbWE8L0F1dGhvcj48WWVhcj4yMDE0PC9ZZWFyPjxS
ZWNOdW0+ODU8L1JlY051bT48RGlzcGxheVRleHQ+PHN0eWxlIGZhY2U9InN1cGVyc2NyaXB0Ij4x
OTwvc3R5bGU+PC9EaXNwbGF5VGV4dD48cmVjb3JkPjxyZWMtbnVtYmVyPjg1PC9yZWMtbnVtYmVy
Pjxmb3JlaWduLWtleXM+PGtleSBhcHA9IkVOIiBkYi1pZD0iMmRlc3RlZTI0czB2dGpldDJhN3gw
OWYydDA1cmF6ZnN6MHJ0IiB0aW1lc3RhbXA9IjE0OTQ5MjY4OTQiPjg1PC9rZXk+PGtleSBhcHA9
IkVOV2ViIiBkYi1pZD0iIj4wPC9rZXk+PC9mb3JlaWduLWtleXM+PHJlZi10eXBlIG5hbWU9Ikpv
dXJuYWwgQXJ0aWNsZSI+MTc8L3JlZi10eXBlPjxjb250cmlidXRvcnM+PGF1dGhvcnM+PGF1dGhv
cj5TYW1hbWEsIEMuIE0uPC9hdXRob3I+PGF1dGhvcj5MZWNvdWxlcywgTi48L2F1dGhvcj48YXV0
aG9yPktpZXJ6ZWssIEcuPC9hdXRob3I+PGF1dGhvcj5DbGFlc3NlbnMsIFkuIEUuPC9hdXRob3I+
PGF1dGhvcj5SaW91LCBCLjwvYXV0aG9yPjxhdXRob3I+Um9zZW5jaGVyLCBOLjwvYXV0aG9yPjxh
dXRob3I+TWlzbWV0dGksIFAuPC9hdXRob3I+PGF1dGhvcj5TYXV0ZXQsIEEuPC9hdXRob3I+PGF1
dGhvcj5CYXJyZWxsaWVyLCBNLiBULjwvYXV0aG9yPjxhdXRob3I+QXBhcnRzaW4sIEsuPC9hdXRo
b3I+PGF1dGhvcj5Kb25hcywgTS48L2F1dGhvcj48YXV0aG9yPkNhZWlybywgSi4gUi48L2F1dGhv
cj48YXV0aG9yPlZhbiBkZXIgdmVlbiwgQS4gSC48L2F1dGhvcj48YXV0aG9yPlJveSwgUC4gTS48
L2F1dGhvcj48L2F1dGhvcnM+PC9jb250cmlidXRvcnM+PGF1dGgtYWRkcmVzcz4oU2FtYW1hLCBS
b3NlbmNoZXIpIFNlcnZpY2UgZCZhcG9zO2FuZXN0aGVzaWUtcmVhbmltYXRpb24sIGNlbnRyZSBo
b3NwaXRhbGllciB1bml2ZXJzaXRhaXJlIENvY2hpbi1Ib3RlbC1EaWV1LCBBc3Npc3RhbmNlIHB1
YmxpcXVlLUhvcGl0YXV4IGRlIFBhcmlzIChBUC1IUCksIHVuaXZlcnNpdGUgUGFyaXMtRGVzY2Fy
dGVzLCAyNywgcnVlIGR1IEZhdWJvdXJnLVNhaW50LUphY3F1ZXMsIEYtNzUwMTQgUGFyaXMsIEZy
YW5jZSAoTGVjb3VsZXMpIFBvbGUgbWVkZWNpbmUgZCZhcG9zO3VyZ2VuY2VzLCBDSFUgUHVycGFu
LCBGLTMxMDAwIFRvdWxvdXNlLCBGcmFuY2UgKEtpZXJ6ZWspIFNlcnZpY2UgZGVzIHVyZ2VuY2Vz
IG1lZGljYWxlcyBldCBtZWRpY29qdWRpY2lhaXJlcywgQ0hVIENvY2hpbi1Ib3RlbC1EaWV1LCBB
UC1IUCwgVW5pdmVyc2l0ZSBQYXJpcy1EZXNjYXJ0ZXMsIEYtNzUwMDQgUGFyaXMsIEZyYW5jZSAo
Q2xhZXNzZW5zKSBTZXJ2aWNlIGRlcyB1cmdlbmNlcyBtZWRpY2FsZXMsIGhvcGl0YWwgUHJpbmNl
c3NlLUdyYWNlLCBwcmluY2lwYXV0ZSBkZSBNb25hY28sIEZyYW5jZSAoUmlvdSkgU2VydmljZSBk
ZXMgdXJnZW5jZXMsIENIVSBQaXRpZS1TYWxwZXRyaWVyZSwgVW5pdmVyc2l0ZSBQaWVycmUtZXQt
TWFyaWUtQ3VyaWUsIFBhcmlzLVZJLCBBUC1IUCwgUGFyaXMsIEZyYW5jZSAoTWlzbWV0dGkpIFVu
aXRlIGRlIHJlY2hlcmNoZSBFQTMwNjUsIHVuaXZlcnNpdGUgSmVhbi1Nb25uZXQsIFNhaW50LUV0
aWVubmUsIEZyYW5jZSAoTWlzbWV0dGkpIFVuaXRlIGRlIHBoYXJtYWNvbG9naWUgY2xpbmlxdWUs
IERlcGFydGVtZW50IGRlIG1lZGVjaW5lIGV0IHRoZXJhcGV1dGlxdWUsIENIVSBkZSBTYWludC1F
dGllbm5lLCBGLTQyMDAwIFNhaW50LUV0aWVubmUsIEZyYW5jZSAoU2F1dGV0KSBEZXBhcnRlbWVu
dCBkZSBjaGlydXJnaWUgb3J0aG9wZWRpcXVlIGV0IHRyYXVtYXRvbG9naXF1ZSwgQ0hVIFNhaW50
LUFudG9pbmUsIFVuaXZlcnNpdGUgUGllcnJlLWV0LU1hcmllLUN1cmllLCBQYXJpcy1WSSwgQVAt
SFAsIEYtNzUwMTIgUGFyaXMsIEZyYW5jZSAoQmFycmVsbGllcikgVW5pdGUgZCZhcG9zO2V4cGxv
cmF0aW9ucyB2YXNjdWxhaXJlcywgQ0hVIENvdGUtZGUtTmFjcmUsIEYtMTQwMDAgQ2FlbiwgRnJh
bmNlIChBcGFydHNpbikgU2NpZW50aWZpYyBDZW50ZXIgZm9yIFJlY29uc3RydWN0aXZlIGFuZCBS
ZXN0b3JhdGl2ZSBTdXJnZXJ5IG9mIHRoZSBTaWJlcmlhbiBCcmFuY2gsIFJ1c3NpYW4gQWNhZGVt
eSBvZiBNZWRpY2FsIFNjaWVuY2VzLCBJcmt1dHNrLCBSdXNzaWFuIEZlZGVyYXRpb24gKEpvbmFz
KSBTYW5rdC1Kb3NlZiBIb3NwaXRhbCwgTW9lcnMsIEdlcm1hbnkgKENhZWlybykgRGVwYXJ0bWVu
dCBvZiBPcnRob3BlZGljIFN1cmdlcnksIFNhbnRpYWdvIGRlIENvbXBvc3RlbGEgVW5pdmVyc2l0
eSBIb3NwaXRhbCwgU2FudGlhZ28sIFNwYWluIChWYW4gZGVyIHZlZW4pIERlcGFydG1lbnQgb2Yg
U3VyZ2VyeSwgQ2F0aGFyaW5hIEhvc3BpdGFsLCBFaW5kaG92ZW4sIE5ldGhlcmxhbmRzIChSb3kp
IFNlcnZpY2UgZGVzIHVyZ2VuY2VzIG1lZGljYWxlcywgQ0hVIGQmYXBvcztBbmdlcnMsIHVuaXZl
cnNpdGUgZCZhcG9zO0FuZ2VycywgRi00OTAwMCBBbmdlcnMsIEZyYW5jZTwvYXV0aC1hZGRyZXNz
Pjx0aXRsZXM+PHRpdGxlPkNvbXBhcmlzb24gb2YgRm9uZGFwYXJpbnV4IHdpdGggTG93LU1vbGVj
dWxhci1XZWlnaHQgSGVwYXJpbiBmb3IgVmVub3VzIFRocm9tYm9lbWJvbGlzbSBQcmV2ZW50aW9u
IGluIFBhdGllbnRzIFJlcXVpcmluZyBSaWdpZCBvciBTZW1pLVJpZ2lkIEltbW9iaWxpemF0aW9u
IGZvciBJc29sYXRlZCBOb24tU3VyZ2ljYWwgQmVsb3ctS25lZSBJbmp1cnk8L3RpdGxlPjxzZWNv
bmRhcnktdGl0bGU+QW5uYWxlcyBGcmFuY2Fpc2VzIGRlIE1lZGVjaW5lIGQmYXBvcztVcmdlbmNl
PC9zZWNvbmRhcnktdGl0bGU+PHRyYW5zbGF0ZWQtdGl0bGU+RXR1ZGUgY29tcGFyYW50IGxlIGZv
bmRhcGFyaW51eCBhIHVuZSBoZXBhcmluZSBkZSBiYXMgcG9pZHMgbW9sZWN1bGFpcmUgZGFucyBs
YSBwcmV2ZW50aW9uIGRlIGxhIG1hbGFkaWUgdGhyb21ib2VtYm9saXF1ZSB2ZWluZXVzZSBlbiBj
YXMgZCZhcG9zO2ltbW9iaWxpc2F0aW9uIHJpZ2lkZSBvdSBzZW1pLXJpZ2lkZSBhcHJlcyB0cmF1
bWF0aXNtZSBpc29sZSBub24gY2hpcnVyZ2ljYWwgZHUgbWVtYnJlIGluZmVyaWV1ciBhdS1kZXNz
b3VzIGR1IGdlbm91LjwvdHJhbnNsYXRlZC10aXRsZT48L3RpdGxlcz48cGVyaW9kaWNhbD48ZnVs
bC10aXRsZT5Bbm5hbGVzIEZyYW5jYWlzZXMgZGUgTWVkZWNpbmUgZCZhcG9zO1VyZ2VuY2U8L2Z1
bGwtdGl0bGU+PC9wZXJpb2RpY2FsPjxwYWdlcz4xNTMtMTY2PC9wYWdlcz48dm9sdW1lPjQ8L3Zv
bHVtZT48bnVtYmVyPjM8L251bWJlcj48a2V5d29yZHM+PGtleXdvcmQ+YWR1bHQ8L2tleXdvcmQ+
PGtleXdvcmQ+YXJ0aWNsZTwva2V5d29yZD48a2V5d29yZD5jcmVhdGluaW5lIGNsZWFyYW5jZTwv
a2V5d29yZD48a2V5d29yZD5kZWVwIHZlaW4gdGhyb21ib3Npczwva2V5d29yZD48a2V5d29yZD5m
b2xsb3cgdXA8L2tleXdvcmQ+PGtleXdvcmQ+aHVtYW48L2tleXdvcmQ+PGtleXdvcmQ+a25lZSBp
bmp1cnk8L2tleXdvcmQ+PGtleXdvcmQ+bGltYiBpbmp1cnk8L2tleXdvcmQ+PGtleXdvcmQ+bHVu
ZyBlbWJvbGlzbTwva2V5d29yZD48a2V5d29yZD5tYWpvciBjbGluaWNhbCBzdHVkeTwva2V5d29y
ZD48a2V5d29yZD5tdWx0aWNlbnRlciBzdHVkeTwva2V5d29yZD48a2V5d29yZD5vcGVuIHN0dWR5
PC9rZXl3b3JkPjxrZXl3b3JkPnJhbmRvbWl6ZWQgY29udHJvbGxlZCB0cmlhbDwva2V5d29yZD48
a2V5d29yZD50cmVhdG1lbnQgb3V0Y29tZTwva2V5d29yZD48a2V5d29yZD52ZW5vdXMgdGhyb21i
b2VtYm9saXNtL2RpIFtEaWFnbm9zaXNdPC9rZXl3b3JkPjxrZXl3b3JkPmZvbmRhcGFyaW51eDwv
a2V5d29yZD48a2V5d29yZD5sb3cgbW9sZWN1bGFyIHdlaWdodCBoZXBhcmluPC9rZXl3b3JkPjxr
ZXl3b3JkPm5hZHJvcGFyaW48L2tleXdvcmQ+PGtleXdvcmQ+YW50aWNvYWd1bGFudCB0aGVyYXB5
PC9rZXl3b3JkPjxrZXl3b3JkPmJsZWVkaW5nPC9rZXl3b3JkPjxrZXl3b3JkPmRlYXRoPC9rZXl3
b3JkPjxrZXl3b3JkPmZyYWN0dXJlPC9rZXl3b3JkPjxrZXl3b3JkPmltbW9iaWxpemF0aW9uPC9r
ZXl3b3JkPjxrZXl3b3JkPmxlZzwva2V5d29yZD48a2V5d29yZD5sZWcgaW5qdXJ5PC9rZXl3b3Jk
PjxrZXl3b3JkPmxvd2VyIGxlZzwva2V5d29yZD48a2V5d29yZD5tb2JpbGl6YXRpb248L2tleXdv
cmQ+PGtleXdvcmQ+cGF0aWVudDwva2V5d29yZD48a2V5d29yZD5wbGFzdGVyIGNhc3Q8L2tleXdv
cmQ+PGtleXdvcmQ+cHJldmVudGlvbjwva2V5d29yZD48a2V5d29yZD5yaXNrPC9rZXl3b3JkPjxr
ZXl3b3JkPnJpc2sgZmFjdG9yPC9rZXl3b3JkPjxrZXl3b3JkPnNhZmV0eTwva2V5d29yZD48a2V5
d29yZD52ZW5vdXMgdGhyb21ib2VtYm9saXNtPC9rZXl3b3JkPjxrZXl3b3JkPmJsb29kIGNsb3R0
aW5nIGZhY3RvciAxMGE8L2tleXdvcmQ+PC9rZXl3b3Jkcz48ZGF0ZXM+PHllYXI+MjAxNDwveWVh
cj48cHViLWRhdGVzPjxkYXRlPk1heTwvZGF0ZT48L3B1Yi1kYXRlcz48L2RhdGVzPjxhY2Nlc3Np
b24tbnVtPjM3MzM0NzQyODwvYWNjZXNzaW9uLW51bT48bGFiZWw+JCRFTUJBU0UmI3hEOyQkTE1X
SCYjeEQ7JCR0cmlhbHMmI3hEOyYjeEQ7ICYjeEQ7JCRSZXYxPC9sYWJlbD48dXJscz48cmVsYXRl
ZC11cmxzPjx1cmw+aHR0cDovL292aWRzcC5vdmlkLmNvbS9vdmlkd2ViLmNnaT9UPUpTJmFtcDtD
U0M9WSZhbXA7TkVXUz1OJmFtcDtQQUdFPWZ1bGx0ZXh0JmFtcDtEPWVtZWQxNiZhbXA7QU49Mzcz
MzQ3NDI4PC91cmw+PHVybD5odHRwOi8vcmVzb2x2ZXIuc2hlZi5hYy51ay8/aHR0cDovL2ZpbmQu
c2hlZi5hYy51ay9vcGVudXJsLzQ0U0ZELzQ0U0ZEX3NlcnZpY2VzX3BhZ2U/c2lkPU9WSUQ6ZW1i
YXNlJmFtcDtpZD1wbWlkOiZhbXA7aWQ9ZG9pOjEwLjEwMDclMkZzMTMzNDEtMDE0LTA0MDUteiZh
bXA7aXNzbj0yMTA4LTY1MjQmYW1wO2lzYm49JmFtcDt2b2x1bWU9NCZhbXA7aXNzdWU9MyZhbXA7
c3BhZ2U9MTUzJmFtcDtwYWdlcz0xNTMtMTY2JmFtcDtkYXRlPTIwMTQmYW1wO3RpdGxlPUFubmFs
ZXMrRnJhbmNhaXNlcytkZStNZWRlY2luZStkJTI3VXJnZW5jZSZhbXA7YXRpdGxlPUV0dWRlK2Nv
bXBhcmFudCtsZStmb25kYXBhcmludXgrYSt1bmUraGVwYXJpbmUrZGUrYmFzK3BvaWRzK21vbGVj
dWxhaXJlK2RhbnMrbGErcHJldmVudGlvbitkZStsYSttYWxhZGllK3Rocm9tYm9lbWJvbGlxdWUr
dmVpbmV1c2UrZW4rY2FzK2QlMjdpbW1vYmlsaXNhdGlvbityaWdpZGUrb3Urc2VtaS1yaWdpZGUr
YXByZXMrdHJhdW1hdGlzbWUraXNvbGUrbm9uK2NoaXJ1cmdpY2FsK2R1K21lbWJyZStpbmZlcmll
dXIrYXUtZGVzc291cytkdStnZW5vdSZhbXA7YXVsYXN0PVNhbWFtYSZhbXA7cGlkPSUzQ2F1dGhv
ciUzRVNhbWFtYStDLk0uJTNCTGVjb3VsZXMrTi4lM0JLaWVyemVrK0cuJTNCQ2xhZXNzZW5zK1ku
RS4lM0JSaW91K0IuJTNCUm9zZW5jaGVyK04uJTNCTWlzbWV0dGkrUC4lM0JTYXV0ZXQrQS4lM0JC
YXJyZWxsaWVyK00uLVQuJTNCQXBhcnRzaW4rSy4lM0JKb25hcytNLiUzQkNhZWlybytKLlIuJTNC
VmFuK2Rlcit2ZWVuK0EuSC4lM0JSb3krUC4tTS4lM0MlMkZhdXRob3IlM0UlM0NBTiUzRTM3MzM0
NzQyOCUzQyUyRkFOJTNFJTNDRFQlM0VKb3VybmFsJTNBK0FydGljbGUlM0MlMkZEVCUzRTwvdXJs
PjwvcmVsYXRlZC11cmxzPjwvdXJscz48cmVtb3RlLWRhdGFiYXNlLW5hbWU+RW1iYXNlPC9yZW1v
dGUtZGF0YWJhc2UtbmFtZT48cmVtb3RlLWRhdGFiYXNlLXByb3ZpZGVyPk92aWQgVGVjaG5vbG9n
aWVzPC9yZW1vdGUtZGF0YWJhc2UtcHJvdmlkZXI+PC9yZWNvcmQ+PC9DaXRlPjwvRW5kTm90ZT4A
</w:fldData>
              </w:fldChar>
            </w:r>
            <w:r>
              <w:rPr>
                <w:color w:val="000000"/>
                <w:sz w:val="22"/>
                <w:szCs w:val="22"/>
              </w:rPr>
              <w:instrText xml:space="preserve"> ADDIN EN.CITE </w:instrText>
            </w:r>
            <w:r>
              <w:rPr>
                <w:color w:val="000000"/>
                <w:sz w:val="22"/>
                <w:szCs w:val="22"/>
              </w:rPr>
              <w:fldChar w:fldCharType="begin">
                <w:fldData xml:space="preserve">PEVuZE5vdGU+PENpdGU+PEF1dGhvcj5TYW1hbWE8L0F1dGhvcj48WWVhcj4yMDE0PC9ZZWFyPjxS
ZWNOdW0+ODU8L1JlY051bT48RGlzcGxheVRleHQ+PHN0eWxlIGZhY2U9InN1cGVyc2NyaXB0Ij4x
OTwvc3R5bGU+PC9EaXNwbGF5VGV4dD48cmVjb3JkPjxyZWMtbnVtYmVyPjg1PC9yZWMtbnVtYmVy
Pjxmb3JlaWduLWtleXM+PGtleSBhcHA9IkVOIiBkYi1pZD0iMmRlc3RlZTI0czB2dGpldDJhN3gw
OWYydDA1cmF6ZnN6MHJ0IiB0aW1lc3RhbXA9IjE0OTQ5MjY4OTQiPjg1PC9rZXk+PGtleSBhcHA9
IkVOV2ViIiBkYi1pZD0iIj4wPC9rZXk+PC9mb3JlaWduLWtleXM+PHJlZi10eXBlIG5hbWU9Ikpv
dXJuYWwgQXJ0aWNsZSI+MTc8L3JlZi10eXBlPjxjb250cmlidXRvcnM+PGF1dGhvcnM+PGF1dGhv
cj5TYW1hbWEsIEMuIE0uPC9hdXRob3I+PGF1dGhvcj5MZWNvdWxlcywgTi48L2F1dGhvcj48YXV0
aG9yPktpZXJ6ZWssIEcuPC9hdXRob3I+PGF1dGhvcj5DbGFlc3NlbnMsIFkuIEUuPC9hdXRob3I+
PGF1dGhvcj5SaW91LCBCLjwvYXV0aG9yPjxhdXRob3I+Um9zZW5jaGVyLCBOLjwvYXV0aG9yPjxh
dXRob3I+TWlzbWV0dGksIFAuPC9hdXRob3I+PGF1dGhvcj5TYXV0ZXQsIEEuPC9hdXRob3I+PGF1
dGhvcj5CYXJyZWxsaWVyLCBNLiBULjwvYXV0aG9yPjxhdXRob3I+QXBhcnRzaW4sIEsuPC9hdXRo
b3I+PGF1dGhvcj5Kb25hcywgTS48L2F1dGhvcj48YXV0aG9yPkNhZWlybywgSi4gUi48L2F1dGhv
cj48YXV0aG9yPlZhbiBkZXIgdmVlbiwgQS4gSC48L2F1dGhvcj48YXV0aG9yPlJveSwgUC4gTS48
L2F1dGhvcj48L2F1dGhvcnM+PC9jb250cmlidXRvcnM+PGF1dGgtYWRkcmVzcz4oU2FtYW1hLCBS
b3NlbmNoZXIpIFNlcnZpY2UgZCZhcG9zO2FuZXN0aGVzaWUtcmVhbmltYXRpb24sIGNlbnRyZSBo
b3NwaXRhbGllciB1bml2ZXJzaXRhaXJlIENvY2hpbi1Ib3RlbC1EaWV1LCBBc3Npc3RhbmNlIHB1
YmxpcXVlLUhvcGl0YXV4IGRlIFBhcmlzIChBUC1IUCksIHVuaXZlcnNpdGUgUGFyaXMtRGVzY2Fy
dGVzLCAyNywgcnVlIGR1IEZhdWJvdXJnLVNhaW50LUphY3F1ZXMsIEYtNzUwMTQgUGFyaXMsIEZy
YW5jZSAoTGVjb3VsZXMpIFBvbGUgbWVkZWNpbmUgZCZhcG9zO3VyZ2VuY2VzLCBDSFUgUHVycGFu
LCBGLTMxMDAwIFRvdWxvdXNlLCBGcmFuY2UgKEtpZXJ6ZWspIFNlcnZpY2UgZGVzIHVyZ2VuY2Vz
IG1lZGljYWxlcyBldCBtZWRpY29qdWRpY2lhaXJlcywgQ0hVIENvY2hpbi1Ib3RlbC1EaWV1LCBB
UC1IUCwgVW5pdmVyc2l0ZSBQYXJpcy1EZXNjYXJ0ZXMsIEYtNzUwMDQgUGFyaXMsIEZyYW5jZSAo
Q2xhZXNzZW5zKSBTZXJ2aWNlIGRlcyB1cmdlbmNlcyBtZWRpY2FsZXMsIGhvcGl0YWwgUHJpbmNl
c3NlLUdyYWNlLCBwcmluY2lwYXV0ZSBkZSBNb25hY28sIEZyYW5jZSAoUmlvdSkgU2VydmljZSBk
ZXMgdXJnZW5jZXMsIENIVSBQaXRpZS1TYWxwZXRyaWVyZSwgVW5pdmVyc2l0ZSBQaWVycmUtZXQt
TWFyaWUtQ3VyaWUsIFBhcmlzLVZJLCBBUC1IUCwgUGFyaXMsIEZyYW5jZSAoTWlzbWV0dGkpIFVu
aXRlIGRlIHJlY2hlcmNoZSBFQTMwNjUsIHVuaXZlcnNpdGUgSmVhbi1Nb25uZXQsIFNhaW50LUV0
aWVubmUsIEZyYW5jZSAoTWlzbWV0dGkpIFVuaXRlIGRlIHBoYXJtYWNvbG9naWUgY2xpbmlxdWUs
IERlcGFydGVtZW50IGRlIG1lZGVjaW5lIGV0IHRoZXJhcGV1dGlxdWUsIENIVSBkZSBTYWludC1F
dGllbm5lLCBGLTQyMDAwIFNhaW50LUV0aWVubmUsIEZyYW5jZSAoU2F1dGV0KSBEZXBhcnRlbWVu
dCBkZSBjaGlydXJnaWUgb3J0aG9wZWRpcXVlIGV0IHRyYXVtYXRvbG9naXF1ZSwgQ0hVIFNhaW50
LUFudG9pbmUsIFVuaXZlcnNpdGUgUGllcnJlLWV0LU1hcmllLUN1cmllLCBQYXJpcy1WSSwgQVAt
SFAsIEYtNzUwMTIgUGFyaXMsIEZyYW5jZSAoQmFycmVsbGllcikgVW5pdGUgZCZhcG9zO2V4cGxv
cmF0aW9ucyB2YXNjdWxhaXJlcywgQ0hVIENvdGUtZGUtTmFjcmUsIEYtMTQwMDAgQ2FlbiwgRnJh
bmNlIChBcGFydHNpbikgU2NpZW50aWZpYyBDZW50ZXIgZm9yIFJlY29uc3RydWN0aXZlIGFuZCBS
ZXN0b3JhdGl2ZSBTdXJnZXJ5IG9mIHRoZSBTaWJlcmlhbiBCcmFuY2gsIFJ1c3NpYW4gQWNhZGVt
eSBvZiBNZWRpY2FsIFNjaWVuY2VzLCBJcmt1dHNrLCBSdXNzaWFuIEZlZGVyYXRpb24gKEpvbmFz
KSBTYW5rdC1Kb3NlZiBIb3NwaXRhbCwgTW9lcnMsIEdlcm1hbnkgKENhZWlybykgRGVwYXJ0bWVu
dCBvZiBPcnRob3BlZGljIFN1cmdlcnksIFNhbnRpYWdvIGRlIENvbXBvc3RlbGEgVW5pdmVyc2l0
eSBIb3NwaXRhbCwgU2FudGlhZ28sIFNwYWluIChWYW4gZGVyIHZlZW4pIERlcGFydG1lbnQgb2Yg
U3VyZ2VyeSwgQ2F0aGFyaW5hIEhvc3BpdGFsLCBFaW5kaG92ZW4sIE5ldGhlcmxhbmRzIChSb3kp
IFNlcnZpY2UgZGVzIHVyZ2VuY2VzIG1lZGljYWxlcywgQ0hVIGQmYXBvcztBbmdlcnMsIHVuaXZl
cnNpdGUgZCZhcG9zO0FuZ2VycywgRi00OTAwMCBBbmdlcnMsIEZyYW5jZTwvYXV0aC1hZGRyZXNz
Pjx0aXRsZXM+PHRpdGxlPkNvbXBhcmlzb24gb2YgRm9uZGFwYXJpbnV4IHdpdGggTG93LU1vbGVj
dWxhci1XZWlnaHQgSGVwYXJpbiBmb3IgVmVub3VzIFRocm9tYm9lbWJvbGlzbSBQcmV2ZW50aW9u
IGluIFBhdGllbnRzIFJlcXVpcmluZyBSaWdpZCBvciBTZW1pLVJpZ2lkIEltbW9iaWxpemF0aW9u
IGZvciBJc29sYXRlZCBOb24tU3VyZ2ljYWwgQmVsb3ctS25lZSBJbmp1cnk8L3RpdGxlPjxzZWNv
bmRhcnktdGl0bGU+QW5uYWxlcyBGcmFuY2Fpc2VzIGRlIE1lZGVjaW5lIGQmYXBvcztVcmdlbmNl
PC9zZWNvbmRhcnktdGl0bGU+PHRyYW5zbGF0ZWQtdGl0bGU+RXR1ZGUgY29tcGFyYW50IGxlIGZv
bmRhcGFyaW51eCBhIHVuZSBoZXBhcmluZSBkZSBiYXMgcG9pZHMgbW9sZWN1bGFpcmUgZGFucyBs
YSBwcmV2ZW50aW9uIGRlIGxhIG1hbGFkaWUgdGhyb21ib2VtYm9saXF1ZSB2ZWluZXVzZSBlbiBj
YXMgZCZhcG9zO2ltbW9iaWxpc2F0aW9uIHJpZ2lkZSBvdSBzZW1pLXJpZ2lkZSBhcHJlcyB0cmF1
bWF0aXNtZSBpc29sZSBub24gY2hpcnVyZ2ljYWwgZHUgbWVtYnJlIGluZmVyaWV1ciBhdS1kZXNz
b3VzIGR1IGdlbm91LjwvdHJhbnNsYXRlZC10aXRsZT48L3RpdGxlcz48cGVyaW9kaWNhbD48ZnVs
bC10aXRsZT5Bbm5hbGVzIEZyYW5jYWlzZXMgZGUgTWVkZWNpbmUgZCZhcG9zO1VyZ2VuY2U8L2Z1
bGwtdGl0bGU+PC9wZXJpb2RpY2FsPjxwYWdlcz4xNTMtMTY2PC9wYWdlcz48dm9sdW1lPjQ8L3Zv
bHVtZT48bnVtYmVyPjM8L251bWJlcj48a2V5d29yZHM+PGtleXdvcmQ+YWR1bHQ8L2tleXdvcmQ+
PGtleXdvcmQ+YXJ0aWNsZTwva2V5d29yZD48a2V5d29yZD5jcmVhdGluaW5lIGNsZWFyYW5jZTwv
a2V5d29yZD48a2V5d29yZD5kZWVwIHZlaW4gdGhyb21ib3Npczwva2V5d29yZD48a2V5d29yZD5m
b2xsb3cgdXA8L2tleXdvcmQ+PGtleXdvcmQ+aHVtYW48L2tleXdvcmQ+PGtleXdvcmQ+a25lZSBp
bmp1cnk8L2tleXdvcmQ+PGtleXdvcmQ+bGltYiBpbmp1cnk8L2tleXdvcmQ+PGtleXdvcmQ+bHVu
ZyBlbWJvbGlzbTwva2V5d29yZD48a2V5d29yZD5tYWpvciBjbGluaWNhbCBzdHVkeTwva2V5d29y
ZD48a2V5d29yZD5tdWx0aWNlbnRlciBzdHVkeTwva2V5d29yZD48a2V5d29yZD5vcGVuIHN0dWR5
PC9rZXl3b3JkPjxrZXl3b3JkPnJhbmRvbWl6ZWQgY29udHJvbGxlZCB0cmlhbDwva2V5d29yZD48
a2V5d29yZD50cmVhdG1lbnQgb3V0Y29tZTwva2V5d29yZD48a2V5d29yZD52ZW5vdXMgdGhyb21i
b2VtYm9saXNtL2RpIFtEaWFnbm9zaXNdPC9rZXl3b3JkPjxrZXl3b3JkPmZvbmRhcGFyaW51eDwv
a2V5d29yZD48a2V5d29yZD5sb3cgbW9sZWN1bGFyIHdlaWdodCBoZXBhcmluPC9rZXl3b3JkPjxr
ZXl3b3JkPm5hZHJvcGFyaW48L2tleXdvcmQ+PGtleXdvcmQ+YW50aWNvYWd1bGFudCB0aGVyYXB5
PC9rZXl3b3JkPjxrZXl3b3JkPmJsZWVkaW5nPC9rZXl3b3JkPjxrZXl3b3JkPmRlYXRoPC9rZXl3
b3JkPjxrZXl3b3JkPmZyYWN0dXJlPC9rZXl3b3JkPjxrZXl3b3JkPmltbW9iaWxpemF0aW9uPC9r
ZXl3b3JkPjxrZXl3b3JkPmxlZzwva2V5d29yZD48a2V5d29yZD5sZWcgaW5qdXJ5PC9rZXl3b3Jk
PjxrZXl3b3JkPmxvd2VyIGxlZzwva2V5d29yZD48a2V5d29yZD5tb2JpbGl6YXRpb248L2tleXdv
cmQ+PGtleXdvcmQ+cGF0aWVudDwva2V5d29yZD48a2V5d29yZD5wbGFzdGVyIGNhc3Q8L2tleXdv
cmQ+PGtleXdvcmQ+cHJldmVudGlvbjwva2V5d29yZD48a2V5d29yZD5yaXNrPC9rZXl3b3JkPjxr
ZXl3b3JkPnJpc2sgZmFjdG9yPC9rZXl3b3JkPjxrZXl3b3JkPnNhZmV0eTwva2V5d29yZD48a2V5
d29yZD52ZW5vdXMgdGhyb21ib2VtYm9saXNtPC9rZXl3b3JkPjxrZXl3b3JkPmJsb29kIGNsb3R0
aW5nIGZhY3RvciAxMGE8L2tleXdvcmQ+PC9rZXl3b3Jkcz48ZGF0ZXM+PHllYXI+MjAxNDwveWVh
cj48cHViLWRhdGVzPjxkYXRlPk1heTwvZGF0ZT48L3B1Yi1kYXRlcz48L2RhdGVzPjxhY2Nlc3Np
b24tbnVtPjM3MzM0NzQyODwvYWNjZXNzaW9uLW51bT48bGFiZWw+JCRFTUJBU0UmI3hEOyQkTE1X
SCYjeEQ7JCR0cmlhbHMmI3hEOyYjeEQ7ICYjeEQ7JCRSZXYxPC9sYWJlbD48dXJscz48cmVsYXRl
ZC11cmxzPjx1cmw+aHR0cDovL292aWRzcC5vdmlkLmNvbS9vdmlkd2ViLmNnaT9UPUpTJmFtcDtD
U0M9WSZhbXA7TkVXUz1OJmFtcDtQQUdFPWZ1bGx0ZXh0JmFtcDtEPWVtZWQxNiZhbXA7QU49Mzcz
MzQ3NDI4PC91cmw+PHVybD5odHRwOi8vcmVzb2x2ZXIuc2hlZi5hYy51ay8/aHR0cDovL2ZpbmQu
c2hlZi5hYy51ay9vcGVudXJsLzQ0U0ZELzQ0U0ZEX3NlcnZpY2VzX3BhZ2U/c2lkPU9WSUQ6ZW1i
YXNlJmFtcDtpZD1wbWlkOiZhbXA7aWQ9ZG9pOjEwLjEwMDclMkZzMTMzNDEtMDE0LTA0MDUteiZh
bXA7aXNzbj0yMTA4LTY1MjQmYW1wO2lzYm49JmFtcDt2b2x1bWU9NCZhbXA7aXNzdWU9MyZhbXA7
c3BhZ2U9MTUzJmFtcDtwYWdlcz0xNTMtMTY2JmFtcDtkYXRlPTIwMTQmYW1wO3RpdGxlPUFubmFs
ZXMrRnJhbmNhaXNlcytkZStNZWRlY2luZStkJTI3VXJnZW5jZSZhbXA7YXRpdGxlPUV0dWRlK2Nv
bXBhcmFudCtsZStmb25kYXBhcmludXgrYSt1bmUraGVwYXJpbmUrZGUrYmFzK3BvaWRzK21vbGVj
dWxhaXJlK2RhbnMrbGErcHJldmVudGlvbitkZStsYSttYWxhZGllK3Rocm9tYm9lbWJvbGlxdWUr
dmVpbmV1c2UrZW4rY2FzK2QlMjdpbW1vYmlsaXNhdGlvbityaWdpZGUrb3Urc2VtaS1yaWdpZGUr
YXByZXMrdHJhdW1hdGlzbWUraXNvbGUrbm9uK2NoaXJ1cmdpY2FsK2R1K21lbWJyZStpbmZlcmll
dXIrYXUtZGVzc291cytkdStnZW5vdSZhbXA7YXVsYXN0PVNhbWFtYSZhbXA7cGlkPSUzQ2F1dGhv
ciUzRVNhbWFtYStDLk0uJTNCTGVjb3VsZXMrTi4lM0JLaWVyemVrK0cuJTNCQ2xhZXNzZW5zK1ku
RS4lM0JSaW91K0IuJTNCUm9zZW5jaGVyK04uJTNCTWlzbWV0dGkrUC4lM0JTYXV0ZXQrQS4lM0JC
YXJyZWxsaWVyK00uLVQuJTNCQXBhcnRzaW4rSy4lM0JKb25hcytNLiUzQkNhZWlybytKLlIuJTNC
VmFuK2Rlcit2ZWVuK0EuSC4lM0JSb3krUC4tTS4lM0MlMkZhdXRob3IlM0UlM0NBTiUzRTM3MzM0
NzQyOCUzQyUyRkFOJTNFJTNDRFQlM0VKb3VybmFsJTNBK0FydGljbGUlM0MlMkZEVCUzRTwvdXJs
PjwvcmVsYXRlZC11cmxzPjwvdXJscz48cmVtb3RlLWRhdGFiYXNlLW5hbWU+RW1iYXNlPC9yZW1v
dGUtZGF0YWJhc2UtbmFtZT48cmVtb3RlLWRhdGFiYXNlLXByb3ZpZGVyPk92aWQgVGVjaG5vbG9n
aWVzPC9yZW1vdGUtZGF0YWJhc2UtcHJvdmlkZXI+PC9yZWNvcmQ+PC9DaXRlPjwvRW5kTm90ZT4A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19</w:t>
            </w:r>
            <w:r>
              <w:rPr>
                <w:color w:val="000000"/>
                <w:sz w:val="22"/>
                <w:szCs w:val="22"/>
              </w:rPr>
              <w:fldChar w:fldCharType="end"/>
            </w:r>
          </w:p>
        </w:tc>
        <w:tc>
          <w:tcPr>
            <w:tcW w:w="5306" w:type="dxa"/>
            <w:shd w:val="clear" w:color="auto" w:fill="auto"/>
          </w:tcPr>
          <w:p w14:paraId="1B3A8EB1" w14:textId="5749BD23"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 xml:space="preserve">Duplicate of an included full text study: </w:t>
            </w:r>
            <w:proofErr w:type="spellStart"/>
            <w:r w:rsidRPr="0044566F">
              <w:rPr>
                <w:rFonts w:eastAsia="Calibri"/>
                <w:color w:val="000000"/>
                <w:sz w:val="22"/>
                <w:szCs w:val="22"/>
              </w:rPr>
              <w:t>Samama</w:t>
            </w:r>
            <w:proofErr w:type="spellEnd"/>
            <w:r w:rsidRPr="0044566F">
              <w:rPr>
                <w:rFonts w:eastAsia="Calibri"/>
                <w:color w:val="000000"/>
                <w:sz w:val="22"/>
                <w:szCs w:val="22"/>
              </w:rPr>
              <w:t xml:space="preserve"> </w:t>
            </w:r>
            <w:r w:rsidRPr="0044566F">
              <w:rPr>
                <w:i/>
                <w:color w:val="000000"/>
                <w:sz w:val="22"/>
                <w:szCs w:val="22"/>
              </w:rPr>
              <w:t>et al.,</w:t>
            </w:r>
            <w:r w:rsidRPr="0044566F">
              <w:rPr>
                <w:rFonts w:eastAsia="Calibri"/>
                <w:color w:val="000000"/>
                <w:sz w:val="22"/>
                <w:szCs w:val="22"/>
              </w:rPr>
              <w:t>2013</w: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A8L3N0eWxlPjwvRGlzcGxheVRleHQ+PHJlY29yZD48cmVjLW51bWJlcj4xMzI8L3JlYy1udW1i
ZXI+PGZvcmVpZ24ta2V5cz48a2V5IGFwcD0iRU4iIGRiLWlkPSIyZGVzdGVlMjRzMHZ0amV0MmE3
eDA5ZjJ0MDVyYXpmc3owcnQiIHRpbWVzdGFtcD0iMTQ5NDkyNjkwNCI+MTMyPC9rZXk+PGtleSBh
cHA9IkVOV2ViIiBkYi1pZD0iIj4wPC9rZXk+PC9mb3JlaWduLWtleXM+PHJlZi10eXBlIG5hbWU9
IkpvdXJuYWwgQXJ0aWNsZSI+MTc8L3JlZi10eXBlPjxjb250cmlidXRvcnM+PGF1dGhvcnM+PGF1
dGhvcj5TYW1hbWEsIEMuIE0uPC9hdXRob3I+PGF1dGhvcj5MZWNvdWxlcywgTi48L2F1dGhvcj48
YXV0aG9yPktpZXJ6ZWssIEcuPC9hdXRob3I+PGF1dGhvcj5DbGFlc3NlbnMsIFkuIEUuPC9hdXRo
b3I+PGF1dGhvcj5SaW91LCBCLjwvYXV0aG9yPjxhdXRob3I+Um9zZW5jaGVyLCBOLjwvYXV0aG9y
PjxhdXRob3I+TWlzbWV0dGksIFAuPC9hdXRob3I+PGF1dGhvcj5TYXV0ZXQsIEEuPC9hdXRob3I+
PGF1dGhvcj5CYXJyZWxsaWVyLCBNLiBULjwvYXV0aG9yPjxhdXRob3I+QXBhcnRzaW4sIEsuPC9h
dXRob3I+PGF1dGhvcj5Kb25hcywgTS48L2F1dGhvcj48YXV0aG9yPkNhZWlybywgSi4gUi48L2F1
dGhvcj48YXV0aG9yPnZhbiBkZXIgVmVlbiwgQS4gSC48L2F1dGhvcj48YXV0aG9yPlJveSwgUC4g
TS48L2F1dGhvcj48YXV0aG9yPkZvbmRhY2FzdCBTdHVkeSBHcm91cDwvYXV0aG9yPjwvYXV0aG9y
cz48L2NvbnRyaWJ1dG9ycz48YXV0aC1hZGRyZXNzPlNhbWFtYSwgQyBNLiBEZXBhcnRtZW50IG9m
IEFuZXN0aGVzaWEgYW5kIEludGVuc2l2ZSBDYXJlIE1lZGljaW5lLCBIb3RlbCBEaWV1IGFuZCBD
b2NoaW4gVW5pdmVyc2l0eSBIb3NwaXRhbHMsIEFzc2lzdGFuY2UgUHVibGlxdWUtIEhvcGl0YXV4
IGRlIFBhcmlzIChBUC1IUCksIFBhcmlzIERlc2NhcnRlcyBVbml2ZXJzaXR5LCBQYXJpcywgRnJh
bmNlLjwvYXV0aC1hZGRyZXNzPjx0aXRsZXM+PHRpdGxlPkNvbXBhcmlzb24gb2YgZm9uZGFwYXJp
bnV4IHdpdGggbG93IG1vbGVjdWxhciB3ZWlnaHQgaGVwYXJpbiBmb3IgdmVub3VzIHRocm9tYm9l
bWJvbGlzbSBwcmV2ZW50aW9uIGluIHBhdGllbnRzIHJlcXVpcmluZyByaWdpZCBvciBzZW1pLXJp
Z2lkIGltbW9iaWxpemF0aW9uIGZvciBpc29sYXRlZCBub24tc3VyZ2ljYWwgYmVsb3cta25lZSBp
bmp1cnk8L3RpdGxlPjxzZWNvbmRhcnktdGl0bGU+Sm91cm5hbCBvZiBUaHJvbWJvc2lzICZhbXA7
IEhhZW1vc3Rhc2lzPC9zZWNvbmRhcnktdGl0bGU+PC90aXRsZXM+PHBlcmlvZGljYWw+PGZ1bGwt
dGl0bGU+Sm91cm5hbCBvZiBUaHJvbWJvc2lzICZhbXA7IEhhZW1vc3Rhc2lzPC9mdWxsLXRpdGxl
PjwvcGVyaW9kaWNhbD48cGFnZXM+MTgzMy00MzwvcGFnZXM+PHZvbHVtZT4xMTwvdm9sdW1lPjxu
dW1iZXI+MTA8L251bWJlcj48a2V5d29yZHM+PGtleXdvcmQ+JCRNYW5SZXYyV2F0c29uVGVtcDwv
a2V5d29yZD48a2V5d29yZD5BZHVsdDwva2V5d29yZD48a2V5d29yZD4qQW50aWNvYWd1bGFudHMv
dHUgW1RoZXJhcGV1dGljIFVzZV08L2tleXdvcmQ+PGtleXdvcmQ+RmVtYWxl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k1hbGU8L2tleXdvcmQ+PGtleXdvcmQ+KlBv
bHlzYWNjaGFyaWRlcy90dSBbVGhlcmFwZXV0aWMgVXNlXTwva2V5d29yZD48a2V5d29yZD4qVmVu
b3VzIFRocm9tYm9lbWJvbGlzbS9wYyBbUHJldmVudGlvbiAmYW1wOyBDb250cm9sXTwva2V5d29y
ZD48a2V5d29yZD4wIChBbnRpY29hZ3VsYW50cyk8L2tleXdvcmQ+PGtleXdvcmQ+MCAoSGVwYXJp
biwgTG93LU1vbGVjdWxhci1XZWlnaHQpPC9rZXl3b3JkPjxrZXl3b3JkPjAgKFBvbHlzYWNjaGFy
aWRlcyk8L2tleXdvcmQ+PGtleXdvcmQ+SjE3N0ZPVzVKTCAoZm9uZGFwYXJpbnV4KTwva2V5d29y
ZD48L2tleXdvcmRzPjxkYXRlcz48eWVhcj4yMDEzPC95ZWFyPjwvZGF0ZXM+PGFjY2Vzc2lvbi1u
dW0+MjM5NjUxODE8L2FjY2Vzc2lvbi1udW0+PGxhYmVsPiQkRXhjbHVkZSBBYnN0cmFjdCAtIFJl
dmlldyAyIEFQREVIJiN4RDskJE1lZGxpbmUmI3hEOyQkTE1XSCYjeEQ7JCR0cmlhbHMmI3hEOyYj
eEQ7ICYjeEQ7JCRSZXYxJiN4RDskJFJldjImI3hEOyQkTWFudWFsIFJldjI8L2xhYmVsPjx3b3Jr
LXR5cGU+Q29tcGFyYXRpdmUgU3R1ZHkmI3hEO011bHRpY2VudGVyIFN0dWR5JiN4RDt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GwmYW1wO0FOPTIzOTY1MTgxPC9zdHlsZT48L3VybD48L3JlbGF0ZWQtdXJscz48
L3VybHM+PHJlbW90ZS1kYXRhYmFzZS1uYW1lPk1FRExJTkU8L3JlbW90ZS1kYXRhYmFzZS1uYW1l
PjxyZW1vdGUtZGF0YWJhc2UtcHJvdmlkZXI+T3ZpZCBUZWNobm9sb2dpZXM8L3JlbW90ZS1kYXRh
YmFzZS1wcm92aWRlcj48L3JlY29yZD48L0NpdGU+PC9FbmROb3RlPgB=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A8L3N0eWxlPjwvRGlzcGxheVRleHQ+PHJlY29yZD48cmVjLW51bWJlcj4xMzI8L3JlYy1udW1i
ZXI+PGZvcmVpZ24ta2V5cz48a2V5IGFwcD0iRU4iIGRiLWlkPSIyZGVzdGVlMjRzMHZ0amV0MmE3
eDA5ZjJ0MDVyYXpmc3owcnQiIHRpbWVzdGFtcD0iMTQ5NDkyNjkwNCI+MTMyPC9rZXk+PGtleSBh
cHA9IkVOV2ViIiBkYi1pZD0iIj4wPC9rZXk+PC9mb3JlaWduLWtleXM+PHJlZi10eXBlIG5hbWU9
IkpvdXJuYWwgQXJ0aWNsZSI+MTc8L3JlZi10eXBlPjxjb250cmlidXRvcnM+PGF1dGhvcnM+PGF1
dGhvcj5TYW1hbWEsIEMuIE0uPC9hdXRob3I+PGF1dGhvcj5MZWNvdWxlcywgTi48L2F1dGhvcj48
YXV0aG9yPktpZXJ6ZWssIEcuPC9hdXRob3I+PGF1dGhvcj5DbGFlc3NlbnMsIFkuIEUuPC9hdXRo
b3I+PGF1dGhvcj5SaW91LCBCLjwvYXV0aG9yPjxhdXRob3I+Um9zZW5jaGVyLCBOLjwvYXV0aG9y
PjxhdXRob3I+TWlzbWV0dGksIFAuPC9hdXRob3I+PGF1dGhvcj5TYXV0ZXQsIEEuPC9hdXRob3I+
PGF1dGhvcj5CYXJyZWxsaWVyLCBNLiBULjwvYXV0aG9yPjxhdXRob3I+QXBhcnRzaW4sIEsuPC9h
dXRob3I+PGF1dGhvcj5Kb25hcywgTS48L2F1dGhvcj48YXV0aG9yPkNhZWlybywgSi4gUi48L2F1
dGhvcj48YXV0aG9yPnZhbiBkZXIgVmVlbiwgQS4gSC48L2F1dGhvcj48YXV0aG9yPlJveSwgUC4g
TS48L2F1dGhvcj48YXV0aG9yPkZvbmRhY2FzdCBTdHVkeSBHcm91cDwvYXV0aG9yPjwvYXV0aG9y
cz48L2NvbnRyaWJ1dG9ycz48YXV0aC1hZGRyZXNzPlNhbWFtYSwgQyBNLiBEZXBhcnRtZW50IG9m
IEFuZXN0aGVzaWEgYW5kIEludGVuc2l2ZSBDYXJlIE1lZGljaW5lLCBIb3RlbCBEaWV1IGFuZCBD
b2NoaW4gVW5pdmVyc2l0eSBIb3NwaXRhbHMsIEFzc2lzdGFuY2UgUHVibGlxdWUtIEhvcGl0YXV4
IGRlIFBhcmlzIChBUC1IUCksIFBhcmlzIERlc2NhcnRlcyBVbml2ZXJzaXR5LCBQYXJpcywgRnJh
bmNlLjwvYXV0aC1hZGRyZXNzPjx0aXRsZXM+PHRpdGxlPkNvbXBhcmlzb24gb2YgZm9uZGFwYXJp
bnV4IHdpdGggbG93IG1vbGVjdWxhciB3ZWlnaHQgaGVwYXJpbiBmb3IgdmVub3VzIHRocm9tYm9l
bWJvbGlzbSBwcmV2ZW50aW9uIGluIHBhdGllbnRzIHJlcXVpcmluZyByaWdpZCBvciBzZW1pLXJp
Z2lkIGltbW9iaWxpemF0aW9uIGZvciBpc29sYXRlZCBub24tc3VyZ2ljYWwgYmVsb3cta25lZSBp
bmp1cnk8L3RpdGxlPjxzZWNvbmRhcnktdGl0bGU+Sm91cm5hbCBvZiBUaHJvbWJvc2lzICZhbXA7
IEhhZW1vc3Rhc2lzPC9zZWNvbmRhcnktdGl0bGU+PC90aXRsZXM+PHBlcmlvZGljYWw+PGZ1bGwt
dGl0bGU+Sm91cm5hbCBvZiBUaHJvbWJvc2lzICZhbXA7IEhhZW1vc3Rhc2lzPC9mdWxsLXRpdGxl
PjwvcGVyaW9kaWNhbD48cGFnZXM+MTgzMy00MzwvcGFnZXM+PHZvbHVtZT4xMTwvdm9sdW1lPjxu
dW1iZXI+MTA8L251bWJlcj48a2V5d29yZHM+PGtleXdvcmQ+JCRNYW5SZXYyV2F0c29uVGVtcDwv
a2V5d29yZD48a2V5d29yZD5BZHVsdDwva2V5d29yZD48a2V5d29yZD4qQW50aWNvYWd1bGFudHMv
dHUgW1RoZXJhcGV1dGljIFVzZV08L2tleXdvcmQ+PGtleXdvcmQ+RmVtYWxl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k1hbGU8L2tleXdvcmQ+PGtleXdvcmQ+KlBv
bHlzYWNjaGFyaWRlcy90dSBbVGhlcmFwZXV0aWMgVXNlXTwva2V5d29yZD48a2V5d29yZD4qVmVu
b3VzIFRocm9tYm9lbWJvbGlzbS9wYyBbUHJldmVudGlvbiAmYW1wOyBDb250cm9sXTwva2V5d29y
ZD48a2V5d29yZD4wIChBbnRpY29hZ3VsYW50cyk8L2tleXdvcmQ+PGtleXdvcmQ+MCAoSGVwYXJp
biwgTG93LU1vbGVjdWxhci1XZWlnaHQpPC9rZXl3b3JkPjxrZXl3b3JkPjAgKFBvbHlzYWNjaGFy
aWRlcyk8L2tleXdvcmQ+PGtleXdvcmQ+SjE3N0ZPVzVKTCAoZm9uZGFwYXJpbnV4KTwva2V5d29y
ZD48L2tleXdvcmRzPjxkYXRlcz48eWVhcj4yMDEzPC95ZWFyPjwvZGF0ZXM+PGFjY2Vzc2lvbi1u
dW0+MjM5NjUxODE8L2FjY2Vzc2lvbi1udW0+PGxhYmVsPiQkRXhjbHVkZSBBYnN0cmFjdCAtIFJl
dmlldyAyIEFQREVIJiN4RDskJE1lZGxpbmUmI3hEOyQkTE1XSCYjeEQ7JCR0cmlhbHMmI3hEOyYj
eEQ7ICYjeEQ7JCRSZXYxJiN4RDskJFJldjImI3hEOyQkTWFudWFsIFJldjI8L2xhYmVsPjx3b3Jr
LXR5cGU+Q29tcGFyYXRpdmUgU3R1ZHkmI3hEO011bHRpY2VudGVyIFN0dWR5JiN4RDt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GwmYW1wO0FOPTIzOTY1MTgxPC9zdHlsZT48L3VybD48L3JlbGF0ZWQtdXJscz48
L3VybHM+PHJlbW90ZS1kYXRhYmFzZS1uYW1lPk1FRExJTkU8L3JlbW90ZS1kYXRhYmFzZS1uYW1l
PjxyZW1vdGUtZGF0YWJhc2UtcHJvdmlkZXI+T3ZpZCBUZWNobm9sb2dpZXM8L3JlbW90ZS1kYXRh
YmFzZS1wcm92aWRlcj48L3JlY29yZD48L0NpdGU+PC9FbmROb3RlPgB=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Pr>
                <w:rFonts w:eastAsia="Calibri"/>
                <w:color w:val="000000"/>
                <w:sz w:val="22"/>
                <w:szCs w:val="22"/>
              </w:rPr>
            </w:r>
            <w:r>
              <w:rPr>
                <w:rFonts w:eastAsia="Calibri"/>
                <w:color w:val="000000"/>
                <w:sz w:val="22"/>
                <w:szCs w:val="22"/>
              </w:rPr>
              <w:fldChar w:fldCharType="separate"/>
            </w:r>
            <w:r w:rsidRPr="00872F2F">
              <w:rPr>
                <w:rFonts w:eastAsia="Calibri"/>
                <w:noProof/>
                <w:color w:val="000000"/>
                <w:sz w:val="22"/>
                <w:szCs w:val="22"/>
                <w:vertAlign w:val="superscript"/>
              </w:rPr>
              <w:t>20</w:t>
            </w:r>
            <w:r>
              <w:rPr>
                <w:rFonts w:eastAsia="Calibri"/>
                <w:color w:val="000000"/>
                <w:sz w:val="22"/>
                <w:szCs w:val="22"/>
              </w:rPr>
              <w:fldChar w:fldCharType="end"/>
            </w:r>
            <w:r w:rsidRPr="0044566F">
              <w:rPr>
                <w:rFonts w:eastAsia="Calibri"/>
                <w:color w:val="000000"/>
                <w:sz w:val="22"/>
                <w:szCs w:val="22"/>
              </w:rPr>
              <w:t xml:space="preserve"> </w:t>
            </w:r>
          </w:p>
        </w:tc>
      </w:tr>
      <w:tr w:rsidR="00872F2F" w:rsidRPr="0044566F" w14:paraId="43FCECB9" w14:textId="77777777" w:rsidTr="00A7272D">
        <w:tc>
          <w:tcPr>
            <w:tcW w:w="959" w:type="dxa"/>
            <w:shd w:val="clear" w:color="auto" w:fill="auto"/>
          </w:tcPr>
          <w:p w14:paraId="5856BAF9"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124FC883" w14:textId="122CF8E7" w:rsidR="00872F2F" w:rsidRPr="0044566F" w:rsidRDefault="00872F2F" w:rsidP="00A7272D">
            <w:pPr>
              <w:spacing w:line="360" w:lineRule="auto"/>
              <w:jc w:val="both"/>
              <w:rPr>
                <w:sz w:val="22"/>
                <w:szCs w:val="22"/>
              </w:rPr>
            </w:pPr>
            <w:proofErr w:type="spellStart"/>
            <w:r w:rsidRPr="0044566F">
              <w:rPr>
                <w:sz w:val="22"/>
                <w:szCs w:val="22"/>
              </w:rPr>
              <w:t>Samama</w:t>
            </w:r>
            <w:proofErr w:type="spellEnd"/>
            <w:r w:rsidRPr="0044566F">
              <w:rPr>
                <w:i/>
                <w:color w:val="000000"/>
                <w:sz w:val="22"/>
                <w:szCs w:val="22"/>
              </w:rPr>
              <w:t xml:space="preserve"> et al.,</w:t>
            </w:r>
            <w:r w:rsidRPr="0044566F">
              <w:rPr>
                <w:sz w:val="22"/>
                <w:szCs w:val="22"/>
              </w:rPr>
              <w:t xml:space="preserve"> </w:t>
            </w:r>
            <w:r w:rsidRPr="0044566F">
              <w:rPr>
                <w:color w:val="000000"/>
                <w:sz w:val="22"/>
                <w:szCs w:val="22"/>
              </w:rPr>
              <w:t>2013 (abstract)</w:t>
            </w:r>
            <w:r>
              <w:rPr>
                <w:color w:val="000000"/>
                <w:sz w:val="22"/>
                <w:szCs w:val="22"/>
              </w:rPr>
              <w:fldChar w:fldCharType="begin">
                <w:fldData xml:space="preserve">PEVuZE5vdGU+PENpdGU+PEF1dGhvcj5TYW1hbWE8L0F1dGhvcj48WWVhcj4yMDEzPC9ZZWFyPjxS
ZWNOdW0+ODQ3PC9SZWNOdW0+PERpc3BsYXlUZXh0PjxzdHlsZSBmYWNlPSJzdXBlcnNjcmlwdCI+
MjE8L3N0eWxlPjwvRGlzcGxheVRleHQ+PHJlY29yZD48cmVjLW51bWJlcj44NDc8L3JlYy1udW1i
ZXI+PGZvcmVpZ24ta2V5cz48a2V5IGFwcD0iRU4iIGRiLWlkPSJyZHQyZDVkMGNhMGZzYWV4czlw
djByc2wydjV0YXdhengydjUiIHRpbWVzdGFtcD0iMTQ5MzEyNTExMiI+ODQ3PC9rZXk+PC9mb3Jl
aWduLWtleXM+PHJlZi10eXBlIG5hbWU9IkpvdXJuYWwgQXJ0aWNsZSI+MTc8L3JlZi10eXBlPjxj
b250cmlidXRvcnM+PGF1dGhvcnM+PGF1dGhvcj5TYW1hbWEsIEMuIE0uPC9hdXRob3I+PGF1dGhv
cj5SaW91LCBCLjwvYXV0aG9yPjxhdXRob3I+Um95LCBQLiBNLjwvYXV0aG9yPjxhdXRob3I+U2F1
dGV0LCBBLjwvYXV0aG9yPjxhdXRob3I+TWlzbWV0dGksIFAuPC9hdXRob3I+PC9hdXRob3JzPjwv
Y29udHJpYnV0b3JzPjxhdXRoLWFkZHJlc3M+KFNhbWFtYSkgRGVwYXJ0bWVudCBvZiBBbmFlc3Ro
ZXNpYSBhbmQgSW50ZW5zaXZlIENhcmUgTWVkaWNpbmUsIEhvdGVsLSBEaWV1IFVuaXZlcnNpdHkg
SG9zcGl0YWwsIFBhcmlzLCBGcmFuY2UgKFJpb3UpIERlcGFydG1lbnQgb2YgRW1lcmdlbmN5IE1l
ZGljaW5lLCBMYSBQaXRpZSBTYWxwZXRyaWVyZSBVbml2ZXJzaXR5IEhvc3BpdGFsLCBQYXJpcywg
RnJhbmNlIChSb3kpIERlcGFydG1lbnQgb2YgRW1lcmdlbmN5IE1lZGljaW5lLCBBbmdlcnMgVW5p
dmVyc2l0eSBIb3NwaXRhbCwgQW5nZXJzLCBGcmFuY2UgKFNhdXRldCkgRGVwYXJ0bWVudCBvZiBP
cnRob3BhZWRpYyBTdXJnZXJ5LCBTYWludCBBbnRvaW5lIFVuaXZlcnNpdHkgSG9zcGl0YWwsIFBh
cmlzLCBGcmFuY2UgKE1pc21ldHRpKSBEZXBhcnRtZW50IG9mIENsaW5pY2FsIFBoYXJtYWNvbG9n
eSwgU2FpbnQtIEV0aWVubmUgVW5pdmVyc2l0eSBIb3NwaXRhbCwgU2FpbnQgRXRpZW5uZSwgRnJh
bmNlPC9hdXRoLWFkZHJlc3M+PHRpdGxlcz48dGl0bGU+UHJldmVudGlvbiBvZiB2ZW5vdXMgdGhy
b21ib2VtYm9saXNtIGFmdGVyIGFuIGlzb2xhdGVkLCBub24tc3VyZ2ljYWwgYmVsb3cta25lZSBp
bmp1cnkuIEJlbmVmaXQvcmlzayBvZiBmb25kYXBhcmludXggdnMuIGxvdyBtb2xlY3VsYXIgd2Vp
Z2h0IGhlcGFyaW46IFRoZSBGT05EQUNBU1Qgc3R1ZHk8L3RpdGxlPjxzZWNvbmRhcnktdGl0bGU+
SiBUaHJvbWIgSGFlbW9zdC48L3NlY29uZGFyeS10aXRsZT48L3RpdGxlcz48cGVyaW9kaWNhbD48
ZnVsbC10aXRsZT5KIFRocm9tYiBIYWVtb3N0LjwvZnVsbC10aXRsZT48L3BlcmlvZGljYWw+PHBh
Z2VzPjU8L3BhZ2VzPjx2b2x1bWU+MTE8L3ZvbHVtZT48a2V5d29yZHM+PGtleXdvcmQ+dmVub3Vz
IHRocm9tYm9lbWJvbGlzbTwva2V5d29yZD48a2V5d29yZD5zdGFuZGFyZGl6YXRpb248L2tleXdv
cmQ+PGtleXdvcmQ+bGltYiBpbmp1cnk8L2tleXdvcmQ+PGtleXdvcmQ+c29jaWV0eTwva2V5d29y
ZD48a2V5d29yZD50aHJvbWJvc2lzPC9rZXl3b3JkPjxrZXl3b3JkPnByZXZlbnRpb248L2tleXdv
cmQ+PGtleXdvcmQ+a25lZSBpbmp1cnk8L2tleXdvcmQ+PGtleXdvcmQ+aW5qdXJ5PC9rZXl3b3Jk
PjxrZXl3b3JkPnBsYXN0ZXIgY2FzdDwva2V5d29yZD48a2V5d29yZD5oZW1vc3Rhc2lzPC9rZXl3
b3JkPjxrZXl3b3JkPmxlZzwva2V5d29yZD48a2V5d29yZD5odW1hbjwva2V5d29yZD48a2V5d29y
ZD5wYXRpZW50PC9rZXl3b3JkPjxrZXl3b3JkPnN1cmdpY2FsIGluanVyeTwva2V5d29yZD48a2V5
d29yZD5zYWZldHk8L2tleXdvcmQ+PGtleXdvcmQ+ZGVhdGg8L2tleXdvcmQ+PGtleXdvcmQ+YWR1
bHQ8L2tleXdvcmQ+PGtleXdvcmQ+bHVuZyBlbWJvbGlzbTwva2V5d29yZD48a2V5d29yZD5vcGVu
IHN0dWR5PC9rZXl3b3JkPjxrZXl3b3JkPmRlZXAgdmVpbiB0aHJvbWJvc2lzPC9rZXl3b3JkPjxr
ZXl3b3JkPmltbW9iaWxpemF0aW9uPC9rZXl3b3JkPjxrZXl3b3JkPnByb3BoeWxheGlzPC9rZXl3
b3JkPjxrZXl3b3JkPm1vYmlsaXphdGlvbjwva2V5d29yZD48a2V5d29yZD5jcmVhdGluaW5lIGNs
ZWFyYW5jZTwva2V5d29yZD48a2V5d29yZD5jb21wcmVzc2lvbjwva2V5d29yZD48a2V5d29yZD5l
Y2hvZ3JhcGh5PC9rZXl3b3JkPjxrZXl3b3JkPmJsZWVkaW5nPC9rZXl3b3JkPjxrZXl3b3JkPnJp
c2sgZmFjdG9yPC9rZXl3b3JkPjxrZXl3b3JkPmtuZWU8L2tleXdvcmQ+PGtleXdvcmQ+ZnJhY3R1
cmU8L2tleXdvcmQ+PGtleXdvcmQ+YnJhY2U8L2tleXdvcmQ+PGtleXdvcmQ+YWNoaWxsZXMgdGVu
ZG9uPC9rZXl3b3JkPjxrZXl3b3JkPnRyZWF0bWVudCBkdXJhdGlvbjwva2V5d29yZD48a2V5d29y
ZD5yaXNrPC9rZXl3b3JkPjxrZXl3b3JkPmZvbmRhcGFyaW51eDwva2V5d29yZD48a2V5d29yZD5u
YWRyb3BhcmluPC9rZXl3b3JkPjxrZXl3b3JkPmxvdyBtb2xlY3VsYXIgd2VpZ2h0IGhlcGFyaW48
L2tleXdvcmQ+PC9rZXl3b3Jkcz48ZGF0ZXM+PHllYXI+MjAxMzwveWVhcj48cHViLWRhdGVzPjxk
YXRlPkRlY2VtYmVyPC9kYXRlPjwvcHViLWRhdGVzPjwvZGF0ZXM+PGFjY2Vzc2lvbi1udW0+NzEy
ODAwODk8L2FjY2Vzc2lvbi1udW0+PGxhYmVsPiQkRU1CQVNFJiN4RDskJExNV0gmI3hEOyQkdHJp
YWxzJiN4RDsmI3hEOyAmI3hEOyQkUmV2MTwvbGFiZWw+PHVybHM+PHJlbGF0ZWQtdXJscz48dXJs
PjxzdHlsZSBmYWNlPSJ1bmRlcmxpbmUiIGZvbnQ9ImRlZmF1bHQiIHNpemU9IjEwMCUiPmh0dHA6
Ly9vdmlkc3Aub3ZpZC5jb20vb3ZpZHdlYi5jZ2k/VD1KUyZhbXA7Q1NDPVkmYW1wO05FV1M9TiZh
bXA7UEFHRT1mdWxsdGV4dCZhbXA7RD1lbWVkMTUmYW1wO0FOPTcxMjgwMDg5PC9zdHlsZT48L3Vy
bD48dXJsPjxzdHlsZSBmYWNlPSJ1bmRlcmxpbmUiIGZvbnQ9ImRlZmF1bHQiIHNpemU9IjEwMCUi
Pmh0dHA6Ly9yZXNvbHZlci5zaGVmLmFjLnVrLz9odHRwOi8vZmluZC5zaGVmLmFjLnVrL29wZW51
cmwvNDRTRkQvNDRTRkRfc2VydmljZXNfcGFnZT9zaWQ9T1ZJRDplbWJhc2UmYW1wO2lkPXBtaWQ6
JmFtcDtpZD1kb2k6MTAuMTExMSUyRmp0aC4xMjQ0MyZhbXA7aXNzbj0xNTM4LTc5MzMmYW1wO2lz
Ym49JmFtcDt2b2x1bWU9MTEmYW1wO2lzc3VlPSZhbXA7c3BhZ2U9NSZhbXA7cGFnZXM9NSZhbXA7
ZGF0ZT0yMDEzJmFtcDt0aXRsZT1Kb3VybmFsK29mK1Rocm9tYm9zaXMrYW5kK0hhZW1vc3Rhc2lz
JmFtcDthdGl0bGU9UHJldmVudGlvbitvZit2ZW5vdXMrdGhyb21ib2VtYm9saXNtK2FmdGVyK2Fu
K2lzb2xhdGVkJTJDK25vbi1zdXJnaWNhbCtiZWxvdy1rbmVlK2luanVyeS4rQmVuZWZpdCUyRnJp
c2srb2YrZm9uZGFwYXJpbnV4K3ZzLitsb3crbW9sZWN1bGFyK3dlaWdodCtoZXBhcmluJTNBK1Ro
ZStmb25kYWNhc3Qrc3R1ZHkmYW1wO2F1bGFzdD1TYW1hbWEmYW1wO3BpZD0lM0NhdXRob3IlM0VT
YW1hbWErQy5NLiUzQlJpb3UrQi4lM0JSb3krUC4tTS4lM0JTYXV0ZXQrQS4lM0JNaXNtZXR0aStQ
LiUzQyUyRmF1dGhvciUzRSUzQ0FOJTNFNzEyODAwODklM0MlMkZBTiUzRSUzQ0RUJTNFSm91cm5h
bCUzQStDb25mZXJlbmNlK0Fic3RyYWN0JTNDJTJGRFQlM0U8L3N0eWxlPjwvdXJsPjwvcmVsYXRl
ZC11cmxzPjwvdXJscz48cmVtb3RlLWRhdGFiYXNlLW5hbWU+RW1iYXNlPC9yZW1vdGUtZGF0YWJh
c2UtbmFtZT48cmVtb3RlLWRhdGFiYXNlLXByb3ZpZGVyPk92aWQgVGVjaG5vbG9naWVzPC9yZW1v
dGUtZGF0YWJhc2UtcHJvdmlkZXI+PC9yZWNvcmQ+PC9DaXRlPjwvRW5kTm90ZT4A
</w:fldData>
              </w:fldChar>
            </w:r>
            <w:r>
              <w:rPr>
                <w:color w:val="000000"/>
                <w:sz w:val="22"/>
                <w:szCs w:val="22"/>
              </w:rPr>
              <w:instrText xml:space="preserve"> ADDIN EN.CITE </w:instrText>
            </w:r>
            <w:r>
              <w:rPr>
                <w:color w:val="000000"/>
                <w:sz w:val="22"/>
                <w:szCs w:val="22"/>
              </w:rPr>
              <w:fldChar w:fldCharType="begin">
                <w:fldData xml:space="preserve">PEVuZE5vdGU+PENpdGU+PEF1dGhvcj5TYW1hbWE8L0F1dGhvcj48WWVhcj4yMDEzPC9ZZWFyPjxS
ZWNOdW0+ODQ3PC9SZWNOdW0+PERpc3BsYXlUZXh0PjxzdHlsZSBmYWNlPSJzdXBlcnNjcmlwdCI+
MjE8L3N0eWxlPjwvRGlzcGxheVRleHQ+PHJlY29yZD48cmVjLW51bWJlcj44NDc8L3JlYy1udW1i
ZXI+PGZvcmVpZ24ta2V5cz48a2V5IGFwcD0iRU4iIGRiLWlkPSJyZHQyZDVkMGNhMGZzYWV4czlw
djByc2wydjV0YXdhengydjUiIHRpbWVzdGFtcD0iMTQ5MzEyNTExMiI+ODQ3PC9rZXk+PC9mb3Jl
aWduLWtleXM+PHJlZi10eXBlIG5hbWU9IkpvdXJuYWwgQXJ0aWNsZSI+MTc8L3JlZi10eXBlPjxj
b250cmlidXRvcnM+PGF1dGhvcnM+PGF1dGhvcj5TYW1hbWEsIEMuIE0uPC9hdXRob3I+PGF1dGhv
cj5SaW91LCBCLjwvYXV0aG9yPjxhdXRob3I+Um95LCBQLiBNLjwvYXV0aG9yPjxhdXRob3I+U2F1
dGV0LCBBLjwvYXV0aG9yPjxhdXRob3I+TWlzbWV0dGksIFAuPC9hdXRob3I+PC9hdXRob3JzPjwv
Y29udHJpYnV0b3JzPjxhdXRoLWFkZHJlc3M+KFNhbWFtYSkgRGVwYXJ0bWVudCBvZiBBbmFlc3Ro
ZXNpYSBhbmQgSW50ZW5zaXZlIENhcmUgTWVkaWNpbmUsIEhvdGVsLSBEaWV1IFVuaXZlcnNpdHkg
SG9zcGl0YWwsIFBhcmlzLCBGcmFuY2UgKFJpb3UpIERlcGFydG1lbnQgb2YgRW1lcmdlbmN5IE1l
ZGljaW5lLCBMYSBQaXRpZSBTYWxwZXRyaWVyZSBVbml2ZXJzaXR5IEhvc3BpdGFsLCBQYXJpcywg
RnJhbmNlIChSb3kpIERlcGFydG1lbnQgb2YgRW1lcmdlbmN5IE1lZGljaW5lLCBBbmdlcnMgVW5p
dmVyc2l0eSBIb3NwaXRhbCwgQW5nZXJzLCBGcmFuY2UgKFNhdXRldCkgRGVwYXJ0bWVudCBvZiBP
cnRob3BhZWRpYyBTdXJnZXJ5LCBTYWludCBBbnRvaW5lIFVuaXZlcnNpdHkgSG9zcGl0YWwsIFBh
cmlzLCBGcmFuY2UgKE1pc21ldHRpKSBEZXBhcnRtZW50IG9mIENsaW5pY2FsIFBoYXJtYWNvbG9n
eSwgU2FpbnQtIEV0aWVubmUgVW5pdmVyc2l0eSBIb3NwaXRhbCwgU2FpbnQgRXRpZW5uZSwgRnJh
bmNlPC9hdXRoLWFkZHJlc3M+PHRpdGxlcz48dGl0bGU+UHJldmVudGlvbiBvZiB2ZW5vdXMgdGhy
b21ib2VtYm9saXNtIGFmdGVyIGFuIGlzb2xhdGVkLCBub24tc3VyZ2ljYWwgYmVsb3cta25lZSBp
bmp1cnkuIEJlbmVmaXQvcmlzayBvZiBmb25kYXBhcmludXggdnMuIGxvdyBtb2xlY3VsYXIgd2Vp
Z2h0IGhlcGFyaW46IFRoZSBGT05EQUNBU1Qgc3R1ZHk8L3RpdGxlPjxzZWNvbmRhcnktdGl0bGU+
SiBUaHJvbWIgSGFlbW9zdC48L3NlY29uZGFyeS10aXRsZT48L3RpdGxlcz48cGVyaW9kaWNhbD48
ZnVsbC10aXRsZT5KIFRocm9tYiBIYWVtb3N0LjwvZnVsbC10aXRsZT48L3BlcmlvZGljYWw+PHBh
Z2VzPjU8L3BhZ2VzPjx2b2x1bWU+MTE8L3ZvbHVtZT48a2V5d29yZHM+PGtleXdvcmQ+dmVub3Vz
IHRocm9tYm9lbWJvbGlzbTwva2V5d29yZD48a2V5d29yZD5zdGFuZGFyZGl6YXRpb248L2tleXdv
cmQ+PGtleXdvcmQ+bGltYiBpbmp1cnk8L2tleXdvcmQ+PGtleXdvcmQ+c29jaWV0eTwva2V5d29y
ZD48a2V5d29yZD50aHJvbWJvc2lzPC9rZXl3b3JkPjxrZXl3b3JkPnByZXZlbnRpb248L2tleXdv
cmQ+PGtleXdvcmQ+a25lZSBpbmp1cnk8L2tleXdvcmQ+PGtleXdvcmQ+aW5qdXJ5PC9rZXl3b3Jk
PjxrZXl3b3JkPnBsYXN0ZXIgY2FzdDwva2V5d29yZD48a2V5d29yZD5oZW1vc3Rhc2lzPC9rZXl3
b3JkPjxrZXl3b3JkPmxlZzwva2V5d29yZD48a2V5d29yZD5odW1hbjwva2V5d29yZD48a2V5d29y
ZD5wYXRpZW50PC9rZXl3b3JkPjxrZXl3b3JkPnN1cmdpY2FsIGluanVyeTwva2V5d29yZD48a2V5
d29yZD5zYWZldHk8L2tleXdvcmQ+PGtleXdvcmQ+ZGVhdGg8L2tleXdvcmQ+PGtleXdvcmQ+YWR1
bHQ8L2tleXdvcmQ+PGtleXdvcmQ+bHVuZyBlbWJvbGlzbTwva2V5d29yZD48a2V5d29yZD5vcGVu
IHN0dWR5PC9rZXl3b3JkPjxrZXl3b3JkPmRlZXAgdmVpbiB0aHJvbWJvc2lzPC9rZXl3b3JkPjxr
ZXl3b3JkPmltbW9iaWxpemF0aW9uPC9rZXl3b3JkPjxrZXl3b3JkPnByb3BoeWxheGlzPC9rZXl3
b3JkPjxrZXl3b3JkPm1vYmlsaXphdGlvbjwva2V5d29yZD48a2V5d29yZD5jcmVhdGluaW5lIGNs
ZWFyYW5jZTwva2V5d29yZD48a2V5d29yZD5jb21wcmVzc2lvbjwva2V5d29yZD48a2V5d29yZD5l
Y2hvZ3JhcGh5PC9rZXl3b3JkPjxrZXl3b3JkPmJsZWVkaW5nPC9rZXl3b3JkPjxrZXl3b3JkPnJp
c2sgZmFjdG9yPC9rZXl3b3JkPjxrZXl3b3JkPmtuZWU8L2tleXdvcmQ+PGtleXdvcmQ+ZnJhY3R1
cmU8L2tleXdvcmQ+PGtleXdvcmQ+YnJhY2U8L2tleXdvcmQ+PGtleXdvcmQ+YWNoaWxsZXMgdGVu
ZG9uPC9rZXl3b3JkPjxrZXl3b3JkPnRyZWF0bWVudCBkdXJhdGlvbjwva2V5d29yZD48a2V5d29y
ZD5yaXNrPC9rZXl3b3JkPjxrZXl3b3JkPmZvbmRhcGFyaW51eDwva2V5d29yZD48a2V5d29yZD5u
YWRyb3BhcmluPC9rZXl3b3JkPjxrZXl3b3JkPmxvdyBtb2xlY3VsYXIgd2VpZ2h0IGhlcGFyaW48
L2tleXdvcmQ+PC9rZXl3b3Jkcz48ZGF0ZXM+PHllYXI+MjAxMzwveWVhcj48cHViLWRhdGVzPjxk
YXRlPkRlY2VtYmVyPC9kYXRlPjwvcHViLWRhdGVzPjwvZGF0ZXM+PGFjY2Vzc2lvbi1udW0+NzEy
ODAwODk8L2FjY2Vzc2lvbi1udW0+PGxhYmVsPiQkRU1CQVNFJiN4RDskJExNV0gmI3hEOyQkdHJp
YWxzJiN4RDsmI3hEOyAmI3hEOyQkUmV2MTwvbGFiZWw+PHVybHM+PHJlbGF0ZWQtdXJscz48dXJs
PjxzdHlsZSBmYWNlPSJ1bmRlcmxpbmUiIGZvbnQ9ImRlZmF1bHQiIHNpemU9IjEwMCUiPmh0dHA6
Ly9vdmlkc3Aub3ZpZC5jb20vb3ZpZHdlYi5jZ2k/VD1KUyZhbXA7Q1NDPVkmYW1wO05FV1M9TiZh
bXA7UEFHRT1mdWxsdGV4dCZhbXA7RD1lbWVkMTUmYW1wO0FOPTcxMjgwMDg5PC9zdHlsZT48L3Vy
bD48dXJsPjxzdHlsZSBmYWNlPSJ1bmRlcmxpbmUiIGZvbnQ9ImRlZmF1bHQiIHNpemU9IjEwMCUi
Pmh0dHA6Ly9yZXNvbHZlci5zaGVmLmFjLnVrLz9odHRwOi8vZmluZC5zaGVmLmFjLnVrL29wZW51
cmwvNDRTRkQvNDRTRkRfc2VydmljZXNfcGFnZT9zaWQ9T1ZJRDplbWJhc2UmYW1wO2lkPXBtaWQ6
JmFtcDtpZD1kb2k6MTAuMTExMSUyRmp0aC4xMjQ0MyZhbXA7aXNzbj0xNTM4LTc5MzMmYW1wO2lz
Ym49JmFtcDt2b2x1bWU9MTEmYW1wO2lzc3VlPSZhbXA7c3BhZ2U9NSZhbXA7cGFnZXM9NSZhbXA7
ZGF0ZT0yMDEzJmFtcDt0aXRsZT1Kb3VybmFsK29mK1Rocm9tYm9zaXMrYW5kK0hhZW1vc3Rhc2lz
JmFtcDthdGl0bGU9UHJldmVudGlvbitvZit2ZW5vdXMrdGhyb21ib2VtYm9saXNtK2FmdGVyK2Fu
K2lzb2xhdGVkJTJDK25vbi1zdXJnaWNhbCtiZWxvdy1rbmVlK2luanVyeS4rQmVuZWZpdCUyRnJp
c2srb2YrZm9uZGFwYXJpbnV4K3ZzLitsb3crbW9sZWN1bGFyK3dlaWdodCtoZXBhcmluJTNBK1Ro
ZStmb25kYWNhc3Qrc3R1ZHkmYW1wO2F1bGFzdD1TYW1hbWEmYW1wO3BpZD0lM0NhdXRob3IlM0VT
YW1hbWErQy5NLiUzQlJpb3UrQi4lM0JSb3krUC4tTS4lM0JTYXV0ZXQrQS4lM0JNaXNtZXR0aStQ
LiUzQyUyRmF1dGhvciUzRSUzQ0FOJTNFNzEyODAwODklM0MlMkZBTiUzRSUzQ0RUJTNFSm91cm5h
bCUzQStDb25mZXJlbmNlK0Fic3RyYWN0JTNDJTJGRFQlM0U8L3N0eWxlPjwvdXJsPjwvcmVsYXRl
ZC11cmxzPjwvdXJscz48cmVtb3RlLWRhdGFiYXNlLW5hbWU+RW1iYXNlPC9yZW1vdGUtZGF0YWJh
c2UtbmFtZT48cmVtb3RlLWRhdGFiYXNlLXByb3ZpZGVyPk92aWQgVGVjaG5vbG9naWVzPC9yZW1v
dGUtZGF0YWJhc2UtcHJvdmlkZXI+PC9yZWNvcmQ+PC9DaXRlPjwvRW5kTm90ZT4A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21</w:t>
            </w:r>
            <w:r>
              <w:rPr>
                <w:color w:val="000000"/>
                <w:sz w:val="22"/>
                <w:szCs w:val="22"/>
              </w:rPr>
              <w:fldChar w:fldCharType="end"/>
            </w:r>
          </w:p>
        </w:tc>
        <w:tc>
          <w:tcPr>
            <w:tcW w:w="5306" w:type="dxa"/>
            <w:shd w:val="clear" w:color="auto" w:fill="auto"/>
          </w:tcPr>
          <w:p w14:paraId="19CC0C34" w14:textId="5B2E355F"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 xml:space="preserve">Abstract of an included full text study: </w:t>
            </w:r>
            <w:proofErr w:type="spellStart"/>
            <w:r w:rsidRPr="0044566F">
              <w:rPr>
                <w:rFonts w:eastAsia="Calibri"/>
                <w:color w:val="000000"/>
                <w:sz w:val="22"/>
                <w:szCs w:val="22"/>
              </w:rPr>
              <w:t>Samama</w:t>
            </w:r>
            <w:proofErr w:type="spellEnd"/>
            <w:r w:rsidRPr="0044566F">
              <w:rPr>
                <w:rFonts w:eastAsia="Calibri"/>
                <w:color w:val="000000"/>
                <w:sz w:val="22"/>
                <w:szCs w:val="22"/>
              </w:rPr>
              <w:t xml:space="preserve"> </w:t>
            </w:r>
            <w:r w:rsidRPr="0044566F">
              <w:rPr>
                <w:i/>
                <w:color w:val="000000"/>
                <w:sz w:val="22"/>
                <w:szCs w:val="22"/>
              </w:rPr>
              <w:t>et al.,</w:t>
            </w:r>
            <w:r w:rsidRPr="0044566F">
              <w:rPr>
                <w:rFonts w:eastAsia="Calibri"/>
                <w:color w:val="000000"/>
                <w:sz w:val="22"/>
                <w:szCs w:val="22"/>
              </w:rPr>
              <w:t>2013</w: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A8L3N0eWxlPjwvRGlzcGxheVRleHQ+PHJlY29yZD48cmVjLW51bWJlcj4xMzI8L3JlYy1udW1i
ZXI+PGZvcmVpZ24ta2V5cz48a2V5IGFwcD0iRU4iIGRiLWlkPSIyZGVzdGVlMjRzMHZ0amV0MmE3
eDA5ZjJ0MDVyYXpmc3owcnQiIHRpbWVzdGFtcD0iMTQ5NDkyNjkwNCI+MTMyPC9rZXk+PGtleSBh
cHA9IkVOV2ViIiBkYi1pZD0iIj4wPC9rZXk+PC9mb3JlaWduLWtleXM+PHJlZi10eXBlIG5hbWU9
IkpvdXJuYWwgQXJ0aWNsZSI+MTc8L3JlZi10eXBlPjxjb250cmlidXRvcnM+PGF1dGhvcnM+PGF1
dGhvcj5TYW1hbWEsIEMuIE0uPC9hdXRob3I+PGF1dGhvcj5MZWNvdWxlcywgTi48L2F1dGhvcj48
YXV0aG9yPktpZXJ6ZWssIEcuPC9hdXRob3I+PGF1dGhvcj5DbGFlc3NlbnMsIFkuIEUuPC9hdXRo
b3I+PGF1dGhvcj5SaW91LCBCLjwvYXV0aG9yPjxhdXRob3I+Um9zZW5jaGVyLCBOLjwvYXV0aG9y
PjxhdXRob3I+TWlzbWV0dGksIFAuPC9hdXRob3I+PGF1dGhvcj5TYXV0ZXQsIEEuPC9hdXRob3I+
PGF1dGhvcj5CYXJyZWxsaWVyLCBNLiBULjwvYXV0aG9yPjxhdXRob3I+QXBhcnRzaW4sIEsuPC9h
dXRob3I+PGF1dGhvcj5Kb25hcywgTS48L2F1dGhvcj48YXV0aG9yPkNhZWlybywgSi4gUi48L2F1
dGhvcj48YXV0aG9yPnZhbiBkZXIgVmVlbiwgQS4gSC48L2F1dGhvcj48YXV0aG9yPlJveSwgUC4g
TS48L2F1dGhvcj48YXV0aG9yPkZvbmRhY2FzdCBTdHVkeSBHcm91cDwvYXV0aG9yPjwvYXV0aG9y
cz48L2NvbnRyaWJ1dG9ycz48YXV0aC1hZGRyZXNzPlNhbWFtYSwgQyBNLiBEZXBhcnRtZW50IG9m
IEFuZXN0aGVzaWEgYW5kIEludGVuc2l2ZSBDYXJlIE1lZGljaW5lLCBIb3RlbCBEaWV1IGFuZCBD
b2NoaW4gVW5pdmVyc2l0eSBIb3NwaXRhbHMsIEFzc2lzdGFuY2UgUHVibGlxdWUtIEhvcGl0YXV4
IGRlIFBhcmlzIChBUC1IUCksIFBhcmlzIERlc2NhcnRlcyBVbml2ZXJzaXR5LCBQYXJpcywgRnJh
bmNlLjwvYXV0aC1hZGRyZXNzPjx0aXRsZXM+PHRpdGxlPkNvbXBhcmlzb24gb2YgZm9uZGFwYXJp
bnV4IHdpdGggbG93IG1vbGVjdWxhciB3ZWlnaHQgaGVwYXJpbiBmb3IgdmVub3VzIHRocm9tYm9l
bWJvbGlzbSBwcmV2ZW50aW9uIGluIHBhdGllbnRzIHJlcXVpcmluZyByaWdpZCBvciBzZW1pLXJp
Z2lkIGltbW9iaWxpemF0aW9uIGZvciBpc29sYXRlZCBub24tc3VyZ2ljYWwgYmVsb3cta25lZSBp
bmp1cnk8L3RpdGxlPjxzZWNvbmRhcnktdGl0bGU+Sm91cm5hbCBvZiBUaHJvbWJvc2lzICZhbXA7
IEhhZW1vc3Rhc2lzPC9zZWNvbmRhcnktdGl0bGU+PC90aXRsZXM+PHBlcmlvZGljYWw+PGZ1bGwt
dGl0bGU+Sm91cm5hbCBvZiBUaHJvbWJvc2lzICZhbXA7IEhhZW1vc3Rhc2lzPC9mdWxsLXRpdGxl
PjwvcGVyaW9kaWNhbD48cGFnZXM+MTgzMy00MzwvcGFnZXM+PHZvbHVtZT4xMTwvdm9sdW1lPjxu
dW1iZXI+MTA8L251bWJlcj48a2V5d29yZHM+PGtleXdvcmQ+JCRNYW5SZXYyV2F0c29uVGVtcDwv
a2V5d29yZD48a2V5d29yZD5BZHVsdDwva2V5d29yZD48a2V5d29yZD4qQW50aWNvYWd1bGFudHMv
dHUgW1RoZXJhcGV1dGljIFVzZV08L2tleXdvcmQ+PGtleXdvcmQ+RmVtYWxl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k1hbGU8L2tleXdvcmQ+PGtleXdvcmQ+KlBv
bHlzYWNjaGFyaWRlcy90dSBbVGhlcmFwZXV0aWMgVXNlXTwva2V5d29yZD48a2V5d29yZD4qVmVu
b3VzIFRocm9tYm9lbWJvbGlzbS9wYyBbUHJldmVudGlvbiAmYW1wOyBDb250cm9sXTwva2V5d29y
ZD48a2V5d29yZD4wIChBbnRpY29hZ3VsYW50cyk8L2tleXdvcmQ+PGtleXdvcmQ+MCAoSGVwYXJp
biwgTG93LU1vbGVjdWxhci1XZWlnaHQpPC9rZXl3b3JkPjxrZXl3b3JkPjAgKFBvbHlzYWNjaGFy
aWRlcyk8L2tleXdvcmQ+PGtleXdvcmQ+SjE3N0ZPVzVKTCAoZm9uZGFwYXJpbnV4KTwva2V5d29y
ZD48L2tleXdvcmRzPjxkYXRlcz48eWVhcj4yMDEzPC95ZWFyPjwvZGF0ZXM+PGFjY2Vzc2lvbi1u
dW0+MjM5NjUxODE8L2FjY2Vzc2lvbi1udW0+PGxhYmVsPiQkRXhjbHVkZSBBYnN0cmFjdCAtIFJl
dmlldyAyIEFQREVIJiN4RDskJE1lZGxpbmUmI3hEOyQkTE1XSCYjeEQ7JCR0cmlhbHMmI3hEOyYj
eEQ7ICYjeEQ7JCRSZXYxJiN4RDskJFJldjImI3hEOyQkTWFudWFsIFJldjI8L2xhYmVsPjx3b3Jr
LXR5cGU+Q29tcGFyYXRpdmUgU3R1ZHkmI3hEO011bHRpY2VudGVyIFN0dWR5JiN4RDt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GwmYW1wO0FOPTIzOTY1MTgxPC9zdHlsZT48L3VybD48L3JlbGF0ZWQtdXJscz48
L3VybHM+PHJlbW90ZS1kYXRhYmFzZS1uYW1lPk1FRExJTkU8L3JlbW90ZS1kYXRhYmFzZS1uYW1l
PjxyZW1vdGUtZGF0YWJhc2UtcHJvdmlkZXI+T3ZpZCBUZWNobm9sb2dpZXM8L3JlbW90ZS1kYXRh
YmFzZS1wcm92aWRlcj48L3JlY29yZD48L0NpdGU+PC9FbmROb3RlPgB=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A8L3N0eWxlPjwvRGlzcGxheVRleHQ+PHJlY29yZD48cmVjLW51bWJlcj4xMzI8L3JlYy1udW1i
ZXI+PGZvcmVpZ24ta2V5cz48a2V5IGFwcD0iRU4iIGRiLWlkPSIyZGVzdGVlMjRzMHZ0amV0MmE3
eDA5ZjJ0MDVyYXpmc3owcnQiIHRpbWVzdGFtcD0iMTQ5NDkyNjkwNCI+MTMyPC9rZXk+PGtleSBh
cHA9IkVOV2ViIiBkYi1pZD0iIj4wPC9rZXk+PC9mb3JlaWduLWtleXM+PHJlZi10eXBlIG5hbWU9
IkpvdXJuYWwgQXJ0aWNsZSI+MTc8L3JlZi10eXBlPjxjb250cmlidXRvcnM+PGF1dGhvcnM+PGF1
dGhvcj5TYW1hbWEsIEMuIE0uPC9hdXRob3I+PGF1dGhvcj5MZWNvdWxlcywgTi48L2F1dGhvcj48
YXV0aG9yPktpZXJ6ZWssIEcuPC9hdXRob3I+PGF1dGhvcj5DbGFlc3NlbnMsIFkuIEUuPC9hdXRo
b3I+PGF1dGhvcj5SaW91LCBCLjwvYXV0aG9yPjxhdXRob3I+Um9zZW5jaGVyLCBOLjwvYXV0aG9y
PjxhdXRob3I+TWlzbWV0dGksIFAuPC9hdXRob3I+PGF1dGhvcj5TYXV0ZXQsIEEuPC9hdXRob3I+
PGF1dGhvcj5CYXJyZWxsaWVyLCBNLiBULjwvYXV0aG9yPjxhdXRob3I+QXBhcnRzaW4sIEsuPC9h
dXRob3I+PGF1dGhvcj5Kb25hcywgTS48L2F1dGhvcj48YXV0aG9yPkNhZWlybywgSi4gUi48L2F1
dGhvcj48YXV0aG9yPnZhbiBkZXIgVmVlbiwgQS4gSC48L2F1dGhvcj48YXV0aG9yPlJveSwgUC4g
TS48L2F1dGhvcj48YXV0aG9yPkZvbmRhY2FzdCBTdHVkeSBHcm91cDwvYXV0aG9yPjwvYXV0aG9y
cz48L2NvbnRyaWJ1dG9ycz48YXV0aC1hZGRyZXNzPlNhbWFtYSwgQyBNLiBEZXBhcnRtZW50IG9m
IEFuZXN0aGVzaWEgYW5kIEludGVuc2l2ZSBDYXJlIE1lZGljaW5lLCBIb3RlbCBEaWV1IGFuZCBD
b2NoaW4gVW5pdmVyc2l0eSBIb3NwaXRhbHMsIEFzc2lzdGFuY2UgUHVibGlxdWUtIEhvcGl0YXV4
IGRlIFBhcmlzIChBUC1IUCksIFBhcmlzIERlc2NhcnRlcyBVbml2ZXJzaXR5LCBQYXJpcywgRnJh
bmNlLjwvYXV0aC1hZGRyZXNzPjx0aXRsZXM+PHRpdGxlPkNvbXBhcmlzb24gb2YgZm9uZGFwYXJp
bnV4IHdpdGggbG93IG1vbGVjdWxhciB3ZWlnaHQgaGVwYXJpbiBmb3IgdmVub3VzIHRocm9tYm9l
bWJvbGlzbSBwcmV2ZW50aW9uIGluIHBhdGllbnRzIHJlcXVpcmluZyByaWdpZCBvciBzZW1pLXJp
Z2lkIGltbW9iaWxpemF0aW9uIGZvciBpc29sYXRlZCBub24tc3VyZ2ljYWwgYmVsb3cta25lZSBp
bmp1cnk8L3RpdGxlPjxzZWNvbmRhcnktdGl0bGU+Sm91cm5hbCBvZiBUaHJvbWJvc2lzICZhbXA7
IEhhZW1vc3Rhc2lzPC9zZWNvbmRhcnktdGl0bGU+PC90aXRsZXM+PHBlcmlvZGljYWw+PGZ1bGwt
dGl0bGU+Sm91cm5hbCBvZiBUaHJvbWJvc2lzICZhbXA7IEhhZW1vc3Rhc2lzPC9mdWxsLXRpdGxl
PjwvcGVyaW9kaWNhbD48cGFnZXM+MTgzMy00MzwvcGFnZXM+PHZvbHVtZT4xMTwvdm9sdW1lPjxu
dW1iZXI+MTA8L251bWJlcj48a2V5d29yZHM+PGtleXdvcmQ+JCRNYW5SZXYyV2F0c29uVGVtcDwv
a2V5d29yZD48a2V5d29yZD5BZHVsdDwva2V5d29yZD48a2V5d29yZD4qQW50aWNvYWd1bGFudHMv
dHUgW1RoZXJhcGV1dGljIFVzZV08L2tleXdvcmQ+PGtleXdvcmQ+RmVtYWxl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k1hbGU8L2tleXdvcmQ+PGtleXdvcmQ+KlBv
bHlzYWNjaGFyaWRlcy90dSBbVGhlcmFwZXV0aWMgVXNlXTwva2V5d29yZD48a2V5d29yZD4qVmVu
b3VzIFRocm9tYm9lbWJvbGlzbS9wYyBbUHJldmVudGlvbiAmYW1wOyBDb250cm9sXTwva2V5d29y
ZD48a2V5d29yZD4wIChBbnRpY29hZ3VsYW50cyk8L2tleXdvcmQ+PGtleXdvcmQ+MCAoSGVwYXJp
biwgTG93LU1vbGVjdWxhci1XZWlnaHQpPC9rZXl3b3JkPjxrZXl3b3JkPjAgKFBvbHlzYWNjaGFy
aWRlcyk8L2tleXdvcmQ+PGtleXdvcmQ+SjE3N0ZPVzVKTCAoZm9uZGFwYXJpbnV4KTwva2V5d29y
ZD48L2tleXdvcmRzPjxkYXRlcz48eWVhcj4yMDEzPC95ZWFyPjwvZGF0ZXM+PGFjY2Vzc2lvbi1u
dW0+MjM5NjUxODE8L2FjY2Vzc2lvbi1udW0+PGxhYmVsPiQkRXhjbHVkZSBBYnN0cmFjdCAtIFJl
dmlldyAyIEFQREVIJiN4RDskJE1lZGxpbmUmI3hEOyQkTE1XSCYjeEQ7JCR0cmlhbHMmI3hEOyYj
eEQ7ICYjeEQ7JCRSZXYxJiN4RDskJFJldjImI3hEOyQkTWFudWFsIFJldjI8L2xhYmVsPjx3b3Jr
LXR5cGU+Q29tcGFyYXRpdmUgU3R1ZHkmI3hEO011bHRpY2VudGVyIFN0dWR5JiN4RDt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GwmYW1wO0FOPTIzOTY1MTgxPC9zdHlsZT48L3VybD48L3JlbGF0ZWQtdXJscz48
L3VybHM+PHJlbW90ZS1kYXRhYmFzZS1uYW1lPk1FRExJTkU8L3JlbW90ZS1kYXRhYmFzZS1uYW1l
PjxyZW1vdGUtZGF0YWJhc2UtcHJvdmlkZXI+T3ZpZCBUZWNobm9sb2dpZXM8L3JlbW90ZS1kYXRh
YmFzZS1wcm92aWRlcj48L3JlY29yZD48L0NpdGU+PC9FbmROb3RlPgB=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Pr>
                <w:rFonts w:eastAsia="Calibri"/>
                <w:color w:val="000000"/>
                <w:sz w:val="22"/>
                <w:szCs w:val="22"/>
              </w:rPr>
            </w:r>
            <w:r>
              <w:rPr>
                <w:rFonts w:eastAsia="Calibri"/>
                <w:color w:val="000000"/>
                <w:sz w:val="22"/>
                <w:szCs w:val="22"/>
              </w:rPr>
              <w:fldChar w:fldCharType="separate"/>
            </w:r>
            <w:r w:rsidRPr="00872F2F">
              <w:rPr>
                <w:rFonts w:eastAsia="Calibri"/>
                <w:noProof/>
                <w:color w:val="000000"/>
                <w:sz w:val="22"/>
                <w:szCs w:val="22"/>
                <w:vertAlign w:val="superscript"/>
              </w:rPr>
              <w:t>20</w:t>
            </w:r>
            <w:r>
              <w:rPr>
                <w:rFonts w:eastAsia="Calibri"/>
                <w:color w:val="000000"/>
                <w:sz w:val="22"/>
                <w:szCs w:val="22"/>
              </w:rPr>
              <w:fldChar w:fldCharType="end"/>
            </w:r>
          </w:p>
        </w:tc>
      </w:tr>
      <w:tr w:rsidR="00872F2F" w:rsidRPr="0044566F" w14:paraId="004C84D9" w14:textId="77777777" w:rsidTr="00A7272D">
        <w:tc>
          <w:tcPr>
            <w:tcW w:w="959" w:type="dxa"/>
            <w:shd w:val="clear" w:color="auto" w:fill="auto"/>
          </w:tcPr>
          <w:p w14:paraId="59125A22"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3018BDE4" w14:textId="632E8A5A" w:rsidR="00872F2F" w:rsidRPr="0044566F" w:rsidRDefault="00872F2F" w:rsidP="00A7272D">
            <w:pPr>
              <w:spacing w:line="360" w:lineRule="auto"/>
              <w:jc w:val="both"/>
              <w:rPr>
                <w:sz w:val="22"/>
                <w:szCs w:val="22"/>
              </w:rPr>
            </w:pPr>
            <w:proofErr w:type="spellStart"/>
            <w:r w:rsidRPr="0044566F">
              <w:rPr>
                <w:sz w:val="22"/>
                <w:szCs w:val="22"/>
              </w:rPr>
              <w:t>Samama</w:t>
            </w:r>
            <w:proofErr w:type="spellEnd"/>
            <w:r w:rsidRPr="0044566F">
              <w:rPr>
                <w:i/>
                <w:color w:val="000000"/>
                <w:sz w:val="22"/>
                <w:szCs w:val="22"/>
              </w:rPr>
              <w:t xml:space="preserve"> et al., </w:t>
            </w:r>
            <w:r w:rsidRPr="0044566F">
              <w:rPr>
                <w:color w:val="000000"/>
                <w:sz w:val="22"/>
                <w:szCs w:val="22"/>
              </w:rPr>
              <w:t>2013</w:t>
            </w:r>
            <w:r>
              <w:rPr>
                <w:color w:val="000000"/>
                <w:sz w:val="22"/>
                <w:szCs w:val="22"/>
              </w:rPr>
              <w:fldChar w:fldCharType="begin">
                <w:fldData xml:space="preserve">PEVuZE5vdGU+PENpdGU+PEF1dGhvcj5TYW1hbWE8L0F1dGhvcj48WWVhcj4yMDEzPC9ZZWFyPjxS
ZWNOdW0+ODM8L1JlY051bT48RGlzcGxheVRleHQ+PHN0eWxlIGZhY2U9InN1cGVyc2NyaXB0Ij4y
Mjwvc3R5bGU+PC9EaXNwbGF5VGV4dD48cmVjb3JkPjxyZWMtbnVtYmVyPjgzPC9yZWMtbnVtYmVy
Pjxmb3JlaWduLWtleXM+PGtleSBhcHA9IkVOIiBkYi1pZD0iMmRlc3RlZTI0czB2dGpldDJhN3gw
OWYydDA1cmF6ZnN6MHJ0IiB0aW1lc3RhbXA9IjE0OTQ5MjY4OTMiPjgzPC9rZXk+PGtleSBhcHA9
IkVOV2ViIiBkYi1pZD0iIj4wPC9rZXk+PC9mb3JlaWduLWtleXM+PHJlZi10eXBlIG5hbWU9Ikpv
dXJuYWwgQXJ0aWNsZSI+MTc8L3JlZi10eXBlPjxjb250cmlidXRvcnM+PGF1dGhvcnM+PGF1dGhv
cj5TYW1hbWEsIEMuIE0uPC9hdXRob3I+PGF1dGhvcj5SaW91LCBCLjwvYXV0aG9yPjxhdXRob3I+
Um95LCBQLiBNLjwvYXV0aG9yPjxhdXRob3I+U2F1dGV0LCBBLjwvYXV0aG9yPjxhdXRob3I+TWlz
bWV0dGksIFAuPC9hdXRob3I+PGF1dGhvcj5WYW4gRGVyIFZlZW4sIEEuPC9hdXRob3I+PC9hdXRo
b3JzPjwvY29udHJpYnV0b3JzPjxhdXRoLWFkZHJlc3M+KFNhbWFtYSkgSG90ZWwgRGlldSwgQ29j
aGluIFVuaXZlcnNpdHkgSG9zcGl0YWxzLCBQYXJpcywgRnJhbmNlIChSaW91KSBMYSBQaXRpZSBT
YWxwZXRyaWUgcmUgVW5pdmVyc2l0eSBIb3NwaXRhbCwgUGFyaXMsIEZyYW5jZSAoUm95KSBBbmdl
cnMgVW5pdmVyc2l0eSBIb3NwaXRhbCwgQW5nZXJzLCBGcmFuY2UgKFNhdXRldCkgU2FpbnQgQW50
b2luZSBVbml2ZXJzaXR5IEhvc3BpdGFsLCBQYXJpcywgRnJhbmNlIChNaXNtZXR0aSkgU2FpbnQt
RXRpZW5uZSBVbml2ZXJzaXR5IEhvc3BpdGFsLCBTYWludC1FdGllbm5lLCBGcmFuY2UgKFZhbiBE
ZXIgVmVlbikgQ2F0aGFyaW5hIEhvc3BpdGFsLCBFaW5kaG92ZW4sIE5ldGhlcmxhbmRzPC9hdXRo
LWFkZHJlc3M+PHRpdGxlcz48dGl0bGU+U3ViZ3JvdXAgYW5hbHlzaXMgb2YgdGhlIEZPTkRBQ0FT
VCBzdHVkeSBjb21wYXJpbmcgZm9uZGFwYXJpbnV4IHRvIGxvdy1tb2xlY3VsYXItd2VpZ2h0IGhl
cGFyaW4gZm9yIHRoZSBwcmV2ZW50aW9uIG9mIHZlbm91cyB0aHJvbWJvZW1ib2xpc20gYWZ0ZXIg
YW4gaXNvbGF0ZWQsIG5vbi1zdXJnaWNhbCBiZWxvdy1rbmVlIGluanVyeTwvdGl0bGU+PHNlY29u
ZGFyeS10aXRsZT5Kb3VybmFsIG9mIFRocm9tYm9zaXMgYW5kIEhhZW1vc3Rhc2lzPC9zZWNvbmRh
cnktdGl0bGU+PC90aXRsZXM+PHBlcmlvZGljYWw+PGZ1bGwtdGl0bGU+Sm91cm5hbCBvZiBUaHJv
bWJvc2lzIGFuZCBIYWVtb3N0YXNpczwvZnVsbC10aXRsZT48L3BlcmlvZGljYWw+PHBhZ2VzPjg4
LTg5PC9wYWdlcz48dm9sdW1lPjExPC92b2x1bWU+PGtleXdvcmRzPjxrZXl3b3JkPnByZXZlbnRp
b248L2tleXdvcmQ+PGtleXdvcmQ+dmVub3VzIHRocm9tYm9lbWJvbGlzbTwva2V5d29yZD48a2V5
d29yZD5rbmVlIGluanVyeTwva2V5d29yZD48a2V5d29yZD5zb2NpZXR5PC9rZXl3b3JkPjxrZXl3
b3JkPnRocm9tYm9zaXM8L2tleXdvcmQ+PGtleXdvcmQ+aGVtb3N0YXNpczwva2V5d29yZD48a2V5
d29yZD5wYXRpZW50PC9rZXl3b3JkPjxrZXl3b3JkPmh1bWFuPC9rZXl3b3JkPjxrZXl3b3JkPnJp
c2s8L2tleXdvcmQ+PGtleXdvcmQ+ZGVhdGg8L2tleXdvcmQ+PGtleXdvcmQ+Y3JlYXRpbmluZSBj
bGVhcmFuY2U8L2tleXdvcmQ+PGtleXdvcmQ+cmlzayBmYWN0b3I8L2tleXdvcmQ+PGtleXdvcmQ+
ZnJhY3R1cmU8L2tleXdvcmQ+PGtleXdvcmQ+aW1tb2JpbGl6YXRpb248L2tleXdvcmQ+PGtleXdv
cmQ+bW9iaWxpemF0aW9uPC9rZXl3b3JkPjxrZXl3b3JkPmluanVyeTwva2V5d29yZD48a2V5d29y
ZD5jb25maWRlbmNlIGludGVydmFsPC9rZXl3b3JkPjxrZXl3b3JkPnBvcHVsYXRpb248L2tleXdv
cmQ+PGtleXdvcmQ+aW50ZW50aW9uIHRvIHRyZWF0IGFuYWx5c2lzPC9rZXl3b3JkPjxrZXl3b3Jk
PnN1cmdpY2FsIGluanVyeTwva2V5d29yZD48a2V5d29yZD5sdW5nIGVtYm9saXNtPC9rZXl3b3Jk
PjxrZXl3b3JkPmxlZzwva2V5d29yZD48a2V5d29yZD5yYW5kb21pemF0aW9uPC9rZXl3b3JkPjxr
ZXl3b3JkPmtuZWU8L2tleXdvcmQ+PGtleXdvcmQ+ZGVlcCB2ZWluIHRocm9tYm9zaXM8L2tleXdv
cmQ+PGtleXdvcmQ+bmVvcGxhc208L2tleXdvcmQ+PGtleXdvcmQ+bG9naXN0aWMgcmVncmVzc2lv
biBhbmFseXNpczwva2V5d29yZD48a2V5d29yZD5ib2R5IHdlaWdodDwva2V5d29yZD48a2V5d29y
ZD5pbmZvcm1lZCBjb25zZW50PC9rZXl3b3JkPjxrZXl3b3JkPmdlbmRlcjwva2V5d29yZD48a2V5
d29yZD5ib2R5IG1hc3M8L2tleXdvcmQ+PGtleXdvcmQ+cHJvZmVzc2lvbmFsIHN0YW5kYXJkPC9r
ZXl3b3JkPjxrZXl3b3JkPm1vZGVsPC9rZXl3b3JkPjxrZXl3b3JkPm9wZW4gc3R1ZHk8L2tleXdv
cmQ+PGtleXdvcmQ+RmlzaGVyIGV4YWN0IHRlc3Q8L2tleXdvcmQ+PGtleXdvcmQ+Zm9uZGFwYXJp
bnV4PC9rZXl3b3JkPjxrZXl3b3JkPmxvdyBtb2xlY3VsYXIgd2VpZ2h0IGhlcGFyaW48L2tleXdv
cmQ+PGtleXdvcmQ+bmFkcm9wYXJpbjwva2V5d29yZD48a2V5d29yZD5hY2V0eWxzYWxpY3lsaWMg
YWNpZDwva2V5d29yZD48a2V5d29yZD5hbnRpdGhyb21ib2N5dGljIGFnZW50PC9rZXl3b3JkPjwv
a2V5d29yZHM+PGRhdGVzPjx5ZWFyPjIwMTM8L3llYXI+PHB1Yi1kYXRlcz48ZGF0ZT5KdWx5PC9k
YXRlPjwvcHViLWRhdGVzPjwvZGF0ZXM+PGFjY2Vzc2lvbi1udW0+NzEyMDcxMTg8L2FjY2Vzc2lv
bi1udW0+PGxhYmVsPiQkRU1CQVNFJiN4RDskJExNV0gmI3hEOyQkdHJpYWxzJiN4RDsmI3hEOyAm
I3hEOyQkUmV2MTwvbGFiZWw+PHVybHM+PHJlbGF0ZWQtdXJscz48dXJsPjxzdHlsZSBmYWNlPSJ1
bmRlcmxpbmUiIGZvbnQ9ImRlZmF1bHQiIHNpemU9IjEwMCUiPmh0dHA6Ly9vdmlkc3Aub3ZpZC5j
b20vb3ZpZHdlYi5jZ2k/VD1KUyZhbXA7Q1NDPVkmYW1wO05FV1M9TiZhbXA7UEFHRT1mdWxsdGV4
dCZhbXA7RD1lbWVkMTUmYW1wO0FOPTcxMjA3MTE4PC9zdHlsZT48L3VybD48dXJsPjxzdHlsZSBm
YWNlPSJ1bmRlcmxpbmUiIGZvbnQ9ImRlZmF1bHQiIHNpemU9IjEwMCUiPmh0dHA6Ly9yZXNvbHZl
ci5zaGVmLmFjLnVrLz9odHRwOi8vZmluZC5zaGVmLmFjLnVrL29wZW51cmwvNDRTRkQvNDRTRkRf
c2VydmljZXNfcGFnZT9zaWQ9T1ZJRDplbWJhc2UmYW1wO2lkPXBtaWQ6JmFtcDtpZD1kb2k6JmFt
cDtpc3NuPTE1MzgtNzkzMyZhbXA7aXNibj0mYW1wO3ZvbHVtZT0xMSZhbXA7aXNzdWU9JmFtcDtz
cGFnZT04OCZhbXA7cGFnZXM9ODgtODkmYW1wO2RhdGU9MjAxMyZhbXA7dGl0bGU9Sm91cm5hbCtv
ZitUaHJvbWJvc2lzK2FuZCtIYWVtb3N0YXNpcyZhbXA7YXRpdGxlPVN1Ymdyb3VwK2FuYWx5c2lz
K29mK3RoZStGT05EQUNBU1Qrc3R1ZHkrY29tcGFyaW5nK2ZvbmRhcGFyaW51eCt0bytsb3ctbW9s
ZWN1bGFyLXdlaWdodCtoZXBhcmluK2Zvcit0aGUrcHJldmVudGlvbitvZit2ZW5vdXMrdGhyb21i
b2VtYm9saXNtK2FmdGVyK2FuK2lzb2xhdGVkJTJDK25vbi1zdXJnaWNhbCtiZWxvdy1rbmVlK2lu
anVyeSZhbXA7YXVsYXN0PVNhbWFtYSZhbXA7cGlkPSUzQ2F1dGhvciUzRVNhbWFtYStDLk0uJTNC
UmlvdStCLiUzQlJveStQLi1NLiUzQlNhdXRldCtBLiUzQk1pc21ldHRpK1AuJTNCVmFuK0RlcitW
ZWVuK0EuJTNDJTJGYXV0aG9yJTNFJTNDQU4lM0U3MTIwNzExOCUzQyUyRkFOJTNFJTNDRFQlM0VK
b3VybmFsJTNBK0NvbmZlcmVuY2UrQWJzdHJhY3QlM0MlMkZEVCUzRTwvc3R5bGU+PC91cmw+PC9y
ZWxhdGVkLXVybHM+PC91cmxzPjxyZW1vdGUtZGF0YWJhc2UtbmFtZT5FbWJhc2U8L3JlbW90ZS1k
YXRhYmFzZS1uYW1lPjxyZW1vdGUtZGF0YWJhc2UtcHJvdmlkZXI+T3ZpZCBUZWNobm9sb2dpZXM8
L3JlbW90ZS1kYXRhYmFzZS1wcm92aWRlcj48L3JlY29yZD48L0NpdGU+PC9FbmROb3RlPgB=
</w:fldData>
              </w:fldChar>
            </w:r>
            <w:r>
              <w:rPr>
                <w:color w:val="000000"/>
                <w:sz w:val="22"/>
                <w:szCs w:val="22"/>
              </w:rPr>
              <w:instrText xml:space="preserve"> ADDIN EN.CITE </w:instrText>
            </w:r>
            <w:r>
              <w:rPr>
                <w:color w:val="000000"/>
                <w:sz w:val="22"/>
                <w:szCs w:val="22"/>
              </w:rPr>
              <w:fldChar w:fldCharType="begin">
                <w:fldData xml:space="preserve">PEVuZE5vdGU+PENpdGU+PEF1dGhvcj5TYW1hbWE8L0F1dGhvcj48WWVhcj4yMDEzPC9ZZWFyPjxS
ZWNOdW0+ODM8L1JlY051bT48RGlzcGxheVRleHQ+PHN0eWxlIGZhY2U9InN1cGVyc2NyaXB0Ij4y
Mjwvc3R5bGU+PC9EaXNwbGF5VGV4dD48cmVjb3JkPjxyZWMtbnVtYmVyPjgzPC9yZWMtbnVtYmVy
Pjxmb3JlaWduLWtleXM+PGtleSBhcHA9IkVOIiBkYi1pZD0iMmRlc3RlZTI0czB2dGpldDJhN3gw
OWYydDA1cmF6ZnN6MHJ0IiB0aW1lc3RhbXA9IjE0OTQ5MjY4OTMiPjgzPC9rZXk+PGtleSBhcHA9
IkVOV2ViIiBkYi1pZD0iIj4wPC9rZXk+PC9mb3JlaWduLWtleXM+PHJlZi10eXBlIG5hbWU9Ikpv
dXJuYWwgQXJ0aWNsZSI+MTc8L3JlZi10eXBlPjxjb250cmlidXRvcnM+PGF1dGhvcnM+PGF1dGhv
cj5TYW1hbWEsIEMuIE0uPC9hdXRob3I+PGF1dGhvcj5SaW91LCBCLjwvYXV0aG9yPjxhdXRob3I+
Um95LCBQLiBNLjwvYXV0aG9yPjxhdXRob3I+U2F1dGV0LCBBLjwvYXV0aG9yPjxhdXRob3I+TWlz
bWV0dGksIFAuPC9hdXRob3I+PGF1dGhvcj5WYW4gRGVyIFZlZW4sIEEuPC9hdXRob3I+PC9hdXRo
b3JzPjwvY29udHJpYnV0b3JzPjxhdXRoLWFkZHJlc3M+KFNhbWFtYSkgSG90ZWwgRGlldSwgQ29j
aGluIFVuaXZlcnNpdHkgSG9zcGl0YWxzLCBQYXJpcywgRnJhbmNlIChSaW91KSBMYSBQaXRpZSBT
YWxwZXRyaWUgcmUgVW5pdmVyc2l0eSBIb3NwaXRhbCwgUGFyaXMsIEZyYW5jZSAoUm95KSBBbmdl
cnMgVW5pdmVyc2l0eSBIb3NwaXRhbCwgQW5nZXJzLCBGcmFuY2UgKFNhdXRldCkgU2FpbnQgQW50
b2luZSBVbml2ZXJzaXR5IEhvc3BpdGFsLCBQYXJpcywgRnJhbmNlIChNaXNtZXR0aSkgU2FpbnQt
RXRpZW5uZSBVbml2ZXJzaXR5IEhvc3BpdGFsLCBTYWludC1FdGllbm5lLCBGcmFuY2UgKFZhbiBE
ZXIgVmVlbikgQ2F0aGFyaW5hIEhvc3BpdGFsLCBFaW5kaG92ZW4sIE5ldGhlcmxhbmRzPC9hdXRo
LWFkZHJlc3M+PHRpdGxlcz48dGl0bGU+U3ViZ3JvdXAgYW5hbHlzaXMgb2YgdGhlIEZPTkRBQ0FT
VCBzdHVkeSBjb21wYXJpbmcgZm9uZGFwYXJpbnV4IHRvIGxvdy1tb2xlY3VsYXItd2VpZ2h0IGhl
cGFyaW4gZm9yIHRoZSBwcmV2ZW50aW9uIG9mIHZlbm91cyB0aHJvbWJvZW1ib2xpc20gYWZ0ZXIg
YW4gaXNvbGF0ZWQsIG5vbi1zdXJnaWNhbCBiZWxvdy1rbmVlIGluanVyeTwvdGl0bGU+PHNlY29u
ZGFyeS10aXRsZT5Kb3VybmFsIG9mIFRocm9tYm9zaXMgYW5kIEhhZW1vc3Rhc2lzPC9zZWNvbmRh
cnktdGl0bGU+PC90aXRsZXM+PHBlcmlvZGljYWw+PGZ1bGwtdGl0bGU+Sm91cm5hbCBvZiBUaHJv
bWJvc2lzIGFuZCBIYWVtb3N0YXNpczwvZnVsbC10aXRsZT48L3BlcmlvZGljYWw+PHBhZ2VzPjg4
LTg5PC9wYWdlcz48dm9sdW1lPjExPC92b2x1bWU+PGtleXdvcmRzPjxrZXl3b3JkPnByZXZlbnRp
b248L2tleXdvcmQ+PGtleXdvcmQ+dmVub3VzIHRocm9tYm9lbWJvbGlzbTwva2V5d29yZD48a2V5
d29yZD5rbmVlIGluanVyeTwva2V5d29yZD48a2V5d29yZD5zb2NpZXR5PC9rZXl3b3JkPjxrZXl3
b3JkPnRocm9tYm9zaXM8L2tleXdvcmQ+PGtleXdvcmQ+aGVtb3N0YXNpczwva2V5d29yZD48a2V5
d29yZD5wYXRpZW50PC9rZXl3b3JkPjxrZXl3b3JkPmh1bWFuPC9rZXl3b3JkPjxrZXl3b3JkPnJp
c2s8L2tleXdvcmQ+PGtleXdvcmQ+ZGVhdGg8L2tleXdvcmQ+PGtleXdvcmQ+Y3JlYXRpbmluZSBj
bGVhcmFuY2U8L2tleXdvcmQ+PGtleXdvcmQ+cmlzayBmYWN0b3I8L2tleXdvcmQ+PGtleXdvcmQ+
ZnJhY3R1cmU8L2tleXdvcmQ+PGtleXdvcmQ+aW1tb2JpbGl6YXRpb248L2tleXdvcmQ+PGtleXdv
cmQ+bW9iaWxpemF0aW9uPC9rZXl3b3JkPjxrZXl3b3JkPmluanVyeTwva2V5d29yZD48a2V5d29y
ZD5jb25maWRlbmNlIGludGVydmFsPC9rZXl3b3JkPjxrZXl3b3JkPnBvcHVsYXRpb248L2tleXdv
cmQ+PGtleXdvcmQ+aW50ZW50aW9uIHRvIHRyZWF0IGFuYWx5c2lzPC9rZXl3b3JkPjxrZXl3b3Jk
PnN1cmdpY2FsIGluanVyeTwva2V5d29yZD48a2V5d29yZD5sdW5nIGVtYm9saXNtPC9rZXl3b3Jk
PjxrZXl3b3JkPmxlZzwva2V5d29yZD48a2V5d29yZD5yYW5kb21pemF0aW9uPC9rZXl3b3JkPjxr
ZXl3b3JkPmtuZWU8L2tleXdvcmQ+PGtleXdvcmQ+ZGVlcCB2ZWluIHRocm9tYm9zaXM8L2tleXdv
cmQ+PGtleXdvcmQ+bmVvcGxhc208L2tleXdvcmQ+PGtleXdvcmQ+bG9naXN0aWMgcmVncmVzc2lv
biBhbmFseXNpczwva2V5d29yZD48a2V5d29yZD5ib2R5IHdlaWdodDwva2V5d29yZD48a2V5d29y
ZD5pbmZvcm1lZCBjb25zZW50PC9rZXl3b3JkPjxrZXl3b3JkPmdlbmRlcjwva2V5d29yZD48a2V5
d29yZD5ib2R5IG1hc3M8L2tleXdvcmQ+PGtleXdvcmQ+cHJvZmVzc2lvbmFsIHN0YW5kYXJkPC9r
ZXl3b3JkPjxrZXl3b3JkPm1vZGVsPC9rZXl3b3JkPjxrZXl3b3JkPm9wZW4gc3R1ZHk8L2tleXdv
cmQ+PGtleXdvcmQ+RmlzaGVyIGV4YWN0IHRlc3Q8L2tleXdvcmQ+PGtleXdvcmQ+Zm9uZGFwYXJp
bnV4PC9rZXl3b3JkPjxrZXl3b3JkPmxvdyBtb2xlY3VsYXIgd2VpZ2h0IGhlcGFyaW48L2tleXdv
cmQ+PGtleXdvcmQ+bmFkcm9wYXJpbjwva2V5d29yZD48a2V5d29yZD5hY2V0eWxzYWxpY3lsaWMg
YWNpZDwva2V5d29yZD48a2V5d29yZD5hbnRpdGhyb21ib2N5dGljIGFnZW50PC9rZXl3b3JkPjwv
a2V5d29yZHM+PGRhdGVzPjx5ZWFyPjIwMTM8L3llYXI+PHB1Yi1kYXRlcz48ZGF0ZT5KdWx5PC9k
YXRlPjwvcHViLWRhdGVzPjwvZGF0ZXM+PGFjY2Vzc2lvbi1udW0+NzEyMDcxMTg8L2FjY2Vzc2lv
bi1udW0+PGxhYmVsPiQkRU1CQVNFJiN4RDskJExNV0gmI3hEOyQkdHJpYWxzJiN4RDsmI3hEOyAm
I3hEOyQkUmV2MTwvbGFiZWw+PHVybHM+PHJlbGF0ZWQtdXJscz48dXJsPjxzdHlsZSBmYWNlPSJ1
bmRlcmxpbmUiIGZvbnQ9ImRlZmF1bHQiIHNpemU9IjEwMCUiPmh0dHA6Ly9vdmlkc3Aub3ZpZC5j
b20vb3ZpZHdlYi5jZ2k/VD1KUyZhbXA7Q1NDPVkmYW1wO05FV1M9TiZhbXA7UEFHRT1mdWxsdGV4
dCZhbXA7RD1lbWVkMTUmYW1wO0FOPTcxMjA3MTE4PC9zdHlsZT48L3VybD48dXJsPjxzdHlsZSBm
YWNlPSJ1bmRlcmxpbmUiIGZvbnQ9ImRlZmF1bHQiIHNpemU9IjEwMCUiPmh0dHA6Ly9yZXNvbHZl
ci5zaGVmLmFjLnVrLz9odHRwOi8vZmluZC5zaGVmLmFjLnVrL29wZW51cmwvNDRTRkQvNDRTRkRf
c2VydmljZXNfcGFnZT9zaWQ9T1ZJRDplbWJhc2UmYW1wO2lkPXBtaWQ6JmFtcDtpZD1kb2k6JmFt
cDtpc3NuPTE1MzgtNzkzMyZhbXA7aXNibj0mYW1wO3ZvbHVtZT0xMSZhbXA7aXNzdWU9JmFtcDtz
cGFnZT04OCZhbXA7cGFnZXM9ODgtODkmYW1wO2RhdGU9MjAxMyZhbXA7dGl0bGU9Sm91cm5hbCtv
ZitUaHJvbWJvc2lzK2FuZCtIYWVtb3N0YXNpcyZhbXA7YXRpdGxlPVN1Ymdyb3VwK2FuYWx5c2lz
K29mK3RoZStGT05EQUNBU1Qrc3R1ZHkrY29tcGFyaW5nK2ZvbmRhcGFyaW51eCt0bytsb3ctbW9s
ZWN1bGFyLXdlaWdodCtoZXBhcmluK2Zvcit0aGUrcHJldmVudGlvbitvZit2ZW5vdXMrdGhyb21i
b2VtYm9saXNtK2FmdGVyK2FuK2lzb2xhdGVkJTJDK25vbi1zdXJnaWNhbCtiZWxvdy1rbmVlK2lu
anVyeSZhbXA7YXVsYXN0PVNhbWFtYSZhbXA7cGlkPSUzQ2F1dGhvciUzRVNhbWFtYStDLk0uJTNC
UmlvdStCLiUzQlJveStQLi1NLiUzQlNhdXRldCtBLiUzQk1pc21ldHRpK1AuJTNCVmFuK0RlcitW
ZWVuK0EuJTNDJTJGYXV0aG9yJTNFJTNDQU4lM0U3MTIwNzExOCUzQyUyRkFOJTNFJTNDRFQlM0VK
b3VybmFsJTNBK0NvbmZlcmVuY2UrQWJzdHJhY3QlM0MlMkZEVCUzRTwvc3R5bGU+PC91cmw+PC9y
ZWxhdGVkLXVybHM+PC91cmxzPjxyZW1vdGUtZGF0YWJhc2UtbmFtZT5FbWJhc2U8L3JlbW90ZS1k
YXRhYmFzZS1uYW1lPjxyZW1vdGUtZGF0YWJhc2UtcHJvdmlkZXI+T3ZpZCBUZWNobm9sb2dpZXM8
L3JlbW90ZS1kYXRhYmFzZS1wcm92aWRlcj48L3JlY29yZD48L0NpdGU+PC9FbmROb3RlPgB=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22</w:t>
            </w:r>
            <w:r>
              <w:rPr>
                <w:color w:val="000000"/>
                <w:sz w:val="22"/>
                <w:szCs w:val="22"/>
              </w:rPr>
              <w:fldChar w:fldCharType="end"/>
            </w:r>
          </w:p>
        </w:tc>
        <w:tc>
          <w:tcPr>
            <w:tcW w:w="5306" w:type="dxa"/>
            <w:shd w:val="clear" w:color="auto" w:fill="auto"/>
          </w:tcPr>
          <w:p w14:paraId="4039B11D" w14:textId="7679C454"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 xml:space="preserve">Subgroup results of an included full text study: </w:t>
            </w:r>
            <w:proofErr w:type="spellStart"/>
            <w:r w:rsidRPr="0044566F">
              <w:rPr>
                <w:rFonts w:eastAsia="Calibri"/>
                <w:color w:val="000000"/>
                <w:sz w:val="22"/>
                <w:szCs w:val="22"/>
              </w:rPr>
              <w:t>Samama</w:t>
            </w:r>
            <w:proofErr w:type="spellEnd"/>
            <w:r w:rsidRPr="0044566F">
              <w:rPr>
                <w:rFonts w:eastAsia="Calibri"/>
                <w:color w:val="000000"/>
                <w:sz w:val="22"/>
                <w:szCs w:val="22"/>
              </w:rPr>
              <w:t xml:space="preserve"> </w:t>
            </w:r>
            <w:r w:rsidRPr="0044566F">
              <w:rPr>
                <w:i/>
                <w:color w:val="000000"/>
                <w:sz w:val="22"/>
                <w:szCs w:val="22"/>
              </w:rPr>
              <w:t>et al.,</w:t>
            </w:r>
            <w:r w:rsidRPr="0044566F">
              <w:rPr>
                <w:rFonts w:eastAsia="Calibri"/>
                <w:color w:val="000000"/>
                <w:sz w:val="22"/>
                <w:szCs w:val="22"/>
              </w:rPr>
              <w:t>2013</w: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A8L3N0eWxlPjwvRGlzcGxheVRleHQ+PHJlY29yZD48cmVjLW51bWJlcj4xMzI8L3JlYy1udW1i
ZXI+PGZvcmVpZ24ta2V5cz48a2V5IGFwcD0iRU4iIGRiLWlkPSIyZGVzdGVlMjRzMHZ0amV0MmE3
eDA5ZjJ0MDVyYXpmc3owcnQiIHRpbWVzdGFtcD0iMTQ5NDkyNjkwNCI+MTMyPC9rZXk+PGtleSBh
cHA9IkVOV2ViIiBkYi1pZD0iIj4wPC9rZXk+PC9mb3JlaWduLWtleXM+PHJlZi10eXBlIG5hbWU9
IkpvdXJuYWwgQXJ0aWNsZSI+MTc8L3JlZi10eXBlPjxjb250cmlidXRvcnM+PGF1dGhvcnM+PGF1
dGhvcj5TYW1hbWEsIEMuIE0uPC9hdXRob3I+PGF1dGhvcj5MZWNvdWxlcywgTi48L2F1dGhvcj48
YXV0aG9yPktpZXJ6ZWssIEcuPC9hdXRob3I+PGF1dGhvcj5DbGFlc3NlbnMsIFkuIEUuPC9hdXRo
b3I+PGF1dGhvcj5SaW91LCBCLjwvYXV0aG9yPjxhdXRob3I+Um9zZW5jaGVyLCBOLjwvYXV0aG9y
PjxhdXRob3I+TWlzbWV0dGksIFAuPC9hdXRob3I+PGF1dGhvcj5TYXV0ZXQsIEEuPC9hdXRob3I+
PGF1dGhvcj5CYXJyZWxsaWVyLCBNLiBULjwvYXV0aG9yPjxhdXRob3I+QXBhcnRzaW4sIEsuPC9h
dXRob3I+PGF1dGhvcj5Kb25hcywgTS48L2F1dGhvcj48YXV0aG9yPkNhZWlybywgSi4gUi48L2F1
dGhvcj48YXV0aG9yPnZhbiBkZXIgVmVlbiwgQS4gSC48L2F1dGhvcj48YXV0aG9yPlJveSwgUC4g
TS48L2F1dGhvcj48YXV0aG9yPkZvbmRhY2FzdCBTdHVkeSBHcm91cDwvYXV0aG9yPjwvYXV0aG9y
cz48L2NvbnRyaWJ1dG9ycz48YXV0aC1hZGRyZXNzPlNhbWFtYSwgQyBNLiBEZXBhcnRtZW50IG9m
IEFuZXN0aGVzaWEgYW5kIEludGVuc2l2ZSBDYXJlIE1lZGljaW5lLCBIb3RlbCBEaWV1IGFuZCBD
b2NoaW4gVW5pdmVyc2l0eSBIb3NwaXRhbHMsIEFzc2lzdGFuY2UgUHVibGlxdWUtIEhvcGl0YXV4
IGRlIFBhcmlzIChBUC1IUCksIFBhcmlzIERlc2NhcnRlcyBVbml2ZXJzaXR5LCBQYXJpcywgRnJh
bmNlLjwvYXV0aC1hZGRyZXNzPjx0aXRsZXM+PHRpdGxlPkNvbXBhcmlzb24gb2YgZm9uZGFwYXJp
bnV4IHdpdGggbG93IG1vbGVjdWxhciB3ZWlnaHQgaGVwYXJpbiBmb3IgdmVub3VzIHRocm9tYm9l
bWJvbGlzbSBwcmV2ZW50aW9uIGluIHBhdGllbnRzIHJlcXVpcmluZyByaWdpZCBvciBzZW1pLXJp
Z2lkIGltbW9iaWxpemF0aW9uIGZvciBpc29sYXRlZCBub24tc3VyZ2ljYWwgYmVsb3cta25lZSBp
bmp1cnk8L3RpdGxlPjxzZWNvbmRhcnktdGl0bGU+Sm91cm5hbCBvZiBUaHJvbWJvc2lzICZhbXA7
IEhhZW1vc3Rhc2lzPC9zZWNvbmRhcnktdGl0bGU+PC90aXRsZXM+PHBlcmlvZGljYWw+PGZ1bGwt
dGl0bGU+Sm91cm5hbCBvZiBUaHJvbWJvc2lzICZhbXA7IEhhZW1vc3Rhc2lzPC9mdWxsLXRpdGxl
PjwvcGVyaW9kaWNhbD48cGFnZXM+MTgzMy00MzwvcGFnZXM+PHZvbHVtZT4xMTwvdm9sdW1lPjxu
dW1iZXI+MTA8L251bWJlcj48a2V5d29yZHM+PGtleXdvcmQ+JCRNYW5SZXYyV2F0c29uVGVtcDwv
a2V5d29yZD48a2V5d29yZD5BZHVsdDwva2V5d29yZD48a2V5d29yZD4qQW50aWNvYWd1bGFudHMv
dHUgW1RoZXJhcGV1dGljIFVzZV08L2tleXdvcmQ+PGtleXdvcmQ+RmVtYWxl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k1hbGU8L2tleXdvcmQ+PGtleXdvcmQ+KlBv
bHlzYWNjaGFyaWRlcy90dSBbVGhlcmFwZXV0aWMgVXNlXTwva2V5d29yZD48a2V5d29yZD4qVmVu
b3VzIFRocm9tYm9lbWJvbGlzbS9wYyBbUHJldmVudGlvbiAmYW1wOyBDb250cm9sXTwva2V5d29y
ZD48a2V5d29yZD4wIChBbnRpY29hZ3VsYW50cyk8L2tleXdvcmQ+PGtleXdvcmQ+MCAoSGVwYXJp
biwgTG93LU1vbGVjdWxhci1XZWlnaHQpPC9rZXl3b3JkPjxrZXl3b3JkPjAgKFBvbHlzYWNjaGFy
aWRlcyk8L2tleXdvcmQ+PGtleXdvcmQ+SjE3N0ZPVzVKTCAoZm9uZGFwYXJpbnV4KTwva2V5d29y
ZD48L2tleXdvcmRzPjxkYXRlcz48eWVhcj4yMDEzPC95ZWFyPjwvZGF0ZXM+PGFjY2Vzc2lvbi1u
dW0+MjM5NjUxODE8L2FjY2Vzc2lvbi1udW0+PGxhYmVsPiQkRXhjbHVkZSBBYnN0cmFjdCAtIFJl
dmlldyAyIEFQREVIJiN4RDskJE1lZGxpbmUmI3hEOyQkTE1XSCYjeEQ7JCR0cmlhbHMmI3hEOyYj
eEQ7ICYjeEQ7JCRSZXYxJiN4RDskJFJldjImI3hEOyQkTWFudWFsIFJldjI8L2xhYmVsPjx3b3Jr
LXR5cGU+Q29tcGFyYXRpdmUgU3R1ZHkmI3hEO011bHRpY2VudGVyIFN0dWR5JiN4RDt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GwmYW1wO0FOPTIzOTY1MTgxPC9zdHlsZT48L3VybD48L3JlbGF0ZWQtdXJscz48
L3VybHM+PHJlbW90ZS1kYXRhYmFzZS1uYW1lPk1FRExJTkU8L3JlbW90ZS1kYXRhYmFzZS1uYW1l
PjxyZW1vdGUtZGF0YWJhc2UtcHJvdmlkZXI+T3ZpZCBUZWNobm9sb2dpZXM8L3JlbW90ZS1kYXRh
YmFzZS1wcm92aWRlcj48L3JlY29yZD48L0NpdGU+PC9FbmROb3RlPgB=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A8L3N0eWxlPjwvRGlzcGxheVRleHQ+PHJlY29yZD48cmVjLW51bWJlcj4xMzI8L3JlYy1udW1i
ZXI+PGZvcmVpZ24ta2V5cz48a2V5IGFwcD0iRU4iIGRiLWlkPSIyZGVzdGVlMjRzMHZ0amV0MmE3
eDA5ZjJ0MDVyYXpmc3owcnQiIHRpbWVzdGFtcD0iMTQ5NDkyNjkwNCI+MTMyPC9rZXk+PGtleSBh
cHA9IkVOV2ViIiBkYi1pZD0iIj4wPC9rZXk+PC9mb3JlaWduLWtleXM+PHJlZi10eXBlIG5hbWU9
IkpvdXJuYWwgQXJ0aWNsZSI+MTc8L3JlZi10eXBlPjxjb250cmlidXRvcnM+PGF1dGhvcnM+PGF1
dGhvcj5TYW1hbWEsIEMuIE0uPC9hdXRob3I+PGF1dGhvcj5MZWNvdWxlcywgTi48L2F1dGhvcj48
YXV0aG9yPktpZXJ6ZWssIEcuPC9hdXRob3I+PGF1dGhvcj5DbGFlc3NlbnMsIFkuIEUuPC9hdXRo
b3I+PGF1dGhvcj5SaW91LCBCLjwvYXV0aG9yPjxhdXRob3I+Um9zZW5jaGVyLCBOLjwvYXV0aG9y
PjxhdXRob3I+TWlzbWV0dGksIFAuPC9hdXRob3I+PGF1dGhvcj5TYXV0ZXQsIEEuPC9hdXRob3I+
PGF1dGhvcj5CYXJyZWxsaWVyLCBNLiBULjwvYXV0aG9yPjxhdXRob3I+QXBhcnRzaW4sIEsuPC9h
dXRob3I+PGF1dGhvcj5Kb25hcywgTS48L2F1dGhvcj48YXV0aG9yPkNhZWlybywgSi4gUi48L2F1
dGhvcj48YXV0aG9yPnZhbiBkZXIgVmVlbiwgQS4gSC48L2F1dGhvcj48YXV0aG9yPlJveSwgUC4g
TS48L2F1dGhvcj48YXV0aG9yPkZvbmRhY2FzdCBTdHVkeSBHcm91cDwvYXV0aG9yPjwvYXV0aG9y
cz48L2NvbnRyaWJ1dG9ycz48YXV0aC1hZGRyZXNzPlNhbWFtYSwgQyBNLiBEZXBhcnRtZW50IG9m
IEFuZXN0aGVzaWEgYW5kIEludGVuc2l2ZSBDYXJlIE1lZGljaW5lLCBIb3RlbCBEaWV1IGFuZCBD
b2NoaW4gVW5pdmVyc2l0eSBIb3NwaXRhbHMsIEFzc2lzdGFuY2UgUHVibGlxdWUtIEhvcGl0YXV4
IGRlIFBhcmlzIChBUC1IUCksIFBhcmlzIERlc2NhcnRlcyBVbml2ZXJzaXR5LCBQYXJpcywgRnJh
bmNlLjwvYXV0aC1hZGRyZXNzPjx0aXRsZXM+PHRpdGxlPkNvbXBhcmlzb24gb2YgZm9uZGFwYXJp
bnV4IHdpdGggbG93IG1vbGVjdWxhciB3ZWlnaHQgaGVwYXJpbiBmb3IgdmVub3VzIHRocm9tYm9l
bWJvbGlzbSBwcmV2ZW50aW9uIGluIHBhdGllbnRzIHJlcXVpcmluZyByaWdpZCBvciBzZW1pLXJp
Z2lkIGltbW9iaWxpemF0aW9uIGZvciBpc29sYXRlZCBub24tc3VyZ2ljYWwgYmVsb3cta25lZSBp
bmp1cnk8L3RpdGxlPjxzZWNvbmRhcnktdGl0bGU+Sm91cm5hbCBvZiBUaHJvbWJvc2lzICZhbXA7
IEhhZW1vc3Rhc2lzPC9zZWNvbmRhcnktdGl0bGU+PC90aXRsZXM+PHBlcmlvZGljYWw+PGZ1bGwt
dGl0bGU+Sm91cm5hbCBvZiBUaHJvbWJvc2lzICZhbXA7IEhhZW1vc3Rhc2lzPC9mdWxsLXRpdGxl
PjwvcGVyaW9kaWNhbD48cGFnZXM+MTgzMy00MzwvcGFnZXM+PHZvbHVtZT4xMTwvdm9sdW1lPjxu
dW1iZXI+MTA8L251bWJlcj48a2V5d29yZHM+PGtleXdvcmQ+JCRNYW5SZXYyV2F0c29uVGVtcDwv
a2V5d29yZD48a2V5d29yZD5BZHVsdDwva2V5d29yZD48a2V5d29yZD4qQW50aWNvYWd1bGFudHMv
dHUgW1RoZXJhcGV1dGljIFVzZV08L2tleXdvcmQ+PGtleXdvcmQ+RmVtYWxl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k1hbGU8L2tleXdvcmQ+PGtleXdvcmQ+KlBv
bHlzYWNjaGFyaWRlcy90dSBbVGhlcmFwZXV0aWMgVXNlXTwva2V5d29yZD48a2V5d29yZD4qVmVu
b3VzIFRocm9tYm9lbWJvbGlzbS9wYyBbUHJldmVudGlvbiAmYW1wOyBDb250cm9sXTwva2V5d29y
ZD48a2V5d29yZD4wIChBbnRpY29hZ3VsYW50cyk8L2tleXdvcmQ+PGtleXdvcmQ+MCAoSGVwYXJp
biwgTG93LU1vbGVjdWxhci1XZWlnaHQpPC9rZXl3b3JkPjxrZXl3b3JkPjAgKFBvbHlzYWNjaGFy
aWRlcyk8L2tleXdvcmQ+PGtleXdvcmQ+SjE3N0ZPVzVKTCAoZm9uZGFwYXJpbnV4KTwva2V5d29y
ZD48L2tleXdvcmRzPjxkYXRlcz48eWVhcj4yMDEzPC95ZWFyPjwvZGF0ZXM+PGFjY2Vzc2lvbi1u
dW0+MjM5NjUxODE8L2FjY2Vzc2lvbi1udW0+PGxhYmVsPiQkRXhjbHVkZSBBYnN0cmFjdCAtIFJl
dmlldyAyIEFQREVIJiN4RDskJE1lZGxpbmUmI3hEOyQkTE1XSCYjeEQ7JCR0cmlhbHMmI3hEOyYj
eEQ7ICYjeEQ7JCRSZXYxJiN4RDskJFJldjImI3hEOyQkTWFudWFsIFJldjI8L2xhYmVsPjx3b3Jr
LXR5cGU+Q29tcGFyYXRpdmUgU3R1ZHkmI3hEO011bHRpY2VudGVyIFN0dWR5JiN4RDt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GwmYW1wO0FOPTIzOTY1MTgxPC9zdHlsZT48L3VybD48L3JlbGF0ZWQtdXJscz48
L3VybHM+PHJlbW90ZS1kYXRhYmFzZS1uYW1lPk1FRExJTkU8L3JlbW90ZS1kYXRhYmFzZS1uYW1l
PjxyZW1vdGUtZGF0YWJhc2UtcHJvdmlkZXI+T3ZpZCBUZWNobm9sb2dpZXM8L3JlbW90ZS1kYXRh
YmFzZS1wcm92aWRlcj48L3JlY29yZD48L0NpdGU+PC9FbmROb3RlPgB=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Pr>
                <w:rFonts w:eastAsia="Calibri"/>
                <w:color w:val="000000"/>
                <w:sz w:val="22"/>
                <w:szCs w:val="22"/>
              </w:rPr>
            </w:r>
            <w:r>
              <w:rPr>
                <w:rFonts w:eastAsia="Calibri"/>
                <w:color w:val="000000"/>
                <w:sz w:val="22"/>
                <w:szCs w:val="22"/>
              </w:rPr>
              <w:fldChar w:fldCharType="separate"/>
            </w:r>
            <w:r w:rsidRPr="00872F2F">
              <w:rPr>
                <w:rFonts w:eastAsia="Calibri"/>
                <w:noProof/>
                <w:color w:val="000000"/>
                <w:sz w:val="22"/>
                <w:szCs w:val="22"/>
                <w:vertAlign w:val="superscript"/>
              </w:rPr>
              <w:t>20</w:t>
            </w:r>
            <w:r>
              <w:rPr>
                <w:rFonts w:eastAsia="Calibri"/>
                <w:color w:val="000000"/>
                <w:sz w:val="22"/>
                <w:szCs w:val="22"/>
              </w:rPr>
              <w:fldChar w:fldCharType="end"/>
            </w:r>
          </w:p>
        </w:tc>
      </w:tr>
      <w:tr w:rsidR="00872F2F" w:rsidRPr="0044566F" w14:paraId="280C853B" w14:textId="77777777" w:rsidTr="00A7272D">
        <w:tc>
          <w:tcPr>
            <w:tcW w:w="959" w:type="dxa"/>
            <w:shd w:val="clear" w:color="auto" w:fill="auto"/>
          </w:tcPr>
          <w:p w14:paraId="12912E1C"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66A2A144" w14:textId="05319E7F" w:rsidR="00872F2F" w:rsidRPr="0044566F" w:rsidRDefault="00872F2F" w:rsidP="00A7272D">
            <w:pPr>
              <w:spacing w:line="360" w:lineRule="auto"/>
              <w:jc w:val="both"/>
              <w:rPr>
                <w:color w:val="000000"/>
                <w:sz w:val="22"/>
                <w:szCs w:val="22"/>
                <w:lang w:val="de-DE"/>
              </w:rPr>
            </w:pPr>
            <w:r w:rsidRPr="0044566F">
              <w:rPr>
                <w:color w:val="000000"/>
                <w:sz w:val="22"/>
                <w:szCs w:val="22"/>
                <w:lang w:val="de-DE"/>
              </w:rPr>
              <w:t xml:space="preserve">Spannagel </w:t>
            </w:r>
            <w:proofErr w:type="spellStart"/>
            <w:r w:rsidRPr="0044566F">
              <w:rPr>
                <w:color w:val="000000"/>
                <w:sz w:val="22"/>
                <w:szCs w:val="22"/>
                <w:lang w:val="de-DE"/>
              </w:rPr>
              <w:t>and</w:t>
            </w:r>
            <w:proofErr w:type="spellEnd"/>
            <w:r w:rsidRPr="0044566F">
              <w:rPr>
                <w:color w:val="000000"/>
                <w:sz w:val="22"/>
                <w:szCs w:val="22"/>
                <w:lang w:val="de-DE"/>
              </w:rPr>
              <w:t xml:space="preserve"> </w:t>
            </w:r>
            <w:proofErr w:type="spellStart"/>
            <w:r w:rsidRPr="0044566F">
              <w:rPr>
                <w:color w:val="000000"/>
                <w:sz w:val="22"/>
                <w:szCs w:val="22"/>
                <w:lang w:val="de-DE"/>
              </w:rPr>
              <w:t>Kujath</w:t>
            </w:r>
            <w:proofErr w:type="spellEnd"/>
            <w:r w:rsidRPr="0044566F">
              <w:rPr>
                <w:color w:val="000000"/>
                <w:sz w:val="22"/>
                <w:szCs w:val="22"/>
                <w:lang w:val="de-DE"/>
              </w:rPr>
              <w:t>, 1993</w:t>
            </w:r>
            <w:r>
              <w:rPr>
                <w:color w:val="000000"/>
                <w:sz w:val="22"/>
                <w:szCs w:val="22"/>
                <w:lang w:val="de-DE"/>
              </w:rPr>
              <w:fldChar w:fldCharType="begin"/>
            </w:r>
            <w:r>
              <w:rPr>
                <w:color w:val="000000"/>
                <w:sz w:val="22"/>
                <w:szCs w:val="22"/>
                <w:lang w:val="de-DE"/>
              </w:rPr>
              <w:instrText xml:space="preserve"> ADDIN EN.CITE &lt;EndNote&gt;&lt;Cite&gt;&lt;Author&gt;Spannagel U&lt;/Author&gt;&lt;Year&gt;1993&lt;/Year&gt;&lt;RecNum&gt;870&lt;/RecNum&gt;&lt;DisplayText&gt;&lt;style face="superscript"&gt;23&lt;/style&gt;&lt;/DisplayText&gt;&lt;record&gt;&lt;rec-number&gt;870&lt;/rec-number&gt;&lt;foreign-keys&gt;&lt;key app="EN" db-id="2destee24s0vtjet2a7x09f2t05razfsz0rt" timestamp="1494926984"&gt;870&lt;/key&gt;&lt;key app="ENWeb" db-id=""&gt;0&lt;/key&gt;&lt;/foreign-keys&gt;&lt;ref-type name="Journal Article"&gt;17&lt;/ref-type&gt;&lt;contributors&gt;&lt;authors&gt;&lt;author&gt;Spannagel U, &lt;/author&gt;&lt;author&gt;Kujath P,&lt;/author&gt;&lt;/authors&gt;&lt;/contributors&gt;&lt;titles&gt;&lt;title&gt;Low molecular weight heparin for the prevention of thromboembolism in outpatients immobilized by plaster cast.&lt;/title&gt;&lt;secondary-title&gt;Semin Thromb Hemost.&lt;/secondary-title&gt;&lt;/titles&gt;&lt;periodical&gt;&lt;full-title&gt;Semin Thromb Hemost.&lt;/full-title&gt;&lt;/periodical&gt;&lt;pages&gt;131-41&lt;/pages&gt;&lt;volume&gt;19&lt;/volume&gt;&lt;number&gt;Suppl. 1&lt;/number&gt;&lt;keywords&gt;&lt;keyword&gt;$$ManRev2WatsonTemp&lt;/keyword&gt;&lt;/keywords&gt;&lt;dates&gt;&lt;year&gt;1993&lt;/year&gt;&lt;/dates&gt;&lt;label&gt;$$Manual&amp;#xD;$$Rev1&amp;#xD;$$Rev2&amp;#xD;$$Manual Rev2&lt;/label&gt;&lt;urls&gt;&lt;/urls&gt;&lt;/record&gt;&lt;/Cite&gt;&lt;/EndNote&gt;</w:instrText>
            </w:r>
            <w:r>
              <w:rPr>
                <w:color w:val="000000"/>
                <w:sz w:val="22"/>
                <w:szCs w:val="22"/>
                <w:lang w:val="de-DE"/>
              </w:rPr>
              <w:fldChar w:fldCharType="separate"/>
            </w:r>
            <w:r w:rsidRPr="00872F2F">
              <w:rPr>
                <w:noProof/>
                <w:color w:val="000000"/>
                <w:sz w:val="22"/>
                <w:szCs w:val="22"/>
                <w:vertAlign w:val="superscript"/>
                <w:lang w:val="de-DE"/>
              </w:rPr>
              <w:t>23</w:t>
            </w:r>
            <w:r>
              <w:rPr>
                <w:color w:val="000000"/>
                <w:sz w:val="22"/>
                <w:szCs w:val="22"/>
                <w:lang w:val="de-DE"/>
              </w:rPr>
              <w:fldChar w:fldCharType="end"/>
            </w:r>
          </w:p>
        </w:tc>
        <w:tc>
          <w:tcPr>
            <w:tcW w:w="5306" w:type="dxa"/>
            <w:shd w:val="clear" w:color="auto" w:fill="auto"/>
          </w:tcPr>
          <w:p w14:paraId="0811A5A6" w14:textId="3C5A2070"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 xml:space="preserve">Duplicate of included full text study: </w:t>
            </w:r>
            <w:proofErr w:type="spellStart"/>
            <w:r w:rsidRPr="0044566F">
              <w:rPr>
                <w:rFonts w:eastAsia="Calibri"/>
                <w:color w:val="000000"/>
                <w:sz w:val="22"/>
                <w:szCs w:val="22"/>
              </w:rPr>
              <w:t>Kujath</w:t>
            </w:r>
            <w:proofErr w:type="spellEnd"/>
            <w:r w:rsidRPr="0044566F">
              <w:rPr>
                <w:rFonts w:eastAsia="Calibri"/>
                <w:color w:val="000000"/>
                <w:sz w:val="22"/>
                <w:szCs w:val="22"/>
              </w:rPr>
              <w:t xml:space="preserve"> </w:t>
            </w:r>
            <w:r w:rsidRPr="0044566F">
              <w:rPr>
                <w:i/>
                <w:color w:val="000000"/>
                <w:sz w:val="22"/>
                <w:szCs w:val="22"/>
              </w:rPr>
              <w:t>et al.,</w:t>
            </w:r>
            <w:r w:rsidRPr="0044566F">
              <w:rPr>
                <w:rFonts w:eastAsia="Calibri"/>
                <w:color w:val="000000"/>
                <w:sz w:val="22"/>
                <w:szCs w:val="22"/>
              </w:rPr>
              <w:t>1993</w:t>
            </w:r>
            <w:r>
              <w:rPr>
                <w:rFonts w:eastAsia="Calibri"/>
                <w:color w:val="000000"/>
                <w:sz w:val="22"/>
                <w:szCs w:val="22"/>
              </w:rPr>
              <w:fldChar w:fldCharType="begin"/>
            </w:r>
            <w:r>
              <w:rPr>
                <w:rFonts w:eastAsia="Calibri"/>
                <w:color w:val="000000"/>
                <w:sz w:val="22"/>
                <w:szCs w:val="22"/>
              </w:rPr>
              <w:instrText xml:space="preserve"> ADDIN EN.CITE &lt;EndNote&gt;&lt;Cite&gt;&lt;Author&gt;Kujath P&lt;/Author&gt;&lt;Year&gt;1993&lt;/Year&gt;&lt;RecNum&gt;875&lt;/RecNum&gt;&lt;DisplayText&gt;&lt;style face="superscript"&gt;24&lt;/style&gt;&lt;/DisplayText&gt;&lt;record&gt;&lt;rec-number&gt;875&lt;/rec-number&gt;&lt;foreign-keys&gt;&lt;key app="EN" db-id="2destee24s0vtjet2a7x09f2t05razfsz0rt" timestamp="1494926986"&gt;875&lt;/key&gt;&lt;key app="ENWeb" db-id=""&gt;0&lt;/key&gt;&lt;/foreign-keys&gt;&lt;ref-type name="Journal Article"&gt;17&lt;/ref-type&gt;&lt;contributors&gt;&lt;authors&gt;&lt;author&gt;Kujath P, &lt;/author&gt;&lt;author&gt;Spannagel U, &lt;/author&gt;&lt;author&gt;Habscheid W,&lt;/author&gt;&lt;/authors&gt;&lt;/contributors&gt;&lt;titles&gt;&lt;title&gt;Incidence and prophylaxis of deep venous thrombosis in outpatients with injury of the lower limb.&lt;/title&gt;&lt;secondary-title&gt;Haemostasis&lt;/secondary-title&gt;&lt;/titles&gt;&lt;periodical&gt;&lt;full-title&gt;Haemostasis&lt;/full-title&gt;&lt;/periodical&gt;&lt;pages&gt;20-6&lt;/pages&gt;&lt;volume&gt;23&lt;/volume&gt;&lt;number&gt;Suppl. 1&lt;/number&gt;&lt;keywords&gt;&lt;keyword&gt;$$ManRev2WatsonTemp&lt;/keyword&gt;&lt;/keywords&gt;&lt;dates&gt;&lt;year&gt;1993&lt;/year&gt;&lt;/dates&gt;&lt;label&gt;$$Exclude Abstract - Review 2 APDEH&amp;#xD;$$Manual&amp;#xD;$$Rev1&amp;#xD;$$Rev2&amp;#xD;$$Manual Rev2&lt;/label&gt;&lt;urls&gt;&lt;/urls&gt;&lt;/record&gt;&lt;/Cite&gt;&lt;/EndNote&gt;</w:instrText>
            </w:r>
            <w:r>
              <w:rPr>
                <w:rFonts w:eastAsia="Calibri"/>
                <w:color w:val="000000"/>
                <w:sz w:val="22"/>
                <w:szCs w:val="22"/>
              </w:rPr>
              <w:fldChar w:fldCharType="separate"/>
            </w:r>
            <w:r w:rsidRPr="00872F2F">
              <w:rPr>
                <w:rFonts w:eastAsia="Calibri"/>
                <w:noProof/>
                <w:color w:val="000000"/>
                <w:sz w:val="22"/>
                <w:szCs w:val="22"/>
                <w:vertAlign w:val="superscript"/>
              </w:rPr>
              <w:t>24</w:t>
            </w:r>
            <w:r>
              <w:rPr>
                <w:rFonts w:eastAsia="Calibri"/>
                <w:color w:val="000000"/>
                <w:sz w:val="22"/>
                <w:szCs w:val="22"/>
              </w:rPr>
              <w:fldChar w:fldCharType="end"/>
            </w:r>
          </w:p>
        </w:tc>
      </w:tr>
      <w:tr w:rsidR="00872F2F" w:rsidRPr="0044566F" w14:paraId="40BE3A31" w14:textId="77777777" w:rsidTr="00A7272D">
        <w:tc>
          <w:tcPr>
            <w:tcW w:w="959" w:type="dxa"/>
            <w:shd w:val="clear" w:color="auto" w:fill="auto"/>
          </w:tcPr>
          <w:p w14:paraId="035FFD8E"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148EF141" w14:textId="095C5CEF" w:rsidR="00872F2F" w:rsidRPr="0044566F" w:rsidRDefault="00872F2F" w:rsidP="00A7272D">
            <w:pPr>
              <w:spacing w:line="360" w:lineRule="auto"/>
              <w:jc w:val="both"/>
              <w:rPr>
                <w:sz w:val="22"/>
                <w:szCs w:val="22"/>
              </w:rPr>
            </w:pPr>
            <w:proofErr w:type="spellStart"/>
            <w:r w:rsidRPr="0044566F">
              <w:rPr>
                <w:sz w:val="22"/>
                <w:szCs w:val="22"/>
              </w:rPr>
              <w:t>Testroote</w:t>
            </w:r>
            <w:proofErr w:type="spellEnd"/>
            <w:r w:rsidRPr="0044566F">
              <w:rPr>
                <w:i/>
                <w:color w:val="000000"/>
                <w:sz w:val="22"/>
                <w:szCs w:val="22"/>
              </w:rPr>
              <w:t xml:space="preserve"> et al., </w:t>
            </w:r>
            <w:r w:rsidRPr="0044566F">
              <w:rPr>
                <w:color w:val="000000"/>
                <w:sz w:val="22"/>
                <w:szCs w:val="22"/>
              </w:rPr>
              <w:t>2014</w:t>
            </w:r>
            <w:r>
              <w:rPr>
                <w:color w:val="000000"/>
                <w:sz w:val="22"/>
                <w:szCs w:val="22"/>
              </w:rPr>
              <w:fldChar w:fldCharType="begin">
                <w:fldData xml:space="preserve">PEVuZE5vdGU+PENpdGU+PEF1dGhvcj5UZXN0cm9vdGU8L0F1dGhvcj48WWVhcj4yMDE0PC9ZZWFy
PjxSZWNOdW0+OTg0PC9SZWNOdW0+PERpc3BsYXlUZXh0PjxzdHlsZSBmYWNlPSJzdXBlcnNjcmlw
dCI+MjU8L3N0eWxlPjwvRGlzcGxheVRleHQ+PHJlY29yZD48cmVjLW51bWJlcj45ODQ8L3JlYy1u
dW1iZXI+PGZvcmVpZ24ta2V5cz48a2V5IGFwcD0iRU4iIGRiLWlkPSJyZHQyZDVkMGNhMGZzYWV4
czlwdjByc2wydjV0YXdhengydjUiIHRpbWVzdGFtcD0iMTQ5MzEyNTEzNyI+OTg0PC9rZXk+PGtl
eSBhcHA9IkVOV2ViIiBkYi1pZD0iIj4wPC9rZXk+PC9mb3JlaWduLWtleXM+PHJlZi10eXBlIG5h
bWU9IkpvdXJuYWwgQXJ0aWNsZSI+MTc8L3JlZi10eXBlPjxjb250cmlidXRvcnM+PGF1dGhvcnM+
PGF1dGhvcj5UZXN0cm9vdGUsIE0uPC9hdXRob3I+PGF1dGhvcj5TdGlndGVyLCBXLiBBLjwvYXV0
aG9yPjxhdXRob3I+SmFuc3NlbiwgTC48L2F1dGhvcj48YXV0aG9yPkphbnppbmcsIEguIE0uPC9h
dXRob3I+PC9hdXRob3JzPjwvY29udHJpYnV0b3JzPjxhdXRoLWFkZHJlc3M+VGVzdHJvb3RlLCBN
YXJrLiBEZXBhcnRtZW50IG9mIFN1cmdlcnksIE1hYXN0cmljaHQgVW5pdmVyc2l0eSBNZWRpY2Fs
IENlbnRyZSwgUC4gRGVieWVsYWFuIDI1LCBNYWFzdHJpY2h0LCBOZXRoZXJsYW5kcywgNjIwMiBB
Wi48L2F1dGgtYWRkcmVzcz48dGl0bGVzPjx0aXRsZT5Mb3cgbW9sZWN1bGFyIHdlaWdodCBoZXBh
cmluIGZvciBwcmV2ZW50aW9uIG9mIHZlbm91cyB0aHJvbWJvZW1ib2xpc20gaW4gcGF0aWVudHMg
d2l0aCBsb3dlci1sZWcgaW1tb2JpbGl6YXRpb248L3RpdGxlPjxzZWNvbmRhcnktdGl0bGU+Q29j
aHJhbmUgRGF0YWJhc2UgU3lzdCBSZXYuPC9zZWNvbmRhcnktdGl0bGU+PC90aXRsZXM+PHBlcmlv
ZGljYWw+PGZ1bGwtdGl0bGU+Q29jaHJhbmUgRGF0YWJhc2UgU3lzdCBSZXYuPC9mdWxsLXRpdGxl
PjwvcGVyaW9kaWNhbD48cGFnZXM+Q0QwMDY2ODE8L3BhZ2VzPjxudW1iZXI+NDwvbnVtYmVyPjxr
ZXl3b3Jkcz48a2V5d29yZD4kJE1hblJldjJXYXRzb25UZW1wIEFkdWx0PC9rZXl3b3JkPjxrZXl3
b3JkPkFudGljb2FndWxhbnRzL2FlIFtBZHZlcnNlIEVmZmVjdHNdPC9rZXl3b3JkPjxrZXl3b3Jk
PipBbnRpY29hZ3VsYW50cy90dSBbVGhlcmFwZXV0aWMgVXNlXTwva2V5d29yZD48a2V5d29yZD5I
ZW1vcnJoYWdlL2NpIFtDaGVtaWNhbGx5IEluZHVjZWRdPC9rZXl3b3JkPjxrZXl3b3JkPkhlcGFy
aW4sIExvdy1Nb2xlY3VsYXItV2VpZ2h0L2FlIFtBZHZlcnNlIEVmZmVjdHNd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lJhbmRvbWl6ZWQgQ29udHJvbGxlZCBUcmlh
bHMgYXMgVG9waWM8L2tleXdvcmQ+PGtleXdvcmQ+KlZlbm91cyBUaHJvbWJvZW1ib2xpc20vcGMg
W1ByZXZlbnRpb24gJmFtcDsgQ29udHJvbF08L2tleXdvcmQ+PGtleXdvcmQ+MCAoQW50aWNvYWd1
bGFudHMpPC9rZXl3b3JkPjxrZXl3b3JkPjAgKEhlcGFyaW4sIExvdy1Nb2xlY3VsYXItV2VpZ2h0
KTwva2V5d29yZD48L2tleXdvcmRzPjxkYXRlcz48eWVhcj4yMDE0PC95ZWFyPjwvZGF0ZXM+PGFj
Y2Vzc2lvbi1udW0+MjQ3NzEzMTk8L2FjY2Vzc2lvbi1udW0+PGxhYmVsPiQkTWVkbGluZSYjeEQ7
JCRMTVdIJiN4RDskJHRyaWFscyYjeEQ7JiN4RDsgJiN4RDskJFJldjEgJiN4RDsmI3hEOyQkUmV2
MjwvbGFiZWw+PHdvcmstdHlwZT5NZXRhLUFuYWx5c2lzJiN4RDtSZXNlYXJjaCBTdXBwb3J0LCBO
b24tVS5TLiBHb3YmYXBvczt0JiN4RDtSZXZpZXc8L3dvcmstdHlwZT48dXJscz48cmVsYXRlZC11
cmxzPjx1cmw+PHN0eWxlIGZhY2U9InVuZGVybGluZSIgZm9udD0iZGVmYXVsdCIgc2l6ZT0iMTAw
JSI+aHR0cDovL292aWRzcC5vdmlkLmNvbS9vdmlkd2ViLmNnaT9UPUpTJmFtcDtDU0M9WSZhbXA7
TkVXUz1OJmFtcDtQQUdFPWZ1bGx0ZXh0JmFtcDtEPW1lZGwmYW1wO0FOPTI0NzcxMzE5PC9zdHls
ZT48L3VybD48L3JlbGF0ZWQtdXJscz48L3VybHM+PHJlbW90ZS1kYXRhYmFzZS1uYW1lPk1FRExJ
TkU8L3JlbW90ZS1kYXRhYmFzZS1uYW1lPjxyZW1vdGUtZGF0YWJhc2UtcHJvdmlkZXI+T3ZpZCBU
ZWNobm9sb2dpZXM8L3JlbW90ZS1kYXRhYmFzZS1wcm92aWRlcj48L3JlY29yZD48L0NpdGU+PC9F
bmROb3RlPn==
</w:fldData>
              </w:fldChar>
            </w:r>
            <w:r>
              <w:rPr>
                <w:color w:val="000000"/>
                <w:sz w:val="22"/>
                <w:szCs w:val="22"/>
              </w:rPr>
              <w:instrText xml:space="preserve"> ADDIN EN.CITE </w:instrText>
            </w:r>
            <w:r>
              <w:rPr>
                <w:color w:val="000000"/>
                <w:sz w:val="22"/>
                <w:szCs w:val="22"/>
              </w:rPr>
              <w:fldChar w:fldCharType="begin">
                <w:fldData xml:space="preserve">PEVuZE5vdGU+PENpdGU+PEF1dGhvcj5UZXN0cm9vdGU8L0F1dGhvcj48WWVhcj4yMDE0PC9ZZWFy
PjxSZWNOdW0+OTg0PC9SZWNOdW0+PERpc3BsYXlUZXh0PjxzdHlsZSBmYWNlPSJzdXBlcnNjcmlw
dCI+MjU8L3N0eWxlPjwvRGlzcGxheVRleHQ+PHJlY29yZD48cmVjLW51bWJlcj45ODQ8L3JlYy1u
dW1iZXI+PGZvcmVpZ24ta2V5cz48a2V5IGFwcD0iRU4iIGRiLWlkPSJyZHQyZDVkMGNhMGZzYWV4
czlwdjByc2wydjV0YXdhengydjUiIHRpbWVzdGFtcD0iMTQ5MzEyNTEzNyI+OTg0PC9rZXk+PGtl
eSBhcHA9IkVOV2ViIiBkYi1pZD0iIj4wPC9rZXk+PC9mb3JlaWduLWtleXM+PHJlZi10eXBlIG5h
bWU9IkpvdXJuYWwgQXJ0aWNsZSI+MTc8L3JlZi10eXBlPjxjb250cmlidXRvcnM+PGF1dGhvcnM+
PGF1dGhvcj5UZXN0cm9vdGUsIE0uPC9hdXRob3I+PGF1dGhvcj5TdGlndGVyLCBXLiBBLjwvYXV0
aG9yPjxhdXRob3I+SmFuc3NlbiwgTC48L2F1dGhvcj48YXV0aG9yPkphbnppbmcsIEguIE0uPC9h
dXRob3I+PC9hdXRob3JzPjwvY29udHJpYnV0b3JzPjxhdXRoLWFkZHJlc3M+VGVzdHJvb3RlLCBN
YXJrLiBEZXBhcnRtZW50IG9mIFN1cmdlcnksIE1hYXN0cmljaHQgVW5pdmVyc2l0eSBNZWRpY2Fs
IENlbnRyZSwgUC4gRGVieWVsYWFuIDI1LCBNYWFzdHJpY2h0LCBOZXRoZXJsYW5kcywgNjIwMiBB
Wi48L2F1dGgtYWRkcmVzcz48dGl0bGVzPjx0aXRsZT5Mb3cgbW9sZWN1bGFyIHdlaWdodCBoZXBh
cmluIGZvciBwcmV2ZW50aW9uIG9mIHZlbm91cyB0aHJvbWJvZW1ib2xpc20gaW4gcGF0aWVudHMg
d2l0aCBsb3dlci1sZWcgaW1tb2JpbGl6YXRpb248L3RpdGxlPjxzZWNvbmRhcnktdGl0bGU+Q29j
aHJhbmUgRGF0YWJhc2UgU3lzdCBSZXYuPC9zZWNvbmRhcnktdGl0bGU+PC90aXRsZXM+PHBlcmlv
ZGljYWw+PGZ1bGwtdGl0bGU+Q29jaHJhbmUgRGF0YWJhc2UgU3lzdCBSZXYuPC9mdWxsLXRpdGxl
PjwvcGVyaW9kaWNhbD48cGFnZXM+Q0QwMDY2ODE8L3BhZ2VzPjxudW1iZXI+NDwvbnVtYmVyPjxr
ZXl3b3Jkcz48a2V5d29yZD4kJE1hblJldjJXYXRzb25UZW1wIEFkdWx0PC9rZXl3b3JkPjxrZXl3
b3JkPkFudGljb2FndWxhbnRzL2FlIFtBZHZlcnNlIEVmZmVjdHNdPC9rZXl3b3JkPjxrZXl3b3Jk
PipBbnRpY29hZ3VsYW50cy90dSBbVGhlcmFwZXV0aWMgVXNlXTwva2V5d29yZD48a2V5d29yZD5I
ZW1vcnJoYWdlL2NpIFtDaGVtaWNhbGx5IEluZHVjZWRdPC9rZXl3b3JkPjxrZXl3b3JkPkhlcGFy
aW4sIExvdy1Nb2xlY3VsYXItV2VpZ2h0L2FlIFtBZHZlcnNlIEVmZmVjdHNdPC9rZXl3b3JkPjxr
ZXl3b3JkPipIZXBhcmluLCBMb3ctTW9sZWN1bGFyLVdlaWdodC90dSBbVGhlcmFwZXV0aWMgVXNl
XTwva2V5d29yZD48a2V5d29yZD5IdW1hbnM8L2tleXdvcmQ+PGtleXdvcmQ+KkltbW9iaWxpemF0
aW9uL2FlIFtBZHZlcnNlIEVmZmVjdHNdPC9rZXl3b3JkPjxrZXl3b3JkPipMZWcgSW5qdXJpZXMv
dGggW1RoZXJhcHldPC9rZXl3b3JkPjxrZXl3b3JkPlJhbmRvbWl6ZWQgQ29udHJvbGxlZCBUcmlh
bHMgYXMgVG9waWM8L2tleXdvcmQ+PGtleXdvcmQ+KlZlbm91cyBUaHJvbWJvZW1ib2xpc20vcGMg
W1ByZXZlbnRpb24gJmFtcDsgQ29udHJvbF08L2tleXdvcmQ+PGtleXdvcmQ+MCAoQW50aWNvYWd1
bGFudHMpPC9rZXl3b3JkPjxrZXl3b3JkPjAgKEhlcGFyaW4sIExvdy1Nb2xlY3VsYXItV2VpZ2h0
KTwva2V5d29yZD48L2tleXdvcmRzPjxkYXRlcz48eWVhcj4yMDE0PC95ZWFyPjwvZGF0ZXM+PGFj
Y2Vzc2lvbi1udW0+MjQ3NzEzMTk8L2FjY2Vzc2lvbi1udW0+PGxhYmVsPiQkTWVkbGluZSYjeEQ7
JCRMTVdIJiN4RDskJHRyaWFscyYjeEQ7JiN4RDsgJiN4RDskJFJldjEgJiN4RDsmI3hEOyQkUmV2
MjwvbGFiZWw+PHdvcmstdHlwZT5NZXRhLUFuYWx5c2lzJiN4RDtSZXNlYXJjaCBTdXBwb3J0LCBO
b24tVS5TLiBHb3YmYXBvczt0JiN4RDtSZXZpZXc8L3dvcmstdHlwZT48dXJscz48cmVsYXRlZC11
cmxzPjx1cmw+PHN0eWxlIGZhY2U9InVuZGVybGluZSIgZm9udD0iZGVmYXVsdCIgc2l6ZT0iMTAw
JSI+aHR0cDovL292aWRzcC5vdmlkLmNvbS9vdmlkd2ViLmNnaT9UPUpTJmFtcDtDU0M9WSZhbXA7
TkVXUz1OJmFtcDtQQUdFPWZ1bGx0ZXh0JmFtcDtEPW1lZGwmYW1wO0FOPTI0NzcxMzE5PC9zdHls
ZT48L3VybD48L3JlbGF0ZWQtdXJscz48L3VybHM+PHJlbW90ZS1kYXRhYmFzZS1uYW1lPk1FRExJ
TkU8L3JlbW90ZS1kYXRhYmFzZS1uYW1lPjxyZW1vdGUtZGF0YWJhc2UtcHJvdmlkZXI+T3ZpZCBU
ZWNobm9sb2dpZXM8L3JlbW90ZS1kYXRhYmFzZS1wcm92aWRlcj48L3JlY29yZD48L0NpdGU+PC9F
bmROb3RlPn==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25</w:t>
            </w:r>
            <w:r>
              <w:rPr>
                <w:color w:val="000000"/>
                <w:sz w:val="22"/>
                <w:szCs w:val="22"/>
              </w:rPr>
              <w:fldChar w:fldCharType="end"/>
            </w:r>
          </w:p>
        </w:tc>
        <w:tc>
          <w:tcPr>
            <w:tcW w:w="5306" w:type="dxa"/>
            <w:shd w:val="clear" w:color="auto" w:fill="auto"/>
          </w:tcPr>
          <w:p w14:paraId="4AC9F4B9" w14:textId="77777777" w:rsidR="00872F2F" w:rsidRPr="0044566F" w:rsidRDefault="00872F2F" w:rsidP="00A7272D">
            <w:pPr>
              <w:spacing w:line="360" w:lineRule="auto"/>
              <w:jc w:val="both"/>
              <w:rPr>
                <w:rFonts w:eastAsia="Calibri"/>
                <w:color w:val="000000"/>
                <w:sz w:val="22"/>
                <w:szCs w:val="22"/>
              </w:rPr>
            </w:pPr>
            <w:r w:rsidRPr="0044566F">
              <w:rPr>
                <w:rFonts w:eastAsia="Calibri"/>
                <w:color w:val="000000"/>
                <w:sz w:val="22"/>
                <w:szCs w:val="22"/>
              </w:rPr>
              <w:t>Systematic review</w:t>
            </w:r>
          </w:p>
        </w:tc>
      </w:tr>
      <w:tr w:rsidR="00872F2F" w:rsidRPr="0044566F" w14:paraId="21A86925" w14:textId="77777777" w:rsidTr="00A7272D">
        <w:tc>
          <w:tcPr>
            <w:tcW w:w="959" w:type="dxa"/>
            <w:shd w:val="clear" w:color="auto" w:fill="auto"/>
          </w:tcPr>
          <w:p w14:paraId="5CCB5399" w14:textId="77777777" w:rsidR="00872F2F" w:rsidRPr="0044566F" w:rsidRDefault="00872F2F" w:rsidP="00872F2F">
            <w:pPr>
              <w:pStyle w:val="ListParagraph"/>
              <w:numPr>
                <w:ilvl w:val="0"/>
                <w:numId w:val="1"/>
              </w:numPr>
              <w:spacing w:after="0" w:line="360" w:lineRule="auto"/>
              <w:jc w:val="both"/>
              <w:rPr>
                <w:rFonts w:ascii="Times New Roman" w:eastAsia="Calibri" w:hAnsi="Times New Roman"/>
                <w:color w:val="000000"/>
                <w:lang w:eastAsia="en-GB"/>
              </w:rPr>
            </w:pPr>
          </w:p>
        </w:tc>
        <w:tc>
          <w:tcPr>
            <w:tcW w:w="2977" w:type="dxa"/>
            <w:shd w:val="clear" w:color="auto" w:fill="auto"/>
          </w:tcPr>
          <w:p w14:paraId="7F5300B3" w14:textId="2E859695" w:rsidR="00872F2F" w:rsidRPr="0044566F" w:rsidRDefault="00872F2F" w:rsidP="00A7272D">
            <w:pPr>
              <w:spacing w:line="360" w:lineRule="auto"/>
              <w:jc w:val="both"/>
              <w:rPr>
                <w:sz w:val="22"/>
                <w:szCs w:val="22"/>
              </w:rPr>
            </w:pPr>
            <w:proofErr w:type="spellStart"/>
            <w:r w:rsidRPr="0044566F">
              <w:rPr>
                <w:sz w:val="22"/>
                <w:szCs w:val="22"/>
              </w:rPr>
              <w:t>Walenga</w:t>
            </w:r>
            <w:proofErr w:type="spellEnd"/>
            <w:r w:rsidRPr="0044566F">
              <w:rPr>
                <w:i/>
                <w:color w:val="000000"/>
                <w:sz w:val="22"/>
                <w:szCs w:val="22"/>
              </w:rPr>
              <w:t xml:space="preserve"> et al., </w:t>
            </w:r>
            <w:r w:rsidRPr="0044566F">
              <w:rPr>
                <w:color w:val="000000"/>
                <w:sz w:val="22"/>
                <w:szCs w:val="22"/>
              </w:rPr>
              <w:t>2014</w:t>
            </w:r>
            <w:r>
              <w:rPr>
                <w:color w:val="000000"/>
                <w:sz w:val="22"/>
                <w:szCs w:val="22"/>
              </w:rPr>
              <w:fldChar w:fldCharType="begin">
                <w:fldData xml:space="preserve">PEVuZE5vdGU+PENpdGU+PEF1dGhvcj5XYWxlbmdhPC9BdXRob3I+PFllYXI+MjAxNDwvWWVhcj48
UmVjTnVtPjk2PC9SZWNOdW0+PERpc3BsYXlUZXh0PjxzdHlsZSBmYWNlPSJzdXBlcnNjcmlwdCI+
MjY8L3N0eWxlPjwvRGlzcGxheVRleHQ+PHJlY29yZD48cmVjLW51bWJlcj45NjwvcmVjLW51bWJl
cj48Zm9yZWlnbi1rZXlzPjxrZXkgYXBwPSJFTiIgZGItaWQ9IjJkZXN0ZWUyNHMwdnRqZXQyYTd4
MDlmMnQwNXJhemZzejBydCIgdGltZXN0YW1wPSIxNDk0OTI2ODk0Ij45Njwva2V5PjxrZXkgYXBw
PSJFTldlYiIgZGItaWQ9IiI+MDwva2V5PjwvZm9yZWlnbi1rZXlzPjxyZWYtdHlwZSBuYW1lPSJK
b3VybmFsIEFydGljbGUiPjE3PC9yZWYtdHlwZT48Y29udHJpYnV0b3JzPjxhdXRob3JzPjxhdXRo
b3I+V2FsZW5nYSwgSi4gTS48L2F1dGhvcj48YXV0aG9yPkthaXNlciwgUC4gQy48L2F1dGhvcj48
YXV0aG9yPlByZWNoZWwsIE0uIE0uPC9hdXRob3I+PGF1dGhvcj5Ib3BwZW5zdGVhZHQsIEQuPC9h
dXRob3I+PGF1dGhvcj5KZXNrZSwgVy4gUC48L2F1dGhvcj48YXV0aG9yPk1pc3NlbHdpdHosIEYu
PC9hdXRob3I+PGF1dGhvcj5CYWNoZXIsIFAuPC9hdXRob3I+PGF1dGhvcj5MYXNzZW4sIE0uIFIu
PC9hdXRob3I+PGF1dGhvcj5GYXJlZWQsIEouPC9hdXRob3I+PC9hdXRob3JzPjwvY29udHJpYnV0
b3JzPjxhdXRoLWFkZHJlc3M+V2FsZW5nYSwgSmVhbmluZSBNLiBEZXBhcnRtZW50IG9mIFRob3Jh
Y2ljICZhbXA7IENhcmRpb3Zhc2N1bGFyIFN1cmdlcnksIExveW9sYSBVbml2ZXJzaXR5IE1lZGlj
YWwgQ2VudGVyLCBNYXl3b29kLCBJTCwgVVNBIERlcGFydG1lbnQgb2YgUGF0aG9sb2d5LCBMb3lv
bGEgVW5pdmVyc2l0eSBNZWRpY2FsIENlbnRlciwgTWF5d29vZCwgSUwsIFVTQSBqd2FsZW5nQGx1
Yy5lZHUuJiN4RDtLYWlzZXIsIFBob2ViZSBDLiBEZXBhcnRtZW50IG9mIFRob3JhY2ljICZhbXA7
IENhcmRpb3Zhc2N1bGFyIFN1cmdlcnksIExveW9sYSBVbml2ZXJzaXR5IE1lZGljYWwgQ2VudGVy
LCBNYXl3b29kLCBJTCwgVVNBLiYjeEQ7UHJlY2hlbCwgTSBNYXJnYXJldC4gRGVwYXJ0bWVudCBv
ZiBUaG9yYWNpYyAmYW1wOyBDYXJkaW92YXNjdWxhciBTdXJnZXJ5LCBMb3lvbGEgVW5pdmVyc2l0
eSBNZWRpY2FsIENlbnRlciwgTWF5d29vZCwgSUwsIFVTQSBEZXBhcnRtZW50IG9mIFBhdGhvbG9n
eSwgTG95b2xhIFVuaXZlcnNpdHkgTWVkaWNhbCBDZW50ZXIsIE1heXdvb2QsIElMLCBVU0EuJiN4
RDtIb3BwZW5zdGVhZHQsIERlYnJhLiBEZXBhcnRtZW50IG9mIFBhdGhvbG9neSwgTG95b2xhIFVu
aXZlcnNpdHkgTWVkaWNhbCBDZW50ZXIsIE1heXdvb2QsIElMLCBVU0EuJiN4RDtKZXNrZSwgV2Fs
dGVyIFAuIERlcGFydG1lbnQgb2YgVGhvcmFjaWMgJmFtcDsgQ2FyZGlvdmFzY3VsYXIgU3VyZ2Vy
eSwgTG95b2xhIFVuaXZlcnNpdHkgTWVkaWNhbCBDZW50ZXIsIE1heXdvb2QsIElMLCBVU0EgRGVw
YXJ0bWVudCBvZiBQYXRob2xvZ3ksIExveW9sYSBVbml2ZXJzaXR5IE1lZGljYWwgQ2VudGVyLCBN
YXl3b29kLCBJTCwgVVNBLiYjeEQ7TWlzc2Vsd2l0eiwgRnJhbmsuIENhcmRpb3Zhc2N1bGFyIGFu
ZCBDb2FndWxhdGlvbiBUaGVyYXBldXRpY3MsIEJheWVyIEhlYWx0aGNhcmUsIFd1cHBlcnRhbCwg
R2VybWFueS4mI3hEO0JhY2hlciwgUGV0ZXIuIEdsb2JhbCBQaGFybWFjZXV0aWNhbCBSJmFtcDtE
LCBBYmJWaWUsIE5vcnRoIENoaWNhZ28sIElMLCBVU0EuJiN4RDtMYXNzZW4sIE1pY2hhZWwgUi4g
U3BpbmUgQ2VudGVyLCBHbG9zdHJ1cCBIb3NwaXRhbCwgVW5pdmVyc2l0eSBvZiBDb3BlbmhhZ2Vu
LCBEZW5tYXJrLiYjeEQ7RmFyZWVkLCBKYXdlZC4gRGVwYXJ0bWVudCBvZiBQYXRob2xvZ3ksIExv
eW9sYSBVbml2ZXJzaXR5IE1lZGljYWwgQ2VudGVyLCBNYXl3b29kLCBJTCwgVVNBLjwvYXV0aC1h
ZGRyZXNzPjx0aXRsZXM+PHRpdGxlPlN1c3RhaW5lZCByZWxlYXNlIG9mIHRpc3N1ZSBmYWN0b3Ig
Zm9sbG93aW5nIHRocm9tYm9zaXMgb2YgbG93ZXIgbGltYiB0cmF1bWE8L3RpdGxlPjxzZWNvbmRh
cnktdGl0bGU+Q2xpbmljYWwgJmFtcDsgQXBwbGllZCBUaHJvbWJvc2lzL0hlbW9zdGFzaXM8L3Nl
Y29uZGFyeS10aXRsZT48L3RpdGxlcz48cGVyaW9kaWNhbD48ZnVsbC10aXRsZT5DbGluaWNhbCAm
YW1wOyBBcHBsaWVkIFRocm9tYm9zaXMvSGVtb3N0YXNpczwvZnVsbC10aXRsZT48L3BlcmlvZGlj
YWw+PHBhZ2VzPjY3OC04NjwvcGFnZXM+PHZvbHVtZT4yMDwvdm9sdW1lPjxudW1iZXI+NzwvbnVt
YmVyPjxrZXl3b3Jkcz48a2V5d29yZD4kJE1hblJldjJXYXRzb25UZW1wIEFjaGlsbGVzIFRlbmRv
bi9pbiBbSW5qdXJpZXNdPC9rZXl3b3JkPjxrZXl3b3JkPkFjaGlsbGVzIFRlbmRvbi9zdSBbU3Vy
Z2VyeV08L2tleXdvcmQ+PGtleXdvcmQ+QW50aWNvYWd1bGFudHMvYWQgW0FkbWluaXN0cmF0aW9u
ICZhbXA7IERvc2FnZV08L2tleXdvcmQ+PGtleXdvcmQ+RG91YmxlLUJsaW5kIE1ldGhvZDwva2V5
d29yZD48a2V5d29yZD5GZW1hbGU8L2tleXdvcmQ+PGtleXdvcmQ+KkZyYWN0dXJlcywgQm9uZS9i
bCBbQmxvb2RdPC9rZXl3b3JkPjxrZXl3b3JkPkZyYWN0dXJlcywgQm9uZS9zdSBbU3VyZ2VyeV08
L2tleXdvcmQ+PGtleXdvcmQ+SGVwYXJpbiwgTG93LU1vbGVjdWxhci1XZWlnaHQvYWQgW0FkbWlu
aXN0cmF0aW9uICZhbXA7IERvc2FnZV08L2tleXdvcmQ+PGtleXdvcmQ+SHVtYW5zPC9rZXl3b3Jk
PjxrZXl3b3JkPipMb3dlciBFeHRyZW1pdHkvaW4gW0luanVyaWVzXTwva2V5d29yZD48a2V5d29y
ZD5Mb3dlciBFeHRyZW1pdHkvc3UgW1N1cmdlcnldPC9rZXl3b3JkPjxrZXl3b3JkPk1hbGU8L2tl
eXdvcmQ+PGtleXdvcmQ+TWlkZGxlIEFnZWQ8L2tleXdvcmQ+PGtleXdvcmQ+UHJvc3BlY3RpdmUg
U3R1ZGllczwva2V5d29yZD48a2V5d29yZD4qVGVuZG9uIEluanVyaWVzL2JsIFtCbG9vZF08L2tl
eXdvcmQ+PGtleXdvcmQ+VGVuZG9uIEluanVyaWVzL3N1IFtTdXJnZXJ5XTwva2V5d29yZD48a2V5
d29yZD4qVGhyb21ib3BsYXN0aW4vbWUgW01ldGFib2xpc21dPC9rZXl3b3JkPjxrZXl3b3JkPlRp
bWUgRmFjdG9yczwva2V5d29yZD48a2V5d29yZD4qVmVub3VzIFRocm9tYm9lbWJvbGlzbS9ibCBb
Qmxvb2RdPC9rZXl3b3JkPjxrZXl3b3JkPlZlbm91cyBUaHJvbWJvZW1ib2xpc20vZXQgW0V0aW9s
b2d5XTwva2V5d29yZD48a2V5d29yZD4qVmVub3VzIFRocm9tYm9lbWJvbGlzbS9wYyBbUHJldmVu
dGlvbiAmYW1wOyBDb250cm9sXTwva2V5d29yZD48a2V5d29yZD4wIChBbnRpY29hZ3VsYW50cyk8
L2tleXdvcmQ+PGtleXdvcmQ+MCAoSGVwYXJpbiwgTG93LU1vbGVjdWxhci1XZWlnaHQpPC9rZXl3
b3JkPjxrZXl3b3JkPjAgKHJldmlwYXJpbik8L2tleXdvcmQ+PGtleXdvcmQ+OTAzNS01OC05IChU
aHJvbWJvcGxhc3Rpbik8L2tleXdvcmQ+PC9rZXl3b3Jkcz48ZGF0ZXM+PHllYXI+MjAxNDwveWVh
cj48L2RhdGVzPjxhY2Nlc3Npb24tbnVtPjI1MTE1NzYxPC9hY2Nlc3Npb24tbnVtPjxsYWJlbD4k
JEV4Y2x1ZGUgVGl0bGUgLVJldmlldyAyIEFQJiN4RDsgJCRNZWRsaW5lJiN4RDskJExNV0gmI3hE
OyQkdHJpYWxzJiN4RDsmI3hEOyAmI3hEOyQkUmV2MSYjeEQ7JCRSZXYyPC9sYWJlbD48d29yay10
eXBlPlJhbmRvbWl6ZWQgQ29udHJvbGxlZCBUcmlhbCYjeEQ7UmVzZWFyY2ggU3VwcG9ydCwgTm9u
LVUuUy4gR292JmFwb3M7dDwvd29yay10eXBlPjx1cmxzPjxyZWxhdGVkLXVybHM+PHVybD48c3R5
bGUgZmFjZT0idW5kZXJsaW5lIiBmb250PSJkZWZhdWx0IiBzaXplPSIxMDAlIj5odHRwOi8vb3Zp
ZHNwLm92aWQuY29tL292aWR3ZWIuY2dpP1Q9SlMmYW1wO0NTQz1ZJmFtcDtORVdTPU4mYW1wO1BB
R0U9ZnVsbHRleHQmYW1wO0Q9bWVkbCZhbXA7QU49MjUxMTU3NjE8L3N0eWxlPjwvdXJsPjwvcmVs
YXRlZC11cmxzPjwvdXJscz48cmVtb3RlLWRhdGFiYXNlLW5hbWU+TUVETElORTwvcmVtb3RlLWRh
dGFiYXNlLW5hbWU+PHJlbW90ZS1kYXRhYmFzZS1wcm92aWRlcj5PdmlkIFRlY2hub2xvZ2llczwv
cmVtb3RlLWRhdGFiYXNlLXByb3ZpZGVyPjwvcmVjb3JkPjwvQ2l0ZT48L0VuZE5vdGU+
</w:fldData>
              </w:fldChar>
            </w:r>
            <w:r>
              <w:rPr>
                <w:color w:val="000000"/>
                <w:sz w:val="22"/>
                <w:szCs w:val="22"/>
              </w:rPr>
              <w:instrText xml:space="preserve"> ADDIN EN.CITE </w:instrText>
            </w:r>
            <w:r>
              <w:rPr>
                <w:color w:val="000000"/>
                <w:sz w:val="22"/>
                <w:szCs w:val="22"/>
              </w:rPr>
              <w:fldChar w:fldCharType="begin">
                <w:fldData xml:space="preserve">PEVuZE5vdGU+PENpdGU+PEF1dGhvcj5XYWxlbmdhPC9BdXRob3I+PFllYXI+MjAxNDwvWWVhcj48
UmVjTnVtPjk2PC9SZWNOdW0+PERpc3BsYXlUZXh0PjxzdHlsZSBmYWNlPSJzdXBlcnNjcmlwdCI+
MjY8L3N0eWxlPjwvRGlzcGxheVRleHQ+PHJlY29yZD48cmVjLW51bWJlcj45NjwvcmVjLW51bWJl
cj48Zm9yZWlnbi1rZXlzPjxrZXkgYXBwPSJFTiIgZGItaWQ9IjJkZXN0ZWUyNHMwdnRqZXQyYTd4
MDlmMnQwNXJhemZzejBydCIgdGltZXN0YW1wPSIxNDk0OTI2ODk0Ij45Njwva2V5PjxrZXkgYXBw
PSJFTldlYiIgZGItaWQ9IiI+MDwva2V5PjwvZm9yZWlnbi1rZXlzPjxyZWYtdHlwZSBuYW1lPSJK
b3VybmFsIEFydGljbGUiPjE3PC9yZWYtdHlwZT48Y29udHJpYnV0b3JzPjxhdXRob3JzPjxhdXRo
b3I+V2FsZW5nYSwgSi4gTS48L2F1dGhvcj48YXV0aG9yPkthaXNlciwgUC4gQy48L2F1dGhvcj48
YXV0aG9yPlByZWNoZWwsIE0uIE0uPC9hdXRob3I+PGF1dGhvcj5Ib3BwZW5zdGVhZHQsIEQuPC9h
dXRob3I+PGF1dGhvcj5KZXNrZSwgVy4gUC48L2F1dGhvcj48YXV0aG9yPk1pc3NlbHdpdHosIEYu
PC9hdXRob3I+PGF1dGhvcj5CYWNoZXIsIFAuPC9hdXRob3I+PGF1dGhvcj5MYXNzZW4sIE0uIFIu
PC9hdXRob3I+PGF1dGhvcj5GYXJlZWQsIEouPC9hdXRob3I+PC9hdXRob3JzPjwvY29udHJpYnV0
b3JzPjxhdXRoLWFkZHJlc3M+V2FsZW5nYSwgSmVhbmluZSBNLiBEZXBhcnRtZW50IG9mIFRob3Jh
Y2ljICZhbXA7IENhcmRpb3Zhc2N1bGFyIFN1cmdlcnksIExveW9sYSBVbml2ZXJzaXR5IE1lZGlj
YWwgQ2VudGVyLCBNYXl3b29kLCBJTCwgVVNBIERlcGFydG1lbnQgb2YgUGF0aG9sb2d5LCBMb3lv
bGEgVW5pdmVyc2l0eSBNZWRpY2FsIENlbnRlciwgTWF5d29vZCwgSUwsIFVTQSBqd2FsZW5nQGx1
Yy5lZHUuJiN4RDtLYWlzZXIsIFBob2ViZSBDLiBEZXBhcnRtZW50IG9mIFRob3JhY2ljICZhbXA7
IENhcmRpb3Zhc2N1bGFyIFN1cmdlcnksIExveW9sYSBVbml2ZXJzaXR5IE1lZGljYWwgQ2VudGVy
LCBNYXl3b29kLCBJTCwgVVNBLiYjeEQ7UHJlY2hlbCwgTSBNYXJnYXJldC4gRGVwYXJ0bWVudCBv
ZiBUaG9yYWNpYyAmYW1wOyBDYXJkaW92YXNjdWxhciBTdXJnZXJ5LCBMb3lvbGEgVW5pdmVyc2l0
eSBNZWRpY2FsIENlbnRlciwgTWF5d29vZCwgSUwsIFVTQSBEZXBhcnRtZW50IG9mIFBhdGhvbG9n
eSwgTG95b2xhIFVuaXZlcnNpdHkgTWVkaWNhbCBDZW50ZXIsIE1heXdvb2QsIElMLCBVU0EuJiN4
RDtIb3BwZW5zdGVhZHQsIERlYnJhLiBEZXBhcnRtZW50IG9mIFBhdGhvbG9neSwgTG95b2xhIFVu
aXZlcnNpdHkgTWVkaWNhbCBDZW50ZXIsIE1heXdvb2QsIElMLCBVU0EuJiN4RDtKZXNrZSwgV2Fs
dGVyIFAuIERlcGFydG1lbnQgb2YgVGhvcmFjaWMgJmFtcDsgQ2FyZGlvdmFzY3VsYXIgU3VyZ2Vy
eSwgTG95b2xhIFVuaXZlcnNpdHkgTWVkaWNhbCBDZW50ZXIsIE1heXdvb2QsIElMLCBVU0EgRGVw
YXJ0bWVudCBvZiBQYXRob2xvZ3ksIExveW9sYSBVbml2ZXJzaXR5IE1lZGljYWwgQ2VudGVyLCBN
YXl3b29kLCBJTCwgVVNBLiYjeEQ7TWlzc2Vsd2l0eiwgRnJhbmsuIENhcmRpb3Zhc2N1bGFyIGFu
ZCBDb2FndWxhdGlvbiBUaGVyYXBldXRpY3MsIEJheWVyIEhlYWx0aGNhcmUsIFd1cHBlcnRhbCwg
R2VybWFueS4mI3hEO0JhY2hlciwgUGV0ZXIuIEdsb2JhbCBQaGFybWFjZXV0aWNhbCBSJmFtcDtE
LCBBYmJWaWUsIE5vcnRoIENoaWNhZ28sIElMLCBVU0EuJiN4RDtMYXNzZW4sIE1pY2hhZWwgUi4g
U3BpbmUgQ2VudGVyLCBHbG9zdHJ1cCBIb3NwaXRhbCwgVW5pdmVyc2l0eSBvZiBDb3BlbmhhZ2Vu
LCBEZW5tYXJrLiYjeEQ7RmFyZWVkLCBKYXdlZC4gRGVwYXJ0bWVudCBvZiBQYXRob2xvZ3ksIExv
eW9sYSBVbml2ZXJzaXR5IE1lZGljYWwgQ2VudGVyLCBNYXl3b29kLCBJTCwgVVNBLjwvYXV0aC1h
ZGRyZXNzPjx0aXRsZXM+PHRpdGxlPlN1c3RhaW5lZCByZWxlYXNlIG9mIHRpc3N1ZSBmYWN0b3Ig
Zm9sbG93aW5nIHRocm9tYm9zaXMgb2YgbG93ZXIgbGltYiB0cmF1bWE8L3RpdGxlPjxzZWNvbmRh
cnktdGl0bGU+Q2xpbmljYWwgJmFtcDsgQXBwbGllZCBUaHJvbWJvc2lzL0hlbW9zdGFzaXM8L3Nl
Y29uZGFyeS10aXRsZT48L3RpdGxlcz48cGVyaW9kaWNhbD48ZnVsbC10aXRsZT5DbGluaWNhbCAm
YW1wOyBBcHBsaWVkIFRocm9tYm9zaXMvSGVtb3N0YXNpczwvZnVsbC10aXRsZT48L3BlcmlvZGlj
YWw+PHBhZ2VzPjY3OC04NjwvcGFnZXM+PHZvbHVtZT4yMDwvdm9sdW1lPjxudW1iZXI+NzwvbnVt
YmVyPjxrZXl3b3Jkcz48a2V5d29yZD4kJE1hblJldjJXYXRzb25UZW1wIEFjaGlsbGVzIFRlbmRv
bi9pbiBbSW5qdXJpZXNdPC9rZXl3b3JkPjxrZXl3b3JkPkFjaGlsbGVzIFRlbmRvbi9zdSBbU3Vy
Z2VyeV08L2tleXdvcmQ+PGtleXdvcmQ+QW50aWNvYWd1bGFudHMvYWQgW0FkbWluaXN0cmF0aW9u
ICZhbXA7IERvc2FnZV08L2tleXdvcmQ+PGtleXdvcmQ+RG91YmxlLUJsaW5kIE1ldGhvZDwva2V5
d29yZD48a2V5d29yZD5GZW1hbGU8L2tleXdvcmQ+PGtleXdvcmQ+KkZyYWN0dXJlcywgQm9uZS9i
bCBbQmxvb2RdPC9rZXl3b3JkPjxrZXl3b3JkPkZyYWN0dXJlcywgQm9uZS9zdSBbU3VyZ2VyeV08
L2tleXdvcmQ+PGtleXdvcmQ+SGVwYXJpbiwgTG93LU1vbGVjdWxhci1XZWlnaHQvYWQgW0FkbWlu
aXN0cmF0aW9uICZhbXA7IERvc2FnZV08L2tleXdvcmQ+PGtleXdvcmQ+SHVtYW5zPC9rZXl3b3Jk
PjxrZXl3b3JkPipMb3dlciBFeHRyZW1pdHkvaW4gW0luanVyaWVzXTwva2V5d29yZD48a2V5d29y
ZD5Mb3dlciBFeHRyZW1pdHkvc3UgW1N1cmdlcnldPC9rZXl3b3JkPjxrZXl3b3JkPk1hbGU8L2tl
eXdvcmQ+PGtleXdvcmQ+TWlkZGxlIEFnZWQ8L2tleXdvcmQ+PGtleXdvcmQ+UHJvc3BlY3RpdmUg
U3R1ZGllczwva2V5d29yZD48a2V5d29yZD4qVGVuZG9uIEluanVyaWVzL2JsIFtCbG9vZF08L2tl
eXdvcmQ+PGtleXdvcmQ+VGVuZG9uIEluanVyaWVzL3N1IFtTdXJnZXJ5XTwva2V5d29yZD48a2V5
d29yZD4qVGhyb21ib3BsYXN0aW4vbWUgW01ldGFib2xpc21dPC9rZXl3b3JkPjxrZXl3b3JkPlRp
bWUgRmFjdG9yczwva2V5d29yZD48a2V5d29yZD4qVmVub3VzIFRocm9tYm9lbWJvbGlzbS9ibCBb
Qmxvb2RdPC9rZXl3b3JkPjxrZXl3b3JkPlZlbm91cyBUaHJvbWJvZW1ib2xpc20vZXQgW0V0aW9s
b2d5XTwva2V5d29yZD48a2V5d29yZD4qVmVub3VzIFRocm9tYm9lbWJvbGlzbS9wYyBbUHJldmVu
dGlvbiAmYW1wOyBDb250cm9sXTwva2V5d29yZD48a2V5d29yZD4wIChBbnRpY29hZ3VsYW50cyk8
L2tleXdvcmQ+PGtleXdvcmQ+MCAoSGVwYXJpbiwgTG93LU1vbGVjdWxhci1XZWlnaHQpPC9rZXl3
b3JkPjxrZXl3b3JkPjAgKHJldmlwYXJpbik8L2tleXdvcmQ+PGtleXdvcmQ+OTAzNS01OC05IChU
aHJvbWJvcGxhc3Rpbik8L2tleXdvcmQ+PC9rZXl3b3Jkcz48ZGF0ZXM+PHllYXI+MjAxNDwveWVh
cj48L2RhdGVzPjxhY2Nlc3Npb24tbnVtPjI1MTE1NzYxPC9hY2Nlc3Npb24tbnVtPjxsYWJlbD4k
JEV4Y2x1ZGUgVGl0bGUgLVJldmlldyAyIEFQJiN4RDsgJCRNZWRsaW5lJiN4RDskJExNV0gmI3hE
OyQkdHJpYWxzJiN4RDsmI3hEOyAmI3hEOyQkUmV2MSYjeEQ7JCRSZXYyPC9sYWJlbD48d29yay10
eXBlPlJhbmRvbWl6ZWQgQ29udHJvbGxlZCBUcmlhbCYjeEQ7UmVzZWFyY2ggU3VwcG9ydCwgTm9u
LVUuUy4gR292JmFwb3M7dDwvd29yay10eXBlPjx1cmxzPjxyZWxhdGVkLXVybHM+PHVybD48c3R5
bGUgZmFjZT0idW5kZXJsaW5lIiBmb250PSJkZWZhdWx0IiBzaXplPSIxMDAlIj5odHRwOi8vb3Zp
ZHNwLm92aWQuY29tL292aWR3ZWIuY2dpP1Q9SlMmYW1wO0NTQz1ZJmFtcDtORVdTPU4mYW1wO1BB
R0U9ZnVsbHRleHQmYW1wO0Q9bWVkbCZhbXA7QU49MjUxMTU3NjE8L3N0eWxlPjwvdXJsPjwvcmVs
YXRlZC11cmxzPjwvdXJscz48cmVtb3RlLWRhdGFiYXNlLW5hbWU+TUVETElORTwvcmVtb3RlLWRh
dGFiYXNlLW5hbWU+PHJlbW90ZS1kYXRhYmFzZS1wcm92aWRlcj5PdmlkIFRlY2hub2xvZ2llczwv
cmVtb3RlLWRhdGFiYXNlLXByb3ZpZGVyPjwvcmVjb3JkPjwvQ2l0ZT48L0VuZE5vdGU+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Pr>
                <w:color w:val="000000"/>
                <w:sz w:val="22"/>
                <w:szCs w:val="22"/>
              </w:rPr>
            </w:r>
            <w:r>
              <w:rPr>
                <w:color w:val="000000"/>
                <w:sz w:val="22"/>
                <w:szCs w:val="22"/>
              </w:rPr>
              <w:fldChar w:fldCharType="separate"/>
            </w:r>
            <w:r w:rsidRPr="00872F2F">
              <w:rPr>
                <w:noProof/>
                <w:color w:val="000000"/>
                <w:sz w:val="22"/>
                <w:szCs w:val="22"/>
                <w:vertAlign w:val="superscript"/>
              </w:rPr>
              <w:t>26</w:t>
            </w:r>
            <w:r>
              <w:rPr>
                <w:color w:val="000000"/>
                <w:sz w:val="22"/>
                <w:szCs w:val="22"/>
              </w:rPr>
              <w:fldChar w:fldCharType="end"/>
            </w:r>
          </w:p>
        </w:tc>
        <w:tc>
          <w:tcPr>
            <w:tcW w:w="5306" w:type="dxa"/>
            <w:shd w:val="clear" w:color="auto" w:fill="auto"/>
          </w:tcPr>
          <w:p w14:paraId="2E4ED75A" w14:textId="5F4CF3A7" w:rsidR="00872F2F" w:rsidRPr="0044566F" w:rsidRDefault="00872F2F" w:rsidP="00A7272D">
            <w:pPr>
              <w:spacing w:line="360" w:lineRule="auto"/>
              <w:jc w:val="both"/>
              <w:rPr>
                <w:rFonts w:eastAsia="Calibri"/>
                <w:color w:val="000000"/>
                <w:sz w:val="22"/>
                <w:szCs w:val="22"/>
              </w:rPr>
            </w:pPr>
            <w:proofErr w:type="spellStart"/>
            <w:r w:rsidRPr="0044566F">
              <w:rPr>
                <w:rFonts w:eastAsia="Calibri"/>
                <w:color w:val="000000"/>
                <w:sz w:val="22"/>
                <w:szCs w:val="22"/>
              </w:rPr>
              <w:t>Substudy</w:t>
            </w:r>
            <w:proofErr w:type="spellEnd"/>
            <w:r w:rsidRPr="0044566F">
              <w:rPr>
                <w:rFonts w:eastAsia="Calibri"/>
                <w:color w:val="000000"/>
                <w:sz w:val="22"/>
                <w:szCs w:val="22"/>
              </w:rPr>
              <w:t xml:space="preserve"> of an included full text study (</w:t>
            </w:r>
            <w:proofErr w:type="spellStart"/>
            <w:r w:rsidRPr="0044566F">
              <w:rPr>
                <w:rFonts w:eastAsia="Calibri"/>
                <w:color w:val="000000"/>
                <w:sz w:val="22"/>
                <w:szCs w:val="22"/>
              </w:rPr>
              <w:t>Lassen</w:t>
            </w:r>
            <w:proofErr w:type="spellEnd"/>
            <w:r w:rsidRPr="0044566F">
              <w:rPr>
                <w:rFonts w:eastAsia="Calibri"/>
                <w:color w:val="000000"/>
                <w:sz w:val="22"/>
                <w:szCs w:val="22"/>
              </w:rPr>
              <w:t xml:space="preserve"> </w:t>
            </w:r>
            <w:r w:rsidRPr="0044566F">
              <w:rPr>
                <w:i/>
                <w:color w:val="000000"/>
                <w:sz w:val="22"/>
                <w:szCs w:val="22"/>
              </w:rPr>
              <w:t>et al.,</w:t>
            </w:r>
            <w:r w:rsidRPr="0044566F">
              <w:rPr>
                <w:color w:val="000000"/>
                <w:sz w:val="22"/>
                <w:szCs w:val="22"/>
              </w:rPr>
              <w:t>2002</w:t>
            </w:r>
            <w:r w:rsidRPr="0044566F">
              <w:rPr>
                <w:rFonts w:eastAsia="Calibri"/>
                <w:color w:val="000000"/>
                <w:sz w:val="22"/>
                <w:szCs w:val="22"/>
              </w:rPr>
              <w:t>)</w:t>
            </w:r>
            <w:r>
              <w:rPr>
                <w:rFonts w:eastAsia="Calibri"/>
                <w:color w:val="000000"/>
                <w:sz w:val="22"/>
                <w:szCs w:val="22"/>
              </w:rPr>
              <w:fldChar w:fldCharType="begin">
                <w:fldData xml:space="preserve">PEVuZE5vdGU+PENpdGU+PEF1dGhvcj5MYXNzZW48L0F1dGhvcj48WWVhcj4yMDAyPC9ZZWFyPjxS
ZWNOdW0+MTMwMjwvUmVjTnVtPjxEaXNwbGF5VGV4dD48c3R5bGUgZmFjZT0ic3VwZXJzY3JpcHQi
PjI3PC9zdHlsZT48L0Rpc3BsYXlUZXh0PjxyZWNvcmQ+PHJlYy1udW1iZXI+MTMwMjwvcmVjLW51
bWJlcj48Zm9yZWlnbi1rZXlzPjxrZXkgYXBwPSJFTiIgZGItaWQ9InJkdDJkNWQwY2EwZnNhZXhz
OXB2MHJzbDJ2NXRhd2F6eDJ2NSIgdGltZXN0YW1wPSIxNDkzMTI1Mjk5Ij4xMzAyPC9rZXk+PC9m
b3JlaWduLWtleXM+PHJlZi10eXBlIG5hbWU9IkpvdXJuYWwgQXJ0aWNsZSI+MTc8L3JlZi10eXBl
Pjxjb250cmlidXRvcnM+PGF1dGhvcnM+PGF1dGhvcj5MYXNzZW4sIE1yPC9hdXRob3I+PGF1dGhv
cj5Cb3JyaXMsIExjPC9hdXRob3I+PGF1dGhvcj5OYWtvdiwgUmw8L2F1dGhvcj48L2F1dGhvcnM+
PC9jb250cmlidXRvcnM+PHRpdGxlcz48dGl0bGU+VXNlIG9mIHRoZSBsb3ctbW9sZWN1bGFyLXdl
aWdodCBoZXBhcmluIHJldmlwYXJpbiB0byBwcmV2ZW50IGRlZXAtdmVpbiB0aHJvbWJvc2lzIGFm
dGVyIGxlZyBpbmp1cnkgcmVxdWlyaW5nIGltbW9iaWxpemF0aW9uPC90aXRsZT48c2Vjb25kYXJ5
LXRpdGxlPk4gRW5nbCBKIE1lZC48L3NlY29uZGFyeS10aXRsZT48L3RpdGxlcz48cGVyaW9kaWNh
bD48ZnVsbC10aXRsZT5OIEVuZ2wgSiBNZWQuPC9mdWxsLXRpdGxlPjwvcGVyaW9kaWNhbD48cGFn
ZXM+NzI2LTMwPC9wYWdlcz48dm9sdW1lPjM0Nzwvdm9sdW1lPjxudW1iZXI+MTA8L251bWJlcj48
a2V5d29yZHM+PGtleXdvcmQ+QWNoaWxsZXMgVGVuZG9uIFtpbmp1cmllc108L2tleXdvcmQ+PGtl
eXdvcmQ+QW50aWNvYWd1bGFudHMgW3RoZXJhcGV1dGljIHVzZV08L2tleXdvcmQ+PGtleXdvcmQ+
QnJhY2VzPC9rZXl3b3JkPjxrZXl3b3JkPkNhc3RzLCBTdXJnaWNhbDwva2V5d29yZD48a2V5d29y
ZD5Eb3VibGUtQmxpbmQgTWV0aG9kPC9rZXl3b3JkPjxrZXl3b3JkPkZyYWN0dXJlcywgQm9uZSBb
Y29tcGxpY2F0aW9uc10gW3RoZXJhcHldPC9rZXl3b3JkPjxrZXl3b3JkPkhlcGFyaW4sIExvdy1N
b2xlY3VsYXItV2VpZ2h0IFt0aGVyYXBldXRpYyB1c2VdPC9rZXl3b3JkPjxrZXl3b3JkPkltbW9i
aWxpemF0aW9uIFthZHZlcnNlIGVmZmVjdHNdPC9rZXl3b3JkPjxrZXl3b3JkPkxlZyBJbmp1cmll
cyBbY29tcGxpY2F0aW9uc10gW3RoZXJhcHldPC9rZXl3b3JkPjxrZXl3b3JkPlJ1cHR1cmUgW3Ro
ZXJhcHldPC9rZXl3b3JkPjxrZXl3b3JkPlZlbm91cyBUaHJvbWJvc2lzIFtldGlvbG9neV0gW3By
ZXZlbnRpb24gJmFtcDsgY29udHJvbF08L2tleXdvcmQ+PGtleXdvcmQ+QWR1bHRbY2hlY2t3b3Jk
XTwva2V5d29yZD48a2V5d29yZD5GZW1hbGVbY2hlY2t3b3JkXTwva2V5d29yZD48a2V5d29yZD5I
dW1hbnNbY2hlY2t3b3JkXTwva2V5d29yZD48a2V5d29yZD5NYWxlW2NoZWNrd29yZF08L2tleXdv
cmQ+PGtleXdvcmQ+TWlkZGxlIEFnZWRbY2hlY2t3b3JkXTwva2V5d29yZD48a2V5d29yZD5Tci1p
bmo6IHNyLW11c2tpbmo6IHNyLXB2ZDwva2V5d29yZD48L2tleXdvcmRzPjxkYXRlcz48eWVhcj4y
MDAyPC95ZWFyPjwvZGF0ZXM+PGFjY2Vzc2lvbi1udW0+Q04tMDAzOTEwNDY8L2FjY2Vzc2lvbi1u
dW0+PGxhYmVsPiQkQ29jaHJhbmUmI3hEOyYjeEQ7ICYjeEQ7JCRSZXYxJiN4RDsmI3hEOyAmI3hE
OyQkdHJpYWxzPC9sYWJlbD48d29yay10eXBlPkNsaW5pY2FsIFRyaWFsOyBNdWx0aWNlbnRlciBT
dHVkeTsgUmFuZG9taXplZCBDb250cm9sbGVkIFRyaWFsOyBSZXNlYXJjaCBTdXBwb3J0LCBOb24t
VS5TLiBHb3YmYXBvczt0PC93b3JrLXR5cGU+PHVybHM+PHJlbGF0ZWQtdXJscz48dXJsPjxzdHls
ZSBmYWNlPSJ1bmRlcmxpbmUiIGZvbnQ9ImRlZmF1bHQiIHNpemU9IjEwMCUiPmh0dHA6Ly9vbmxp
bmVsaWJyYXJ5LndpbGV5LmNvbS9vL2NvY2hyYW5lL2NsY2VudHJhbC9hcnRpY2xlcy8wNDYvQ04t
MDAzOTEwNDYvZnJhbWUuaHRtbDwvc3R5bGU+PC91cmw+PC9yZWxhdGVkLXVybHM+PC91cmxzPjxj
dXN0b20zPlB1Ym1lZCAxMjIxMzk0MzwvY3VzdG9tMz48ZWxlY3Ryb25pYy1yZXNvdXJjZS1udW0+
MTAuMTA1Ni9ORUpNb2EwMTEzMjc8L2VsZWN0cm9uaWMtcmVzb3VyY2UtbnVtPjwvcmVjb3JkPjwv
Q2l0ZT48L0VuZE5vdGU+AG==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MYXNzZW48L0F1dGhvcj48WWVhcj4yMDAyPC9ZZWFyPjxS
ZWNOdW0+MTMwMjwvUmVjTnVtPjxEaXNwbGF5VGV4dD48c3R5bGUgZmFjZT0ic3VwZXJzY3JpcHQi
PjI3PC9zdHlsZT48L0Rpc3BsYXlUZXh0PjxyZWNvcmQ+PHJlYy1udW1iZXI+MTMwMjwvcmVjLW51
bWJlcj48Zm9yZWlnbi1rZXlzPjxrZXkgYXBwPSJFTiIgZGItaWQ9InJkdDJkNWQwY2EwZnNhZXhz
OXB2MHJzbDJ2NXRhd2F6eDJ2NSIgdGltZXN0YW1wPSIxNDkzMTI1Mjk5Ij4xMzAyPC9rZXk+PC9m
b3JlaWduLWtleXM+PHJlZi10eXBlIG5hbWU9IkpvdXJuYWwgQXJ0aWNsZSI+MTc8L3JlZi10eXBl
Pjxjb250cmlidXRvcnM+PGF1dGhvcnM+PGF1dGhvcj5MYXNzZW4sIE1yPC9hdXRob3I+PGF1dGhv
cj5Cb3JyaXMsIExjPC9hdXRob3I+PGF1dGhvcj5OYWtvdiwgUmw8L2F1dGhvcj48L2F1dGhvcnM+
PC9jb250cmlidXRvcnM+PHRpdGxlcz48dGl0bGU+VXNlIG9mIHRoZSBsb3ctbW9sZWN1bGFyLXdl
aWdodCBoZXBhcmluIHJldmlwYXJpbiB0byBwcmV2ZW50IGRlZXAtdmVpbiB0aHJvbWJvc2lzIGFm
dGVyIGxlZyBpbmp1cnkgcmVxdWlyaW5nIGltbW9iaWxpemF0aW9uPC90aXRsZT48c2Vjb25kYXJ5
LXRpdGxlPk4gRW5nbCBKIE1lZC48L3NlY29uZGFyeS10aXRsZT48L3RpdGxlcz48cGVyaW9kaWNh
bD48ZnVsbC10aXRsZT5OIEVuZ2wgSiBNZWQuPC9mdWxsLXRpdGxlPjwvcGVyaW9kaWNhbD48cGFn
ZXM+NzI2LTMwPC9wYWdlcz48dm9sdW1lPjM0Nzwvdm9sdW1lPjxudW1iZXI+MTA8L251bWJlcj48
a2V5d29yZHM+PGtleXdvcmQ+QWNoaWxsZXMgVGVuZG9uIFtpbmp1cmllc108L2tleXdvcmQ+PGtl
eXdvcmQ+QW50aWNvYWd1bGFudHMgW3RoZXJhcGV1dGljIHVzZV08L2tleXdvcmQ+PGtleXdvcmQ+
QnJhY2VzPC9rZXl3b3JkPjxrZXl3b3JkPkNhc3RzLCBTdXJnaWNhbDwva2V5d29yZD48a2V5d29y
ZD5Eb3VibGUtQmxpbmQgTWV0aG9kPC9rZXl3b3JkPjxrZXl3b3JkPkZyYWN0dXJlcywgQm9uZSBb
Y29tcGxpY2F0aW9uc10gW3RoZXJhcHldPC9rZXl3b3JkPjxrZXl3b3JkPkhlcGFyaW4sIExvdy1N
b2xlY3VsYXItV2VpZ2h0IFt0aGVyYXBldXRpYyB1c2VdPC9rZXl3b3JkPjxrZXl3b3JkPkltbW9i
aWxpemF0aW9uIFthZHZlcnNlIGVmZmVjdHNdPC9rZXl3b3JkPjxrZXl3b3JkPkxlZyBJbmp1cmll
cyBbY29tcGxpY2F0aW9uc10gW3RoZXJhcHldPC9rZXl3b3JkPjxrZXl3b3JkPlJ1cHR1cmUgW3Ro
ZXJhcHldPC9rZXl3b3JkPjxrZXl3b3JkPlZlbm91cyBUaHJvbWJvc2lzIFtldGlvbG9neV0gW3By
ZXZlbnRpb24gJmFtcDsgY29udHJvbF08L2tleXdvcmQ+PGtleXdvcmQ+QWR1bHRbY2hlY2t3b3Jk
XTwva2V5d29yZD48a2V5d29yZD5GZW1hbGVbY2hlY2t3b3JkXTwva2V5d29yZD48a2V5d29yZD5I
dW1hbnNbY2hlY2t3b3JkXTwva2V5d29yZD48a2V5d29yZD5NYWxlW2NoZWNrd29yZF08L2tleXdv
cmQ+PGtleXdvcmQ+TWlkZGxlIEFnZWRbY2hlY2t3b3JkXTwva2V5d29yZD48a2V5d29yZD5Tci1p
bmo6IHNyLW11c2tpbmo6IHNyLXB2ZDwva2V5d29yZD48L2tleXdvcmRzPjxkYXRlcz48eWVhcj4y
MDAyPC95ZWFyPjwvZGF0ZXM+PGFjY2Vzc2lvbi1udW0+Q04tMDAzOTEwNDY8L2FjY2Vzc2lvbi1u
dW0+PGxhYmVsPiQkQ29jaHJhbmUmI3hEOyYjeEQ7ICYjeEQ7JCRSZXYxJiN4RDsmI3hEOyAmI3hE
OyQkdHJpYWxzPC9sYWJlbD48d29yay10eXBlPkNsaW5pY2FsIFRyaWFsOyBNdWx0aWNlbnRlciBT
dHVkeTsgUmFuZG9taXplZCBDb250cm9sbGVkIFRyaWFsOyBSZXNlYXJjaCBTdXBwb3J0LCBOb24t
VS5TLiBHb3YmYXBvczt0PC93b3JrLXR5cGU+PHVybHM+PHJlbGF0ZWQtdXJscz48dXJsPjxzdHls
ZSBmYWNlPSJ1bmRlcmxpbmUiIGZvbnQ9ImRlZmF1bHQiIHNpemU9IjEwMCUiPmh0dHA6Ly9vbmxp
bmVsaWJyYXJ5LndpbGV5LmNvbS9vL2NvY2hyYW5lL2NsY2VudHJhbC9hcnRpY2xlcy8wNDYvQ04t
MDAzOTEwNDYvZnJhbWUuaHRtbDwvc3R5bGU+PC91cmw+PC9yZWxhdGVkLXVybHM+PC91cmxzPjxj
dXN0b20zPlB1Ym1lZCAxMjIxMzk0MzwvY3VzdG9tMz48ZWxlY3Ryb25pYy1yZXNvdXJjZS1udW0+
MTAuMTA1Ni9ORUpNb2EwMTEzMjc8L2VsZWN0cm9uaWMtcmVzb3VyY2UtbnVtPjwvcmVjb3JkPjwv
Q2l0ZT48L0VuZE5vdGU+AG==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Pr>
                <w:rFonts w:eastAsia="Calibri"/>
                <w:color w:val="000000"/>
                <w:sz w:val="22"/>
                <w:szCs w:val="22"/>
              </w:rPr>
            </w:r>
            <w:r>
              <w:rPr>
                <w:rFonts w:eastAsia="Calibri"/>
                <w:color w:val="000000"/>
                <w:sz w:val="22"/>
                <w:szCs w:val="22"/>
              </w:rPr>
              <w:fldChar w:fldCharType="separate"/>
            </w:r>
            <w:r w:rsidRPr="00872F2F">
              <w:rPr>
                <w:rFonts w:eastAsia="Calibri"/>
                <w:noProof/>
                <w:color w:val="000000"/>
                <w:sz w:val="22"/>
                <w:szCs w:val="22"/>
                <w:vertAlign w:val="superscript"/>
              </w:rPr>
              <w:t>27</w:t>
            </w:r>
            <w:r>
              <w:rPr>
                <w:rFonts w:eastAsia="Calibri"/>
                <w:color w:val="000000"/>
                <w:sz w:val="22"/>
                <w:szCs w:val="22"/>
              </w:rPr>
              <w:fldChar w:fldCharType="end"/>
            </w:r>
            <w:r w:rsidRPr="0044566F">
              <w:rPr>
                <w:rFonts w:eastAsia="Calibri"/>
                <w:color w:val="000000"/>
                <w:sz w:val="22"/>
                <w:szCs w:val="22"/>
              </w:rPr>
              <w:t xml:space="preserve"> - focus on biomarker evaluation</w:t>
            </w:r>
          </w:p>
        </w:tc>
      </w:tr>
    </w:tbl>
    <w:p w14:paraId="0B94C29F" w14:textId="77777777" w:rsidR="00872F2F" w:rsidRDefault="00872F2F"/>
    <w:p w14:paraId="0ADEA4AF" w14:textId="10FA2543" w:rsidR="00244F11" w:rsidRDefault="00244F11">
      <w:r>
        <w:br w:type="page"/>
      </w:r>
    </w:p>
    <w:p w14:paraId="67742FB6" w14:textId="5864AF84" w:rsidR="00872F2F" w:rsidRPr="00244F11" w:rsidRDefault="00244F11">
      <w:pPr>
        <w:rPr>
          <w:b/>
        </w:rPr>
      </w:pPr>
      <w:r w:rsidRPr="00244F11">
        <w:rPr>
          <w:b/>
        </w:rPr>
        <w:lastRenderedPageBreak/>
        <w:t>References:</w:t>
      </w:r>
      <w:bookmarkStart w:id="0" w:name="_GoBack"/>
      <w:bookmarkEnd w:id="0"/>
    </w:p>
    <w:p w14:paraId="29AE3CF6" w14:textId="77777777" w:rsidR="00244F11" w:rsidRDefault="00244F11"/>
    <w:p w14:paraId="3800DDE1" w14:textId="77777777" w:rsidR="00872F2F" w:rsidRPr="00872F2F" w:rsidRDefault="00872F2F" w:rsidP="00872F2F">
      <w:pPr>
        <w:pStyle w:val="EndNoteBibliography"/>
        <w:rPr>
          <w:noProof/>
        </w:rPr>
      </w:pPr>
      <w:r>
        <w:fldChar w:fldCharType="begin"/>
      </w:r>
      <w:r>
        <w:instrText xml:space="preserve"> ADDIN EN.REFLIST </w:instrText>
      </w:r>
      <w:r>
        <w:fldChar w:fldCharType="separate"/>
      </w:r>
      <w:r w:rsidRPr="00872F2F">
        <w:rPr>
          <w:noProof/>
        </w:rPr>
        <w:t>1.</w:t>
      </w:r>
      <w:r w:rsidRPr="00872F2F">
        <w:rPr>
          <w:noProof/>
        </w:rPr>
        <w:tab/>
        <w:t xml:space="preserve">Ballester M, Saraiva De Sousa M, Ruiz-Ruiz J, et al. Venous thromboembolism in patients immobilised at home. </w:t>
      </w:r>
      <w:r w:rsidRPr="00872F2F">
        <w:rPr>
          <w:i/>
          <w:noProof/>
        </w:rPr>
        <w:t>European Respiratory Journal</w:t>
      </w:r>
      <w:r w:rsidRPr="00872F2F">
        <w:rPr>
          <w:noProof/>
        </w:rPr>
        <w:t xml:space="preserve"> 2015; </w:t>
      </w:r>
      <w:r w:rsidRPr="00872F2F">
        <w:rPr>
          <w:b/>
          <w:noProof/>
        </w:rPr>
        <w:t>45</w:t>
      </w:r>
      <w:r w:rsidRPr="00872F2F">
        <w:rPr>
          <w:noProof/>
        </w:rPr>
        <w:t>(6): 1728-31.</w:t>
      </w:r>
    </w:p>
    <w:p w14:paraId="75E56B90" w14:textId="77777777" w:rsidR="00872F2F" w:rsidRPr="00872F2F" w:rsidRDefault="00872F2F" w:rsidP="00872F2F">
      <w:pPr>
        <w:pStyle w:val="EndNoteBibliography"/>
        <w:rPr>
          <w:noProof/>
        </w:rPr>
      </w:pPr>
      <w:r w:rsidRPr="00872F2F">
        <w:rPr>
          <w:noProof/>
        </w:rPr>
        <w:t>2.</w:t>
      </w:r>
      <w:r w:rsidRPr="00872F2F">
        <w:rPr>
          <w:noProof/>
        </w:rPr>
        <w:tab/>
        <w:t xml:space="preserve">Blackwell JR, Raval P, Quigley JP, Patel A, McBride D. Patient compliance with venous thromboembolism prophylaxis (VTE). </w:t>
      </w:r>
      <w:r w:rsidRPr="00872F2F">
        <w:rPr>
          <w:i/>
          <w:noProof/>
        </w:rPr>
        <w:t>Journal of Clinical Orthopaedics and Trauma</w:t>
      </w:r>
      <w:r w:rsidRPr="00872F2F">
        <w:rPr>
          <w:noProof/>
        </w:rPr>
        <w:t xml:space="preserve"> 2017: no pagination.</w:t>
      </w:r>
    </w:p>
    <w:p w14:paraId="58629CD3" w14:textId="77777777" w:rsidR="00872F2F" w:rsidRPr="00872F2F" w:rsidRDefault="00872F2F" w:rsidP="00872F2F">
      <w:pPr>
        <w:pStyle w:val="EndNoteBibliography"/>
        <w:rPr>
          <w:noProof/>
        </w:rPr>
      </w:pPr>
      <w:r w:rsidRPr="00872F2F">
        <w:rPr>
          <w:noProof/>
        </w:rPr>
        <w:t>3.</w:t>
      </w:r>
      <w:r w:rsidRPr="00872F2F">
        <w:rPr>
          <w:noProof/>
        </w:rPr>
        <w:tab/>
        <w:t xml:space="preserve">Braithwaite I, Dunbar L, Eathorne A, Weatherall M, Beasley R. Venous thromboembolism rates in patients with lower limb immobilization after Achilles tendon injury are unchanged after the introduction of prophylactic aspirin: audit. </w:t>
      </w:r>
      <w:r w:rsidRPr="00872F2F">
        <w:rPr>
          <w:i/>
          <w:noProof/>
        </w:rPr>
        <w:t>Journal of Thrombosis &amp; Haemostasis</w:t>
      </w:r>
      <w:r w:rsidRPr="00872F2F">
        <w:rPr>
          <w:noProof/>
        </w:rPr>
        <w:t xml:space="preserve"> 2016; </w:t>
      </w:r>
      <w:r w:rsidRPr="00872F2F">
        <w:rPr>
          <w:b/>
          <w:noProof/>
        </w:rPr>
        <w:t>14</w:t>
      </w:r>
      <w:r w:rsidRPr="00872F2F">
        <w:rPr>
          <w:noProof/>
        </w:rPr>
        <w:t>(2): 331-5.</w:t>
      </w:r>
    </w:p>
    <w:p w14:paraId="45C05B7C" w14:textId="77777777" w:rsidR="00872F2F" w:rsidRPr="00872F2F" w:rsidRDefault="00872F2F" w:rsidP="00872F2F">
      <w:pPr>
        <w:pStyle w:val="EndNoteBibliography"/>
        <w:rPr>
          <w:noProof/>
        </w:rPr>
      </w:pPr>
      <w:r w:rsidRPr="00872F2F">
        <w:rPr>
          <w:noProof/>
        </w:rPr>
        <w:t>4.</w:t>
      </w:r>
      <w:r w:rsidRPr="00872F2F">
        <w:rPr>
          <w:noProof/>
        </w:rPr>
        <w:tab/>
        <w:t xml:space="preserve">Calder JD, Freeman R, Domeij-Arverud E, van Dijk CN, Ackermann PW. Meta-analysis and suggested guidelines for prevention of venous thromboembolism (VTE) in foot and ankle surgery. </w:t>
      </w:r>
      <w:r w:rsidRPr="00872F2F">
        <w:rPr>
          <w:i/>
          <w:noProof/>
        </w:rPr>
        <w:t>Knee Surg Sports Traumatol Arthrosc</w:t>
      </w:r>
      <w:r w:rsidRPr="00872F2F">
        <w:rPr>
          <w:noProof/>
        </w:rPr>
        <w:t xml:space="preserve"> 2016; </w:t>
      </w:r>
      <w:r w:rsidRPr="00872F2F">
        <w:rPr>
          <w:b/>
          <w:noProof/>
        </w:rPr>
        <w:t>24</w:t>
      </w:r>
      <w:r w:rsidRPr="00872F2F">
        <w:rPr>
          <w:noProof/>
        </w:rPr>
        <w:t>(4): 1409-20.</w:t>
      </w:r>
    </w:p>
    <w:p w14:paraId="1D7EF693" w14:textId="77777777" w:rsidR="00872F2F" w:rsidRPr="00872F2F" w:rsidRDefault="00872F2F" w:rsidP="00872F2F">
      <w:pPr>
        <w:pStyle w:val="EndNoteBibliography"/>
        <w:rPr>
          <w:noProof/>
        </w:rPr>
      </w:pPr>
      <w:r w:rsidRPr="00872F2F">
        <w:rPr>
          <w:noProof/>
        </w:rPr>
        <w:t>5.</w:t>
      </w:r>
      <w:r w:rsidRPr="00872F2F">
        <w:rPr>
          <w:noProof/>
        </w:rPr>
        <w:tab/>
        <w:t xml:space="preserve">Chapelle C, Rosencher N, Jacques Zufferey P, et al. Prevention of venous thromboembolic events with low-molecular-weight heparin in the non-major orthopaedic setting: meta-analysis of randomized controlled trials. </w:t>
      </w:r>
      <w:r w:rsidRPr="00872F2F">
        <w:rPr>
          <w:i/>
          <w:noProof/>
        </w:rPr>
        <w:t>Arthroscopy</w:t>
      </w:r>
      <w:r w:rsidRPr="00872F2F">
        <w:rPr>
          <w:noProof/>
        </w:rPr>
        <w:t xml:space="preserve"> 2014; </w:t>
      </w:r>
      <w:r w:rsidRPr="00872F2F">
        <w:rPr>
          <w:b/>
          <w:noProof/>
        </w:rPr>
        <w:t>30</w:t>
      </w:r>
      <w:r w:rsidRPr="00872F2F">
        <w:rPr>
          <w:noProof/>
        </w:rPr>
        <w:t>(8): 987-96.</w:t>
      </w:r>
    </w:p>
    <w:p w14:paraId="45D625B6" w14:textId="77777777" w:rsidR="00872F2F" w:rsidRPr="00872F2F" w:rsidRDefault="00872F2F" w:rsidP="00872F2F">
      <w:pPr>
        <w:pStyle w:val="EndNoteBibliography"/>
        <w:rPr>
          <w:noProof/>
        </w:rPr>
      </w:pPr>
      <w:r w:rsidRPr="00872F2F">
        <w:rPr>
          <w:noProof/>
        </w:rPr>
        <w:t>6.</w:t>
      </w:r>
      <w:r w:rsidRPr="00872F2F">
        <w:rPr>
          <w:noProof/>
        </w:rPr>
        <w:tab/>
        <w:t xml:space="preserve">Doggrell SA. Reviparin as prophylaxis for thromboembolism after leg injury and hip replacement. </w:t>
      </w:r>
      <w:r w:rsidRPr="00872F2F">
        <w:rPr>
          <w:i/>
          <w:noProof/>
        </w:rPr>
        <w:t>Expert Opinion on Pharmacotherapy</w:t>
      </w:r>
      <w:r w:rsidRPr="00872F2F">
        <w:rPr>
          <w:noProof/>
        </w:rPr>
        <w:t xml:space="preserve"> 2003; </w:t>
      </w:r>
      <w:r w:rsidRPr="00872F2F">
        <w:rPr>
          <w:b/>
          <w:noProof/>
        </w:rPr>
        <w:t>4</w:t>
      </w:r>
      <w:r w:rsidRPr="00872F2F">
        <w:rPr>
          <w:noProof/>
        </w:rPr>
        <w:t>(2): 285-8.</w:t>
      </w:r>
    </w:p>
    <w:p w14:paraId="7A80190A" w14:textId="77777777" w:rsidR="00872F2F" w:rsidRPr="00872F2F" w:rsidRDefault="00872F2F" w:rsidP="00872F2F">
      <w:pPr>
        <w:pStyle w:val="EndNoteBibliography"/>
        <w:rPr>
          <w:noProof/>
        </w:rPr>
      </w:pPr>
      <w:r w:rsidRPr="00872F2F">
        <w:rPr>
          <w:noProof/>
        </w:rPr>
        <w:t>7.</w:t>
      </w:r>
      <w:r w:rsidRPr="00872F2F">
        <w:rPr>
          <w:noProof/>
        </w:rPr>
        <w:tab/>
        <w:t xml:space="preserve">Ettema HB, Kollen BJ, Verheyen CC, Buller HR. Prevention of venous thromboembolism in patients with immobilization of the lower extremities: a meta-analysis of randomized controlled trials. </w:t>
      </w:r>
      <w:r w:rsidRPr="00872F2F">
        <w:rPr>
          <w:i/>
          <w:noProof/>
        </w:rPr>
        <w:t>Journal of Thrombosis and Haemostasis</w:t>
      </w:r>
      <w:r w:rsidRPr="00872F2F">
        <w:rPr>
          <w:noProof/>
        </w:rPr>
        <w:t xml:space="preserve"> 2008; </w:t>
      </w:r>
      <w:r w:rsidRPr="00872F2F">
        <w:rPr>
          <w:b/>
          <w:noProof/>
        </w:rPr>
        <w:t>6</w:t>
      </w:r>
      <w:r w:rsidRPr="00872F2F">
        <w:rPr>
          <w:noProof/>
        </w:rPr>
        <w:t>(7): 1093-8.</w:t>
      </w:r>
    </w:p>
    <w:p w14:paraId="7E706631" w14:textId="77777777" w:rsidR="00872F2F" w:rsidRPr="00872F2F" w:rsidRDefault="00872F2F" w:rsidP="00872F2F">
      <w:pPr>
        <w:pStyle w:val="EndNoteBibliography"/>
        <w:rPr>
          <w:noProof/>
        </w:rPr>
      </w:pPr>
      <w:r w:rsidRPr="00872F2F">
        <w:rPr>
          <w:noProof/>
        </w:rPr>
        <w:t>8.</w:t>
      </w:r>
      <w:r w:rsidRPr="00872F2F">
        <w:rPr>
          <w:noProof/>
        </w:rPr>
        <w:tab/>
        <w:t xml:space="preserve">Griffiths JT, Matthews L, Pearce CJ, Calder JD. Incidence of venous thromboembolism in elective foot and ankle surgery with and without aspirin prophylaxis. </w:t>
      </w:r>
      <w:r w:rsidRPr="00872F2F">
        <w:rPr>
          <w:i/>
          <w:noProof/>
        </w:rPr>
        <w:t>J Bone Joint Surg Br</w:t>
      </w:r>
      <w:r w:rsidRPr="00872F2F">
        <w:rPr>
          <w:noProof/>
        </w:rPr>
        <w:t xml:space="preserve"> 2012; </w:t>
      </w:r>
      <w:r w:rsidRPr="00872F2F">
        <w:rPr>
          <w:b/>
          <w:noProof/>
        </w:rPr>
        <w:t>94</w:t>
      </w:r>
      <w:r w:rsidRPr="00872F2F">
        <w:rPr>
          <w:noProof/>
        </w:rPr>
        <w:t>(2): 210-4.</w:t>
      </w:r>
    </w:p>
    <w:p w14:paraId="40E1A54D" w14:textId="77777777" w:rsidR="00872F2F" w:rsidRPr="00872F2F" w:rsidRDefault="00872F2F" w:rsidP="00872F2F">
      <w:pPr>
        <w:pStyle w:val="EndNoteBibliography"/>
        <w:rPr>
          <w:noProof/>
        </w:rPr>
      </w:pPr>
      <w:r w:rsidRPr="00872F2F">
        <w:rPr>
          <w:noProof/>
        </w:rPr>
        <w:t>9.</w:t>
      </w:r>
      <w:r w:rsidRPr="00872F2F">
        <w:rPr>
          <w:noProof/>
        </w:rPr>
        <w:tab/>
        <w:t xml:space="preserve">Haque S, Davies MB. Oral thromboprophylaxis in patients with ankle fractures immobilized in a below the knee cast. </w:t>
      </w:r>
      <w:r w:rsidRPr="00872F2F">
        <w:rPr>
          <w:i/>
          <w:noProof/>
        </w:rPr>
        <w:t>Journal of Foot &amp; Ankle Surgery</w:t>
      </w:r>
      <w:r w:rsidRPr="00872F2F">
        <w:rPr>
          <w:noProof/>
        </w:rPr>
        <w:t xml:space="preserve"> 2015; </w:t>
      </w:r>
      <w:r w:rsidRPr="00872F2F">
        <w:rPr>
          <w:b/>
          <w:noProof/>
        </w:rPr>
        <w:t>21</w:t>
      </w:r>
      <w:r w:rsidRPr="00872F2F">
        <w:rPr>
          <w:noProof/>
        </w:rPr>
        <w:t>(4): 266-8.</w:t>
      </w:r>
    </w:p>
    <w:p w14:paraId="76ECEE58" w14:textId="77777777" w:rsidR="00872F2F" w:rsidRPr="00872F2F" w:rsidRDefault="00872F2F" w:rsidP="00872F2F">
      <w:pPr>
        <w:pStyle w:val="EndNoteBibliography"/>
        <w:rPr>
          <w:noProof/>
        </w:rPr>
      </w:pPr>
      <w:r w:rsidRPr="00872F2F">
        <w:rPr>
          <w:noProof/>
        </w:rPr>
        <w:t>10.</w:t>
      </w:r>
      <w:r w:rsidRPr="00872F2F">
        <w:rPr>
          <w:noProof/>
        </w:rPr>
        <w:tab/>
        <w:t xml:space="preserve">Hickey BA, Watson U, Cleves A, et al. Does thromboprophylaxis reduce symptomatic venous thromboembolism in patients with below knee cast treatment for foot and ankle trauma? A systematic review and meta-analysis. </w:t>
      </w:r>
      <w:r w:rsidRPr="00872F2F">
        <w:rPr>
          <w:i/>
          <w:noProof/>
        </w:rPr>
        <w:t>Foot and Ankle Surgery</w:t>
      </w:r>
      <w:r w:rsidRPr="00872F2F">
        <w:rPr>
          <w:noProof/>
        </w:rPr>
        <w:t xml:space="preserve"> 2016; </w:t>
      </w:r>
      <w:r w:rsidRPr="00872F2F">
        <w:rPr>
          <w:b/>
          <w:noProof/>
        </w:rPr>
        <w:t>18</w:t>
      </w:r>
      <w:r w:rsidRPr="00872F2F">
        <w:rPr>
          <w:noProof/>
        </w:rPr>
        <w:t>.</w:t>
      </w:r>
    </w:p>
    <w:p w14:paraId="5CAF7EF6" w14:textId="77777777" w:rsidR="00872F2F" w:rsidRPr="00872F2F" w:rsidRDefault="00872F2F" w:rsidP="00872F2F">
      <w:pPr>
        <w:pStyle w:val="EndNoteBibliography"/>
        <w:rPr>
          <w:noProof/>
        </w:rPr>
      </w:pPr>
      <w:r w:rsidRPr="00872F2F">
        <w:rPr>
          <w:noProof/>
        </w:rPr>
        <w:t>11.</w:t>
      </w:r>
      <w:r w:rsidRPr="00872F2F">
        <w:rPr>
          <w:noProof/>
        </w:rPr>
        <w:tab/>
        <w:t xml:space="preserve">Kaye I, Patel D, Strauss E, et al. Prevention of Venous Thromboembolism after Arthroscopic Knee Surgery in a Low-Risk Population with the Use of Aspirin. A Randomized Trial. </w:t>
      </w:r>
      <w:r w:rsidRPr="00872F2F">
        <w:rPr>
          <w:i/>
          <w:noProof/>
        </w:rPr>
        <w:t>Bulletin of the Hospital for Joint Disease (2013)</w:t>
      </w:r>
      <w:r w:rsidRPr="00872F2F">
        <w:rPr>
          <w:noProof/>
        </w:rPr>
        <w:t xml:space="preserve"> 2015; </w:t>
      </w:r>
      <w:r w:rsidRPr="00872F2F">
        <w:rPr>
          <w:b/>
          <w:noProof/>
        </w:rPr>
        <w:t>73</w:t>
      </w:r>
      <w:r w:rsidRPr="00872F2F">
        <w:rPr>
          <w:noProof/>
        </w:rPr>
        <w:t>(4): 243-8.</w:t>
      </w:r>
    </w:p>
    <w:p w14:paraId="104563FC" w14:textId="77777777" w:rsidR="00872F2F" w:rsidRPr="00872F2F" w:rsidRDefault="00872F2F" w:rsidP="00872F2F">
      <w:pPr>
        <w:pStyle w:val="EndNoteBibliography"/>
        <w:rPr>
          <w:noProof/>
        </w:rPr>
      </w:pPr>
      <w:r w:rsidRPr="00872F2F">
        <w:rPr>
          <w:noProof/>
        </w:rPr>
        <w:t>12.</w:t>
      </w:r>
      <w:r w:rsidRPr="00872F2F">
        <w:rPr>
          <w:noProof/>
        </w:rPr>
        <w:tab/>
        <w:t xml:space="preserve">Kock HJ, Schmit-Neuerburg KP, Hanke J, et al. [Ambulatory prevention of thrombosis with low molecular weight heparin in plaster immobilization of the lower extremity].[German]. </w:t>
      </w:r>
      <w:r w:rsidRPr="00872F2F">
        <w:rPr>
          <w:i/>
          <w:noProof/>
        </w:rPr>
        <w:t>Chirurg</w:t>
      </w:r>
      <w:r w:rsidRPr="00872F2F">
        <w:rPr>
          <w:noProof/>
        </w:rPr>
        <w:t xml:space="preserve"> 1993; </w:t>
      </w:r>
      <w:r w:rsidRPr="00872F2F">
        <w:rPr>
          <w:b/>
          <w:noProof/>
        </w:rPr>
        <w:t>64</w:t>
      </w:r>
      <w:r w:rsidRPr="00872F2F">
        <w:rPr>
          <w:noProof/>
        </w:rPr>
        <w:t>(6): 483-91.</w:t>
      </w:r>
    </w:p>
    <w:p w14:paraId="08E9B5F9" w14:textId="77777777" w:rsidR="00872F2F" w:rsidRPr="00872F2F" w:rsidRDefault="00872F2F" w:rsidP="00872F2F">
      <w:pPr>
        <w:pStyle w:val="EndNoteBibliography"/>
        <w:rPr>
          <w:noProof/>
        </w:rPr>
      </w:pPr>
      <w:r w:rsidRPr="00872F2F">
        <w:rPr>
          <w:noProof/>
        </w:rPr>
        <w:t>13.</w:t>
      </w:r>
      <w:r w:rsidRPr="00872F2F">
        <w:rPr>
          <w:noProof/>
        </w:rPr>
        <w:tab/>
        <w:t xml:space="preserve">Kock HJ, Schmit-Neuerburg KP, Hanke J, Rudofsky G, Hirche H. Thromboprophylaxis with low-molecular-weight heparin in outpatients with plaster-cast immobilisation of the leg. </w:t>
      </w:r>
      <w:r w:rsidRPr="00872F2F">
        <w:rPr>
          <w:i/>
          <w:noProof/>
        </w:rPr>
        <w:t>Lancet</w:t>
      </w:r>
      <w:r w:rsidRPr="00872F2F">
        <w:rPr>
          <w:noProof/>
        </w:rPr>
        <w:t xml:space="preserve"> 1995; </w:t>
      </w:r>
      <w:r w:rsidRPr="00872F2F">
        <w:rPr>
          <w:b/>
          <w:noProof/>
        </w:rPr>
        <w:t>346</w:t>
      </w:r>
      <w:r w:rsidRPr="00872F2F">
        <w:rPr>
          <w:noProof/>
        </w:rPr>
        <w:t>(8973): 459-61.</w:t>
      </w:r>
    </w:p>
    <w:p w14:paraId="7CD1434C" w14:textId="77777777" w:rsidR="00872F2F" w:rsidRPr="00872F2F" w:rsidRDefault="00872F2F" w:rsidP="00872F2F">
      <w:pPr>
        <w:pStyle w:val="EndNoteBibliography"/>
        <w:rPr>
          <w:noProof/>
        </w:rPr>
      </w:pPr>
      <w:r w:rsidRPr="00872F2F">
        <w:rPr>
          <w:noProof/>
        </w:rPr>
        <w:t>14.</w:t>
      </w:r>
      <w:r w:rsidRPr="00872F2F">
        <w:rPr>
          <w:noProof/>
        </w:rPr>
        <w:tab/>
        <w:t xml:space="preserve">Little MTM. Low-Molecular-Weight Heparin Did Not Differ from Placebo in Preventing Clinically Important Deep Venous Thrombosis After Surgical Repair of Leg Fracture. </w:t>
      </w:r>
      <w:r w:rsidRPr="00872F2F">
        <w:rPr>
          <w:i/>
          <w:noProof/>
        </w:rPr>
        <w:t>J Bone Joint Surg Am</w:t>
      </w:r>
      <w:r w:rsidRPr="00872F2F">
        <w:rPr>
          <w:noProof/>
        </w:rPr>
        <w:t xml:space="preserve"> 2016; </w:t>
      </w:r>
      <w:r w:rsidRPr="00872F2F">
        <w:rPr>
          <w:b/>
          <w:noProof/>
        </w:rPr>
        <w:t>98</w:t>
      </w:r>
      <w:r w:rsidRPr="00872F2F">
        <w:rPr>
          <w:noProof/>
        </w:rPr>
        <w:t>(4): 316.</w:t>
      </w:r>
    </w:p>
    <w:p w14:paraId="2839B509" w14:textId="77777777" w:rsidR="00872F2F" w:rsidRPr="00872F2F" w:rsidRDefault="00872F2F" w:rsidP="00872F2F">
      <w:pPr>
        <w:pStyle w:val="EndNoteBibliography"/>
        <w:rPr>
          <w:noProof/>
        </w:rPr>
      </w:pPr>
      <w:r w:rsidRPr="00872F2F">
        <w:rPr>
          <w:noProof/>
        </w:rPr>
        <w:t>15.</w:t>
      </w:r>
      <w:r w:rsidRPr="00872F2F">
        <w:rPr>
          <w:noProof/>
        </w:rPr>
        <w:tab/>
        <w:t xml:space="preserve">Mangwani J, Sheikh N, Cichero M, Williamson D. What is the evidence for chemical thromboprophylaxis in foot and ankle surgery? Systematic review of the English literature. </w:t>
      </w:r>
      <w:r w:rsidRPr="00872F2F">
        <w:rPr>
          <w:i/>
          <w:noProof/>
        </w:rPr>
        <w:t>Foot</w:t>
      </w:r>
      <w:r w:rsidRPr="00872F2F">
        <w:rPr>
          <w:noProof/>
        </w:rPr>
        <w:t xml:space="preserve"> 2015; </w:t>
      </w:r>
      <w:r w:rsidRPr="00872F2F">
        <w:rPr>
          <w:b/>
          <w:noProof/>
        </w:rPr>
        <w:t>25</w:t>
      </w:r>
      <w:r w:rsidRPr="00872F2F">
        <w:rPr>
          <w:noProof/>
        </w:rPr>
        <w:t>(3): 173-8.</w:t>
      </w:r>
    </w:p>
    <w:p w14:paraId="324E7082" w14:textId="77777777" w:rsidR="00872F2F" w:rsidRPr="00872F2F" w:rsidRDefault="00872F2F" w:rsidP="00872F2F">
      <w:pPr>
        <w:pStyle w:val="EndNoteBibliography"/>
        <w:rPr>
          <w:noProof/>
        </w:rPr>
      </w:pPr>
      <w:r w:rsidRPr="00872F2F">
        <w:rPr>
          <w:noProof/>
        </w:rPr>
        <w:t>16.</w:t>
      </w:r>
      <w:r w:rsidRPr="00872F2F">
        <w:rPr>
          <w:noProof/>
        </w:rPr>
        <w:tab/>
        <w:t xml:space="preserve">Menakaya CU, Boddice T, Malhotra R, et al. Outpatients thromboprophylaxis following lower limb immobilisation: an institution's experience. </w:t>
      </w:r>
      <w:r w:rsidRPr="00872F2F">
        <w:rPr>
          <w:i/>
          <w:noProof/>
        </w:rPr>
        <w:t>European Orthopaedics and Traumatology</w:t>
      </w:r>
      <w:r w:rsidRPr="00872F2F">
        <w:rPr>
          <w:noProof/>
        </w:rPr>
        <w:t xml:space="preserve"> 2013; </w:t>
      </w:r>
      <w:r w:rsidRPr="00872F2F">
        <w:rPr>
          <w:b/>
          <w:noProof/>
        </w:rPr>
        <w:t>5</w:t>
      </w:r>
      <w:r w:rsidRPr="00872F2F">
        <w:rPr>
          <w:noProof/>
        </w:rPr>
        <w:t>(4): 335-9.</w:t>
      </w:r>
    </w:p>
    <w:p w14:paraId="43B842D6" w14:textId="77777777" w:rsidR="00872F2F" w:rsidRPr="00872F2F" w:rsidRDefault="00872F2F" w:rsidP="00872F2F">
      <w:pPr>
        <w:pStyle w:val="EndNoteBibliography"/>
        <w:rPr>
          <w:noProof/>
        </w:rPr>
      </w:pPr>
      <w:r w:rsidRPr="00872F2F">
        <w:rPr>
          <w:noProof/>
        </w:rPr>
        <w:lastRenderedPageBreak/>
        <w:t>17.</w:t>
      </w:r>
      <w:r w:rsidRPr="00872F2F">
        <w:rPr>
          <w:noProof/>
        </w:rPr>
        <w:tab/>
        <w:t xml:space="preserve">Metz R, Verleisdonk EJ, van der Heijden GJ. Insufficient Evidence for Routine Use of Thromboprophylaxis in Ambulatory Patients with an Isolated Lower Leg Injury Requiring Immobilization: Results of a Meta-Analysis. </w:t>
      </w:r>
      <w:r w:rsidRPr="00872F2F">
        <w:rPr>
          <w:i/>
          <w:noProof/>
        </w:rPr>
        <w:t>Eur J Trauma Emerg Surg</w:t>
      </w:r>
      <w:r w:rsidRPr="00872F2F">
        <w:rPr>
          <w:noProof/>
        </w:rPr>
        <w:t xml:space="preserve"> 2009; </w:t>
      </w:r>
      <w:r w:rsidRPr="00872F2F">
        <w:rPr>
          <w:b/>
          <w:noProof/>
        </w:rPr>
        <w:t>35</w:t>
      </w:r>
      <w:r w:rsidRPr="00872F2F">
        <w:rPr>
          <w:noProof/>
        </w:rPr>
        <w:t>(2): 169-75.</w:t>
      </w:r>
    </w:p>
    <w:p w14:paraId="0020F3F2" w14:textId="77777777" w:rsidR="00872F2F" w:rsidRPr="00872F2F" w:rsidRDefault="00872F2F" w:rsidP="00872F2F">
      <w:pPr>
        <w:pStyle w:val="EndNoteBibliography"/>
        <w:rPr>
          <w:noProof/>
        </w:rPr>
      </w:pPr>
      <w:r w:rsidRPr="00872F2F">
        <w:rPr>
          <w:noProof/>
        </w:rPr>
        <w:t>18.</w:t>
      </w:r>
      <w:r w:rsidRPr="00872F2F">
        <w:rPr>
          <w:noProof/>
        </w:rPr>
        <w:tab/>
        <w:t xml:space="preserve">Ramos J, Perrotta Carla, Badariotti G, Berenstein G. Interventions for preventing venous thromboembolism in adults undergoing knee arthroscopy. </w:t>
      </w:r>
      <w:r w:rsidRPr="00872F2F">
        <w:rPr>
          <w:i/>
          <w:noProof/>
        </w:rPr>
        <w:t>Cochrane Database Syst Rev</w:t>
      </w:r>
      <w:r w:rsidRPr="00872F2F">
        <w:rPr>
          <w:noProof/>
        </w:rPr>
        <w:t xml:space="preserve"> 2008; (4): CD005259.</w:t>
      </w:r>
    </w:p>
    <w:p w14:paraId="3441031A" w14:textId="77777777" w:rsidR="00872F2F" w:rsidRPr="00872F2F" w:rsidRDefault="00872F2F" w:rsidP="00872F2F">
      <w:pPr>
        <w:pStyle w:val="EndNoteBibliography"/>
        <w:rPr>
          <w:noProof/>
        </w:rPr>
      </w:pPr>
      <w:r w:rsidRPr="00872F2F">
        <w:rPr>
          <w:noProof/>
        </w:rPr>
        <w:t>19.</w:t>
      </w:r>
      <w:r w:rsidRPr="00872F2F">
        <w:rPr>
          <w:noProof/>
        </w:rPr>
        <w:tab/>
        <w:t xml:space="preserve">Samama CM, Lecoules N, Kierzek G, et al. Comparison of Fondaparinux with Low-Molecular-Weight Heparin for Venous Thromboembolism Prevention in Patients Requiring Rigid or Semi-Rigid Immobilization for Isolated Non-Surgical Below-Knee Injury. </w:t>
      </w:r>
      <w:r w:rsidRPr="00872F2F">
        <w:rPr>
          <w:i/>
          <w:noProof/>
        </w:rPr>
        <w:t>Annales Francaises de Medecine d'Urgence</w:t>
      </w:r>
      <w:r w:rsidRPr="00872F2F">
        <w:rPr>
          <w:noProof/>
        </w:rPr>
        <w:t xml:space="preserve"> 2014; </w:t>
      </w:r>
      <w:r w:rsidRPr="00872F2F">
        <w:rPr>
          <w:b/>
          <w:noProof/>
        </w:rPr>
        <w:t>4</w:t>
      </w:r>
      <w:r w:rsidRPr="00872F2F">
        <w:rPr>
          <w:noProof/>
        </w:rPr>
        <w:t>(3): 153-66.</w:t>
      </w:r>
    </w:p>
    <w:p w14:paraId="4ADF700F" w14:textId="77777777" w:rsidR="00872F2F" w:rsidRPr="00872F2F" w:rsidRDefault="00872F2F" w:rsidP="00872F2F">
      <w:pPr>
        <w:pStyle w:val="EndNoteBibliography"/>
        <w:rPr>
          <w:noProof/>
        </w:rPr>
      </w:pPr>
      <w:r w:rsidRPr="00872F2F">
        <w:rPr>
          <w:noProof/>
        </w:rPr>
        <w:t>20.</w:t>
      </w:r>
      <w:r w:rsidRPr="00872F2F">
        <w:rPr>
          <w:noProof/>
        </w:rPr>
        <w:tab/>
        <w:t xml:space="preserve">Samama CM, Lecoules N, Kierzek G, et al. Comparison of fondaparinux with low molecular weight heparin for venous thromboembolism prevention in patients requiring rigid or semi-rigid immobilization for isolated non-surgical below-knee injury. </w:t>
      </w:r>
      <w:r w:rsidRPr="00872F2F">
        <w:rPr>
          <w:i/>
          <w:noProof/>
        </w:rPr>
        <w:t>Journal of Thrombosis &amp; Haemostasis</w:t>
      </w:r>
      <w:r w:rsidRPr="00872F2F">
        <w:rPr>
          <w:noProof/>
        </w:rPr>
        <w:t xml:space="preserve"> 2013; </w:t>
      </w:r>
      <w:r w:rsidRPr="00872F2F">
        <w:rPr>
          <w:b/>
          <w:noProof/>
        </w:rPr>
        <w:t>11</w:t>
      </w:r>
      <w:r w:rsidRPr="00872F2F">
        <w:rPr>
          <w:noProof/>
        </w:rPr>
        <w:t>(10): 1833-43.</w:t>
      </w:r>
    </w:p>
    <w:p w14:paraId="4A6A6763" w14:textId="77777777" w:rsidR="00872F2F" w:rsidRPr="00872F2F" w:rsidRDefault="00872F2F" w:rsidP="00872F2F">
      <w:pPr>
        <w:pStyle w:val="EndNoteBibliography"/>
        <w:rPr>
          <w:noProof/>
        </w:rPr>
      </w:pPr>
      <w:r w:rsidRPr="00872F2F">
        <w:rPr>
          <w:noProof/>
        </w:rPr>
        <w:t>21.</w:t>
      </w:r>
      <w:r w:rsidRPr="00872F2F">
        <w:rPr>
          <w:noProof/>
        </w:rPr>
        <w:tab/>
        <w:t xml:space="preserve">Samama CM, Riou B, Roy PM, Sautet A, Mismetti P. Prevention of venous thromboembolism after an isolated, non-surgical below-knee injury. Benefit/risk of fondaparinux vs. low molecular weight heparin: The FONDACAST study. </w:t>
      </w:r>
      <w:r w:rsidRPr="00872F2F">
        <w:rPr>
          <w:i/>
          <w:noProof/>
        </w:rPr>
        <w:t>J Thromb Haemost</w:t>
      </w:r>
      <w:r w:rsidRPr="00872F2F">
        <w:rPr>
          <w:noProof/>
        </w:rPr>
        <w:t xml:space="preserve"> 2013; </w:t>
      </w:r>
      <w:r w:rsidRPr="00872F2F">
        <w:rPr>
          <w:b/>
          <w:noProof/>
        </w:rPr>
        <w:t>11</w:t>
      </w:r>
      <w:r w:rsidRPr="00872F2F">
        <w:rPr>
          <w:noProof/>
        </w:rPr>
        <w:t>: 5.</w:t>
      </w:r>
    </w:p>
    <w:p w14:paraId="6B18C612" w14:textId="77777777" w:rsidR="00872F2F" w:rsidRPr="00872F2F" w:rsidRDefault="00872F2F" w:rsidP="00872F2F">
      <w:pPr>
        <w:pStyle w:val="EndNoteBibliography"/>
        <w:rPr>
          <w:noProof/>
        </w:rPr>
      </w:pPr>
      <w:r w:rsidRPr="00872F2F">
        <w:rPr>
          <w:noProof/>
        </w:rPr>
        <w:t>22.</w:t>
      </w:r>
      <w:r w:rsidRPr="00872F2F">
        <w:rPr>
          <w:noProof/>
        </w:rPr>
        <w:tab/>
        <w:t xml:space="preserve">Samama CM, Riou B, Roy PM, Sautet A, Mismetti P, Van Der Veen A. Subgroup analysis of the FONDACAST study comparing fondaparinux to low-molecular-weight heparin for the prevention of venous thromboembolism after an isolated, non-surgical below-knee injury. </w:t>
      </w:r>
      <w:r w:rsidRPr="00872F2F">
        <w:rPr>
          <w:i/>
          <w:noProof/>
        </w:rPr>
        <w:t>Journal of Thrombosis and Haemostasis</w:t>
      </w:r>
      <w:r w:rsidRPr="00872F2F">
        <w:rPr>
          <w:noProof/>
        </w:rPr>
        <w:t xml:space="preserve"> 2013; </w:t>
      </w:r>
      <w:r w:rsidRPr="00872F2F">
        <w:rPr>
          <w:b/>
          <w:noProof/>
        </w:rPr>
        <w:t>11</w:t>
      </w:r>
      <w:r w:rsidRPr="00872F2F">
        <w:rPr>
          <w:noProof/>
        </w:rPr>
        <w:t>: 88-9.</w:t>
      </w:r>
    </w:p>
    <w:p w14:paraId="40E2D6F6" w14:textId="77777777" w:rsidR="00872F2F" w:rsidRPr="00872F2F" w:rsidRDefault="00872F2F" w:rsidP="00872F2F">
      <w:pPr>
        <w:pStyle w:val="EndNoteBibliography"/>
        <w:rPr>
          <w:noProof/>
        </w:rPr>
      </w:pPr>
      <w:r w:rsidRPr="00872F2F">
        <w:rPr>
          <w:noProof/>
        </w:rPr>
        <w:t>23.</w:t>
      </w:r>
      <w:r w:rsidRPr="00872F2F">
        <w:rPr>
          <w:noProof/>
        </w:rPr>
        <w:tab/>
        <w:t xml:space="preserve">Spannagel U, Kujath P. Low molecular weight heparin for the prevention of thromboembolism in outpatients immobilized by plaster cast. </w:t>
      </w:r>
      <w:r w:rsidRPr="00872F2F">
        <w:rPr>
          <w:i/>
          <w:noProof/>
        </w:rPr>
        <w:t>Semin Thromb Hemost</w:t>
      </w:r>
      <w:r w:rsidRPr="00872F2F">
        <w:rPr>
          <w:noProof/>
        </w:rPr>
        <w:t xml:space="preserve"> 1993; </w:t>
      </w:r>
      <w:r w:rsidRPr="00872F2F">
        <w:rPr>
          <w:b/>
          <w:noProof/>
        </w:rPr>
        <w:t>19</w:t>
      </w:r>
      <w:r w:rsidRPr="00872F2F">
        <w:rPr>
          <w:noProof/>
        </w:rPr>
        <w:t>(Suppl. 1): 131-41.</w:t>
      </w:r>
    </w:p>
    <w:p w14:paraId="4821F354" w14:textId="77777777" w:rsidR="00872F2F" w:rsidRPr="00872F2F" w:rsidRDefault="00872F2F" w:rsidP="00872F2F">
      <w:pPr>
        <w:pStyle w:val="EndNoteBibliography"/>
        <w:rPr>
          <w:noProof/>
        </w:rPr>
      </w:pPr>
      <w:r w:rsidRPr="00872F2F">
        <w:rPr>
          <w:noProof/>
        </w:rPr>
        <w:t>24.</w:t>
      </w:r>
      <w:r w:rsidRPr="00872F2F">
        <w:rPr>
          <w:noProof/>
        </w:rPr>
        <w:tab/>
        <w:t xml:space="preserve">Kujath P, Spannagel U, Habscheid W. Incidence and prophylaxis of deep venous thrombosis in outpatients with injury of the lower limb. </w:t>
      </w:r>
      <w:r w:rsidRPr="00872F2F">
        <w:rPr>
          <w:i/>
          <w:noProof/>
        </w:rPr>
        <w:t>Haemostasis</w:t>
      </w:r>
      <w:r w:rsidRPr="00872F2F">
        <w:rPr>
          <w:noProof/>
        </w:rPr>
        <w:t xml:space="preserve"> 1993; </w:t>
      </w:r>
      <w:r w:rsidRPr="00872F2F">
        <w:rPr>
          <w:b/>
          <w:noProof/>
        </w:rPr>
        <w:t>23</w:t>
      </w:r>
      <w:r w:rsidRPr="00872F2F">
        <w:rPr>
          <w:noProof/>
        </w:rPr>
        <w:t>(Suppl. 1): 20-6.</w:t>
      </w:r>
    </w:p>
    <w:p w14:paraId="6DDE0164" w14:textId="77777777" w:rsidR="00872F2F" w:rsidRPr="00872F2F" w:rsidRDefault="00872F2F" w:rsidP="00872F2F">
      <w:pPr>
        <w:pStyle w:val="EndNoteBibliography"/>
        <w:rPr>
          <w:noProof/>
        </w:rPr>
      </w:pPr>
      <w:r w:rsidRPr="00872F2F">
        <w:rPr>
          <w:noProof/>
        </w:rPr>
        <w:t>25.</w:t>
      </w:r>
      <w:r w:rsidRPr="00872F2F">
        <w:rPr>
          <w:noProof/>
        </w:rPr>
        <w:tab/>
        <w:t xml:space="preserve">Testroote M, Stigter WA, Janssen L, Janzing HM. Low molecular weight heparin for prevention of venous thromboembolism in patients with lower-leg immobilization. </w:t>
      </w:r>
      <w:r w:rsidRPr="00872F2F">
        <w:rPr>
          <w:i/>
          <w:noProof/>
        </w:rPr>
        <w:t>Cochrane Database Syst Rev</w:t>
      </w:r>
      <w:r w:rsidRPr="00872F2F">
        <w:rPr>
          <w:noProof/>
        </w:rPr>
        <w:t xml:space="preserve"> 2014; (4): CD006681.</w:t>
      </w:r>
    </w:p>
    <w:p w14:paraId="044F6D20" w14:textId="77777777" w:rsidR="00872F2F" w:rsidRPr="00872F2F" w:rsidRDefault="00872F2F" w:rsidP="00872F2F">
      <w:pPr>
        <w:pStyle w:val="EndNoteBibliography"/>
        <w:rPr>
          <w:noProof/>
        </w:rPr>
      </w:pPr>
      <w:r w:rsidRPr="00872F2F">
        <w:rPr>
          <w:noProof/>
        </w:rPr>
        <w:t>26.</w:t>
      </w:r>
      <w:r w:rsidRPr="00872F2F">
        <w:rPr>
          <w:noProof/>
        </w:rPr>
        <w:tab/>
        <w:t xml:space="preserve">Walenga JM, Kaiser PC, Prechel MM, et al. Sustained release of tissue factor following thrombosis of lower limb trauma. </w:t>
      </w:r>
      <w:r w:rsidRPr="00872F2F">
        <w:rPr>
          <w:i/>
          <w:noProof/>
        </w:rPr>
        <w:t>Clinical &amp; Applied Thrombosis/Hemostasis</w:t>
      </w:r>
      <w:r w:rsidRPr="00872F2F">
        <w:rPr>
          <w:noProof/>
        </w:rPr>
        <w:t xml:space="preserve"> 2014; </w:t>
      </w:r>
      <w:r w:rsidRPr="00872F2F">
        <w:rPr>
          <w:b/>
          <w:noProof/>
        </w:rPr>
        <w:t>20</w:t>
      </w:r>
      <w:r w:rsidRPr="00872F2F">
        <w:rPr>
          <w:noProof/>
        </w:rPr>
        <w:t>(7): 678-86.</w:t>
      </w:r>
    </w:p>
    <w:p w14:paraId="72D0B960" w14:textId="77777777" w:rsidR="00872F2F" w:rsidRPr="00872F2F" w:rsidRDefault="00872F2F" w:rsidP="00872F2F">
      <w:pPr>
        <w:pStyle w:val="EndNoteBibliography"/>
        <w:rPr>
          <w:noProof/>
        </w:rPr>
      </w:pPr>
      <w:r w:rsidRPr="00872F2F">
        <w:rPr>
          <w:noProof/>
        </w:rPr>
        <w:t>27.</w:t>
      </w:r>
      <w:r w:rsidRPr="00872F2F">
        <w:rPr>
          <w:noProof/>
        </w:rPr>
        <w:tab/>
        <w:t xml:space="preserve">Lassen M, Borris L, Nakov R. Use of the low-molecular-weight heparin reviparin to prevent deep-vein thrombosis after leg injury requiring immobilization. </w:t>
      </w:r>
      <w:r w:rsidRPr="00872F2F">
        <w:rPr>
          <w:i/>
          <w:noProof/>
        </w:rPr>
        <w:t>N Engl J Med</w:t>
      </w:r>
      <w:r w:rsidRPr="00872F2F">
        <w:rPr>
          <w:noProof/>
        </w:rPr>
        <w:t xml:space="preserve"> 2002; </w:t>
      </w:r>
      <w:r w:rsidRPr="00872F2F">
        <w:rPr>
          <w:b/>
          <w:noProof/>
        </w:rPr>
        <w:t>347</w:t>
      </w:r>
      <w:r w:rsidRPr="00872F2F">
        <w:rPr>
          <w:noProof/>
        </w:rPr>
        <w:t>(10): 726-30.</w:t>
      </w:r>
    </w:p>
    <w:p w14:paraId="645D1071" w14:textId="6323E338" w:rsidR="00BE29B8" w:rsidRDefault="00872F2F">
      <w:r>
        <w:fldChar w:fldCharType="end"/>
      </w:r>
    </w:p>
    <w:sectPr w:rsidR="00BE29B8" w:rsidSect="00BE5E1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27128"/>
    <w:multiLevelType w:val="hybridMultilevel"/>
    <w:tmpl w:val="9C2CD1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estee24s0vtjet2a7x09f2t05razfsz0rt&quot;&gt;HTA LOWER LIMB&lt;record-ids&gt;&lt;item&gt;10&lt;/item&gt;&lt;item&gt;29&lt;/item&gt;&lt;item&gt;67&lt;/item&gt;&lt;item&gt;83&lt;/item&gt;&lt;item&gt;85&lt;/item&gt;&lt;item&gt;96&lt;/item&gt;&lt;item&gt;127&lt;/item&gt;&lt;item&gt;132&lt;/item&gt;&lt;item&gt;139&lt;/item&gt;&lt;item&gt;870&lt;/item&gt;&lt;item&gt;871&lt;/item&gt;&lt;item&gt;875&lt;/item&gt;&lt;item&gt;1780&lt;/item&gt;&lt;item&gt;1787&lt;/item&gt;&lt;item&gt;1789&lt;/item&gt;&lt;item&gt;1794&lt;/item&gt;&lt;item&gt;1795&lt;/item&gt;&lt;item&gt;1796&lt;/item&gt;&lt;item&gt;1798&lt;/item&gt;&lt;item&gt;1799&lt;/item&gt;&lt;/record-ids&gt;&lt;/item&gt;&lt;/Libraries&gt;"/>
  </w:docVars>
  <w:rsids>
    <w:rsidRoot w:val="00872F2F"/>
    <w:rsid w:val="000041D4"/>
    <w:rsid w:val="00014AEB"/>
    <w:rsid w:val="0017634C"/>
    <w:rsid w:val="001C0C94"/>
    <w:rsid w:val="00244F11"/>
    <w:rsid w:val="002567FC"/>
    <w:rsid w:val="0026387B"/>
    <w:rsid w:val="00272245"/>
    <w:rsid w:val="002B48F0"/>
    <w:rsid w:val="002C12FF"/>
    <w:rsid w:val="002F3B5A"/>
    <w:rsid w:val="003214CA"/>
    <w:rsid w:val="00353629"/>
    <w:rsid w:val="003637AD"/>
    <w:rsid w:val="003B4B46"/>
    <w:rsid w:val="003E1FA7"/>
    <w:rsid w:val="004117D8"/>
    <w:rsid w:val="00447DA9"/>
    <w:rsid w:val="00453410"/>
    <w:rsid w:val="004F5A09"/>
    <w:rsid w:val="00515A9B"/>
    <w:rsid w:val="005728E0"/>
    <w:rsid w:val="00651C66"/>
    <w:rsid w:val="006E5244"/>
    <w:rsid w:val="00721126"/>
    <w:rsid w:val="00753884"/>
    <w:rsid w:val="007851AA"/>
    <w:rsid w:val="007B55DD"/>
    <w:rsid w:val="007C3F94"/>
    <w:rsid w:val="00837008"/>
    <w:rsid w:val="00872917"/>
    <w:rsid w:val="00872F2F"/>
    <w:rsid w:val="008912F2"/>
    <w:rsid w:val="008C28C2"/>
    <w:rsid w:val="008D7395"/>
    <w:rsid w:val="008F3BDE"/>
    <w:rsid w:val="00992784"/>
    <w:rsid w:val="009E77A4"/>
    <w:rsid w:val="00A46D18"/>
    <w:rsid w:val="00A6644F"/>
    <w:rsid w:val="00AB32BD"/>
    <w:rsid w:val="00AC69EF"/>
    <w:rsid w:val="00AE3EB0"/>
    <w:rsid w:val="00B66404"/>
    <w:rsid w:val="00BB5658"/>
    <w:rsid w:val="00BE29B8"/>
    <w:rsid w:val="00BE5E14"/>
    <w:rsid w:val="00BF7A5A"/>
    <w:rsid w:val="00CA4BC6"/>
    <w:rsid w:val="00CD7BC2"/>
    <w:rsid w:val="00D73B05"/>
    <w:rsid w:val="00DC17FF"/>
    <w:rsid w:val="00E04E93"/>
    <w:rsid w:val="00E102CD"/>
    <w:rsid w:val="00E34570"/>
    <w:rsid w:val="00E70F2D"/>
    <w:rsid w:val="00EF175C"/>
    <w:rsid w:val="00F11497"/>
    <w:rsid w:val="00F72542"/>
    <w:rsid w:val="00FE2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4E2B5"/>
  <w14:defaultImageDpi w14:val="32767"/>
  <w15:chartTrackingRefBased/>
  <w15:docId w15:val="{104BBA4B-528D-9444-B35C-FE8AE26E8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2F2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F2F"/>
    <w:pPr>
      <w:spacing w:after="200" w:line="276" w:lineRule="auto"/>
      <w:ind w:left="720"/>
    </w:pPr>
    <w:rPr>
      <w:rFonts w:ascii="Calibri" w:hAnsi="Calibri"/>
      <w:sz w:val="22"/>
      <w:szCs w:val="22"/>
      <w:lang w:eastAsia="en-US"/>
    </w:rPr>
  </w:style>
  <w:style w:type="paragraph" w:customStyle="1" w:styleId="EndNoteBibliographyTitle">
    <w:name w:val="EndNote Bibliography Title"/>
    <w:basedOn w:val="Normal"/>
    <w:link w:val="EndNoteBibliographyTitleChar"/>
    <w:rsid w:val="00872F2F"/>
    <w:pPr>
      <w:jc w:val="center"/>
    </w:pPr>
  </w:style>
  <w:style w:type="character" w:customStyle="1" w:styleId="EndNoteBibliographyTitleChar">
    <w:name w:val="EndNote Bibliography Title Char"/>
    <w:basedOn w:val="DefaultParagraphFont"/>
    <w:link w:val="EndNoteBibliographyTitle"/>
    <w:rsid w:val="00872F2F"/>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872F2F"/>
  </w:style>
  <w:style w:type="character" w:customStyle="1" w:styleId="EndNoteBibliographyChar">
    <w:name w:val="EndNote Bibliography Char"/>
    <w:basedOn w:val="DefaultParagraphFont"/>
    <w:link w:val="EndNoteBibliography"/>
    <w:rsid w:val="00872F2F"/>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234</Words>
  <Characters>18435</Characters>
  <Application>Microsoft Office Word</Application>
  <DocSecurity>0</DocSecurity>
  <Lines>153</Lines>
  <Paragraphs>43</Paragraphs>
  <ScaleCrop>false</ScaleCrop>
  <Company/>
  <LinksUpToDate>false</LinksUpToDate>
  <CharactersWithSpaces>2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rner</dc:creator>
  <cp:keywords/>
  <dc:description/>
  <cp:lastModifiedBy>Daniel Horner</cp:lastModifiedBy>
  <cp:revision>3</cp:revision>
  <dcterms:created xsi:type="dcterms:W3CDTF">2018-09-26T12:27:00Z</dcterms:created>
  <dcterms:modified xsi:type="dcterms:W3CDTF">2018-11-14T11:50:00Z</dcterms:modified>
</cp:coreProperties>
</file>